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BD1" w:rsidRPr="005B69D5" w:rsidRDefault="00211B7E" w:rsidP="00A87BE3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s for “</w:t>
      </w:r>
      <w:r w:rsidR="0014362B">
        <w:rPr>
          <w:rFonts w:ascii="Times New Roman" w:hAnsi="Times New Roman" w:cs="Times New Roman" w:hint="eastAsia"/>
          <w:b/>
        </w:rPr>
        <w:t>P</w:t>
      </w:r>
      <w:r w:rsidR="00A87BE3" w:rsidRPr="005B69D5">
        <w:rPr>
          <w:rFonts w:ascii="Times New Roman" w:hAnsi="Times New Roman" w:cs="Times New Roman"/>
          <w:b/>
        </w:rPr>
        <w:t>sychophysiological interact</w:t>
      </w:r>
      <w:r w:rsidR="00AA2560">
        <w:rPr>
          <w:rFonts w:ascii="Times New Roman" w:hAnsi="Times New Roman" w:cs="Times New Roman"/>
          <w:b/>
        </w:rPr>
        <w:t>ion and beta series correlation for task modulated connectivity</w:t>
      </w:r>
      <w:r w:rsidR="0014362B">
        <w:rPr>
          <w:rFonts w:ascii="Times New Roman" w:hAnsi="Times New Roman" w:cs="Times New Roman" w:hint="eastAsia"/>
          <w:b/>
        </w:rPr>
        <w:t xml:space="preserve">: </w:t>
      </w:r>
      <w:r w:rsidR="00CD1F23">
        <w:rPr>
          <w:rFonts w:ascii="Times New Roman" w:hAnsi="Times New Roman" w:cs="Times New Roman"/>
          <w:b/>
        </w:rPr>
        <w:t xml:space="preserve">modeling considerations and </w:t>
      </w:r>
      <w:r w:rsidR="00F40678">
        <w:rPr>
          <w:rFonts w:ascii="Times New Roman" w:hAnsi="Times New Roman" w:cs="Times New Roman"/>
          <w:b/>
        </w:rPr>
        <w:t>the</w:t>
      </w:r>
      <w:r w:rsidR="00543D8D">
        <w:rPr>
          <w:rFonts w:ascii="Times New Roman" w:hAnsi="Times New Roman" w:cs="Times New Roman"/>
          <w:b/>
        </w:rPr>
        <w:t>ir</w:t>
      </w:r>
      <w:r w:rsidR="00F40678">
        <w:rPr>
          <w:rFonts w:ascii="Times New Roman" w:hAnsi="Times New Roman" w:cs="Times New Roman"/>
          <w:b/>
        </w:rPr>
        <w:t xml:space="preserve"> </w:t>
      </w:r>
      <w:r w:rsidR="007B35DD">
        <w:rPr>
          <w:rFonts w:ascii="Times New Roman" w:hAnsi="Times New Roman" w:cs="Times New Roman"/>
          <w:b/>
        </w:rPr>
        <w:t>relat</w:t>
      </w:r>
      <w:r w:rsidR="00543D8D">
        <w:rPr>
          <w:rFonts w:ascii="Times New Roman" w:hAnsi="Times New Roman" w:cs="Times New Roman"/>
          <w:b/>
        </w:rPr>
        <w:t>ionships</w:t>
      </w:r>
      <w:r>
        <w:rPr>
          <w:rFonts w:ascii="Times New Roman" w:hAnsi="Times New Roman" w:cs="Times New Roman"/>
          <w:b/>
        </w:rPr>
        <w:t>”</w:t>
      </w:r>
      <w:r w:rsidR="007B35DD">
        <w:rPr>
          <w:rFonts w:ascii="Times New Roman" w:hAnsi="Times New Roman" w:cs="Times New Roman"/>
          <w:b/>
        </w:rPr>
        <w:t xml:space="preserve"> </w:t>
      </w:r>
    </w:p>
    <w:p w:rsidR="00487DA1" w:rsidRDefault="00487DA1" w:rsidP="00A87BE3">
      <w:pPr>
        <w:spacing w:after="0" w:line="480" w:lineRule="auto"/>
        <w:rPr>
          <w:rFonts w:ascii="Times New Roman" w:hAnsi="Times New Roman" w:cs="Times New Roman"/>
        </w:rPr>
      </w:pPr>
    </w:p>
    <w:p w:rsidR="0071732E" w:rsidRDefault="0071732E" w:rsidP="00A87BE3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Xin Di</w:t>
      </w:r>
      <w:r w:rsidR="00963033">
        <w:rPr>
          <w:rFonts w:ascii="Times New Roman" w:hAnsi="Times New Roman" w:cs="Times New Roman"/>
        </w:rPr>
        <w:t xml:space="preserve"> </w:t>
      </w:r>
      <w:r w:rsidR="006C6D3D" w:rsidRPr="007C0DD9">
        <w:rPr>
          <w:rFonts w:ascii="Times New Roman" w:hAnsi="Times New Roman" w:cs="Times New Roman"/>
          <w:vertAlign w:val="superscript"/>
        </w:rPr>
        <w:t>1, 2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Zhiguo</w:t>
      </w:r>
      <w:proofErr w:type="spellEnd"/>
      <w:r>
        <w:rPr>
          <w:rFonts w:ascii="Times New Roman" w:hAnsi="Times New Roman" w:cs="Times New Roman"/>
        </w:rPr>
        <w:t xml:space="preserve"> Zhang</w:t>
      </w:r>
      <w:r w:rsidR="00963033">
        <w:rPr>
          <w:rFonts w:ascii="Times New Roman" w:hAnsi="Times New Roman" w:cs="Times New Roman"/>
        </w:rPr>
        <w:t xml:space="preserve"> </w:t>
      </w:r>
      <w:r w:rsidR="006C6D3D" w:rsidRPr="007C0DD9">
        <w:rPr>
          <w:rFonts w:ascii="Times New Roman" w:hAnsi="Times New Roman" w:cs="Times New Roman"/>
          <w:vertAlign w:val="superscript"/>
        </w:rPr>
        <w:t>3</w:t>
      </w:r>
      <w:r w:rsidR="00901A4B">
        <w:rPr>
          <w:rFonts w:ascii="Times New Roman" w:hAnsi="Times New Roman" w:cs="Times New Roman"/>
          <w:vertAlign w:val="superscript"/>
        </w:rPr>
        <w:t>, 4</w:t>
      </w:r>
      <w:r>
        <w:rPr>
          <w:rFonts w:ascii="Times New Roman" w:hAnsi="Times New Roman" w:cs="Times New Roman"/>
        </w:rPr>
        <w:t xml:space="preserve">, Bharat B </w:t>
      </w:r>
      <w:proofErr w:type="spellStart"/>
      <w:r>
        <w:rPr>
          <w:rFonts w:ascii="Times New Roman" w:hAnsi="Times New Roman" w:cs="Times New Roman"/>
        </w:rPr>
        <w:t>Biswal</w:t>
      </w:r>
      <w:proofErr w:type="spellEnd"/>
      <w:r w:rsidR="00963033">
        <w:rPr>
          <w:rFonts w:ascii="Times New Roman" w:hAnsi="Times New Roman" w:cs="Times New Roman"/>
        </w:rPr>
        <w:t xml:space="preserve"> </w:t>
      </w:r>
      <w:r w:rsidR="006C6D3D" w:rsidRPr="00331796">
        <w:rPr>
          <w:rFonts w:ascii="Times New Roman" w:hAnsi="Times New Roman" w:cs="Times New Roman"/>
          <w:vertAlign w:val="superscript"/>
        </w:rPr>
        <w:t>1, 2 *</w:t>
      </w:r>
    </w:p>
    <w:p w:rsidR="006C6D3D" w:rsidRDefault="006E5893" w:rsidP="00A03F15">
      <w:pPr>
        <w:spacing w:after="0" w:line="480" w:lineRule="auto"/>
        <w:ind w:left="440" w:hangingChars="200" w:hanging="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,</w:t>
      </w:r>
      <w:r w:rsidR="00FD50FB">
        <w:rPr>
          <w:rFonts w:ascii="Times New Roman" w:hAnsi="Times New Roman" w:cs="Times New Roman"/>
        </w:rPr>
        <w:t xml:space="preserve"> </w:t>
      </w:r>
      <w:r w:rsidR="009173FD">
        <w:rPr>
          <w:rFonts w:ascii="Times New Roman" w:hAnsi="Times New Roman" w:cs="Times New Roman"/>
        </w:rPr>
        <w:t xml:space="preserve">School of </w:t>
      </w:r>
      <w:r w:rsidR="0007310B">
        <w:rPr>
          <w:rFonts w:ascii="Times New Roman" w:hAnsi="Times New Roman" w:cs="Times New Roman"/>
        </w:rPr>
        <w:t>L</w:t>
      </w:r>
      <w:r w:rsidR="009173FD">
        <w:rPr>
          <w:rFonts w:ascii="Times New Roman" w:hAnsi="Times New Roman" w:cs="Times New Roman"/>
        </w:rPr>
        <w:t xml:space="preserve">ife </w:t>
      </w:r>
      <w:r w:rsidR="0007310B">
        <w:rPr>
          <w:rFonts w:ascii="Times New Roman" w:hAnsi="Times New Roman" w:cs="Times New Roman"/>
        </w:rPr>
        <w:t>S</w:t>
      </w:r>
      <w:r w:rsidR="009173FD">
        <w:rPr>
          <w:rFonts w:ascii="Times New Roman" w:hAnsi="Times New Roman" w:cs="Times New Roman"/>
        </w:rPr>
        <w:t>ciences</w:t>
      </w:r>
      <w:r w:rsidR="0007310B">
        <w:rPr>
          <w:rFonts w:ascii="Times New Roman" w:hAnsi="Times New Roman" w:cs="Times New Roman"/>
        </w:rPr>
        <w:t xml:space="preserve"> and Technology</w:t>
      </w:r>
      <w:r w:rsidR="005B054D">
        <w:rPr>
          <w:rFonts w:ascii="Times New Roman" w:hAnsi="Times New Roman" w:cs="Times New Roman"/>
        </w:rPr>
        <w:t xml:space="preserve">, University of Electronic </w:t>
      </w:r>
      <w:r w:rsidR="00FF0704">
        <w:rPr>
          <w:rFonts w:ascii="Times New Roman" w:hAnsi="Times New Roman" w:cs="Times New Roman"/>
        </w:rPr>
        <w:t>S</w:t>
      </w:r>
      <w:r w:rsidR="005B054D">
        <w:rPr>
          <w:rFonts w:ascii="Times New Roman" w:hAnsi="Times New Roman" w:cs="Times New Roman"/>
        </w:rPr>
        <w:t xml:space="preserve">cience and </w:t>
      </w:r>
      <w:r w:rsidR="00FF0704">
        <w:rPr>
          <w:rFonts w:ascii="Times New Roman" w:hAnsi="Times New Roman" w:cs="Times New Roman"/>
        </w:rPr>
        <w:t>T</w:t>
      </w:r>
      <w:r w:rsidR="005B054D">
        <w:rPr>
          <w:rFonts w:ascii="Times New Roman" w:hAnsi="Times New Roman" w:cs="Times New Roman"/>
        </w:rPr>
        <w:t>echnology</w:t>
      </w:r>
      <w:r w:rsidR="00374CA6">
        <w:rPr>
          <w:rFonts w:ascii="Times New Roman" w:hAnsi="Times New Roman" w:cs="Times New Roman"/>
        </w:rPr>
        <w:t xml:space="preserve"> </w:t>
      </w:r>
      <w:r w:rsidR="00F235DC">
        <w:rPr>
          <w:rFonts w:ascii="Times New Roman" w:hAnsi="Times New Roman" w:cs="Times New Roman"/>
        </w:rPr>
        <w:t xml:space="preserve">of </w:t>
      </w:r>
      <w:r w:rsidR="00374CA6">
        <w:rPr>
          <w:rFonts w:ascii="Times New Roman" w:hAnsi="Times New Roman" w:cs="Times New Roman"/>
        </w:rPr>
        <w:t>China</w:t>
      </w:r>
      <w:r w:rsidR="00E95591">
        <w:rPr>
          <w:rFonts w:ascii="Times New Roman" w:hAnsi="Times New Roman" w:cs="Times New Roman" w:hint="eastAsia"/>
        </w:rPr>
        <w:t>, Chengdu, China</w:t>
      </w:r>
    </w:p>
    <w:p w:rsidR="006E5893" w:rsidRDefault="006E5893" w:rsidP="00A03F15">
      <w:pPr>
        <w:spacing w:after="0" w:line="480" w:lineRule="auto"/>
        <w:ind w:left="440" w:hangingChars="200" w:hanging="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,</w:t>
      </w:r>
      <w:r w:rsidR="00206350">
        <w:rPr>
          <w:rFonts w:ascii="Times New Roman" w:hAnsi="Times New Roman" w:cs="Times New Roman"/>
        </w:rPr>
        <w:t xml:space="preserve"> Department of Biomedical Engineering</w:t>
      </w:r>
      <w:r w:rsidR="00451F9E">
        <w:rPr>
          <w:rFonts w:ascii="Times New Roman" w:hAnsi="Times New Roman" w:cs="Times New Roman"/>
        </w:rPr>
        <w:t>, New Jersey Institute of Technology</w:t>
      </w:r>
      <w:r w:rsidR="0066041B">
        <w:rPr>
          <w:rFonts w:ascii="Times New Roman" w:hAnsi="Times New Roman" w:cs="Times New Roman"/>
        </w:rPr>
        <w:t xml:space="preserve">, Newark, NJ, </w:t>
      </w:r>
      <w:r w:rsidR="00F94B22">
        <w:rPr>
          <w:rFonts w:ascii="Times New Roman" w:hAnsi="Times New Roman" w:cs="Times New Roman"/>
        </w:rPr>
        <w:t>07029</w:t>
      </w:r>
      <w:r w:rsidR="005E2A2F">
        <w:rPr>
          <w:rFonts w:ascii="Times New Roman" w:hAnsi="Times New Roman" w:cs="Times New Roman"/>
        </w:rPr>
        <w:t>, USA</w:t>
      </w:r>
    </w:p>
    <w:p w:rsidR="002037D5" w:rsidRDefault="002037D5" w:rsidP="002037D5">
      <w:pPr>
        <w:spacing w:after="0" w:line="480" w:lineRule="auto"/>
        <w:ind w:left="440" w:hangingChars="200" w:hanging="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, School of Biomedical Engineering, Health Science Center, Shenzhen University</w:t>
      </w:r>
      <w:r>
        <w:rPr>
          <w:rFonts w:ascii="Times New Roman" w:hAnsi="Times New Roman" w:cs="Times New Roman" w:hint="eastAsia"/>
        </w:rPr>
        <w:t>, Shenzhen, China</w:t>
      </w:r>
    </w:p>
    <w:p w:rsidR="0071732E" w:rsidRDefault="002037D5" w:rsidP="002037D5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, </w:t>
      </w:r>
      <w:r w:rsidRPr="00ED45C3">
        <w:rPr>
          <w:rFonts w:ascii="Times New Roman" w:hAnsi="Times New Roman" w:cs="Times New Roman"/>
        </w:rPr>
        <w:t>Guangdong Provincial Key Laboratory of Biomedical Measurements and Ultrasound Imaging, Shenzhen, China</w:t>
      </w:r>
    </w:p>
    <w:p w:rsidR="00A34498" w:rsidRDefault="00A34498" w:rsidP="002037D5">
      <w:pPr>
        <w:spacing w:after="0" w:line="480" w:lineRule="auto"/>
        <w:rPr>
          <w:rFonts w:ascii="Times New Roman" w:hAnsi="Times New Roman" w:cs="Times New Roman"/>
        </w:rPr>
      </w:pPr>
    </w:p>
    <w:p w:rsidR="00111960" w:rsidRDefault="00207FBA" w:rsidP="00AD0C69">
      <w:pPr>
        <w:spacing w:after="0" w:line="480" w:lineRule="auto"/>
        <w:rPr>
          <w:rFonts w:ascii="Times New Roman" w:hAnsi="Times New Roman" w:cs="Times New Roman"/>
        </w:rPr>
      </w:pPr>
      <w:r w:rsidRPr="00207FBA">
        <w:rPr>
          <w:rFonts w:ascii="Times New Roman" w:hAnsi="Times New Roman" w:cs="Times New Roman"/>
        </w:rPr>
        <w:t>This</w:t>
      </w:r>
      <w:r w:rsidR="00111960">
        <w:rPr>
          <w:rFonts w:ascii="Times New Roman" w:hAnsi="Times New Roman" w:cs="Times New Roman"/>
        </w:rPr>
        <w:t xml:space="preserve"> document includes supporting information to the manuscript titled </w:t>
      </w:r>
      <w:r w:rsidR="00FD2CE5">
        <w:rPr>
          <w:rFonts w:ascii="Times New Roman" w:hAnsi="Times New Roman" w:cs="Times New Roman"/>
        </w:rPr>
        <w:t>“</w:t>
      </w:r>
      <w:r w:rsidR="003075FB" w:rsidRPr="003075FB">
        <w:rPr>
          <w:rFonts w:ascii="Times New Roman" w:hAnsi="Times New Roman" w:cs="Times New Roman"/>
        </w:rPr>
        <w:t>Psychophysiological interaction and beta series correlation for task modulated connectivity: modeling considerations and their relationships</w:t>
      </w:r>
      <w:r w:rsidR="00FD2CE5">
        <w:rPr>
          <w:rFonts w:ascii="Times New Roman" w:hAnsi="Times New Roman" w:cs="Times New Roman"/>
        </w:rPr>
        <w:t>”</w:t>
      </w:r>
      <w:r w:rsidR="003075FB">
        <w:rPr>
          <w:rFonts w:ascii="Times New Roman" w:hAnsi="Times New Roman" w:cs="Times New Roman"/>
        </w:rPr>
        <w:t xml:space="preserve">. </w:t>
      </w:r>
    </w:p>
    <w:p w:rsidR="00724234" w:rsidRDefault="00724234" w:rsidP="00AD0C69">
      <w:pPr>
        <w:spacing w:after="0" w:line="480" w:lineRule="auto"/>
        <w:rPr>
          <w:rFonts w:ascii="Times New Roman" w:hAnsi="Times New Roman" w:cs="Times New Roman"/>
        </w:rPr>
      </w:pPr>
    </w:p>
    <w:p w:rsidR="00724234" w:rsidRDefault="00724234" w:rsidP="00AD0C69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tents:</w:t>
      </w:r>
    </w:p>
    <w:p w:rsidR="00724234" w:rsidRDefault="00846F17" w:rsidP="00AD0C69">
      <w:pPr>
        <w:spacing w:after="0" w:line="480" w:lineRule="auto"/>
        <w:rPr>
          <w:rFonts w:ascii="Times New Roman" w:hAnsi="Times New Roman" w:cs="Times New Roman"/>
        </w:rPr>
      </w:pPr>
      <w:r w:rsidRPr="00846F17">
        <w:rPr>
          <w:rFonts w:ascii="Times New Roman" w:hAnsi="Times New Roman" w:cs="Times New Roman"/>
        </w:rPr>
        <w:t>Supplementary 1: Centering will not alter the interpretation of a variable</w:t>
      </w:r>
    </w:p>
    <w:p w:rsidR="00846F17" w:rsidRDefault="00846F17" w:rsidP="00AD0C69">
      <w:pPr>
        <w:spacing w:after="0" w:line="480" w:lineRule="auto"/>
        <w:rPr>
          <w:rFonts w:ascii="Times New Roman" w:hAnsi="Times New Roman" w:cs="Times New Roman"/>
        </w:rPr>
      </w:pPr>
      <w:r w:rsidRPr="00846F17">
        <w:rPr>
          <w:rFonts w:ascii="Times New Roman" w:hAnsi="Times New Roman" w:cs="Times New Roman"/>
        </w:rPr>
        <w:t>Supplementary 2: Simulation results</w:t>
      </w:r>
    </w:p>
    <w:p w:rsidR="00846F17" w:rsidRDefault="00846F17">
      <w:pPr>
        <w:rPr>
          <w:rFonts w:ascii="Times New Roman" w:hAnsi="Times New Roman" w:cs="Times New Roman"/>
        </w:rPr>
      </w:pPr>
      <w:r w:rsidRPr="00846F17">
        <w:rPr>
          <w:rFonts w:ascii="Times New Roman" w:hAnsi="Times New Roman" w:cs="Times New Roman"/>
        </w:rPr>
        <w:t>Supplementary 3: The effects of event duration setting on the PPI results</w:t>
      </w:r>
    </w:p>
    <w:p w:rsidR="007A7133" w:rsidRPr="007A7133" w:rsidRDefault="007A7133">
      <w:pPr>
        <w:rPr>
          <w:rFonts w:ascii="Times New Roman" w:hAnsi="Times New Roman" w:cs="Times New Roman"/>
        </w:rPr>
      </w:pPr>
      <w:bookmarkStart w:id="0" w:name="_GoBack"/>
      <w:r w:rsidRPr="007A7133">
        <w:rPr>
          <w:rFonts w:ascii="Times New Roman" w:hAnsi="Times New Roman" w:cs="Times New Roman"/>
        </w:rPr>
        <w:t>Supplementary 4: The asymmetry of PPI matrix</w:t>
      </w:r>
    </w:p>
    <w:bookmarkEnd w:id="0"/>
    <w:p w:rsidR="00C70F53" w:rsidRPr="00207FBA" w:rsidRDefault="00C70F53">
      <w:pPr>
        <w:rPr>
          <w:rFonts w:ascii="Times New Roman" w:hAnsi="Times New Roman" w:cs="Times New Roman"/>
        </w:rPr>
      </w:pPr>
      <w:r w:rsidRPr="00207FBA">
        <w:rPr>
          <w:rFonts w:ascii="Times New Roman" w:hAnsi="Times New Roman" w:cs="Times New Roman"/>
        </w:rPr>
        <w:br w:type="page"/>
      </w:r>
    </w:p>
    <w:p w:rsidR="005067C6" w:rsidRDefault="005067C6">
      <w:pPr>
        <w:rPr>
          <w:rFonts w:ascii="Times New Roman" w:hAnsi="Times New Roman" w:cs="Times New Roman"/>
        </w:rPr>
      </w:pPr>
    </w:p>
    <w:p w:rsidR="009C7AA9" w:rsidRDefault="004621A9" w:rsidP="00A87BE3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5067C6" w:rsidRPr="00003FA3">
        <w:rPr>
          <w:rFonts w:ascii="Times New Roman" w:hAnsi="Times New Roman" w:cs="Times New Roman"/>
          <w:b/>
        </w:rPr>
        <w:t>1</w:t>
      </w:r>
      <w:r w:rsidR="0059338A">
        <w:rPr>
          <w:rFonts w:ascii="Times New Roman" w:hAnsi="Times New Roman" w:cs="Times New Roman"/>
          <w:b/>
        </w:rPr>
        <w:t>:</w:t>
      </w:r>
      <w:r w:rsidR="0052656A">
        <w:rPr>
          <w:rFonts w:ascii="Times New Roman" w:hAnsi="Times New Roman" w:cs="Times New Roman"/>
          <w:b/>
        </w:rPr>
        <w:t xml:space="preserve"> Centering will not alter the interpretation of a variable</w:t>
      </w:r>
    </w:p>
    <w:p w:rsidR="00BF4EAB" w:rsidRPr="00BF4EAB" w:rsidRDefault="00E52E05" w:rsidP="00A87BE3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this section, </w:t>
      </w:r>
      <w:r w:rsidR="00DA7DDA">
        <w:rPr>
          <w:rFonts w:ascii="Times New Roman" w:hAnsi="Times New Roman" w:cs="Times New Roman"/>
        </w:rPr>
        <w:t>we show that if the</w:t>
      </w:r>
      <w:r w:rsidR="00CD5281">
        <w:rPr>
          <w:rFonts w:ascii="Times New Roman" w:hAnsi="Times New Roman" w:cs="Times New Roman"/>
        </w:rPr>
        <w:t xml:space="preserve"> constant term is included in the </w:t>
      </w:r>
      <w:r w:rsidR="00D70B80">
        <w:rPr>
          <w:rFonts w:ascii="Times New Roman" w:hAnsi="Times New Roman" w:cs="Times New Roman"/>
        </w:rPr>
        <w:t xml:space="preserve">model, centering </w:t>
      </w:r>
      <w:r w:rsidR="009720C8">
        <w:rPr>
          <w:rFonts w:ascii="Times New Roman" w:hAnsi="Times New Roman" w:cs="Times New Roman"/>
        </w:rPr>
        <w:t>of other variables (removing the mean)</w:t>
      </w:r>
      <w:r w:rsidR="00637A67">
        <w:rPr>
          <w:rFonts w:ascii="Times New Roman" w:hAnsi="Times New Roman" w:cs="Times New Roman"/>
        </w:rPr>
        <w:t xml:space="preserve"> will not affect the effect estimates of these variables</w:t>
      </w:r>
      <w:r w:rsidR="00D70B80">
        <w:rPr>
          <w:rFonts w:ascii="Times New Roman" w:hAnsi="Times New Roman" w:cs="Times New Roman"/>
        </w:rPr>
        <w:t xml:space="preserve">. </w:t>
      </w:r>
    </w:p>
    <w:p w:rsidR="005067C6" w:rsidRDefault="00B078E2" w:rsidP="00A87BE3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CD491B">
        <w:rPr>
          <w:rFonts w:ascii="Times New Roman" w:hAnsi="Times New Roman" w:cs="Times New Roman"/>
        </w:rPr>
        <w:t>Given a</w:t>
      </w:r>
      <w:r w:rsidR="00AF56ED">
        <w:rPr>
          <w:rFonts w:ascii="Times New Roman" w:hAnsi="Times New Roman" w:cs="Times New Roman"/>
        </w:rPr>
        <w:t>n</w:t>
      </w:r>
      <w:r w:rsidR="00CD491B">
        <w:rPr>
          <w:rFonts w:ascii="Times New Roman" w:hAnsi="Times New Roman" w:cs="Times New Roman"/>
        </w:rPr>
        <w:t xml:space="preserve"> observed </w:t>
      </w:r>
      <w:r w:rsidR="00EB4EDF">
        <w:rPr>
          <w:rFonts w:ascii="Times New Roman" w:hAnsi="Times New Roman" w:cs="Times New Roman"/>
        </w:rPr>
        <w:t xml:space="preserve">variable </w:t>
      </w:r>
      <w:r w:rsidR="00EB4EDF" w:rsidRPr="00CA68C4">
        <w:rPr>
          <w:rFonts w:ascii="Times New Roman" w:hAnsi="Times New Roman" w:cs="Times New Roman"/>
          <w:i/>
        </w:rPr>
        <w:t>y</w:t>
      </w:r>
      <w:r w:rsidR="00EB4EDF">
        <w:rPr>
          <w:rFonts w:ascii="Times New Roman" w:hAnsi="Times New Roman" w:cs="Times New Roman"/>
        </w:rPr>
        <w:t xml:space="preserve">, </w:t>
      </w:r>
      <w:r w:rsidR="00782500">
        <w:rPr>
          <w:rFonts w:ascii="Times New Roman" w:hAnsi="Times New Roman" w:cs="Times New Roman"/>
        </w:rPr>
        <w:t xml:space="preserve">we could fit a linear model </w:t>
      </w:r>
      <w:r w:rsidR="00DC526A">
        <w:rPr>
          <w:rFonts w:ascii="Times New Roman" w:hAnsi="Times New Roman" w:cs="Times New Roman"/>
        </w:rPr>
        <w:t xml:space="preserve">using a psychological variable </w:t>
      </w:r>
      <w:proofErr w:type="spellStart"/>
      <w:r w:rsidR="00FA5EC0" w:rsidRPr="00DE348A">
        <w:rPr>
          <w:rFonts w:ascii="Times New Roman" w:hAnsi="Times New Roman" w:cs="Times New Roman"/>
          <w:i/>
        </w:rPr>
        <w:t>x</w:t>
      </w:r>
      <w:r w:rsidR="00FA5EC0" w:rsidRPr="00DE348A">
        <w:rPr>
          <w:rFonts w:ascii="Times New Roman" w:hAnsi="Times New Roman" w:cs="Times New Roman"/>
          <w:i/>
          <w:vertAlign w:val="subscript"/>
        </w:rPr>
        <w:t>Psych</w:t>
      </w:r>
      <w:proofErr w:type="spellEnd"/>
      <w:r w:rsidR="00723DD1">
        <w:rPr>
          <w:rFonts w:ascii="Times New Roman" w:hAnsi="Times New Roman" w:cs="Times New Roman"/>
        </w:rPr>
        <w:t xml:space="preserve">. </w:t>
      </w:r>
      <w:r w:rsidR="00435B1F">
        <w:rPr>
          <w:rFonts w:ascii="Times New Roman" w:hAnsi="Times New Roman" w:cs="Times New Roman"/>
        </w:rPr>
        <w:t xml:space="preserve"> </w:t>
      </w:r>
      <w:r w:rsidR="005441E7">
        <w:rPr>
          <w:rFonts w:ascii="Times New Roman" w:hAnsi="Times New Roman" w:cs="Times New Roman" w:hint="eastAsia"/>
        </w:rPr>
        <w:t xml:space="preserve">A </w:t>
      </w:r>
      <w:proofErr w:type="gramStart"/>
      <w:r w:rsidR="005441E7">
        <w:rPr>
          <w:rFonts w:ascii="Times New Roman" w:hAnsi="Times New Roman" w:cs="Times New Roman" w:hint="eastAsia"/>
        </w:rPr>
        <w:t>set</w:t>
      </w:r>
      <w:proofErr w:type="gramEnd"/>
      <w:r w:rsidR="005441E7">
        <w:rPr>
          <w:rFonts w:ascii="Times New Roman" w:hAnsi="Times New Roman" w:cs="Times New Roman" w:hint="eastAsia"/>
        </w:rPr>
        <w:t xml:space="preserve"> o</w:t>
      </w:r>
      <w:r w:rsidR="004D346F">
        <w:rPr>
          <w:rFonts w:ascii="Times New Roman" w:hAnsi="Times New Roman" w:cs="Times New Roman"/>
        </w:rPr>
        <w:t xml:space="preserve">f </w:t>
      </w:r>
      <w:r w:rsidR="001453A9" w:rsidRPr="001453A9">
        <w:rPr>
          <w:rFonts w:ascii="Times New Roman" w:hAnsi="Times New Roman" w:cs="Times New Roman"/>
          <w:i/>
        </w:rPr>
        <w:t>β</w:t>
      </w:r>
      <w:r w:rsidR="001453A9">
        <w:rPr>
          <w:rFonts w:ascii="Times New Roman" w:hAnsi="Times New Roman" w:cs="Times New Roman"/>
        </w:rPr>
        <w:t xml:space="preserve"> </w:t>
      </w:r>
      <w:r w:rsidR="004D346F">
        <w:rPr>
          <w:rFonts w:ascii="Times New Roman" w:hAnsi="Times New Roman" w:cs="Times New Roman"/>
        </w:rPr>
        <w:t xml:space="preserve">estimates of </w:t>
      </w:r>
      <w:r w:rsidR="002329AB" w:rsidRPr="002329AB">
        <w:rPr>
          <w:rFonts w:ascii="Times New Roman" w:hAnsi="Times New Roman" w:cs="Times New Roman"/>
          <w:i/>
        </w:rPr>
        <w:t>β</w:t>
      </w:r>
      <w:r w:rsidR="004D346F" w:rsidRPr="002329AB">
        <w:rPr>
          <w:rFonts w:ascii="Times New Roman" w:hAnsi="Times New Roman" w:cs="Times New Roman"/>
          <w:i/>
          <w:vertAlign w:val="subscript"/>
        </w:rPr>
        <w:t>0</w:t>
      </w:r>
      <w:r w:rsidR="004D346F">
        <w:rPr>
          <w:rFonts w:ascii="Times New Roman" w:hAnsi="Times New Roman" w:cs="Times New Roman"/>
        </w:rPr>
        <w:t xml:space="preserve"> and </w:t>
      </w:r>
      <w:r w:rsidR="00FF06B2" w:rsidRPr="00FF06B2">
        <w:rPr>
          <w:rFonts w:ascii="Times New Roman" w:hAnsi="Times New Roman" w:cs="Times New Roman"/>
          <w:i/>
        </w:rPr>
        <w:t>β</w:t>
      </w:r>
      <w:r w:rsidR="004D346F" w:rsidRPr="00FF06B2">
        <w:rPr>
          <w:rFonts w:ascii="Times New Roman" w:hAnsi="Times New Roman" w:cs="Times New Roman"/>
          <w:i/>
          <w:vertAlign w:val="subscript"/>
        </w:rPr>
        <w:t>1</w:t>
      </w:r>
      <w:r w:rsidR="001B54DD">
        <w:rPr>
          <w:rFonts w:ascii="Times New Roman" w:hAnsi="Times New Roman" w:cs="Times New Roman"/>
        </w:rPr>
        <w:t xml:space="preserve"> </w:t>
      </w:r>
      <w:r w:rsidR="001B54DD">
        <w:rPr>
          <w:rFonts w:ascii="Times New Roman" w:hAnsi="Times New Roman" w:cs="Times New Roman" w:hint="eastAsia"/>
        </w:rPr>
        <w:t>could be obtained f</w:t>
      </w:r>
      <w:r w:rsidR="00B446F3">
        <w:rPr>
          <w:rFonts w:ascii="Times New Roman" w:hAnsi="Times New Roman" w:cs="Times New Roman"/>
        </w:rPr>
        <w:t>rom the model A1</w:t>
      </w:r>
      <w:r w:rsidR="00435B1F">
        <w:rPr>
          <w:rFonts w:ascii="Times New Roman" w:hAnsi="Times New Roman" w:cs="Times New Roman"/>
        </w:rPr>
        <w:t>.</w:t>
      </w:r>
    </w:p>
    <w:p w:rsidR="008366FE" w:rsidRDefault="006D3F2E" w:rsidP="000773F9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8366FE">
        <w:rPr>
          <w:rFonts w:ascii="Times New Roman" w:hAnsi="Times New Roman" w:cs="Times New Roman"/>
          <w:position w:val="-14"/>
        </w:rPr>
        <w:object w:dxaOrig="216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8.85pt;height:20.4pt" o:ole="">
            <v:imagedata r:id="rId9" o:title=""/>
          </v:shape>
          <o:OLEObject Type="Embed" ProgID="Equation.3" ShapeID="_x0000_i1025" DrawAspect="Content" ObjectID="_1634738788" r:id="rId10"/>
        </w:object>
      </w:r>
      <w:r w:rsidR="00EA14ED">
        <w:rPr>
          <w:rFonts w:ascii="Times New Roman" w:hAnsi="Times New Roman" w:cs="Times New Roman"/>
        </w:rPr>
        <w:t xml:space="preserve">          A1</w:t>
      </w:r>
    </w:p>
    <w:p w:rsidR="005067C6" w:rsidRDefault="000E33F9" w:rsidP="00A87BE3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w we define another psychological variable</w:t>
      </w:r>
      <w:r w:rsidR="002A3D7A">
        <w:rPr>
          <w:rFonts w:ascii="Times New Roman" w:hAnsi="Times New Roman" w:cs="Times New Roman"/>
        </w:rPr>
        <w:t xml:space="preserve"> </w:t>
      </w:r>
      <w:r w:rsidR="002A3D7A" w:rsidRPr="00022B6D">
        <w:rPr>
          <w:rFonts w:ascii="Times New Roman" w:hAnsi="Times New Roman" w:cs="Times New Roman"/>
          <w:i/>
        </w:rPr>
        <w:t>x</w:t>
      </w:r>
      <w:r w:rsidR="00022B6D" w:rsidRPr="00022B6D">
        <w:rPr>
          <w:rFonts w:ascii="Times New Roman" w:hAnsi="Times New Roman" w:cs="Times New Roman"/>
          <w:i/>
          <w:vertAlign w:val="superscript"/>
        </w:rPr>
        <w:t>*</w:t>
      </w:r>
      <w:r w:rsidR="002A3D7A" w:rsidRPr="00022B6D">
        <w:rPr>
          <w:rFonts w:ascii="Times New Roman" w:hAnsi="Times New Roman" w:cs="Times New Roman"/>
          <w:i/>
          <w:vertAlign w:val="subscript"/>
        </w:rPr>
        <w:t>Psych</w:t>
      </w:r>
      <w:r w:rsidR="002A3D7A">
        <w:rPr>
          <w:rFonts w:ascii="Times New Roman" w:hAnsi="Times New Roman" w:cs="Times New Roman"/>
        </w:rPr>
        <w:t xml:space="preserve">, where </w:t>
      </w:r>
      <w:r w:rsidR="00077F7C">
        <w:rPr>
          <w:rFonts w:ascii="Times New Roman" w:hAnsi="Times New Roman" w:cs="Times New Roman"/>
        </w:rPr>
        <w:t>it contains an additional constant value</w:t>
      </w:r>
      <w:r w:rsidR="006C7C2C">
        <w:rPr>
          <w:rFonts w:ascii="Times New Roman" w:hAnsi="Times New Roman" w:cs="Times New Roman"/>
        </w:rPr>
        <w:t xml:space="preserve"> </w:t>
      </w:r>
      <w:r w:rsidR="006C7C2C" w:rsidRPr="00337F99">
        <w:rPr>
          <w:rFonts w:ascii="Times New Roman" w:hAnsi="Times New Roman" w:cs="Times New Roman"/>
          <w:i/>
        </w:rPr>
        <w:t>c</w:t>
      </w:r>
      <w:r w:rsidR="00703EFE">
        <w:rPr>
          <w:rFonts w:ascii="Times New Roman" w:hAnsi="Times New Roman" w:cs="Times New Roman"/>
        </w:rPr>
        <w:t>.</w:t>
      </w:r>
    </w:p>
    <w:p w:rsidR="00D74DC2" w:rsidRDefault="00D74DC2" w:rsidP="000773F9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D74DC2">
        <w:rPr>
          <w:rFonts w:ascii="Times New Roman" w:hAnsi="Times New Roman" w:cs="Times New Roman"/>
          <w:position w:val="-14"/>
        </w:rPr>
        <w:object w:dxaOrig="1640" w:dyaOrig="400">
          <v:shape id="_x0000_i1026" type="#_x0000_t75" style="width:81.65pt;height:20.4pt" o:ole="">
            <v:imagedata r:id="rId11" o:title=""/>
          </v:shape>
          <o:OLEObject Type="Embed" ProgID="Equation.3" ShapeID="_x0000_i1026" DrawAspect="Content" ObjectID="_1634738789" r:id="rId12"/>
        </w:object>
      </w:r>
      <w:r w:rsidR="00EA14ED">
        <w:rPr>
          <w:rFonts w:ascii="Times New Roman" w:hAnsi="Times New Roman" w:cs="Times New Roman"/>
        </w:rPr>
        <w:t xml:space="preserve">          A2</w:t>
      </w:r>
    </w:p>
    <w:p w:rsidR="008366FE" w:rsidRDefault="00AD5100" w:rsidP="00A87BE3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could fit </w:t>
      </w:r>
      <w:r w:rsidRPr="00D726A9">
        <w:rPr>
          <w:rFonts w:ascii="Times New Roman" w:hAnsi="Times New Roman" w:cs="Times New Roman"/>
          <w:i/>
        </w:rPr>
        <w:t>y</w:t>
      </w:r>
      <w:r w:rsidR="00D8713D">
        <w:rPr>
          <w:rFonts w:ascii="Times New Roman" w:hAnsi="Times New Roman" w:cs="Times New Roman"/>
        </w:rPr>
        <w:t xml:space="preserve"> with</w:t>
      </w:r>
      <w:r>
        <w:rPr>
          <w:rFonts w:ascii="Times New Roman" w:hAnsi="Times New Roman" w:cs="Times New Roman"/>
        </w:rPr>
        <w:t xml:space="preserve"> another linear model </w:t>
      </w:r>
      <w:r w:rsidR="00390A09">
        <w:rPr>
          <w:rFonts w:ascii="Times New Roman" w:hAnsi="Times New Roman" w:cs="Times New Roman"/>
        </w:rPr>
        <w:t xml:space="preserve">with the new </w:t>
      </w:r>
      <w:r w:rsidR="00A903A2">
        <w:rPr>
          <w:rFonts w:ascii="Times New Roman" w:hAnsi="Times New Roman" w:cs="Times New Roman"/>
        </w:rPr>
        <w:t>p</w:t>
      </w:r>
      <w:r w:rsidR="00390A09">
        <w:rPr>
          <w:rFonts w:ascii="Times New Roman" w:hAnsi="Times New Roman" w:cs="Times New Roman"/>
        </w:rPr>
        <w:t>sych</w:t>
      </w:r>
      <w:r w:rsidR="00A903A2">
        <w:rPr>
          <w:rFonts w:ascii="Times New Roman" w:hAnsi="Times New Roman" w:cs="Times New Roman"/>
        </w:rPr>
        <w:t>ological</w:t>
      </w:r>
      <w:r w:rsidR="00390A09">
        <w:rPr>
          <w:rFonts w:ascii="Times New Roman" w:hAnsi="Times New Roman" w:cs="Times New Roman"/>
        </w:rPr>
        <w:t xml:space="preserve"> variable</w:t>
      </w:r>
      <w:r w:rsidR="006E096C">
        <w:rPr>
          <w:rFonts w:ascii="Times New Roman" w:hAnsi="Times New Roman" w:cs="Times New Roman"/>
        </w:rPr>
        <w:t xml:space="preserve"> </w:t>
      </w:r>
      <w:r w:rsidR="006E096C" w:rsidRPr="00BD3F6E">
        <w:rPr>
          <w:rFonts w:ascii="Times New Roman" w:hAnsi="Times New Roman" w:cs="Times New Roman"/>
          <w:i/>
        </w:rPr>
        <w:t>x</w:t>
      </w:r>
      <w:r w:rsidR="006E096C" w:rsidRPr="00BD3F6E">
        <w:rPr>
          <w:rFonts w:ascii="Times New Roman" w:hAnsi="Times New Roman" w:cs="Times New Roman"/>
          <w:i/>
          <w:vertAlign w:val="superscript"/>
        </w:rPr>
        <w:t>*</w:t>
      </w:r>
      <w:r w:rsidR="006E096C" w:rsidRPr="00BD3F6E">
        <w:rPr>
          <w:rFonts w:ascii="Times New Roman" w:hAnsi="Times New Roman" w:cs="Times New Roman"/>
          <w:i/>
          <w:vertAlign w:val="subscript"/>
        </w:rPr>
        <w:t>Psych</w:t>
      </w:r>
      <w:r w:rsidR="002F5F49">
        <w:rPr>
          <w:rFonts w:ascii="Times New Roman" w:hAnsi="Times New Roman" w:cs="Times New Roman"/>
        </w:rPr>
        <w:t xml:space="preserve">, and obtain a new set of </w:t>
      </w:r>
      <w:r w:rsidR="006A586D" w:rsidRPr="00D94D1F">
        <w:rPr>
          <w:rFonts w:ascii="Times New Roman" w:hAnsi="Times New Roman" w:cs="Times New Roman"/>
          <w:i/>
        </w:rPr>
        <w:t>β</w:t>
      </w:r>
      <w:r w:rsidR="006A586D">
        <w:rPr>
          <w:rFonts w:ascii="Times New Roman" w:hAnsi="Times New Roman" w:cs="Times New Roman"/>
        </w:rPr>
        <w:t xml:space="preserve"> estimates</w:t>
      </w:r>
      <w:r w:rsidR="00390A09">
        <w:rPr>
          <w:rFonts w:ascii="Times New Roman" w:hAnsi="Times New Roman" w:cs="Times New Roman"/>
        </w:rPr>
        <w:t xml:space="preserve">. </w:t>
      </w:r>
    </w:p>
    <w:p w:rsidR="00966EB1" w:rsidRDefault="00EA14ED" w:rsidP="000773F9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2314A0">
        <w:rPr>
          <w:rFonts w:ascii="Times New Roman" w:hAnsi="Times New Roman" w:cs="Times New Roman"/>
          <w:position w:val="-14"/>
        </w:rPr>
        <w:object w:dxaOrig="2240" w:dyaOrig="400">
          <v:shape id="_x0000_i1027" type="#_x0000_t75" style="width:113.4pt;height:20.4pt" o:ole="">
            <v:imagedata r:id="rId13" o:title=""/>
          </v:shape>
          <o:OLEObject Type="Embed" ProgID="Equation.3" ShapeID="_x0000_i1027" DrawAspect="Content" ObjectID="_1634738790" r:id="rId14"/>
        </w:object>
      </w:r>
      <w:r>
        <w:rPr>
          <w:rFonts w:ascii="Times New Roman" w:hAnsi="Times New Roman" w:cs="Times New Roman"/>
        </w:rPr>
        <w:t xml:space="preserve">          A3</w:t>
      </w:r>
    </w:p>
    <w:p w:rsidR="00966EB1" w:rsidRDefault="002314A0" w:rsidP="00A87BE3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bst</w:t>
      </w:r>
      <w:r w:rsidR="00B3095B">
        <w:rPr>
          <w:rFonts w:ascii="Times New Roman" w:hAnsi="Times New Roman" w:cs="Times New Roman"/>
        </w:rPr>
        <w:t>it</w:t>
      </w:r>
      <w:r>
        <w:rPr>
          <w:rFonts w:ascii="Times New Roman" w:hAnsi="Times New Roman" w:cs="Times New Roman"/>
        </w:rPr>
        <w:t xml:space="preserve">ute </w:t>
      </w:r>
      <w:r w:rsidR="00037F55" w:rsidRPr="00150416">
        <w:rPr>
          <w:rFonts w:ascii="Times New Roman" w:hAnsi="Times New Roman" w:cs="Times New Roman"/>
          <w:i/>
        </w:rPr>
        <w:t>x</w:t>
      </w:r>
      <w:r w:rsidR="00037F55" w:rsidRPr="00150416">
        <w:rPr>
          <w:rFonts w:ascii="Times New Roman" w:hAnsi="Times New Roman" w:cs="Times New Roman"/>
          <w:i/>
          <w:vertAlign w:val="superscript"/>
        </w:rPr>
        <w:t>*</w:t>
      </w:r>
      <w:r w:rsidR="00037F55" w:rsidRPr="00150416">
        <w:rPr>
          <w:rFonts w:ascii="Times New Roman" w:hAnsi="Times New Roman" w:cs="Times New Roman"/>
          <w:i/>
          <w:vertAlign w:val="subscript"/>
        </w:rPr>
        <w:t>Psych</w:t>
      </w:r>
      <w:r w:rsidR="00037F55">
        <w:rPr>
          <w:rFonts w:ascii="Times New Roman" w:hAnsi="Times New Roman" w:cs="Times New Roman"/>
        </w:rPr>
        <w:t xml:space="preserve">, and </w:t>
      </w:r>
      <w:r w:rsidR="00BC6936">
        <w:rPr>
          <w:rFonts w:ascii="Times New Roman" w:hAnsi="Times New Roman" w:cs="Times New Roman"/>
        </w:rPr>
        <w:t>we can have the following:</w:t>
      </w:r>
    </w:p>
    <w:p w:rsidR="00D74DC2" w:rsidRDefault="00EA14ED" w:rsidP="000773F9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2314A0">
        <w:rPr>
          <w:rFonts w:ascii="Times New Roman" w:hAnsi="Times New Roman" w:cs="Times New Roman"/>
          <w:position w:val="-36"/>
        </w:rPr>
        <w:object w:dxaOrig="3000" w:dyaOrig="840">
          <v:shape id="_x0000_i1028" type="#_x0000_t75" style="width:149.1pt;height:43.1pt" o:ole="">
            <v:imagedata r:id="rId15" o:title=""/>
          </v:shape>
          <o:OLEObject Type="Embed" ProgID="Equation.3" ShapeID="_x0000_i1028" DrawAspect="Content" ObjectID="_1634738791" r:id="rId16"/>
        </w:object>
      </w:r>
      <w:r>
        <w:rPr>
          <w:rFonts w:ascii="Times New Roman" w:hAnsi="Times New Roman" w:cs="Times New Roman"/>
        </w:rPr>
        <w:t xml:space="preserve">          A4</w:t>
      </w:r>
    </w:p>
    <w:p w:rsidR="005067C6" w:rsidRDefault="00FA4F61" w:rsidP="00A87BE3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are</w:t>
      </w:r>
      <w:r w:rsidR="00D978A7">
        <w:rPr>
          <w:rFonts w:ascii="Times New Roman" w:hAnsi="Times New Roman" w:cs="Times New Roman"/>
        </w:rPr>
        <w:t xml:space="preserve"> A1 and A</w:t>
      </w:r>
      <w:r w:rsidR="00AC3A98">
        <w:rPr>
          <w:rFonts w:ascii="Times New Roman" w:hAnsi="Times New Roman" w:cs="Times New Roman"/>
        </w:rPr>
        <w:t>4</w:t>
      </w:r>
      <w:r w:rsidR="006D3F2E">
        <w:rPr>
          <w:rFonts w:ascii="Times New Roman" w:hAnsi="Times New Roman" w:cs="Times New Roman"/>
        </w:rPr>
        <w:t>, we can see the following relationship</w:t>
      </w:r>
      <w:r w:rsidR="00D67611">
        <w:rPr>
          <w:rFonts w:ascii="Times New Roman" w:hAnsi="Times New Roman" w:cs="Times New Roman"/>
        </w:rPr>
        <w:t xml:space="preserve">: </w:t>
      </w:r>
    </w:p>
    <w:p w:rsidR="005067C6" w:rsidRDefault="00CA640F" w:rsidP="000773F9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6D3F2E">
        <w:rPr>
          <w:rFonts w:ascii="Times New Roman" w:hAnsi="Times New Roman" w:cs="Times New Roman"/>
          <w:position w:val="-32"/>
        </w:rPr>
        <w:object w:dxaOrig="1600" w:dyaOrig="760">
          <v:shape id="_x0000_i1029" type="#_x0000_t75" style="width:79.95pt;height:35.7pt" o:ole="">
            <v:imagedata r:id="rId17" o:title=""/>
          </v:shape>
          <o:OLEObject Type="Embed" ProgID="Equation.3" ShapeID="_x0000_i1029" DrawAspect="Content" ObjectID="_1634738792" r:id="rId18"/>
        </w:object>
      </w:r>
      <w:r w:rsidR="00EA14ED">
        <w:rPr>
          <w:rFonts w:ascii="Times New Roman" w:hAnsi="Times New Roman" w:cs="Times New Roman"/>
        </w:rPr>
        <w:t xml:space="preserve">          A5</w:t>
      </w:r>
    </w:p>
    <w:p w:rsidR="0038191D" w:rsidRDefault="00011037" w:rsidP="00A87BE3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at is, </w:t>
      </w:r>
      <w:r w:rsidR="00126818">
        <w:rPr>
          <w:rFonts w:ascii="Times New Roman" w:hAnsi="Times New Roman" w:cs="Times New Roman"/>
        </w:rPr>
        <w:t xml:space="preserve">because the constant term is already in the model, adding a constant component to the </w:t>
      </w:r>
      <w:r w:rsidR="00126818" w:rsidRPr="009A6EDB">
        <w:rPr>
          <w:rFonts w:ascii="Times New Roman" w:hAnsi="Times New Roman" w:cs="Times New Roman"/>
          <w:i/>
        </w:rPr>
        <w:t>x</w:t>
      </w:r>
      <w:r w:rsidR="00126818" w:rsidRPr="009A6EDB">
        <w:rPr>
          <w:rFonts w:ascii="Times New Roman" w:hAnsi="Times New Roman" w:cs="Times New Roman"/>
          <w:i/>
          <w:vertAlign w:val="subscript"/>
        </w:rPr>
        <w:t>Psych</w:t>
      </w:r>
      <w:r w:rsidR="00126818">
        <w:rPr>
          <w:rFonts w:ascii="Times New Roman" w:hAnsi="Times New Roman" w:cs="Times New Roman"/>
        </w:rPr>
        <w:t xml:space="preserve"> variable </w:t>
      </w:r>
      <w:r w:rsidR="009C48FF">
        <w:rPr>
          <w:rFonts w:ascii="Times New Roman" w:hAnsi="Times New Roman" w:cs="Times New Roman"/>
        </w:rPr>
        <w:t>will not affect the estimate</w:t>
      </w:r>
      <w:r w:rsidR="00F77559">
        <w:rPr>
          <w:rFonts w:ascii="Times New Roman" w:hAnsi="Times New Roman" w:cs="Times New Roman"/>
        </w:rPr>
        <w:t>d</w:t>
      </w:r>
      <w:r w:rsidR="009C48FF">
        <w:rPr>
          <w:rFonts w:ascii="Times New Roman" w:hAnsi="Times New Roman" w:cs="Times New Roman"/>
        </w:rPr>
        <w:t xml:space="preserve"> effect of </w:t>
      </w:r>
      <w:r w:rsidR="00487239" w:rsidRPr="009A6EDB">
        <w:rPr>
          <w:rFonts w:ascii="Times New Roman" w:hAnsi="Times New Roman" w:cs="Times New Roman"/>
          <w:i/>
        </w:rPr>
        <w:t>x</w:t>
      </w:r>
      <w:r w:rsidR="00487239" w:rsidRPr="009A6EDB">
        <w:rPr>
          <w:rFonts w:ascii="Times New Roman" w:hAnsi="Times New Roman" w:cs="Times New Roman"/>
          <w:i/>
          <w:vertAlign w:val="subscript"/>
        </w:rPr>
        <w:t>Psych</w:t>
      </w:r>
      <w:r>
        <w:rPr>
          <w:rFonts w:ascii="Times New Roman" w:hAnsi="Times New Roman" w:cs="Times New Roman"/>
        </w:rPr>
        <w:t xml:space="preserve">. </w:t>
      </w:r>
    </w:p>
    <w:p w:rsidR="00521928" w:rsidRDefault="00521928">
      <w:pPr>
        <w:rPr>
          <w:rFonts w:ascii="Times New Roman" w:hAnsi="Times New Roman" w:cs="Times New Roman"/>
        </w:rPr>
      </w:pPr>
    </w:p>
    <w:p w:rsidR="00521928" w:rsidRDefault="005219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21928" w:rsidRPr="00461C36" w:rsidRDefault="00521928" w:rsidP="009F6A50">
      <w:pPr>
        <w:spacing w:after="0" w:line="480" w:lineRule="auto"/>
        <w:rPr>
          <w:rFonts w:ascii="Times New Roman" w:hAnsi="Times New Roman" w:cs="Times New Roman"/>
          <w:b/>
        </w:rPr>
      </w:pPr>
      <w:r w:rsidRPr="00461C36">
        <w:rPr>
          <w:rFonts w:ascii="Times New Roman" w:hAnsi="Times New Roman" w:cs="Times New Roman"/>
          <w:b/>
        </w:rPr>
        <w:lastRenderedPageBreak/>
        <w:t xml:space="preserve">Supplementary </w:t>
      </w:r>
      <w:r w:rsidR="006159B2" w:rsidRPr="00461C36">
        <w:rPr>
          <w:rFonts w:ascii="Times New Roman" w:hAnsi="Times New Roman" w:cs="Times New Roman"/>
          <w:b/>
        </w:rPr>
        <w:t>2</w:t>
      </w:r>
      <w:r w:rsidR="009D45F4" w:rsidRPr="00461C36">
        <w:rPr>
          <w:rFonts w:ascii="Times New Roman" w:hAnsi="Times New Roman" w:cs="Times New Roman"/>
          <w:b/>
        </w:rPr>
        <w:t xml:space="preserve">: </w:t>
      </w:r>
      <w:r w:rsidR="00635832" w:rsidRPr="00461C36">
        <w:rPr>
          <w:rFonts w:ascii="Times New Roman" w:hAnsi="Times New Roman" w:cs="Times New Roman"/>
          <w:b/>
        </w:rPr>
        <w:t>Simulation</w:t>
      </w:r>
      <w:r w:rsidR="00016847" w:rsidRPr="00461C36">
        <w:rPr>
          <w:rFonts w:ascii="Times New Roman" w:hAnsi="Times New Roman" w:cs="Times New Roman"/>
          <w:b/>
        </w:rPr>
        <w:t xml:space="preserve"> results </w:t>
      </w:r>
    </w:p>
    <w:p w:rsidR="00F433D8" w:rsidRDefault="008643BB" w:rsidP="009F6A5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have explained in the main text that f</w:t>
      </w:r>
      <w:r w:rsidR="00CE5F4D">
        <w:rPr>
          <w:rFonts w:ascii="Times New Roman" w:hAnsi="Times New Roman" w:cs="Times New Roman"/>
        </w:rPr>
        <w:t xml:space="preserve">or the two models in Figure </w:t>
      </w:r>
      <w:r w:rsidR="00B9354C">
        <w:rPr>
          <w:rFonts w:ascii="Times New Roman" w:hAnsi="Times New Roman" w:cs="Times New Roman"/>
        </w:rPr>
        <w:t>1A and 1B</w:t>
      </w:r>
      <w:r w:rsidR="00437FBA">
        <w:rPr>
          <w:rFonts w:ascii="Times New Roman" w:hAnsi="Times New Roman" w:cs="Times New Roman"/>
        </w:rPr>
        <w:t xml:space="preserve"> (also Figure </w:t>
      </w:r>
      <w:r w:rsidR="00CE5F4D">
        <w:rPr>
          <w:rFonts w:ascii="Times New Roman" w:hAnsi="Times New Roman" w:cs="Times New Roman"/>
        </w:rPr>
        <w:t>S1A and S1D</w:t>
      </w:r>
      <w:r w:rsidR="0087620D">
        <w:rPr>
          <w:rFonts w:ascii="Times New Roman" w:hAnsi="Times New Roman" w:cs="Times New Roman"/>
        </w:rPr>
        <w:t>)</w:t>
      </w:r>
      <w:r w:rsidR="000D55D1">
        <w:rPr>
          <w:rFonts w:ascii="Times New Roman" w:hAnsi="Times New Roman" w:cs="Times New Roman"/>
        </w:rPr>
        <w:t xml:space="preserve">, </w:t>
      </w:r>
      <w:r w:rsidR="009F6A50">
        <w:rPr>
          <w:rFonts w:ascii="Times New Roman" w:hAnsi="Times New Roman" w:cs="Times New Roman"/>
        </w:rPr>
        <w:t>although the first regressor</w:t>
      </w:r>
      <w:r w:rsidR="008F0CAB">
        <w:rPr>
          <w:rFonts w:ascii="Times New Roman" w:hAnsi="Times New Roman" w:cs="Times New Roman"/>
        </w:rPr>
        <w:t xml:space="preserve"> in model A (A</w:t>
      </w:r>
      <w:r w:rsidR="00DF22AB" w:rsidRPr="00DF22AB">
        <w:rPr>
          <w:rFonts w:ascii="Times New Roman" w:hAnsi="Times New Roman" w:cs="Times New Roman"/>
          <w:vertAlign w:val="subscript"/>
        </w:rPr>
        <w:t>1</w:t>
      </w:r>
      <w:r w:rsidR="008F0CAB">
        <w:rPr>
          <w:rFonts w:ascii="Times New Roman" w:hAnsi="Times New Roman" w:cs="Times New Roman"/>
        </w:rPr>
        <w:t>)</w:t>
      </w:r>
      <w:r w:rsidR="00DF22AB">
        <w:rPr>
          <w:rFonts w:ascii="Times New Roman" w:hAnsi="Times New Roman" w:cs="Times New Roman"/>
        </w:rPr>
        <w:t xml:space="preserve"> and the second regressor in model D</w:t>
      </w:r>
      <w:r w:rsidR="00B07A1B">
        <w:rPr>
          <w:rFonts w:ascii="Times New Roman" w:hAnsi="Times New Roman" w:cs="Times New Roman"/>
        </w:rPr>
        <w:t xml:space="preserve"> (</w:t>
      </w:r>
      <w:r w:rsidR="000624EC">
        <w:rPr>
          <w:rFonts w:ascii="Times New Roman" w:hAnsi="Times New Roman" w:cs="Times New Roman"/>
        </w:rPr>
        <w:t>D</w:t>
      </w:r>
      <w:r w:rsidR="00B07A1B" w:rsidRPr="00B07A1B">
        <w:rPr>
          <w:rFonts w:ascii="Times New Roman" w:hAnsi="Times New Roman" w:cs="Times New Roman"/>
          <w:vertAlign w:val="subscript"/>
        </w:rPr>
        <w:t>2</w:t>
      </w:r>
      <w:r w:rsidR="00B07A1B">
        <w:rPr>
          <w:rFonts w:ascii="Times New Roman" w:hAnsi="Times New Roman" w:cs="Times New Roman"/>
        </w:rPr>
        <w:t>)</w:t>
      </w:r>
      <w:r w:rsidR="009F6A50">
        <w:rPr>
          <w:rFonts w:ascii="Times New Roman" w:hAnsi="Times New Roman" w:cs="Times New Roman"/>
        </w:rPr>
        <w:t xml:space="preserve"> </w:t>
      </w:r>
      <w:r w:rsidR="001B79BD">
        <w:rPr>
          <w:rFonts w:ascii="Times New Roman" w:hAnsi="Times New Roman" w:cs="Times New Roman"/>
        </w:rPr>
        <w:t>are identical</w:t>
      </w:r>
      <w:r w:rsidR="00116FC8">
        <w:rPr>
          <w:rFonts w:ascii="Times New Roman" w:hAnsi="Times New Roman" w:cs="Times New Roman"/>
        </w:rPr>
        <w:t xml:space="preserve">, because of the differences in the </w:t>
      </w:r>
      <w:r w:rsidR="00862210">
        <w:rPr>
          <w:rFonts w:ascii="Times New Roman" w:hAnsi="Times New Roman" w:cs="Times New Roman"/>
        </w:rPr>
        <w:t>other</w:t>
      </w:r>
      <w:r w:rsidR="00116FC8">
        <w:rPr>
          <w:rFonts w:ascii="Times New Roman" w:hAnsi="Times New Roman" w:cs="Times New Roman"/>
        </w:rPr>
        <w:t xml:space="preserve"> regressors</w:t>
      </w:r>
      <w:r w:rsidR="00CE745E">
        <w:rPr>
          <w:rFonts w:ascii="Times New Roman" w:hAnsi="Times New Roman" w:cs="Times New Roman"/>
        </w:rPr>
        <w:t xml:space="preserve"> in the models</w:t>
      </w:r>
      <w:r w:rsidR="00A24993">
        <w:rPr>
          <w:rFonts w:ascii="Times New Roman" w:hAnsi="Times New Roman" w:cs="Times New Roman"/>
        </w:rPr>
        <w:t>, the meanings of the</w:t>
      </w:r>
      <w:r w:rsidR="005D1255">
        <w:rPr>
          <w:rFonts w:ascii="Times New Roman" w:hAnsi="Times New Roman" w:cs="Times New Roman"/>
        </w:rPr>
        <w:t xml:space="preserve"> regressors</w:t>
      </w:r>
      <w:r w:rsidR="00BE2BB3">
        <w:rPr>
          <w:rFonts w:ascii="Times New Roman" w:hAnsi="Times New Roman" w:cs="Times New Roman"/>
        </w:rPr>
        <w:t xml:space="preserve"> A</w:t>
      </w:r>
      <w:r w:rsidR="00BE2BB3" w:rsidRPr="009E7C84">
        <w:rPr>
          <w:rFonts w:ascii="Times New Roman" w:hAnsi="Times New Roman" w:cs="Times New Roman"/>
          <w:vertAlign w:val="subscript"/>
        </w:rPr>
        <w:t>1</w:t>
      </w:r>
      <w:r w:rsidR="00BE2BB3">
        <w:rPr>
          <w:rFonts w:ascii="Times New Roman" w:hAnsi="Times New Roman" w:cs="Times New Roman"/>
        </w:rPr>
        <w:t xml:space="preserve"> and D</w:t>
      </w:r>
      <w:r w:rsidR="00BE2BB3" w:rsidRPr="009E7C84">
        <w:rPr>
          <w:rFonts w:ascii="Times New Roman" w:hAnsi="Times New Roman" w:cs="Times New Roman"/>
          <w:vertAlign w:val="subscript"/>
        </w:rPr>
        <w:t>2</w:t>
      </w:r>
      <w:r w:rsidR="009A5D7F">
        <w:rPr>
          <w:rFonts w:ascii="Times New Roman" w:hAnsi="Times New Roman" w:cs="Times New Roman"/>
        </w:rPr>
        <w:t xml:space="preserve"> </w:t>
      </w:r>
      <w:r w:rsidR="005D1255">
        <w:rPr>
          <w:rFonts w:ascii="Times New Roman" w:hAnsi="Times New Roman" w:cs="Times New Roman"/>
        </w:rPr>
        <w:t>are different</w:t>
      </w:r>
      <w:r w:rsidR="000D55D1">
        <w:rPr>
          <w:rFonts w:ascii="Times New Roman" w:hAnsi="Times New Roman" w:cs="Times New Roman"/>
        </w:rPr>
        <w:t xml:space="preserve">. </w:t>
      </w:r>
      <w:r w:rsidR="0069733B">
        <w:rPr>
          <w:rFonts w:ascii="Times New Roman" w:hAnsi="Times New Roman" w:cs="Times New Roman"/>
        </w:rPr>
        <w:t xml:space="preserve"> </w:t>
      </w:r>
      <w:r w:rsidR="00DE7173">
        <w:rPr>
          <w:rFonts w:ascii="Times New Roman" w:hAnsi="Times New Roman" w:cs="Times New Roman"/>
        </w:rPr>
        <w:t>A</w:t>
      </w:r>
      <w:r w:rsidR="00DE7173" w:rsidRPr="00005177">
        <w:rPr>
          <w:rFonts w:ascii="Times New Roman" w:hAnsi="Times New Roman" w:cs="Times New Roman"/>
          <w:vertAlign w:val="subscript"/>
        </w:rPr>
        <w:t>1</w:t>
      </w:r>
      <w:r w:rsidR="00DE7173">
        <w:rPr>
          <w:rFonts w:ascii="Times New Roman" w:hAnsi="Times New Roman" w:cs="Times New Roman"/>
        </w:rPr>
        <w:t xml:space="preserve"> </w:t>
      </w:r>
      <w:r w:rsidR="00A80ADF">
        <w:rPr>
          <w:rFonts w:ascii="Times New Roman" w:hAnsi="Times New Roman" w:cs="Times New Roman"/>
        </w:rPr>
        <w:t xml:space="preserve">from the first model </w:t>
      </w:r>
      <w:r w:rsidR="00DE7173">
        <w:rPr>
          <w:rFonts w:ascii="Times New Roman" w:hAnsi="Times New Roman" w:cs="Times New Roman"/>
        </w:rPr>
        <w:t>represents</w:t>
      </w:r>
      <w:r w:rsidR="00942DF7">
        <w:rPr>
          <w:rFonts w:ascii="Times New Roman" w:hAnsi="Times New Roman" w:cs="Times New Roman"/>
        </w:rPr>
        <w:t xml:space="preserve"> the condition specific effect of the first condition, while </w:t>
      </w:r>
      <w:r w:rsidR="00D73337">
        <w:rPr>
          <w:rFonts w:ascii="Times New Roman" w:hAnsi="Times New Roman" w:cs="Times New Roman"/>
        </w:rPr>
        <w:t>D</w:t>
      </w:r>
      <w:r w:rsidR="00942DF7" w:rsidRPr="0047744B">
        <w:rPr>
          <w:rFonts w:ascii="Times New Roman" w:hAnsi="Times New Roman" w:cs="Times New Roman"/>
          <w:vertAlign w:val="subscript"/>
        </w:rPr>
        <w:t>2</w:t>
      </w:r>
      <w:r w:rsidR="00942DF7">
        <w:rPr>
          <w:rFonts w:ascii="Times New Roman" w:hAnsi="Times New Roman" w:cs="Times New Roman"/>
        </w:rPr>
        <w:t xml:space="preserve"> </w:t>
      </w:r>
      <w:r w:rsidR="002708FB">
        <w:rPr>
          <w:rFonts w:ascii="Times New Roman" w:hAnsi="Times New Roman" w:cs="Times New Roman"/>
        </w:rPr>
        <w:t xml:space="preserve">from the second model </w:t>
      </w:r>
      <w:r w:rsidR="00942DF7">
        <w:rPr>
          <w:rFonts w:ascii="Times New Roman" w:hAnsi="Times New Roman" w:cs="Times New Roman"/>
        </w:rPr>
        <w:t>represe</w:t>
      </w:r>
      <w:r w:rsidR="00C9593F">
        <w:rPr>
          <w:rFonts w:ascii="Times New Roman" w:hAnsi="Times New Roman" w:cs="Times New Roman"/>
        </w:rPr>
        <w:t>n</w:t>
      </w:r>
      <w:r w:rsidR="00942DF7">
        <w:rPr>
          <w:rFonts w:ascii="Times New Roman" w:hAnsi="Times New Roman" w:cs="Times New Roman"/>
        </w:rPr>
        <w:t>ts</w:t>
      </w:r>
      <w:r w:rsidR="003C3860">
        <w:rPr>
          <w:rFonts w:ascii="Times New Roman" w:hAnsi="Times New Roman" w:cs="Times New Roman"/>
        </w:rPr>
        <w:t xml:space="preserve"> </w:t>
      </w:r>
      <w:r w:rsidR="00EE5140">
        <w:rPr>
          <w:rFonts w:ascii="Times New Roman" w:hAnsi="Times New Roman" w:cs="Times New Roman"/>
        </w:rPr>
        <w:t>the differences between the two conditions</w:t>
      </w:r>
      <w:r w:rsidR="00942DF7">
        <w:rPr>
          <w:rFonts w:ascii="Times New Roman" w:hAnsi="Times New Roman" w:cs="Times New Roman"/>
        </w:rPr>
        <w:t xml:space="preserve">. </w:t>
      </w:r>
      <w:r w:rsidR="00B9554C">
        <w:rPr>
          <w:rFonts w:ascii="Times New Roman" w:hAnsi="Times New Roman" w:cs="Times New Roman"/>
        </w:rPr>
        <w:t xml:space="preserve"> </w:t>
      </w:r>
      <w:r w:rsidR="007F56B4">
        <w:rPr>
          <w:rFonts w:ascii="Times New Roman" w:hAnsi="Times New Roman" w:cs="Times New Roman"/>
        </w:rPr>
        <w:t>We simulated 1</w:t>
      </w:r>
      <w:r w:rsidR="004C65D9">
        <w:rPr>
          <w:rFonts w:ascii="Times New Roman" w:hAnsi="Times New Roman" w:cs="Times New Roman"/>
        </w:rPr>
        <w:t>,</w:t>
      </w:r>
      <w:r w:rsidR="007F56B4">
        <w:rPr>
          <w:rFonts w:ascii="Times New Roman" w:hAnsi="Times New Roman" w:cs="Times New Roman"/>
        </w:rPr>
        <w:t>000 time</w:t>
      </w:r>
      <w:r w:rsidR="00EC438A">
        <w:rPr>
          <w:rFonts w:ascii="Times New Roman" w:hAnsi="Times New Roman" w:cs="Times New Roman"/>
        </w:rPr>
        <w:t>s</w:t>
      </w:r>
      <w:r w:rsidR="00CB7A3E">
        <w:rPr>
          <w:rFonts w:ascii="Times New Roman" w:hAnsi="Times New Roman" w:cs="Times New Roman"/>
        </w:rPr>
        <w:t xml:space="preserve"> using Gaussian random variables with the mean of</w:t>
      </w:r>
      <w:r w:rsidR="00882CD3">
        <w:rPr>
          <w:rFonts w:ascii="Times New Roman" w:hAnsi="Times New Roman" w:cs="Times New Roman"/>
        </w:rPr>
        <w:t xml:space="preserve"> the first</w:t>
      </w:r>
      <w:r w:rsidR="00CB7A3E">
        <w:rPr>
          <w:rFonts w:ascii="Times New Roman" w:hAnsi="Times New Roman" w:cs="Times New Roman"/>
        </w:rPr>
        <w:t xml:space="preserve"> condition as</w:t>
      </w:r>
      <w:r w:rsidR="000568C8">
        <w:rPr>
          <w:rFonts w:ascii="Times New Roman" w:hAnsi="Times New Roman" w:cs="Times New Roman"/>
        </w:rPr>
        <w:t xml:space="preserve"> 1 and the mean of</w:t>
      </w:r>
      <w:r w:rsidR="00DE2295">
        <w:rPr>
          <w:rFonts w:ascii="Times New Roman" w:hAnsi="Times New Roman" w:cs="Times New Roman"/>
        </w:rPr>
        <w:t xml:space="preserve"> the second</w:t>
      </w:r>
      <w:r w:rsidR="000568C8">
        <w:rPr>
          <w:rFonts w:ascii="Times New Roman" w:hAnsi="Times New Roman" w:cs="Times New Roman"/>
        </w:rPr>
        <w:t xml:space="preserve"> condition as a random variable</w:t>
      </w:r>
      <w:r w:rsidR="00A70146">
        <w:rPr>
          <w:rFonts w:ascii="Times New Roman" w:hAnsi="Times New Roman" w:cs="Times New Roman"/>
        </w:rPr>
        <w:t xml:space="preserve">.  </w:t>
      </w:r>
      <w:r w:rsidR="007C4AA5">
        <w:rPr>
          <w:rFonts w:ascii="Times New Roman" w:hAnsi="Times New Roman" w:cs="Times New Roman"/>
        </w:rPr>
        <w:t xml:space="preserve">We used the two models to fit the data to obtain </w:t>
      </w:r>
      <w:r w:rsidR="0060646F">
        <w:rPr>
          <w:rFonts w:ascii="Times New Roman" w:hAnsi="Times New Roman" w:cs="Times New Roman"/>
        </w:rPr>
        <w:t xml:space="preserve">the </w:t>
      </w:r>
      <w:r w:rsidR="007C4AA5">
        <w:rPr>
          <w:rFonts w:ascii="Times New Roman" w:hAnsi="Times New Roman" w:cs="Times New Roman"/>
        </w:rPr>
        <w:t xml:space="preserve">effects of </w:t>
      </w:r>
      <w:r w:rsidR="00AB5425">
        <w:rPr>
          <w:rFonts w:ascii="Times New Roman" w:hAnsi="Times New Roman" w:cs="Times New Roman"/>
        </w:rPr>
        <w:t xml:space="preserve">the </w:t>
      </w:r>
      <w:r w:rsidR="00C163BE">
        <w:rPr>
          <w:rFonts w:ascii="Times New Roman" w:hAnsi="Times New Roman" w:cs="Times New Roman"/>
        </w:rPr>
        <w:t xml:space="preserve">regressors </w:t>
      </w:r>
      <w:r w:rsidR="007C4AA5">
        <w:rPr>
          <w:rFonts w:ascii="Times New Roman" w:hAnsi="Times New Roman" w:cs="Times New Roman"/>
        </w:rPr>
        <w:t>A</w:t>
      </w:r>
      <w:r w:rsidR="007C4AA5" w:rsidRPr="00B67748">
        <w:rPr>
          <w:rFonts w:ascii="Times New Roman" w:hAnsi="Times New Roman" w:cs="Times New Roman"/>
          <w:vertAlign w:val="subscript"/>
        </w:rPr>
        <w:t>1</w:t>
      </w:r>
      <w:r w:rsidR="007C4AA5">
        <w:rPr>
          <w:rFonts w:ascii="Times New Roman" w:hAnsi="Times New Roman" w:cs="Times New Roman"/>
        </w:rPr>
        <w:t xml:space="preserve"> and </w:t>
      </w:r>
      <w:r w:rsidR="003760FE">
        <w:rPr>
          <w:rFonts w:ascii="Times New Roman" w:hAnsi="Times New Roman" w:cs="Times New Roman"/>
        </w:rPr>
        <w:t>D</w:t>
      </w:r>
      <w:r w:rsidR="007C4AA5" w:rsidRPr="00B67748">
        <w:rPr>
          <w:rFonts w:ascii="Times New Roman" w:hAnsi="Times New Roman" w:cs="Times New Roman"/>
          <w:vertAlign w:val="subscript"/>
        </w:rPr>
        <w:t>2</w:t>
      </w:r>
      <w:r w:rsidR="00183DDD" w:rsidRPr="00183DDD">
        <w:rPr>
          <w:rFonts w:ascii="Times New Roman" w:hAnsi="Times New Roman" w:cs="Times New Roman"/>
        </w:rPr>
        <w:t xml:space="preserve"> </w:t>
      </w:r>
      <w:r w:rsidR="00183DDD">
        <w:rPr>
          <w:rFonts w:ascii="Times New Roman" w:hAnsi="Times New Roman" w:cs="Times New Roman"/>
        </w:rPr>
        <w:t>from the two models</w:t>
      </w:r>
      <w:r w:rsidR="007C4AA5">
        <w:rPr>
          <w:rFonts w:ascii="Times New Roman" w:hAnsi="Times New Roman" w:cs="Times New Roman"/>
        </w:rPr>
        <w:t xml:space="preserve">. </w:t>
      </w:r>
      <w:r w:rsidR="00B67748">
        <w:rPr>
          <w:rFonts w:ascii="Times New Roman" w:hAnsi="Times New Roman" w:cs="Times New Roman"/>
        </w:rPr>
        <w:t xml:space="preserve"> </w:t>
      </w:r>
      <w:r w:rsidR="00A652B5">
        <w:rPr>
          <w:rFonts w:ascii="Times New Roman" w:hAnsi="Times New Roman" w:cs="Times New Roman"/>
        </w:rPr>
        <w:t>We plotted the effect estimates of</w:t>
      </w:r>
      <w:r w:rsidR="00B3136F">
        <w:rPr>
          <w:rFonts w:ascii="Times New Roman" w:hAnsi="Times New Roman" w:cs="Times New Roman"/>
        </w:rPr>
        <w:t xml:space="preserve"> the regressors</w:t>
      </w:r>
      <w:r w:rsidR="00A652B5">
        <w:rPr>
          <w:rFonts w:ascii="Times New Roman" w:hAnsi="Times New Roman" w:cs="Times New Roman"/>
        </w:rPr>
        <w:t xml:space="preserve"> A</w:t>
      </w:r>
      <w:r w:rsidR="00A652B5" w:rsidRPr="00C737C8">
        <w:rPr>
          <w:rFonts w:ascii="Times New Roman" w:hAnsi="Times New Roman" w:cs="Times New Roman"/>
          <w:vertAlign w:val="subscript"/>
        </w:rPr>
        <w:t>1</w:t>
      </w:r>
      <w:r w:rsidR="00A652B5">
        <w:rPr>
          <w:rFonts w:ascii="Times New Roman" w:hAnsi="Times New Roman" w:cs="Times New Roman"/>
        </w:rPr>
        <w:t xml:space="preserve"> and </w:t>
      </w:r>
      <w:r w:rsidR="00301AF2">
        <w:rPr>
          <w:rFonts w:ascii="Times New Roman" w:hAnsi="Times New Roman" w:cs="Times New Roman"/>
        </w:rPr>
        <w:t>D</w:t>
      </w:r>
      <w:r w:rsidR="00A652B5" w:rsidRPr="00C737C8">
        <w:rPr>
          <w:rFonts w:ascii="Times New Roman" w:hAnsi="Times New Roman" w:cs="Times New Roman"/>
          <w:vertAlign w:val="subscript"/>
        </w:rPr>
        <w:t>2</w:t>
      </w:r>
      <w:r w:rsidR="00A652B5">
        <w:rPr>
          <w:rFonts w:ascii="Times New Roman" w:hAnsi="Times New Roman" w:cs="Times New Roman"/>
        </w:rPr>
        <w:t xml:space="preserve"> against the averaged effects of </w:t>
      </w:r>
      <w:r w:rsidR="00ED230F">
        <w:rPr>
          <w:rFonts w:ascii="Times New Roman" w:hAnsi="Times New Roman" w:cs="Times New Roman"/>
        </w:rPr>
        <w:t xml:space="preserve">the first and second </w:t>
      </w:r>
      <w:r w:rsidR="00A652B5">
        <w:rPr>
          <w:rFonts w:ascii="Times New Roman" w:hAnsi="Times New Roman" w:cs="Times New Roman"/>
        </w:rPr>
        <w:t>condition</w:t>
      </w:r>
      <w:r w:rsidR="00ED230F">
        <w:rPr>
          <w:rFonts w:ascii="Times New Roman" w:hAnsi="Times New Roman" w:cs="Times New Roman"/>
        </w:rPr>
        <w:t>s, respectively</w:t>
      </w:r>
      <w:r w:rsidR="00910DD4">
        <w:rPr>
          <w:rFonts w:ascii="Times New Roman" w:hAnsi="Times New Roman" w:cs="Times New Roman"/>
        </w:rPr>
        <w:t xml:space="preserve"> in Figure S1</w:t>
      </w:r>
      <w:r w:rsidR="00F142F9">
        <w:rPr>
          <w:rFonts w:ascii="Times New Roman" w:hAnsi="Times New Roman" w:cs="Times New Roman"/>
        </w:rPr>
        <w:t>.</w:t>
      </w:r>
      <w:r w:rsidR="00626A66">
        <w:rPr>
          <w:rFonts w:ascii="Times New Roman" w:hAnsi="Times New Roman" w:cs="Times New Roman"/>
        </w:rPr>
        <w:t xml:space="preserve">  </w:t>
      </w:r>
      <w:r w:rsidR="00E54F1A">
        <w:rPr>
          <w:rFonts w:ascii="Times New Roman" w:hAnsi="Times New Roman" w:cs="Times New Roman"/>
        </w:rPr>
        <w:t>It shows clearly that</w:t>
      </w:r>
      <w:r w:rsidR="007B4FC2">
        <w:rPr>
          <w:rFonts w:ascii="Times New Roman" w:hAnsi="Times New Roman" w:cs="Times New Roman"/>
        </w:rPr>
        <w:t xml:space="preserve"> the</w:t>
      </w:r>
      <w:r w:rsidR="00E54F1A">
        <w:rPr>
          <w:rFonts w:ascii="Times New Roman" w:hAnsi="Times New Roman" w:cs="Times New Roman"/>
        </w:rPr>
        <w:t xml:space="preserve"> effect estimates of A</w:t>
      </w:r>
      <w:r w:rsidR="00E54F1A" w:rsidRPr="004D018C">
        <w:rPr>
          <w:rFonts w:ascii="Times New Roman" w:hAnsi="Times New Roman" w:cs="Times New Roman"/>
          <w:vertAlign w:val="subscript"/>
        </w:rPr>
        <w:t>1</w:t>
      </w:r>
      <w:r w:rsidR="00E54F1A">
        <w:rPr>
          <w:rFonts w:ascii="Times New Roman" w:hAnsi="Times New Roman" w:cs="Times New Roman"/>
        </w:rPr>
        <w:t xml:space="preserve"> </w:t>
      </w:r>
      <w:r w:rsidR="00D34AD5">
        <w:rPr>
          <w:rFonts w:ascii="Times New Roman" w:hAnsi="Times New Roman" w:cs="Times New Roman"/>
        </w:rPr>
        <w:t>were</w:t>
      </w:r>
      <w:r w:rsidR="00E54F1A">
        <w:rPr>
          <w:rFonts w:ascii="Times New Roman" w:hAnsi="Times New Roman" w:cs="Times New Roman"/>
        </w:rPr>
        <w:t xml:space="preserve"> only correlated </w:t>
      </w:r>
      <w:r w:rsidR="008443E8">
        <w:rPr>
          <w:rFonts w:ascii="Times New Roman" w:hAnsi="Times New Roman" w:cs="Times New Roman"/>
        </w:rPr>
        <w:t>with the mean of</w:t>
      </w:r>
      <w:r w:rsidR="00BF5030">
        <w:rPr>
          <w:rFonts w:ascii="Times New Roman" w:hAnsi="Times New Roman" w:cs="Times New Roman"/>
        </w:rPr>
        <w:t xml:space="preserve"> the first</w:t>
      </w:r>
      <w:r w:rsidR="008443E8">
        <w:rPr>
          <w:rFonts w:ascii="Times New Roman" w:hAnsi="Times New Roman" w:cs="Times New Roman"/>
        </w:rPr>
        <w:t xml:space="preserve"> condition</w:t>
      </w:r>
      <w:r w:rsidR="006553B0">
        <w:rPr>
          <w:rFonts w:ascii="Times New Roman" w:hAnsi="Times New Roman" w:cs="Times New Roman"/>
        </w:rPr>
        <w:t xml:space="preserve"> (Figure S1B)</w:t>
      </w:r>
      <w:r w:rsidR="006B0F72">
        <w:rPr>
          <w:rFonts w:ascii="Times New Roman" w:hAnsi="Times New Roman" w:cs="Times New Roman"/>
        </w:rPr>
        <w:t>, but not correlated</w:t>
      </w:r>
      <w:r w:rsidR="005B0F43">
        <w:rPr>
          <w:rFonts w:ascii="Times New Roman" w:hAnsi="Times New Roman" w:cs="Times New Roman"/>
        </w:rPr>
        <w:t xml:space="preserve"> the second</w:t>
      </w:r>
      <w:r w:rsidR="006B0F72">
        <w:rPr>
          <w:rFonts w:ascii="Times New Roman" w:hAnsi="Times New Roman" w:cs="Times New Roman"/>
        </w:rPr>
        <w:t xml:space="preserve"> condition</w:t>
      </w:r>
      <w:r w:rsidR="005C778F">
        <w:rPr>
          <w:rFonts w:ascii="Times New Roman" w:hAnsi="Times New Roman" w:cs="Times New Roman"/>
        </w:rPr>
        <w:t xml:space="preserve"> (Figure S1C)</w:t>
      </w:r>
      <w:r w:rsidR="008443E8">
        <w:rPr>
          <w:rFonts w:ascii="Times New Roman" w:hAnsi="Times New Roman" w:cs="Times New Roman"/>
        </w:rPr>
        <w:t>.</w:t>
      </w:r>
      <w:r w:rsidR="007B4FC2">
        <w:rPr>
          <w:rFonts w:ascii="Times New Roman" w:hAnsi="Times New Roman" w:cs="Times New Roman"/>
        </w:rPr>
        <w:t xml:space="preserve">  In contrast, the effect estimates of </w:t>
      </w:r>
      <w:r w:rsidR="000859AF">
        <w:rPr>
          <w:rFonts w:ascii="Times New Roman" w:hAnsi="Times New Roman" w:cs="Times New Roman"/>
        </w:rPr>
        <w:t>D</w:t>
      </w:r>
      <w:r w:rsidR="007B4FC2" w:rsidRPr="007B4FC2">
        <w:rPr>
          <w:rFonts w:ascii="Times New Roman" w:hAnsi="Times New Roman" w:cs="Times New Roman"/>
          <w:vertAlign w:val="subscript"/>
        </w:rPr>
        <w:t>2</w:t>
      </w:r>
      <w:r w:rsidR="007B4FC2">
        <w:rPr>
          <w:rFonts w:ascii="Times New Roman" w:hAnsi="Times New Roman" w:cs="Times New Roman"/>
        </w:rPr>
        <w:t xml:space="preserve"> </w:t>
      </w:r>
      <w:r w:rsidR="003C4CBA">
        <w:rPr>
          <w:rFonts w:ascii="Times New Roman" w:hAnsi="Times New Roman" w:cs="Times New Roman"/>
        </w:rPr>
        <w:t>were</w:t>
      </w:r>
      <w:r w:rsidR="007B4FC2">
        <w:rPr>
          <w:rFonts w:ascii="Times New Roman" w:hAnsi="Times New Roman" w:cs="Times New Roman"/>
        </w:rPr>
        <w:t xml:space="preserve"> </w:t>
      </w:r>
      <w:r w:rsidR="006C2B89">
        <w:rPr>
          <w:rFonts w:ascii="Times New Roman" w:hAnsi="Times New Roman" w:cs="Times New Roman"/>
        </w:rPr>
        <w:t xml:space="preserve">not correlated with </w:t>
      </w:r>
      <w:r w:rsidR="00A318A5">
        <w:rPr>
          <w:rFonts w:ascii="Times New Roman" w:hAnsi="Times New Roman" w:cs="Times New Roman"/>
        </w:rPr>
        <w:t xml:space="preserve">the mean of </w:t>
      </w:r>
      <w:r w:rsidR="00082EF7">
        <w:rPr>
          <w:rFonts w:ascii="Times New Roman" w:hAnsi="Times New Roman" w:cs="Times New Roman"/>
        </w:rPr>
        <w:t xml:space="preserve">the first </w:t>
      </w:r>
      <w:r w:rsidR="006C2B89">
        <w:rPr>
          <w:rFonts w:ascii="Times New Roman" w:hAnsi="Times New Roman" w:cs="Times New Roman"/>
        </w:rPr>
        <w:t>condition</w:t>
      </w:r>
      <w:r w:rsidR="000C02AC">
        <w:rPr>
          <w:rFonts w:ascii="Times New Roman" w:hAnsi="Times New Roman" w:cs="Times New Roman"/>
        </w:rPr>
        <w:t xml:space="preserve"> (Figure S1E)</w:t>
      </w:r>
      <w:r w:rsidR="00A318A5">
        <w:rPr>
          <w:rFonts w:ascii="Times New Roman" w:hAnsi="Times New Roman" w:cs="Times New Roman"/>
        </w:rPr>
        <w:t>, but reversely correlated the mean of</w:t>
      </w:r>
      <w:r w:rsidR="0020395B">
        <w:rPr>
          <w:rFonts w:ascii="Times New Roman" w:hAnsi="Times New Roman" w:cs="Times New Roman"/>
        </w:rPr>
        <w:t xml:space="preserve"> the second</w:t>
      </w:r>
      <w:r w:rsidR="00A318A5">
        <w:rPr>
          <w:rFonts w:ascii="Times New Roman" w:hAnsi="Times New Roman" w:cs="Times New Roman"/>
        </w:rPr>
        <w:t xml:space="preserve"> condition</w:t>
      </w:r>
      <w:r w:rsidR="00954F17">
        <w:rPr>
          <w:rFonts w:ascii="Times New Roman" w:hAnsi="Times New Roman" w:cs="Times New Roman"/>
        </w:rPr>
        <w:t xml:space="preserve"> (Figure S1F)</w:t>
      </w:r>
      <w:r w:rsidR="00A318A5">
        <w:rPr>
          <w:rFonts w:ascii="Times New Roman" w:hAnsi="Times New Roman" w:cs="Times New Roman"/>
        </w:rPr>
        <w:t xml:space="preserve">. </w:t>
      </w:r>
      <w:r w:rsidR="005E00C8">
        <w:rPr>
          <w:rFonts w:ascii="Times New Roman" w:hAnsi="Times New Roman" w:cs="Times New Roman"/>
        </w:rPr>
        <w:t xml:space="preserve"> </w:t>
      </w:r>
      <w:r w:rsidR="00AC7FF5">
        <w:rPr>
          <w:rFonts w:ascii="Times New Roman" w:hAnsi="Times New Roman" w:cs="Times New Roman"/>
        </w:rPr>
        <w:t xml:space="preserve">This suggests that </w:t>
      </w:r>
      <w:r w:rsidR="00973F3F">
        <w:rPr>
          <w:rFonts w:ascii="Times New Roman" w:hAnsi="Times New Roman" w:cs="Times New Roman"/>
        </w:rPr>
        <w:t>D</w:t>
      </w:r>
      <w:r w:rsidR="00AC7FF5" w:rsidRPr="00AC7FF5">
        <w:rPr>
          <w:rFonts w:ascii="Times New Roman" w:hAnsi="Times New Roman" w:cs="Times New Roman"/>
          <w:vertAlign w:val="subscript"/>
        </w:rPr>
        <w:t>2</w:t>
      </w:r>
      <w:r w:rsidR="00AC7FF5">
        <w:rPr>
          <w:rFonts w:ascii="Times New Roman" w:hAnsi="Times New Roman" w:cs="Times New Roman"/>
        </w:rPr>
        <w:t xml:space="preserve"> reflects</w:t>
      </w:r>
      <w:r w:rsidR="00D8049E">
        <w:rPr>
          <w:rFonts w:ascii="Times New Roman" w:hAnsi="Times New Roman" w:cs="Times New Roman"/>
        </w:rPr>
        <w:t xml:space="preserve"> the differences between the two conditions</w:t>
      </w:r>
      <w:r w:rsidR="008E4809">
        <w:rPr>
          <w:rFonts w:ascii="Times New Roman" w:hAnsi="Times New Roman" w:cs="Times New Roman"/>
        </w:rPr>
        <w:t xml:space="preserve"> rather than </w:t>
      </w:r>
      <w:r w:rsidR="00DC14DC">
        <w:rPr>
          <w:rFonts w:ascii="Times New Roman" w:hAnsi="Times New Roman" w:cs="Times New Roman"/>
        </w:rPr>
        <w:t xml:space="preserve">the specific effect of </w:t>
      </w:r>
      <w:r w:rsidR="00BF66C1">
        <w:rPr>
          <w:rFonts w:ascii="Times New Roman" w:hAnsi="Times New Roman" w:cs="Times New Roman"/>
        </w:rPr>
        <w:t xml:space="preserve">the first </w:t>
      </w:r>
      <w:r w:rsidR="00DC14DC">
        <w:rPr>
          <w:rFonts w:ascii="Times New Roman" w:hAnsi="Times New Roman" w:cs="Times New Roman"/>
        </w:rPr>
        <w:t>condition</w:t>
      </w:r>
      <w:r w:rsidR="00AC7FF5">
        <w:rPr>
          <w:rFonts w:ascii="Times New Roman" w:hAnsi="Times New Roman" w:cs="Times New Roman"/>
        </w:rPr>
        <w:t xml:space="preserve">. </w:t>
      </w:r>
      <w:r w:rsidR="00F232BA">
        <w:rPr>
          <w:rFonts w:ascii="Times New Roman" w:hAnsi="Times New Roman" w:cs="Times New Roman"/>
        </w:rPr>
        <w:t xml:space="preserve"> The code for this simulation is available at </w:t>
      </w:r>
      <w:hyperlink r:id="rId19" w:history="1">
        <w:r w:rsidR="0000262A" w:rsidRPr="009A12CC">
          <w:rPr>
            <w:rStyle w:val="Hyperlink"/>
            <w:rFonts w:ascii="Times New Roman" w:hAnsi="Times New Roman" w:cs="Times New Roman"/>
          </w:rPr>
          <w:t>https://github.com/dixy0/PPI_Intro/blob/master/Condition_modeling.m</w:t>
        </w:r>
      </w:hyperlink>
      <w:r w:rsidR="0000262A">
        <w:rPr>
          <w:rFonts w:ascii="Times New Roman" w:hAnsi="Times New Roman" w:cs="Times New Roman"/>
        </w:rPr>
        <w:t xml:space="preserve"> </w:t>
      </w:r>
      <w:r w:rsidR="00F232BA">
        <w:rPr>
          <w:rFonts w:ascii="Times New Roman" w:hAnsi="Times New Roman" w:cs="Times New Roman"/>
        </w:rPr>
        <w:t xml:space="preserve">. </w:t>
      </w:r>
    </w:p>
    <w:p w:rsidR="00901561" w:rsidRDefault="00901561" w:rsidP="00FD0819">
      <w:pPr>
        <w:spacing w:after="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7130C04">
            <wp:extent cx="5102352" cy="239572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352" cy="23957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3250D" w:rsidRPr="00A17BD4" w:rsidRDefault="009A043E" w:rsidP="00FD0819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r w:rsidRPr="00A17BD4">
        <w:rPr>
          <w:rFonts w:ascii="Times New Roman" w:hAnsi="Times New Roman" w:cs="Times New Roman"/>
          <w:b/>
        </w:rPr>
        <w:t>Figure S</w:t>
      </w:r>
      <w:r w:rsidR="00345C2D" w:rsidRPr="00A17BD4">
        <w:rPr>
          <w:rFonts w:ascii="Times New Roman" w:hAnsi="Times New Roman" w:cs="Times New Roman"/>
          <w:b/>
        </w:rPr>
        <w:t>1</w:t>
      </w:r>
    </w:p>
    <w:p w:rsidR="00F3250D" w:rsidRDefault="00F3250D" w:rsidP="009F6A50">
      <w:pPr>
        <w:spacing w:after="0" w:line="480" w:lineRule="auto"/>
        <w:rPr>
          <w:rFonts w:ascii="Times New Roman" w:hAnsi="Times New Roman" w:cs="Times New Roman"/>
        </w:rPr>
      </w:pPr>
    </w:p>
    <w:p w:rsidR="00C46B03" w:rsidRDefault="00243AF2" w:rsidP="009F6A5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ab/>
      </w:r>
      <w:r w:rsidR="00E23AE5">
        <w:rPr>
          <w:rFonts w:ascii="Times New Roman" w:hAnsi="Times New Roman" w:cs="Times New Roman"/>
        </w:rPr>
        <w:t>Similarly</w:t>
      </w:r>
      <w:r w:rsidR="006B6011">
        <w:rPr>
          <w:rFonts w:ascii="Times New Roman" w:hAnsi="Times New Roman" w:cs="Times New Roman"/>
        </w:rPr>
        <w:t xml:space="preserve"> </w:t>
      </w:r>
      <w:r w:rsidR="001E2F80">
        <w:rPr>
          <w:rFonts w:ascii="Times New Roman" w:hAnsi="Times New Roman" w:cs="Times New Roman"/>
        </w:rPr>
        <w:t xml:space="preserve">in the </w:t>
      </w:r>
      <w:r w:rsidR="00CA2017">
        <w:rPr>
          <w:rFonts w:ascii="Times New Roman" w:hAnsi="Times New Roman" w:cs="Times New Roman"/>
        </w:rPr>
        <w:t>interaction models</w:t>
      </w:r>
      <w:r w:rsidR="00165E1B">
        <w:rPr>
          <w:rFonts w:ascii="Times New Roman" w:hAnsi="Times New Roman" w:cs="Times New Roman"/>
        </w:rPr>
        <w:t xml:space="preserve">, although </w:t>
      </w:r>
      <w:r w:rsidR="005C6E1D">
        <w:rPr>
          <w:rFonts w:ascii="Times New Roman" w:hAnsi="Times New Roman" w:cs="Times New Roman"/>
        </w:rPr>
        <w:t>the interaction term PPI</w:t>
      </w:r>
      <w:r w:rsidR="005C6E1D" w:rsidRPr="005C6E1D">
        <w:rPr>
          <w:rFonts w:ascii="Times New Roman" w:hAnsi="Times New Roman" w:cs="Times New Roman"/>
          <w:vertAlign w:val="subscript"/>
        </w:rPr>
        <w:t>A</w:t>
      </w:r>
      <w:r w:rsidR="00EA296C">
        <w:rPr>
          <w:rFonts w:ascii="Times New Roman" w:hAnsi="Times New Roman" w:cs="Times New Roman"/>
          <w:vertAlign w:val="subscript"/>
        </w:rPr>
        <w:t>1</w:t>
      </w:r>
      <w:r w:rsidR="005C6E1D">
        <w:rPr>
          <w:rFonts w:ascii="Times New Roman" w:hAnsi="Times New Roman" w:cs="Times New Roman"/>
        </w:rPr>
        <w:t xml:space="preserve"> </w:t>
      </w:r>
      <w:r w:rsidR="00D45B49">
        <w:rPr>
          <w:rFonts w:ascii="Times New Roman" w:hAnsi="Times New Roman" w:cs="Times New Roman"/>
        </w:rPr>
        <w:t xml:space="preserve">in </w:t>
      </w:r>
      <w:r w:rsidR="00EA184B">
        <w:rPr>
          <w:rFonts w:ascii="Times New Roman" w:hAnsi="Times New Roman" w:cs="Times New Roman"/>
        </w:rPr>
        <w:t xml:space="preserve">the </w:t>
      </w:r>
      <w:r w:rsidR="008C7BD7">
        <w:rPr>
          <w:rFonts w:ascii="Times New Roman" w:hAnsi="Times New Roman" w:cs="Times New Roman"/>
        </w:rPr>
        <w:t xml:space="preserve">model </w:t>
      </w:r>
      <w:r w:rsidR="00EA184B">
        <w:rPr>
          <w:rFonts w:ascii="Times New Roman" w:hAnsi="Times New Roman" w:cs="Times New Roman"/>
        </w:rPr>
        <w:t xml:space="preserve">depicted in </w:t>
      </w:r>
      <w:r w:rsidR="00D45B49">
        <w:rPr>
          <w:rFonts w:ascii="Times New Roman" w:hAnsi="Times New Roman" w:cs="Times New Roman"/>
        </w:rPr>
        <w:t>Figure S2A</w:t>
      </w:r>
      <w:r w:rsidR="007E121D">
        <w:rPr>
          <w:rFonts w:ascii="Times New Roman" w:hAnsi="Times New Roman" w:cs="Times New Roman"/>
        </w:rPr>
        <w:t xml:space="preserve"> is </w:t>
      </w:r>
      <w:r w:rsidR="005C6E1D">
        <w:rPr>
          <w:rFonts w:ascii="Times New Roman" w:hAnsi="Times New Roman" w:cs="Times New Roman"/>
        </w:rPr>
        <w:t xml:space="preserve">the same </w:t>
      </w:r>
      <w:r w:rsidR="00614604">
        <w:rPr>
          <w:rFonts w:ascii="Times New Roman" w:hAnsi="Times New Roman" w:cs="Times New Roman"/>
        </w:rPr>
        <w:t>as the PPI term PPI</w:t>
      </w:r>
      <w:r w:rsidR="00614604" w:rsidRPr="00614604">
        <w:rPr>
          <w:rFonts w:ascii="Times New Roman" w:hAnsi="Times New Roman" w:cs="Times New Roman"/>
          <w:vertAlign w:val="subscript"/>
        </w:rPr>
        <w:t>D2</w:t>
      </w:r>
      <w:r w:rsidR="00614604" w:rsidRPr="00614604">
        <w:rPr>
          <w:rFonts w:ascii="Times New Roman" w:hAnsi="Times New Roman" w:cs="Times New Roman"/>
        </w:rPr>
        <w:t xml:space="preserve"> </w:t>
      </w:r>
      <w:r w:rsidR="00670A49">
        <w:rPr>
          <w:rFonts w:ascii="Times New Roman" w:hAnsi="Times New Roman" w:cs="Times New Roman"/>
        </w:rPr>
        <w:t>in</w:t>
      </w:r>
      <w:r w:rsidR="00F218C6">
        <w:rPr>
          <w:rFonts w:ascii="Times New Roman" w:hAnsi="Times New Roman" w:cs="Times New Roman"/>
        </w:rPr>
        <w:t xml:space="preserve"> the</w:t>
      </w:r>
      <w:r w:rsidR="00670A49">
        <w:rPr>
          <w:rFonts w:ascii="Times New Roman" w:hAnsi="Times New Roman" w:cs="Times New Roman"/>
        </w:rPr>
        <w:t xml:space="preserve"> model </w:t>
      </w:r>
      <w:r w:rsidR="00F218C6">
        <w:rPr>
          <w:rFonts w:ascii="Times New Roman" w:hAnsi="Times New Roman" w:cs="Times New Roman"/>
        </w:rPr>
        <w:t xml:space="preserve">depicted in Figure </w:t>
      </w:r>
      <w:r w:rsidR="008E513E">
        <w:rPr>
          <w:rFonts w:ascii="Times New Roman" w:hAnsi="Times New Roman" w:cs="Times New Roman"/>
        </w:rPr>
        <w:t>S2D</w:t>
      </w:r>
      <w:r w:rsidR="00F614BD">
        <w:rPr>
          <w:rFonts w:ascii="Times New Roman" w:hAnsi="Times New Roman" w:cs="Times New Roman"/>
        </w:rPr>
        <w:t xml:space="preserve"> (Figure 1C and 1D in the main text)</w:t>
      </w:r>
      <w:r w:rsidR="00187889">
        <w:rPr>
          <w:rFonts w:ascii="Times New Roman" w:hAnsi="Times New Roman" w:cs="Times New Roman"/>
        </w:rPr>
        <w:t xml:space="preserve">, because the differences of </w:t>
      </w:r>
      <w:r w:rsidR="00FD0D62">
        <w:rPr>
          <w:rFonts w:ascii="Times New Roman" w:hAnsi="Times New Roman" w:cs="Times New Roman"/>
        </w:rPr>
        <w:t>the other interaction terms</w:t>
      </w:r>
      <w:r w:rsidR="00DC016F">
        <w:rPr>
          <w:rFonts w:ascii="Times New Roman" w:hAnsi="Times New Roman" w:cs="Times New Roman"/>
        </w:rPr>
        <w:t>,</w:t>
      </w:r>
      <w:r w:rsidR="00B12F33">
        <w:rPr>
          <w:rFonts w:ascii="Times New Roman" w:hAnsi="Times New Roman" w:cs="Times New Roman"/>
        </w:rPr>
        <w:t xml:space="preserve"> the </w:t>
      </w:r>
      <w:r w:rsidR="003447AB">
        <w:rPr>
          <w:rFonts w:ascii="Times New Roman" w:hAnsi="Times New Roman" w:cs="Times New Roman"/>
        </w:rPr>
        <w:t>meaning of PPI</w:t>
      </w:r>
      <w:r w:rsidR="003447AB" w:rsidRPr="00B33492">
        <w:rPr>
          <w:rFonts w:ascii="Times New Roman" w:hAnsi="Times New Roman" w:cs="Times New Roman"/>
          <w:vertAlign w:val="subscript"/>
        </w:rPr>
        <w:t>A1</w:t>
      </w:r>
      <w:r w:rsidR="003447AB">
        <w:rPr>
          <w:rFonts w:ascii="Times New Roman" w:hAnsi="Times New Roman" w:cs="Times New Roman"/>
        </w:rPr>
        <w:t xml:space="preserve"> and PPI</w:t>
      </w:r>
      <w:r w:rsidR="00845D54">
        <w:rPr>
          <w:rFonts w:ascii="Times New Roman" w:hAnsi="Times New Roman" w:cs="Times New Roman"/>
          <w:vertAlign w:val="subscript"/>
        </w:rPr>
        <w:t>D</w:t>
      </w:r>
      <w:r w:rsidR="003447AB" w:rsidRPr="00B33492">
        <w:rPr>
          <w:rFonts w:ascii="Times New Roman" w:hAnsi="Times New Roman" w:cs="Times New Roman"/>
          <w:vertAlign w:val="subscript"/>
        </w:rPr>
        <w:t>2</w:t>
      </w:r>
      <w:r w:rsidR="003447AB">
        <w:rPr>
          <w:rFonts w:ascii="Times New Roman" w:hAnsi="Times New Roman" w:cs="Times New Roman"/>
        </w:rPr>
        <w:t xml:space="preserve"> </w:t>
      </w:r>
      <w:r w:rsidR="00664345">
        <w:rPr>
          <w:rFonts w:ascii="Times New Roman" w:hAnsi="Times New Roman" w:cs="Times New Roman"/>
        </w:rPr>
        <w:t xml:space="preserve">from the two models </w:t>
      </w:r>
      <w:r w:rsidR="003447AB">
        <w:rPr>
          <w:rFonts w:ascii="Times New Roman" w:hAnsi="Times New Roman" w:cs="Times New Roman"/>
        </w:rPr>
        <w:t>are different</w:t>
      </w:r>
      <w:r w:rsidR="006B6011">
        <w:rPr>
          <w:rFonts w:ascii="Times New Roman" w:hAnsi="Times New Roman" w:cs="Times New Roman"/>
        </w:rPr>
        <w:t>.</w:t>
      </w:r>
      <w:r w:rsidR="002575F7">
        <w:rPr>
          <w:rFonts w:ascii="Times New Roman" w:hAnsi="Times New Roman" w:cs="Times New Roman"/>
        </w:rPr>
        <w:t xml:space="preserve">  </w:t>
      </w:r>
      <w:r w:rsidR="00095DC4">
        <w:rPr>
          <w:rFonts w:ascii="Times New Roman" w:hAnsi="Times New Roman" w:cs="Times New Roman"/>
        </w:rPr>
        <w:t>PPI</w:t>
      </w:r>
      <w:r w:rsidR="00331A29" w:rsidRPr="00095DC4">
        <w:rPr>
          <w:rFonts w:ascii="Times New Roman" w:hAnsi="Times New Roman" w:cs="Times New Roman"/>
          <w:vertAlign w:val="subscript"/>
        </w:rPr>
        <w:t>A</w:t>
      </w:r>
      <w:r w:rsidR="00331A29" w:rsidRPr="00005177">
        <w:rPr>
          <w:rFonts w:ascii="Times New Roman" w:hAnsi="Times New Roman" w:cs="Times New Roman"/>
          <w:vertAlign w:val="subscript"/>
        </w:rPr>
        <w:t>1</w:t>
      </w:r>
      <w:r w:rsidR="00331A29">
        <w:rPr>
          <w:rFonts w:ascii="Times New Roman" w:hAnsi="Times New Roman" w:cs="Times New Roman"/>
        </w:rPr>
        <w:t xml:space="preserve"> </w:t>
      </w:r>
      <w:r w:rsidR="00095DC4">
        <w:rPr>
          <w:rFonts w:ascii="Times New Roman" w:hAnsi="Times New Roman" w:cs="Times New Roman"/>
        </w:rPr>
        <w:t xml:space="preserve">from the first model </w:t>
      </w:r>
      <w:r w:rsidR="00331A29">
        <w:rPr>
          <w:rFonts w:ascii="Times New Roman" w:hAnsi="Times New Roman" w:cs="Times New Roman"/>
        </w:rPr>
        <w:t xml:space="preserve">represents the condition specific </w:t>
      </w:r>
      <w:r w:rsidR="005E22E6">
        <w:rPr>
          <w:rFonts w:ascii="Times New Roman" w:hAnsi="Times New Roman" w:cs="Times New Roman"/>
        </w:rPr>
        <w:t xml:space="preserve">relationships with seed in </w:t>
      </w:r>
      <w:r w:rsidR="00331A29">
        <w:rPr>
          <w:rFonts w:ascii="Times New Roman" w:hAnsi="Times New Roman" w:cs="Times New Roman"/>
        </w:rPr>
        <w:t xml:space="preserve">the first condition, while </w:t>
      </w:r>
      <w:r w:rsidR="00834077">
        <w:rPr>
          <w:rFonts w:ascii="Times New Roman" w:hAnsi="Times New Roman" w:cs="Times New Roman"/>
        </w:rPr>
        <w:t>PPI</w:t>
      </w:r>
      <w:r w:rsidR="00331A29" w:rsidRPr="00834077">
        <w:rPr>
          <w:rFonts w:ascii="Times New Roman" w:hAnsi="Times New Roman" w:cs="Times New Roman"/>
          <w:vertAlign w:val="subscript"/>
        </w:rPr>
        <w:t>A</w:t>
      </w:r>
      <w:r w:rsidR="00331A29" w:rsidRPr="0047744B">
        <w:rPr>
          <w:rFonts w:ascii="Times New Roman" w:hAnsi="Times New Roman" w:cs="Times New Roman"/>
          <w:vertAlign w:val="subscript"/>
        </w:rPr>
        <w:t>2</w:t>
      </w:r>
      <w:r w:rsidR="00331A29">
        <w:rPr>
          <w:rFonts w:ascii="Times New Roman" w:hAnsi="Times New Roman" w:cs="Times New Roman"/>
        </w:rPr>
        <w:t xml:space="preserve"> </w:t>
      </w:r>
      <w:r w:rsidR="00834077">
        <w:rPr>
          <w:rFonts w:ascii="Times New Roman" w:hAnsi="Times New Roman" w:cs="Times New Roman"/>
        </w:rPr>
        <w:t xml:space="preserve">from the second model </w:t>
      </w:r>
      <w:r w:rsidR="00331A29">
        <w:rPr>
          <w:rFonts w:ascii="Times New Roman" w:hAnsi="Times New Roman" w:cs="Times New Roman"/>
        </w:rPr>
        <w:t>represents the differen</w:t>
      </w:r>
      <w:r w:rsidR="00F96CFC">
        <w:rPr>
          <w:rFonts w:ascii="Times New Roman" w:hAnsi="Times New Roman" w:cs="Times New Roman"/>
        </w:rPr>
        <w:t xml:space="preserve">t relationships with the seed </w:t>
      </w:r>
      <w:r w:rsidR="00331A29">
        <w:rPr>
          <w:rFonts w:ascii="Times New Roman" w:hAnsi="Times New Roman" w:cs="Times New Roman"/>
        </w:rPr>
        <w:t xml:space="preserve">between the two conditions.  We simulated 1.000 times using Gaussian random variables with </w:t>
      </w:r>
      <w:r w:rsidR="0034258A">
        <w:rPr>
          <w:rFonts w:ascii="Times New Roman" w:hAnsi="Times New Roman" w:cs="Times New Roman"/>
        </w:rPr>
        <w:t>a fixed relationship</w:t>
      </w:r>
      <w:r w:rsidR="004D5655">
        <w:rPr>
          <w:rFonts w:ascii="Times New Roman" w:hAnsi="Times New Roman" w:cs="Times New Roman"/>
        </w:rPr>
        <w:t xml:space="preserve"> between the seed and test variables</w:t>
      </w:r>
      <w:r w:rsidR="0034258A">
        <w:rPr>
          <w:rFonts w:ascii="Times New Roman" w:hAnsi="Times New Roman" w:cs="Times New Roman"/>
        </w:rPr>
        <w:t xml:space="preserve"> in the first condition </w:t>
      </w:r>
      <w:r w:rsidR="00331A29">
        <w:rPr>
          <w:rFonts w:ascii="Times New Roman" w:hAnsi="Times New Roman" w:cs="Times New Roman"/>
        </w:rPr>
        <w:t xml:space="preserve">and </w:t>
      </w:r>
      <w:r w:rsidR="00451BA9">
        <w:rPr>
          <w:rFonts w:ascii="Times New Roman" w:hAnsi="Times New Roman" w:cs="Times New Roman"/>
        </w:rPr>
        <w:t xml:space="preserve">a variable relationship </w:t>
      </w:r>
      <w:r w:rsidR="003A2510">
        <w:rPr>
          <w:rFonts w:ascii="Times New Roman" w:hAnsi="Times New Roman" w:cs="Times New Roman"/>
        </w:rPr>
        <w:t>in the second condition</w:t>
      </w:r>
      <w:r w:rsidR="00331A29">
        <w:rPr>
          <w:rFonts w:ascii="Times New Roman" w:hAnsi="Times New Roman" w:cs="Times New Roman"/>
        </w:rPr>
        <w:t>.  We used the two models to fit the data to obtain</w:t>
      </w:r>
      <w:r w:rsidR="00BB15E5">
        <w:rPr>
          <w:rFonts w:ascii="Times New Roman" w:hAnsi="Times New Roman" w:cs="Times New Roman"/>
        </w:rPr>
        <w:t xml:space="preserve"> the</w:t>
      </w:r>
      <w:r w:rsidR="00331A29">
        <w:rPr>
          <w:rFonts w:ascii="Times New Roman" w:hAnsi="Times New Roman" w:cs="Times New Roman"/>
        </w:rPr>
        <w:t xml:space="preserve"> effects of </w:t>
      </w:r>
      <w:r w:rsidR="00BB15E5">
        <w:rPr>
          <w:rFonts w:ascii="Times New Roman" w:hAnsi="Times New Roman" w:cs="Times New Roman"/>
        </w:rPr>
        <w:t>PPI</w:t>
      </w:r>
      <w:r w:rsidR="00331A29" w:rsidRPr="00BB15E5">
        <w:rPr>
          <w:rFonts w:ascii="Times New Roman" w:hAnsi="Times New Roman" w:cs="Times New Roman"/>
          <w:vertAlign w:val="subscript"/>
        </w:rPr>
        <w:t>A</w:t>
      </w:r>
      <w:r w:rsidR="00331A29" w:rsidRPr="00B67748">
        <w:rPr>
          <w:rFonts w:ascii="Times New Roman" w:hAnsi="Times New Roman" w:cs="Times New Roman"/>
          <w:vertAlign w:val="subscript"/>
        </w:rPr>
        <w:t>1</w:t>
      </w:r>
      <w:r w:rsidR="00331A29">
        <w:rPr>
          <w:rFonts w:ascii="Times New Roman" w:hAnsi="Times New Roman" w:cs="Times New Roman"/>
        </w:rPr>
        <w:t xml:space="preserve"> and </w:t>
      </w:r>
      <w:r w:rsidR="00BB15E5">
        <w:rPr>
          <w:rFonts w:ascii="Times New Roman" w:hAnsi="Times New Roman" w:cs="Times New Roman"/>
        </w:rPr>
        <w:t>PPI</w:t>
      </w:r>
      <w:r w:rsidR="0052480D">
        <w:rPr>
          <w:rFonts w:ascii="Times New Roman" w:hAnsi="Times New Roman" w:cs="Times New Roman"/>
          <w:vertAlign w:val="subscript"/>
        </w:rPr>
        <w:t>D</w:t>
      </w:r>
      <w:r w:rsidR="00331A29" w:rsidRPr="00B67748">
        <w:rPr>
          <w:rFonts w:ascii="Times New Roman" w:hAnsi="Times New Roman" w:cs="Times New Roman"/>
          <w:vertAlign w:val="subscript"/>
        </w:rPr>
        <w:t>2</w:t>
      </w:r>
      <w:r w:rsidR="00331A29">
        <w:rPr>
          <w:rFonts w:ascii="Times New Roman" w:hAnsi="Times New Roman" w:cs="Times New Roman"/>
        </w:rPr>
        <w:t xml:space="preserve">.  We plotted the effect estimates of </w:t>
      </w:r>
      <w:r w:rsidR="00ED0DB7">
        <w:rPr>
          <w:rFonts w:ascii="Times New Roman" w:hAnsi="Times New Roman" w:cs="Times New Roman"/>
        </w:rPr>
        <w:t>PPI</w:t>
      </w:r>
      <w:r w:rsidR="00331A29" w:rsidRPr="00ED0DB7">
        <w:rPr>
          <w:rFonts w:ascii="Times New Roman" w:hAnsi="Times New Roman" w:cs="Times New Roman"/>
          <w:vertAlign w:val="subscript"/>
        </w:rPr>
        <w:t>A</w:t>
      </w:r>
      <w:r w:rsidR="00331A29" w:rsidRPr="00C737C8">
        <w:rPr>
          <w:rFonts w:ascii="Times New Roman" w:hAnsi="Times New Roman" w:cs="Times New Roman"/>
          <w:vertAlign w:val="subscript"/>
        </w:rPr>
        <w:t>1</w:t>
      </w:r>
      <w:r w:rsidR="00331A29">
        <w:rPr>
          <w:rFonts w:ascii="Times New Roman" w:hAnsi="Times New Roman" w:cs="Times New Roman"/>
        </w:rPr>
        <w:t xml:space="preserve"> and </w:t>
      </w:r>
      <w:r w:rsidR="00ED0DB7">
        <w:rPr>
          <w:rFonts w:ascii="Times New Roman" w:hAnsi="Times New Roman" w:cs="Times New Roman"/>
        </w:rPr>
        <w:t>PPI</w:t>
      </w:r>
      <w:r w:rsidR="0070609B">
        <w:rPr>
          <w:rFonts w:ascii="Times New Roman" w:hAnsi="Times New Roman" w:cs="Times New Roman"/>
          <w:vertAlign w:val="subscript"/>
        </w:rPr>
        <w:t>D</w:t>
      </w:r>
      <w:r w:rsidR="00331A29" w:rsidRPr="00C737C8">
        <w:rPr>
          <w:rFonts w:ascii="Times New Roman" w:hAnsi="Times New Roman" w:cs="Times New Roman"/>
          <w:vertAlign w:val="subscript"/>
        </w:rPr>
        <w:t>2</w:t>
      </w:r>
      <w:r w:rsidR="00331A29">
        <w:rPr>
          <w:rFonts w:ascii="Times New Roman" w:hAnsi="Times New Roman" w:cs="Times New Roman"/>
        </w:rPr>
        <w:t xml:space="preserve"> against the </w:t>
      </w:r>
      <w:r w:rsidR="0066688C">
        <w:rPr>
          <w:rFonts w:ascii="Times New Roman" w:hAnsi="Times New Roman" w:cs="Times New Roman"/>
        </w:rPr>
        <w:t>correlations between the seed and tested variables</w:t>
      </w:r>
      <w:r w:rsidR="000E49A4">
        <w:rPr>
          <w:rFonts w:ascii="Times New Roman" w:hAnsi="Times New Roman" w:cs="Times New Roman"/>
        </w:rPr>
        <w:t xml:space="preserve"> </w:t>
      </w:r>
      <w:r w:rsidR="00A05ECB">
        <w:rPr>
          <w:rFonts w:ascii="Times New Roman" w:hAnsi="Times New Roman" w:cs="Times New Roman"/>
        </w:rPr>
        <w:t>in the first and second conditions, respectively</w:t>
      </w:r>
      <w:r w:rsidR="00331A29">
        <w:rPr>
          <w:rFonts w:ascii="Times New Roman" w:hAnsi="Times New Roman" w:cs="Times New Roman"/>
        </w:rPr>
        <w:t xml:space="preserve">.  It shows clearly that the effect estimates of </w:t>
      </w:r>
      <w:r w:rsidR="00CF761D">
        <w:rPr>
          <w:rFonts w:ascii="Times New Roman" w:hAnsi="Times New Roman" w:cs="Times New Roman"/>
        </w:rPr>
        <w:t>PPI</w:t>
      </w:r>
      <w:r w:rsidR="00331A29" w:rsidRPr="00CF761D">
        <w:rPr>
          <w:rFonts w:ascii="Times New Roman" w:hAnsi="Times New Roman" w:cs="Times New Roman"/>
          <w:vertAlign w:val="subscript"/>
        </w:rPr>
        <w:t>A</w:t>
      </w:r>
      <w:r w:rsidR="00331A29" w:rsidRPr="004D018C">
        <w:rPr>
          <w:rFonts w:ascii="Times New Roman" w:hAnsi="Times New Roman" w:cs="Times New Roman"/>
          <w:vertAlign w:val="subscript"/>
        </w:rPr>
        <w:t>1</w:t>
      </w:r>
      <w:r w:rsidR="00331A29">
        <w:rPr>
          <w:rFonts w:ascii="Times New Roman" w:hAnsi="Times New Roman" w:cs="Times New Roman"/>
        </w:rPr>
        <w:t xml:space="preserve"> are only correlated with the </w:t>
      </w:r>
      <w:r w:rsidR="00EA5809">
        <w:rPr>
          <w:rFonts w:ascii="Times New Roman" w:hAnsi="Times New Roman" w:cs="Times New Roman"/>
        </w:rPr>
        <w:t xml:space="preserve">correlations in the first </w:t>
      </w:r>
      <w:r w:rsidR="00331A29">
        <w:rPr>
          <w:rFonts w:ascii="Times New Roman" w:hAnsi="Times New Roman" w:cs="Times New Roman"/>
        </w:rPr>
        <w:t>condition</w:t>
      </w:r>
      <w:r w:rsidR="00C731C9">
        <w:rPr>
          <w:rFonts w:ascii="Times New Roman" w:hAnsi="Times New Roman" w:cs="Times New Roman"/>
        </w:rPr>
        <w:t xml:space="preserve"> (Figure S2B)</w:t>
      </w:r>
      <w:r w:rsidR="00331A29">
        <w:rPr>
          <w:rFonts w:ascii="Times New Roman" w:hAnsi="Times New Roman" w:cs="Times New Roman"/>
        </w:rPr>
        <w:t xml:space="preserve">, but not </w:t>
      </w:r>
      <w:r w:rsidR="00B52B1E">
        <w:rPr>
          <w:rFonts w:ascii="Times New Roman" w:hAnsi="Times New Roman" w:cs="Times New Roman"/>
        </w:rPr>
        <w:t xml:space="preserve">with the correlations in the second </w:t>
      </w:r>
      <w:r w:rsidR="00331A29">
        <w:rPr>
          <w:rFonts w:ascii="Times New Roman" w:hAnsi="Times New Roman" w:cs="Times New Roman"/>
        </w:rPr>
        <w:t>condition</w:t>
      </w:r>
      <w:r w:rsidR="00CB60A7">
        <w:rPr>
          <w:rFonts w:ascii="Times New Roman" w:hAnsi="Times New Roman" w:cs="Times New Roman"/>
        </w:rPr>
        <w:t xml:space="preserve"> (Figure S2C)</w:t>
      </w:r>
      <w:r w:rsidR="00331A29">
        <w:rPr>
          <w:rFonts w:ascii="Times New Roman" w:hAnsi="Times New Roman" w:cs="Times New Roman"/>
        </w:rPr>
        <w:t xml:space="preserve">.  In contrast, the effect estimates of </w:t>
      </w:r>
      <w:r w:rsidR="001A0A3D">
        <w:rPr>
          <w:rFonts w:ascii="Times New Roman" w:hAnsi="Times New Roman" w:cs="Times New Roman"/>
        </w:rPr>
        <w:t>PPI</w:t>
      </w:r>
      <w:r w:rsidR="00280B7E">
        <w:rPr>
          <w:rFonts w:ascii="Times New Roman" w:hAnsi="Times New Roman" w:cs="Times New Roman"/>
          <w:vertAlign w:val="subscript"/>
        </w:rPr>
        <w:t>D</w:t>
      </w:r>
      <w:r w:rsidR="00331A29" w:rsidRPr="007B4FC2">
        <w:rPr>
          <w:rFonts w:ascii="Times New Roman" w:hAnsi="Times New Roman" w:cs="Times New Roman"/>
          <w:vertAlign w:val="subscript"/>
        </w:rPr>
        <w:t>2</w:t>
      </w:r>
      <w:r w:rsidR="00331A29">
        <w:rPr>
          <w:rFonts w:ascii="Times New Roman" w:hAnsi="Times New Roman" w:cs="Times New Roman"/>
        </w:rPr>
        <w:t xml:space="preserve"> are not correlated with the </w:t>
      </w:r>
      <w:r w:rsidR="00EC736B">
        <w:rPr>
          <w:rFonts w:ascii="Times New Roman" w:hAnsi="Times New Roman" w:cs="Times New Roman"/>
        </w:rPr>
        <w:t xml:space="preserve">correlations in the first </w:t>
      </w:r>
      <w:r w:rsidR="00331A29">
        <w:rPr>
          <w:rFonts w:ascii="Times New Roman" w:hAnsi="Times New Roman" w:cs="Times New Roman"/>
        </w:rPr>
        <w:t>condition</w:t>
      </w:r>
      <w:r w:rsidR="00E2259D">
        <w:rPr>
          <w:rFonts w:ascii="Times New Roman" w:hAnsi="Times New Roman" w:cs="Times New Roman"/>
        </w:rPr>
        <w:t xml:space="preserve"> (Figure S2E)</w:t>
      </w:r>
      <w:r w:rsidR="00331A29">
        <w:rPr>
          <w:rFonts w:ascii="Times New Roman" w:hAnsi="Times New Roman" w:cs="Times New Roman"/>
        </w:rPr>
        <w:t xml:space="preserve">, but reversely correlated the </w:t>
      </w:r>
      <w:r w:rsidR="00531E24">
        <w:rPr>
          <w:rFonts w:ascii="Times New Roman" w:hAnsi="Times New Roman" w:cs="Times New Roman"/>
        </w:rPr>
        <w:t>correlation in the second condition</w:t>
      </w:r>
      <w:r w:rsidR="00623731">
        <w:rPr>
          <w:rFonts w:ascii="Times New Roman" w:hAnsi="Times New Roman" w:cs="Times New Roman"/>
        </w:rPr>
        <w:t xml:space="preserve"> (Figure S2F)</w:t>
      </w:r>
      <w:r w:rsidR="00331A29">
        <w:rPr>
          <w:rFonts w:ascii="Times New Roman" w:hAnsi="Times New Roman" w:cs="Times New Roman"/>
        </w:rPr>
        <w:t xml:space="preserve">.  This suggests that </w:t>
      </w:r>
      <w:r w:rsidR="00A7641A">
        <w:rPr>
          <w:rFonts w:ascii="Times New Roman" w:hAnsi="Times New Roman" w:cs="Times New Roman"/>
        </w:rPr>
        <w:t>PPI</w:t>
      </w:r>
      <w:r w:rsidR="00CC34FD">
        <w:rPr>
          <w:rFonts w:ascii="Times New Roman" w:hAnsi="Times New Roman" w:cs="Times New Roman"/>
          <w:vertAlign w:val="subscript"/>
        </w:rPr>
        <w:t>D</w:t>
      </w:r>
      <w:r w:rsidR="00331A29" w:rsidRPr="00AC7FF5">
        <w:rPr>
          <w:rFonts w:ascii="Times New Roman" w:hAnsi="Times New Roman" w:cs="Times New Roman"/>
          <w:vertAlign w:val="subscript"/>
        </w:rPr>
        <w:t>2</w:t>
      </w:r>
      <w:r w:rsidR="00331A29">
        <w:rPr>
          <w:rFonts w:ascii="Times New Roman" w:hAnsi="Times New Roman" w:cs="Times New Roman"/>
        </w:rPr>
        <w:t xml:space="preserve"> reflects the differen</w:t>
      </w:r>
      <w:r w:rsidR="0056222A">
        <w:rPr>
          <w:rFonts w:ascii="Times New Roman" w:hAnsi="Times New Roman" w:cs="Times New Roman"/>
        </w:rPr>
        <w:t>t</w:t>
      </w:r>
      <w:r w:rsidR="00BE31C4">
        <w:rPr>
          <w:rFonts w:ascii="Times New Roman" w:hAnsi="Times New Roman" w:cs="Times New Roman"/>
        </w:rPr>
        <w:t>ial</w:t>
      </w:r>
      <w:r w:rsidR="0056222A">
        <w:rPr>
          <w:rFonts w:ascii="Times New Roman" w:hAnsi="Times New Roman" w:cs="Times New Roman"/>
        </w:rPr>
        <w:t xml:space="preserve"> relationships </w:t>
      </w:r>
      <w:r w:rsidR="00331A29">
        <w:rPr>
          <w:rFonts w:ascii="Times New Roman" w:hAnsi="Times New Roman" w:cs="Times New Roman"/>
        </w:rPr>
        <w:t xml:space="preserve">between the two conditions rather than the specific </w:t>
      </w:r>
      <w:r w:rsidR="007F1261">
        <w:rPr>
          <w:rFonts w:ascii="Times New Roman" w:hAnsi="Times New Roman" w:cs="Times New Roman"/>
        </w:rPr>
        <w:t>correlation in the first</w:t>
      </w:r>
      <w:r w:rsidR="00331A29">
        <w:rPr>
          <w:rFonts w:ascii="Times New Roman" w:hAnsi="Times New Roman" w:cs="Times New Roman"/>
        </w:rPr>
        <w:t xml:space="preserve"> condition.</w:t>
      </w:r>
      <w:r w:rsidR="006B6011">
        <w:rPr>
          <w:rFonts w:ascii="Times New Roman" w:hAnsi="Times New Roman" w:cs="Times New Roman"/>
        </w:rPr>
        <w:t xml:space="preserve"> </w:t>
      </w:r>
      <w:r w:rsidR="002575F7">
        <w:rPr>
          <w:rFonts w:ascii="Times New Roman" w:hAnsi="Times New Roman" w:cs="Times New Roman"/>
        </w:rPr>
        <w:t xml:space="preserve"> </w:t>
      </w:r>
      <w:r w:rsidR="006B6011">
        <w:rPr>
          <w:rFonts w:ascii="Times New Roman" w:hAnsi="Times New Roman" w:cs="Times New Roman"/>
        </w:rPr>
        <w:t xml:space="preserve">The code is available at </w:t>
      </w:r>
      <w:hyperlink r:id="rId21" w:history="1">
        <w:r w:rsidR="006B6011" w:rsidRPr="009A12CC">
          <w:rPr>
            <w:rStyle w:val="Hyperlink"/>
            <w:rFonts w:ascii="Times New Roman" w:hAnsi="Times New Roman" w:cs="Times New Roman"/>
          </w:rPr>
          <w:t>https://github.com/dixy0/PPI_Intro/blob/master/Interaction_modeling.m</w:t>
        </w:r>
      </w:hyperlink>
      <w:r w:rsidR="006B6011">
        <w:rPr>
          <w:rFonts w:ascii="Times New Roman" w:hAnsi="Times New Roman" w:cs="Times New Roman"/>
        </w:rPr>
        <w:t xml:space="preserve"> .</w:t>
      </w:r>
    </w:p>
    <w:p w:rsidR="00844BA0" w:rsidRDefault="00010642" w:rsidP="0011671E">
      <w:pPr>
        <w:spacing w:after="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71B2297">
            <wp:extent cx="4864608" cy="239572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608" cy="23957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3250D" w:rsidRPr="00C73339" w:rsidRDefault="00844BA0" w:rsidP="0011671E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r w:rsidRPr="00C73339">
        <w:rPr>
          <w:rFonts w:ascii="Times New Roman" w:hAnsi="Times New Roman" w:cs="Times New Roman"/>
          <w:b/>
        </w:rPr>
        <w:t>Figure S2</w:t>
      </w:r>
    </w:p>
    <w:p w:rsidR="00D510F3" w:rsidRDefault="00D510F3" w:rsidP="009F6A5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510F3" w:rsidRPr="00113D73" w:rsidRDefault="00CF2EAA" w:rsidP="00A87BE3">
      <w:pPr>
        <w:spacing w:after="0" w:line="480" w:lineRule="auto"/>
        <w:rPr>
          <w:rFonts w:ascii="Times New Roman" w:hAnsi="Times New Roman" w:cs="Times New Roman"/>
          <w:b/>
        </w:rPr>
      </w:pPr>
      <w:r w:rsidRPr="00113D73">
        <w:rPr>
          <w:rFonts w:ascii="Times New Roman" w:hAnsi="Times New Roman" w:cs="Times New Roman"/>
          <w:b/>
        </w:rPr>
        <w:lastRenderedPageBreak/>
        <w:t>Supplementary</w:t>
      </w:r>
      <w:r w:rsidR="00D510F3" w:rsidRPr="00113D73">
        <w:rPr>
          <w:rFonts w:ascii="Times New Roman" w:hAnsi="Times New Roman" w:cs="Times New Roman"/>
          <w:b/>
        </w:rPr>
        <w:t xml:space="preserve"> </w:t>
      </w:r>
      <w:r w:rsidR="00FF11F2">
        <w:rPr>
          <w:rFonts w:ascii="Times New Roman" w:hAnsi="Times New Roman" w:cs="Times New Roman"/>
          <w:b/>
        </w:rPr>
        <w:t>3</w:t>
      </w:r>
      <w:r w:rsidR="00EA7C6B">
        <w:rPr>
          <w:rFonts w:ascii="Times New Roman" w:hAnsi="Times New Roman" w:cs="Times New Roman"/>
          <w:b/>
        </w:rPr>
        <w:t xml:space="preserve">: </w:t>
      </w:r>
      <w:r w:rsidR="008A36A5">
        <w:rPr>
          <w:rFonts w:ascii="Times New Roman" w:hAnsi="Times New Roman" w:cs="Times New Roman"/>
          <w:b/>
        </w:rPr>
        <w:t xml:space="preserve">The effects of </w:t>
      </w:r>
      <w:r w:rsidR="007A447F">
        <w:rPr>
          <w:rFonts w:ascii="Times New Roman" w:hAnsi="Times New Roman" w:cs="Times New Roman"/>
          <w:b/>
        </w:rPr>
        <w:t xml:space="preserve">event duration setting on </w:t>
      </w:r>
      <w:r w:rsidR="00E87A2D">
        <w:rPr>
          <w:rFonts w:ascii="Times New Roman" w:hAnsi="Times New Roman" w:cs="Times New Roman"/>
          <w:b/>
        </w:rPr>
        <w:t xml:space="preserve">the </w:t>
      </w:r>
      <w:r w:rsidR="007A447F">
        <w:rPr>
          <w:rFonts w:ascii="Times New Roman" w:hAnsi="Times New Roman" w:cs="Times New Roman"/>
          <w:b/>
        </w:rPr>
        <w:t>PPI results</w:t>
      </w:r>
      <w:r w:rsidR="00FF11F2">
        <w:rPr>
          <w:rFonts w:ascii="Times New Roman" w:hAnsi="Times New Roman" w:cs="Times New Roman"/>
          <w:b/>
        </w:rPr>
        <w:t xml:space="preserve"> </w:t>
      </w:r>
    </w:p>
    <w:p w:rsidR="00973D9E" w:rsidRDefault="00DC074C" w:rsidP="008F7AB8">
      <w:pPr>
        <w:spacing w:after="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736975" cy="3048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6975" cy="304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F7AB8" w:rsidRDefault="008F7AB8" w:rsidP="008F7AB8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D876BD">
        <w:rPr>
          <w:rFonts w:ascii="Times New Roman" w:hAnsi="Times New Roman" w:cs="Times New Roman"/>
          <w:b/>
        </w:rPr>
        <w:t>Figure S</w:t>
      </w:r>
      <w:r w:rsidR="00C46B03">
        <w:rPr>
          <w:rFonts w:ascii="Times New Roman" w:hAnsi="Times New Roman" w:cs="Times New Roman"/>
          <w:b/>
        </w:rPr>
        <w:t>3</w:t>
      </w:r>
      <w:r w:rsidR="00552BA2">
        <w:rPr>
          <w:rFonts w:ascii="Times New Roman" w:hAnsi="Times New Roman" w:cs="Times New Roman"/>
        </w:rPr>
        <w:t xml:space="preserve"> </w:t>
      </w:r>
      <w:r w:rsidR="00950BF7">
        <w:rPr>
          <w:rFonts w:ascii="Times New Roman" w:hAnsi="Times New Roman" w:cs="Times New Roman"/>
        </w:rPr>
        <w:t xml:space="preserve">The effect of </w:t>
      </w:r>
      <w:r w:rsidR="006475B0">
        <w:rPr>
          <w:rFonts w:ascii="Times New Roman" w:hAnsi="Times New Roman" w:cs="Times New Roman"/>
        </w:rPr>
        <w:t xml:space="preserve">event duration setting on </w:t>
      </w:r>
      <w:r w:rsidR="009B7EDB">
        <w:rPr>
          <w:rFonts w:ascii="Times New Roman" w:hAnsi="Times New Roman" w:cs="Times New Roman"/>
        </w:rPr>
        <w:t xml:space="preserve">the </w:t>
      </w:r>
      <w:r w:rsidR="002F3FD3">
        <w:rPr>
          <w:rFonts w:ascii="Times New Roman" w:hAnsi="Times New Roman" w:cs="Times New Roman"/>
        </w:rPr>
        <w:t>PPI results</w:t>
      </w:r>
      <w:r w:rsidR="00960CF6">
        <w:rPr>
          <w:rFonts w:ascii="Times New Roman" w:hAnsi="Times New Roman" w:cs="Times New Roman"/>
        </w:rPr>
        <w:t>.</w:t>
      </w:r>
      <w:r w:rsidR="006D779D">
        <w:rPr>
          <w:rFonts w:ascii="Times New Roman" w:hAnsi="Times New Roman" w:cs="Times New Roman" w:hint="eastAsia"/>
        </w:rPr>
        <w:t xml:space="preserve">  When setting GLM models for defining </w:t>
      </w:r>
      <w:r w:rsidR="00CB48C5">
        <w:rPr>
          <w:rFonts w:ascii="Times New Roman" w:hAnsi="Times New Roman" w:cs="Times New Roman" w:hint="eastAsia"/>
        </w:rPr>
        <w:t xml:space="preserve">PPI terms, </w:t>
      </w:r>
      <w:r w:rsidR="00784491">
        <w:rPr>
          <w:rFonts w:ascii="Times New Roman" w:hAnsi="Times New Roman" w:cs="Times New Roman" w:hint="eastAsia"/>
        </w:rPr>
        <w:t>the duration of events</w:t>
      </w:r>
      <w:r w:rsidR="002F7487">
        <w:rPr>
          <w:rFonts w:ascii="Times New Roman" w:hAnsi="Times New Roman" w:cs="Times New Roman" w:hint="eastAsia"/>
        </w:rPr>
        <w:t xml:space="preserve"> for a event-re</w:t>
      </w:r>
      <w:r w:rsidR="00252404">
        <w:rPr>
          <w:rFonts w:ascii="Times New Roman" w:hAnsi="Times New Roman" w:cs="Times New Roman" w:hint="eastAsia"/>
        </w:rPr>
        <w:t>l</w:t>
      </w:r>
      <w:r w:rsidR="002F7487">
        <w:rPr>
          <w:rFonts w:ascii="Times New Roman" w:hAnsi="Times New Roman" w:cs="Times New Roman" w:hint="eastAsia"/>
        </w:rPr>
        <w:t>ated design</w:t>
      </w:r>
      <w:r w:rsidR="00EE5A7C">
        <w:rPr>
          <w:rFonts w:ascii="Times New Roman" w:hAnsi="Times New Roman" w:cs="Times New Roman" w:hint="eastAsia"/>
        </w:rPr>
        <w:t xml:space="preserve"> can be modeled as 0 </w:t>
      </w:r>
      <w:r w:rsidR="003F02A1">
        <w:rPr>
          <w:rFonts w:ascii="Times New Roman" w:hAnsi="Times New Roman" w:cs="Times New Roman" w:hint="eastAsia"/>
        </w:rPr>
        <w:t xml:space="preserve">to represent a </w:t>
      </w:r>
      <w:r w:rsidR="00333C81">
        <w:rPr>
          <w:rFonts w:ascii="Times New Roman" w:hAnsi="Times New Roman" w:cs="Times New Roman"/>
        </w:rPr>
        <w:t>impulse</w:t>
      </w:r>
      <w:r w:rsidR="000B1B40">
        <w:rPr>
          <w:rFonts w:ascii="Times New Roman" w:hAnsi="Times New Roman" w:cs="Times New Roman" w:hint="eastAsia"/>
        </w:rPr>
        <w:t xml:space="preserve"> of evoked neuronal responses</w:t>
      </w:r>
      <w:r w:rsidR="0083511F">
        <w:rPr>
          <w:rFonts w:ascii="Times New Roman" w:hAnsi="Times New Roman" w:cs="Times New Roman" w:hint="eastAsia"/>
        </w:rPr>
        <w:t xml:space="preserve"> or </w:t>
      </w:r>
      <w:r w:rsidR="002E51F6">
        <w:rPr>
          <w:rFonts w:ascii="Times New Roman" w:hAnsi="Times New Roman" w:cs="Times New Roman" w:hint="eastAsia"/>
        </w:rPr>
        <w:t>the</w:t>
      </w:r>
      <w:r w:rsidR="00594EC2">
        <w:rPr>
          <w:rFonts w:ascii="Times New Roman" w:hAnsi="Times New Roman" w:cs="Times New Roman" w:hint="eastAsia"/>
        </w:rPr>
        <w:t xml:space="preserve"> actually</w:t>
      </w:r>
      <w:r w:rsidR="002E51F6">
        <w:rPr>
          <w:rFonts w:ascii="Times New Roman" w:hAnsi="Times New Roman" w:cs="Times New Roman" w:hint="eastAsia"/>
        </w:rPr>
        <w:t xml:space="preserve"> duration of </w:t>
      </w:r>
      <w:r w:rsidR="000215BA">
        <w:rPr>
          <w:rFonts w:ascii="Times New Roman" w:hAnsi="Times New Roman" w:cs="Times New Roman" w:hint="eastAsia"/>
        </w:rPr>
        <w:t>the</w:t>
      </w:r>
      <w:r w:rsidR="002E51F6">
        <w:rPr>
          <w:rFonts w:ascii="Times New Roman" w:hAnsi="Times New Roman" w:cs="Times New Roman" w:hint="eastAsia"/>
        </w:rPr>
        <w:t xml:space="preserve"> trial</w:t>
      </w:r>
      <w:r w:rsidR="000215BA">
        <w:rPr>
          <w:rFonts w:ascii="Times New Roman" w:hAnsi="Times New Roman" w:cs="Times New Roman" w:hint="eastAsia"/>
        </w:rPr>
        <w:t>s</w:t>
      </w:r>
      <w:r w:rsidR="00CB48C5">
        <w:rPr>
          <w:rFonts w:ascii="Times New Roman" w:hAnsi="Times New Roman" w:cs="Times New Roman" w:hint="eastAsia"/>
        </w:rPr>
        <w:t xml:space="preserve">. </w:t>
      </w:r>
      <w:r w:rsidR="00FB5E43">
        <w:rPr>
          <w:rFonts w:ascii="Times New Roman" w:hAnsi="Times New Roman" w:cs="Times New Roman" w:hint="eastAsia"/>
        </w:rPr>
        <w:t xml:space="preserve"> </w:t>
      </w:r>
      <w:r w:rsidR="002D27E4">
        <w:rPr>
          <w:rFonts w:ascii="Times New Roman" w:hAnsi="Times New Roman" w:cs="Times New Roman" w:hint="eastAsia"/>
        </w:rPr>
        <w:t>Th</w:t>
      </w:r>
      <w:r w:rsidR="00E43CE7">
        <w:rPr>
          <w:rFonts w:ascii="Times New Roman" w:hAnsi="Times New Roman" w:cs="Times New Roman" w:hint="eastAsia"/>
        </w:rPr>
        <w:t>is</w:t>
      </w:r>
      <w:r w:rsidR="002D27E4">
        <w:rPr>
          <w:rFonts w:ascii="Times New Roman" w:hAnsi="Times New Roman" w:cs="Times New Roman" w:hint="eastAsia"/>
        </w:rPr>
        <w:t xml:space="preserve"> duration setting may alter the shape of </w:t>
      </w:r>
      <w:r w:rsidR="00C00B22">
        <w:rPr>
          <w:rFonts w:ascii="Times New Roman" w:hAnsi="Times New Roman" w:cs="Times New Roman" w:hint="eastAsia"/>
        </w:rPr>
        <w:t xml:space="preserve">the </w:t>
      </w:r>
      <w:r w:rsidR="002D27E4">
        <w:rPr>
          <w:rFonts w:ascii="Times New Roman" w:hAnsi="Times New Roman" w:cs="Times New Roman" w:hint="eastAsia"/>
        </w:rPr>
        <w:t>PPI terms</w:t>
      </w:r>
      <w:r w:rsidR="00C54153">
        <w:rPr>
          <w:rFonts w:ascii="Times New Roman" w:hAnsi="Times New Roman" w:cs="Times New Roman" w:hint="eastAsia"/>
        </w:rPr>
        <w:t>, thus altering the PPI results</w:t>
      </w:r>
      <w:r w:rsidR="002D27E4">
        <w:rPr>
          <w:rFonts w:ascii="Times New Roman" w:hAnsi="Times New Roman" w:cs="Times New Roman" w:hint="eastAsia"/>
        </w:rPr>
        <w:t xml:space="preserve">. </w:t>
      </w:r>
      <w:r w:rsidR="004A3387">
        <w:rPr>
          <w:rFonts w:ascii="Times New Roman" w:hAnsi="Times New Roman" w:cs="Times New Roman" w:hint="eastAsia"/>
        </w:rPr>
        <w:t xml:space="preserve"> </w:t>
      </w:r>
      <w:r w:rsidR="00193D44">
        <w:rPr>
          <w:rFonts w:ascii="Times New Roman" w:hAnsi="Times New Roman" w:cs="Times New Roman" w:hint="eastAsia"/>
        </w:rPr>
        <w:t xml:space="preserve">Here, however, we show that </w:t>
      </w:r>
      <w:r w:rsidR="00B06996">
        <w:rPr>
          <w:rFonts w:ascii="Times New Roman" w:hAnsi="Times New Roman" w:cs="Times New Roman" w:hint="eastAsia"/>
        </w:rPr>
        <w:t xml:space="preserve">if we used the duration of 0 for calculating the PPI terms, the PPI results for the </w:t>
      </w:r>
      <w:r w:rsidR="00AA4F8E">
        <w:rPr>
          <w:rFonts w:ascii="Times New Roman" w:hAnsi="Times New Roman" w:cs="Times New Roman" w:hint="eastAsia"/>
        </w:rPr>
        <w:t xml:space="preserve">Stop vs. Go </w:t>
      </w:r>
      <w:r w:rsidR="00482417">
        <w:rPr>
          <w:rFonts w:ascii="Times New Roman" w:hAnsi="Times New Roman" w:cs="Times New Roman"/>
        </w:rPr>
        <w:t>conditions</w:t>
      </w:r>
      <w:r w:rsidR="00DD3BF2">
        <w:rPr>
          <w:rFonts w:ascii="Times New Roman" w:hAnsi="Times New Roman" w:cs="Times New Roman" w:hint="eastAsia"/>
        </w:rPr>
        <w:t xml:space="preserve"> in the </w:t>
      </w:r>
      <w:r w:rsidR="00B06996">
        <w:rPr>
          <w:rFonts w:ascii="Times New Roman" w:hAnsi="Times New Roman" w:cs="Times New Roman" w:hint="eastAsia"/>
        </w:rPr>
        <w:t xml:space="preserve">stop signal task </w:t>
      </w:r>
      <w:r w:rsidR="00CB2EED">
        <w:rPr>
          <w:rFonts w:ascii="Times New Roman" w:hAnsi="Times New Roman" w:cs="Times New Roman" w:hint="eastAsia"/>
        </w:rPr>
        <w:t>were very similar to those using the actual trial duration of 1.5 s</w:t>
      </w:r>
      <w:r w:rsidR="00811A5F">
        <w:rPr>
          <w:rFonts w:ascii="Times New Roman" w:hAnsi="Times New Roman" w:cs="Times New Roman" w:hint="eastAsia"/>
        </w:rPr>
        <w:t xml:space="preserve">, which was used in the main </w:t>
      </w:r>
      <w:r w:rsidR="007F6629">
        <w:rPr>
          <w:rFonts w:ascii="Times New Roman" w:hAnsi="Times New Roman" w:cs="Times New Roman"/>
        </w:rPr>
        <w:t>analysis</w:t>
      </w:r>
      <w:r w:rsidR="00CB2EED">
        <w:rPr>
          <w:rFonts w:ascii="Times New Roman" w:hAnsi="Times New Roman" w:cs="Times New Roman" w:hint="eastAsia"/>
        </w:rPr>
        <w:t xml:space="preserve">. </w:t>
      </w:r>
    </w:p>
    <w:p w:rsidR="00D510F3" w:rsidRDefault="00D510F3" w:rsidP="00A87BE3">
      <w:pPr>
        <w:spacing w:after="0" w:line="480" w:lineRule="auto"/>
        <w:rPr>
          <w:rFonts w:ascii="Times New Roman" w:hAnsi="Times New Roman" w:cs="Times New Roman"/>
        </w:rPr>
      </w:pPr>
    </w:p>
    <w:p w:rsidR="00EB1893" w:rsidRDefault="00EB18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B1893" w:rsidRPr="00113D73" w:rsidRDefault="00EB1893" w:rsidP="00EB1893">
      <w:pPr>
        <w:spacing w:after="0" w:line="480" w:lineRule="auto"/>
        <w:rPr>
          <w:rFonts w:ascii="Times New Roman" w:hAnsi="Times New Roman" w:cs="Times New Roman"/>
          <w:b/>
        </w:rPr>
      </w:pPr>
      <w:r w:rsidRPr="00113D73">
        <w:rPr>
          <w:rFonts w:ascii="Times New Roman" w:hAnsi="Times New Roman" w:cs="Times New Roman"/>
          <w:b/>
        </w:rPr>
        <w:lastRenderedPageBreak/>
        <w:t xml:space="preserve">Supplementary </w:t>
      </w:r>
      <w:r w:rsidR="00516250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: The </w:t>
      </w:r>
      <w:r w:rsidR="00013800">
        <w:rPr>
          <w:rFonts w:ascii="Times New Roman" w:hAnsi="Times New Roman" w:cs="Times New Roman"/>
          <w:b/>
        </w:rPr>
        <w:t>asymmetry of PPI matri</w:t>
      </w:r>
      <w:r w:rsidR="001C2DE3">
        <w:rPr>
          <w:rFonts w:ascii="Times New Roman" w:hAnsi="Times New Roman" w:cs="Times New Roman"/>
          <w:b/>
        </w:rPr>
        <w:t>x</w:t>
      </w:r>
      <w:r>
        <w:rPr>
          <w:rFonts w:ascii="Times New Roman" w:hAnsi="Times New Roman" w:cs="Times New Roman"/>
          <w:b/>
        </w:rPr>
        <w:t xml:space="preserve"> </w:t>
      </w:r>
    </w:p>
    <w:p w:rsidR="00EB1893" w:rsidRDefault="0067671B" w:rsidP="00EB1893">
      <w:pPr>
        <w:spacing w:after="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CDD6928">
            <wp:extent cx="5596128" cy="143560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6128" cy="14356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B1893" w:rsidRDefault="00EB1893" w:rsidP="00EB1893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D876BD">
        <w:rPr>
          <w:rFonts w:ascii="Times New Roman" w:hAnsi="Times New Roman" w:cs="Times New Roman"/>
          <w:b/>
        </w:rPr>
        <w:t>Figure S</w:t>
      </w:r>
      <w:r w:rsidR="007777B0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</w:rPr>
        <w:t xml:space="preserve"> The </w:t>
      </w:r>
      <w:r w:rsidR="0029196E">
        <w:rPr>
          <w:rFonts w:ascii="Times New Roman" w:hAnsi="Times New Roman" w:cs="Times New Roman"/>
        </w:rPr>
        <w:t xml:space="preserve">asymmetry of </w:t>
      </w:r>
      <w:r w:rsidR="009B4135">
        <w:rPr>
          <w:rFonts w:ascii="Times New Roman" w:hAnsi="Times New Roman" w:cs="Times New Roman"/>
        </w:rPr>
        <w:t xml:space="preserve">the </w:t>
      </w:r>
      <w:r w:rsidR="0029196E">
        <w:rPr>
          <w:rFonts w:ascii="Times New Roman" w:hAnsi="Times New Roman" w:cs="Times New Roman"/>
        </w:rPr>
        <w:t xml:space="preserve">PPI matrix </w:t>
      </w:r>
      <w:r w:rsidR="000C4261">
        <w:rPr>
          <w:rFonts w:ascii="Times New Roman" w:hAnsi="Times New Roman" w:cs="Times New Roman"/>
        </w:rPr>
        <w:t xml:space="preserve">corresponding to </w:t>
      </w:r>
      <w:r w:rsidR="00735C81">
        <w:rPr>
          <w:rFonts w:ascii="Times New Roman" w:hAnsi="Times New Roman" w:cs="Times New Roman"/>
        </w:rPr>
        <w:t xml:space="preserve">the contrast between the </w:t>
      </w:r>
      <w:r w:rsidR="00DD483C">
        <w:rPr>
          <w:rFonts w:ascii="Times New Roman" w:hAnsi="Times New Roman" w:cs="Times New Roman"/>
        </w:rPr>
        <w:t xml:space="preserve">Stop </w:t>
      </w:r>
      <w:r w:rsidR="00735C81">
        <w:rPr>
          <w:rFonts w:ascii="Times New Roman" w:hAnsi="Times New Roman" w:cs="Times New Roman"/>
        </w:rPr>
        <w:t>and</w:t>
      </w:r>
      <w:r w:rsidR="00DD483C">
        <w:rPr>
          <w:rFonts w:ascii="Times New Roman" w:hAnsi="Times New Roman" w:cs="Times New Roman"/>
        </w:rPr>
        <w:t xml:space="preserve"> Go</w:t>
      </w:r>
      <w:r w:rsidR="005B697A">
        <w:rPr>
          <w:rFonts w:ascii="Times New Roman" w:hAnsi="Times New Roman" w:cs="Times New Roman"/>
        </w:rPr>
        <w:t xml:space="preserve"> conditions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 </w:t>
      </w:r>
      <w:r w:rsidR="006E2A74">
        <w:rPr>
          <w:rFonts w:ascii="Times New Roman" w:hAnsi="Times New Roman" w:cs="Times New Roman"/>
        </w:rPr>
        <w:t xml:space="preserve">A) </w:t>
      </w:r>
      <w:r w:rsidR="000B491B">
        <w:rPr>
          <w:rFonts w:ascii="Times New Roman" w:hAnsi="Times New Roman" w:cs="Times New Roman"/>
        </w:rPr>
        <w:t>M</w:t>
      </w:r>
      <w:r w:rsidR="006E2A74">
        <w:rPr>
          <w:rFonts w:ascii="Times New Roman" w:hAnsi="Times New Roman" w:cs="Times New Roman"/>
        </w:rPr>
        <w:t>ean PPI matrix of the contrast between Stop and Go condition</w:t>
      </w:r>
      <w:r w:rsidR="00611C0B">
        <w:rPr>
          <w:rFonts w:ascii="Times New Roman" w:hAnsi="Times New Roman" w:cs="Times New Roman"/>
        </w:rPr>
        <w:t xml:space="preserve"> without</w:t>
      </w:r>
      <w:r w:rsidR="009B5BA2">
        <w:rPr>
          <w:rFonts w:ascii="Times New Roman" w:hAnsi="Times New Roman" w:cs="Times New Roman"/>
        </w:rPr>
        <w:t xml:space="preserve"> </w:t>
      </w:r>
      <w:r w:rsidR="00282E78" w:rsidRPr="00282E78">
        <w:rPr>
          <w:rFonts w:ascii="Times New Roman" w:hAnsi="Times New Roman" w:cs="Times New Roman"/>
        </w:rPr>
        <w:t>symmetrization</w:t>
      </w:r>
      <w:r w:rsidR="0099227E">
        <w:rPr>
          <w:rFonts w:ascii="Times New Roman" w:hAnsi="Times New Roman" w:cs="Times New Roman"/>
        </w:rPr>
        <w:t xml:space="preserve">.  </w:t>
      </w:r>
      <w:r w:rsidR="00694A30">
        <w:rPr>
          <w:rFonts w:ascii="Times New Roman" w:hAnsi="Times New Roman" w:cs="Times New Roman"/>
        </w:rPr>
        <w:t>B) Differential matrix between the raw and transposed PPI matrices</w:t>
      </w:r>
      <w:r w:rsidR="00611C0B">
        <w:rPr>
          <w:rFonts w:ascii="Times New Roman" w:hAnsi="Times New Roman" w:cs="Times New Roman"/>
        </w:rPr>
        <w:t xml:space="preserve">. </w:t>
      </w:r>
      <w:r w:rsidR="00F65323">
        <w:rPr>
          <w:rFonts w:ascii="Times New Roman" w:hAnsi="Times New Roman" w:cs="Times New Roman"/>
        </w:rPr>
        <w:t xml:space="preserve"> </w:t>
      </w:r>
      <w:r w:rsidR="00AA4493">
        <w:rPr>
          <w:rFonts w:ascii="Times New Roman" w:hAnsi="Times New Roman" w:cs="Times New Roman"/>
        </w:rPr>
        <w:t>C)</w:t>
      </w:r>
      <w:r w:rsidR="00B42BB6">
        <w:rPr>
          <w:rFonts w:ascii="Times New Roman" w:hAnsi="Times New Roman" w:cs="Times New Roman"/>
        </w:rPr>
        <w:t xml:space="preserve"> </w:t>
      </w:r>
      <w:r w:rsidR="007B59BB">
        <w:rPr>
          <w:rFonts w:ascii="Times New Roman" w:hAnsi="Times New Roman" w:cs="Times New Roman"/>
        </w:rPr>
        <w:t xml:space="preserve">Scatter plot </w:t>
      </w:r>
      <w:r w:rsidR="00BE270E">
        <w:rPr>
          <w:rFonts w:ascii="Times New Roman" w:hAnsi="Times New Roman" w:cs="Times New Roman"/>
        </w:rPr>
        <w:t xml:space="preserve">of </w:t>
      </w:r>
      <w:r w:rsidR="00F227FE">
        <w:rPr>
          <w:rFonts w:ascii="Times New Roman" w:hAnsi="Times New Roman" w:cs="Times New Roman"/>
        </w:rPr>
        <w:t xml:space="preserve">the </w:t>
      </w:r>
      <w:r w:rsidR="00BE270E">
        <w:rPr>
          <w:rFonts w:ascii="Times New Roman" w:hAnsi="Times New Roman" w:cs="Times New Roman"/>
        </w:rPr>
        <w:t>corresponding PPI effects of the lower and upper diagonal</w:t>
      </w:r>
      <w:r w:rsidR="00004ACF">
        <w:rPr>
          <w:rFonts w:ascii="Times New Roman" w:hAnsi="Times New Roman" w:cs="Times New Roman"/>
        </w:rPr>
        <w:t>s</w:t>
      </w:r>
      <w:r w:rsidR="00BE270E">
        <w:rPr>
          <w:rFonts w:ascii="Times New Roman" w:hAnsi="Times New Roman" w:cs="Times New Roman"/>
        </w:rPr>
        <w:t xml:space="preserve"> </w:t>
      </w:r>
      <w:r w:rsidR="00004ACF">
        <w:rPr>
          <w:rFonts w:ascii="Times New Roman" w:hAnsi="Times New Roman" w:cs="Times New Roman"/>
        </w:rPr>
        <w:t>in matrix A</w:t>
      </w:r>
      <w:r w:rsidR="00BE270E">
        <w:rPr>
          <w:rFonts w:ascii="Times New Roman" w:hAnsi="Times New Roman" w:cs="Times New Roman"/>
        </w:rPr>
        <w:t xml:space="preserve">.  </w:t>
      </w:r>
      <w:r w:rsidR="00296E0A">
        <w:rPr>
          <w:rFonts w:ascii="Times New Roman" w:hAnsi="Times New Roman" w:cs="Times New Roman"/>
        </w:rPr>
        <w:t xml:space="preserve">The Pearson’s correlation </w:t>
      </w:r>
      <w:r w:rsidR="0073477C">
        <w:rPr>
          <w:rFonts w:ascii="Times New Roman" w:hAnsi="Times New Roman" w:cs="Times New Roman"/>
        </w:rPr>
        <w:t>between the lower and upper diag</w:t>
      </w:r>
      <w:r w:rsidR="002B5774">
        <w:rPr>
          <w:rFonts w:ascii="Times New Roman" w:hAnsi="Times New Roman" w:cs="Times New Roman"/>
        </w:rPr>
        <w:t>o</w:t>
      </w:r>
      <w:r w:rsidR="0073477C">
        <w:rPr>
          <w:rFonts w:ascii="Times New Roman" w:hAnsi="Times New Roman" w:cs="Times New Roman"/>
        </w:rPr>
        <w:t xml:space="preserve">nals was </w:t>
      </w:r>
      <w:r w:rsidR="0073477C" w:rsidRPr="00CB1ABC">
        <w:rPr>
          <w:rFonts w:ascii="Times New Roman" w:hAnsi="Times New Roman" w:cs="Times New Roman"/>
          <w:i/>
        </w:rPr>
        <w:t>0.56</w:t>
      </w:r>
      <w:r>
        <w:rPr>
          <w:rFonts w:ascii="Times New Roman" w:hAnsi="Times New Roman" w:cs="Times New Roman" w:hint="eastAsia"/>
        </w:rPr>
        <w:t xml:space="preserve">. </w:t>
      </w:r>
    </w:p>
    <w:p w:rsidR="00EB1893" w:rsidRDefault="00EB1893" w:rsidP="00EB1893">
      <w:pPr>
        <w:spacing w:after="0" w:line="480" w:lineRule="auto"/>
        <w:rPr>
          <w:rFonts w:ascii="Times New Roman" w:hAnsi="Times New Roman" w:cs="Times New Roman"/>
        </w:rPr>
      </w:pPr>
    </w:p>
    <w:p w:rsidR="00EB1893" w:rsidRDefault="00EB1893" w:rsidP="00A87BE3">
      <w:pPr>
        <w:spacing w:after="0" w:line="480" w:lineRule="auto"/>
        <w:rPr>
          <w:rFonts w:ascii="Times New Roman" w:hAnsi="Times New Roman" w:cs="Times New Roman"/>
        </w:rPr>
      </w:pPr>
    </w:p>
    <w:p w:rsidR="00552BA2" w:rsidRPr="00A87BE3" w:rsidRDefault="00552BA2" w:rsidP="00A87BE3">
      <w:pPr>
        <w:spacing w:after="0" w:line="480" w:lineRule="auto"/>
        <w:rPr>
          <w:rFonts w:ascii="Times New Roman" w:hAnsi="Times New Roman" w:cs="Times New Roman"/>
        </w:rPr>
      </w:pPr>
    </w:p>
    <w:sectPr w:rsidR="00552BA2" w:rsidRPr="00A87BE3" w:rsidSect="007828D0">
      <w:footerReference w:type="default" r:id="rId2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049F" w:rsidRDefault="00CA049F" w:rsidP="009465FC">
      <w:pPr>
        <w:spacing w:after="0" w:line="240" w:lineRule="auto"/>
      </w:pPr>
      <w:r>
        <w:separator/>
      </w:r>
    </w:p>
  </w:endnote>
  <w:endnote w:type="continuationSeparator" w:id="0">
    <w:p w:rsidR="00CA049F" w:rsidRDefault="00CA049F" w:rsidP="009465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964988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F1141" w:rsidRDefault="00B94824">
        <w:pPr>
          <w:pStyle w:val="Footer"/>
          <w:jc w:val="center"/>
        </w:pPr>
        <w:r>
          <w:fldChar w:fldCharType="begin"/>
        </w:r>
        <w:r w:rsidR="00E85929">
          <w:instrText xml:space="preserve"> PAGE   \* MERGEFORMAT </w:instrText>
        </w:r>
        <w:r>
          <w:fldChar w:fldCharType="separate"/>
        </w:r>
        <w:r w:rsidR="007A713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F1141" w:rsidRDefault="00DF11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049F" w:rsidRDefault="00CA049F" w:rsidP="009465FC">
      <w:pPr>
        <w:spacing w:after="0" w:line="240" w:lineRule="auto"/>
      </w:pPr>
      <w:r>
        <w:separator/>
      </w:r>
    </w:p>
  </w:footnote>
  <w:footnote w:type="continuationSeparator" w:id="0">
    <w:p w:rsidR="00CA049F" w:rsidRDefault="00CA049F" w:rsidP="009465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A7D32"/>
    <w:multiLevelType w:val="hybridMultilevel"/>
    <w:tmpl w:val="297A7988"/>
    <w:lvl w:ilvl="0" w:tplc="71A662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27468E9"/>
    <w:multiLevelType w:val="multilevel"/>
    <w:tmpl w:val="DEEC80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C5D"/>
    <w:rsid w:val="00001B48"/>
    <w:rsid w:val="0000209B"/>
    <w:rsid w:val="00002345"/>
    <w:rsid w:val="0000262A"/>
    <w:rsid w:val="00002772"/>
    <w:rsid w:val="000027E6"/>
    <w:rsid w:val="00002AB2"/>
    <w:rsid w:val="00003A9E"/>
    <w:rsid w:val="00003F14"/>
    <w:rsid w:val="00003FA3"/>
    <w:rsid w:val="00003FCB"/>
    <w:rsid w:val="0000419C"/>
    <w:rsid w:val="00004223"/>
    <w:rsid w:val="00004906"/>
    <w:rsid w:val="00004ACF"/>
    <w:rsid w:val="00004E78"/>
    <w:rsid w:val="00005177"/>
    <w:rsid w:val="00005311"/>
    <w:rsid w:val="0000538B"/>
    <w:rsid w:val="000053E2"/>
    <w:rsid w:val="00005810"/>
    <w:rsid w:val="00005F93"/>
    <w:rsid w:val="0000603F"/>
    <w:rsid w:val="000068C6"/>
    <w:rsid w:val="00006E82"/>
    <w:rsid w:val="00007717"/>
    <w:rsid w:val="00007E4E"/>
    <w:rsid w:val="00010008"/>
    <w:rsid w:val="0001031F"/>
    <w:rsid w:val="00010642"/>
    <w:rsid w:val="000108BD"/>
    <w:rsid w:val="00011037"/>
    <w:rsid w:val="00011A83"/>
    <w:rsid w:val="000121EA"/>
    <w:rsid w:val="00012226"/>
    <w:rsid w:val="00012309"/>
    <w:rsid w:val="00012410"/>
    <w:rsid w:val="00012460"/>
    <w:rsid w:val="00012613"/>
    <w:rsid w:val="00012D4D"/>
    <w:rsid w:val="00013181"/>
    <w:rsid w:val="00013371"/>
    <w:rsid w:val="000133FE"/>
    <w:rsid w:val="000133FF"/>
    <w:rsid w:val="00013800"/>
    <w:rsid w:val="00014055"/>
    <w:rsid w:val="000147F0"/>
    <w:rsid w:val="000149EB"/>
    <w:rsid w:val="00014B4E"/>
    <w:rsid w:val="00014C7D"/>
    <w:rsid w:val="00014FE8"/>
    <w:rsid w:val="00015120"/>
    <w:rsid w:val="0001526F"/>
    <w:rsid w:val="00015DC8"/>
    <w:rsid w:val="00015F21"/>
    <w:rsid w:val="00016173"/>
    <w:rsid w:val="000163DE"/>
    <w:rsid w:val="00016481"/>
    <w:rsid w:val="00016819"/>
    <w:rsid w:val="00016847"/>
    <w:rsid w:val="00016E75"/>
    <w:rsid w:val="000170A1"/>
    <w:rsid w:val="0001725A"/>
    <w:rsid w:val="000179BF"/>
    <w:rsid w:val="00017AFB"/>
    <w:rsid w:val="00017BBD"/>
    <w:rsid w:val="00017E7D"/>
    <w:rsid w:val="0002065F"/>
    <w:rsid w:val="00020AAC"/>
    <w:rsid w:val="00020F6F"/>
    <w:rsid w:val="00020FB1"/>
    <w:rsid w:val="00020FC1"/>
    <w:rsid w:val="000214AB"/>
    <w:rsid w:val="000215BA"/>
    <w:rsid w:val="0002295A"/>
    <w:rsid w:val="00022B6D"/>
    <w:rsid w:val="000237BD"/>
    <w:rsid w:val="000238F8"/>
    <w:rsid w:val="0002398F"/>
    <w:rsid w:val="000241DE"/>
    <w:rsid w:val="000246CD"/>
    <w:rsid w:val="000247F6"/>
    <w:rsid w:val="00024CCE"/>
    <w:rsid w:val="0002508B"/>
    <w:rsid w:val="000259AA"/>
    <w:rsid w:val="00025A62"/>
    <w:rsid w:val="00025E53"/>
    <w:rsid w:val="00026114"/>
    <w:rsid w:val="00026971"/>
    <w:rsid w:val="0002697E"/>
    <w:rsid w:val="00026EC0"/>
    <w:rsid w:val="00026F9A"/>
    <w:rsid w:val="00027380"/>
    <w:rsid w:val="00027755"/>
    <w:rsid w:val="00027E61"/>
    <w:rsid w:val="000303A9"/>
    <w:rsid w:val="00030446"/>
    <w:rsid w:val="0003079C"/>
    <w:rsid w:val="0003093F"/>
    <w:rsid w:val="00031333"/>
    <w:rsid w:val="000316D1"/>
    <w:rsid w:val="00032068"/>
    <w:rsid w:val="000331C1"/>
    <w:rsid w:val="000331FB"/>
    <w:rsid w:val="00033538"/>
    <w:rsid w:val="000336DB"/>
    <w:rsid w:val="000337FD"/>
    <w:rsid w:val="00033F95"/>
    <w:rsid w:val="0003432C"/>
    <w:rsid w:val="000345B5"/>
    <w:rsid w:val="00034B7C"/>
    <w:rsid w:val="000359C7"/>
    <w:rsid w:val="00035A93"/>
    <w:rsid w:val="00035FB5"/>
    <w:rsid w:val="0003618C"/>
    <w:rsid w:val="0003642C"/>
    <w:rsid w:val="00036929"/>
    <w:rsid w:val="00036A46"/>
    <w:rsid w:val="00036E5D"/>
    <w:rsid w:val="000370D1"/>
    <w:rsid w:val="00037F55"/>
    <w:rsid w:val="00037FCD"/>
    <w:rsid w:val="000404E3"/>
    <w:rsid w:val="00041029"/>
    <w:rsid w:val="00041454"/>
    <w:rsid w:val="0004174E"/>
    <w:rsid w:val="00041BF3"/>
    <w:rsid w:val="00041C2F"/>
    <w:rsid w:val="000420C2"/>
    <w:rsid w:val="000423A4"/>
    <w:rsid w:val="00043A5F"/>
    <w:rsid w:val="00043B34"/>
    <w:rsid w:val="000440A1"/>
    <w:rsid w:val="00044102"/>
    <w:rsid w:val="0004413F"/>
    <w:rsid w:val="00044703"/>
    <w:rsid w:val="00044809"/>
    <w:rsid w:val="00044C09"/>
    <w:rsid w:val="00044E16"/>
    <w:rsid w:val="00044FCD"/>
    <w:rsid w:val="000454C7"/>
    <w:rsid w:val="00045CD2"/>
    <w:rsid w:val="00046214"/>
    <w:rsid w:val="00046BFC"/>
    <w:rsid w:val="00046DF6"/>
    <w:rsid w:val="0004701E"/>
    <w:rsid w:val="00047247"/>
    <w:rsid w:val="00047C59"/>
    <w:rsid w:val="00050807"/>
    <w:rsid w:val="0005108D"/>
    <w:rsid w:val="00051226"/>
    <w:rsid w:val="000519D5"/>
    <w:rsid w:val="00052C07"/>
    <w:rsid w:val="000531BD"/>
    <w:rsid w:val="000533E1"/>
    <w:rsid w:val="00053540"/>
    <w:rsid w:val="0005388C"/>
    <w:rsid w:val="0005399E"/>
    <w:rsid w:val="00053FFD"/>
    <w:rsid w:val="00054E82"/>
    <w:rsid w:val="000554D8"/>
    <w:rsid w:val="000563B0"/>
    <w:rsid w:val="0005658C"/>
    <w:rsid w:val="000568C8"/>
    <w:rsid w:val="00056E64"/>
    <w:rsid w:val="00056F18"/>
    <w:rsid w:val="000571F4"/>
    <w:rsid w:val="00057844"/>
    <w:rsid w:val="00057CC4"/>
    <w:rsid w:val="00057F53"/>
    <w:rsid w:val="0006017A"/>
    <w:rsid w:val="0006027F"/>
    <w:rsid w:val="00060977"/>
    <w:rsid w:val="00060ADC"/>
    <w:rsid w:val="00061204"/>
    <w:rsid w:val="000615D4"/>
    <w:rsid w:val="00061C84"/>
    <w:rsid w:val="000624EC"/>
    <w:rsid w:val="00062AFF"/>
    <w:rsid w:val="00062C7A"/>
    <w:rsid w:val="00062DFA"/>
    <w:rsid w:val="00062FEE"/>
    <w:rsid w:val="000630D6"/>
    <w:rsid w:val="000631B1"/>
    <w:rsid w:val="000639B4"/>
    <w:rsid w:val="00064677"/>
    <w:rsid w:val="0006497E"/>
    <w:rsid w:val="00064BBA"/>
    <w:rsid w:val="00064D5F"/>
    <w:rsid w:val="0006537B"/>
    <w:rsid w:val="00065AEC"/>
    <w:rsid w:val="0006640C"/>
    <w:rsid w:val="0006658A"/>
    <w:rsid w:val="000667E8"/>
    <w:rsid w:val="000669C4"/>
    <w:rsid w:val="00066A7A"/>
    <w:rsid w:val="00066B55"/>
    <w:rsid w:val="000671D8"/>
    <w:rsid w:val="00067321"/>
    <w:rsid w:val="000701CC"/>
    <w:rsid w:val="00070799"/>
    <w:rsid w:val="00071076"/>
    <w:rsid w:val="00071110"/>
    <w:rsid w:val="000711D4"/>
    <w:rsid w:val="00071844"/>
    <w:rsid w:val="00071FF5"/>
    <w:rsid w:val="00072523"/>
    <w:rsid w:val="00072733"/>
    <w:rsid w:val="000730CD"/>
    <w:rsid w:val="0007310B"/>
    <w:rsid w:val="00073F88"/>
    <w:rsid w:val="00074181"/>
    <w:rsid w:val="000746F6"/>
    <w:rsid w:val="00074B33"/>
    <w:rsid w:val="00074CD9"/>
    <w:rsid w:val="00074D48"/>
    <w:rsid w:val="00075A24"/>
    <w:rsid w:val="00075C9B"/>
    <w:rsid w:val="0007633D"/>
    <w:rsid w:val="00076462"/>
    <w:rsid w:val="000768B8"/>
    <w:rsid w:val="00076969"/>
    <w:rsid w:val="00076986"/>
    <w:rsid w:val="00076D6E"/>
    <w:rsid w:val="00076E30"/>
    <w:rsid w:val="000771C3"/>
    <w:rsid w:val="000773F9"/>
    <w:rsid w:val="000777E2"/>
    <w:rsid w:val="00077A1B"/>
    <w:rsid w:val="00077AFD"/>
    <w:rsid w:val="00077F7C"/>
    <w:rsid w:val="00080A72"/>
    <w:rsid w:val="00080DF2"/>
    <w:rsid w:val="0008121B"/>
    <w:rsid w:val="00081452"/>
    <w:rsid w:val="000817C0"/>
    <w:rsid w:val="00081933"/>
    <w:rsid w:val="00081F79"/>
    <w:rsid w:val="000820E5"/>
    <w:rsid w:val="0008219A"/>
    <w:rsid w:val="000821FF"/>
    <w:rsid w:val="000824FE"/>
    <w:rsid w:val="0008299E"/>
    <w:rsid w:val="00082EF7"/>
    <w:rsid w:val="00083DE8"/>
    <w:rsid w:val="00083EAC"/>
    <w:rsid w:val="0008421A"/>
    <w:rsid w:val="0008438A"/>
    <w:rsid w:val="00084B96"/>
    <w:rsid w:val="00084D3E"/>
    <w:rsid w:val="00085195"/>
    <w:rsid w:val="00085357"/>
    <w:rsid w:val="0008589D"/>
    <w:rsid w:val="000859AF"/>
    <w:rsid w:val="000859FF"/>
    <w:rsid w:val="00085C3A"/>
    <w:rsid w:val="00086870"/>
    <w:rsid w:val="00086C09"/>
    <w:rsid w:val="00087173"/>
    <w:rsid w:val="000872FD"/>
    <w:rsid w:val="00087361"/>
    <w:rsid w:val="000874FA"/>
    <w:rsid w:val="00087556"/>
    <w:rsid w:val="000877E2"/>
    <w:rsid w:val="00087C9D"/>
    <w:rsid w:val="0009028A"/>
    <w:rsid w:val="00090508"/>
    <w:rsid w:val="00090A2E"/>
    <w:rsid w:val="00090C84"/>
    <w:rsid w:val="00090EB3"/>
    <w:rsid w:val="00090EDA"/>
    <w:rsid w:val="00090FA0"/>
    <w:rsid w:val="00091361"/>
    <w:rsid w:val="00091D52"/>
    <w:rsid w:val="00091D61"/>
    <w:rsid w:val="00091E25"/>
    <w:rsid w:val="00091E8E"/>
    <w:rsid w:val="00092781"/>
    <w:rsid w:val="00092A2E"/>
    <w:rsid w:val="00092AC7"/>
    <w:rsid w:val="0009308B"/>
    <w:rsid w:val="000930AB"/>
    <w:rsid w:val="00093703"/>
    <w:rsid w:val="00093DAF"/>
    <w:rsid w:val="00093EED"/>
    <w:rsid w:val="00094692"/>
    <w:rsid w:val="000948BA"/>
    <w:rsid w:val="000948C4"/>
    <w:rsid w:val="00095655"/>
    <w:rsid w:val="00095D30"/>
    <w:rsid w:val="00095DC4"/>
    <w:rsid w:val="00095E10"/>
    <w:rsid w:val="000961EF"/>
    <w:rsid w:val="00096516"/>
    <w:rsid w:val="0009652E"/>
    <w:rsid w:val="00096A79"/>
    <w:rsid w:val="0009712C"/>
    <w:rsid w:val="000A078E"/>
    <w:rsid w:val="000A11D0"/>
    <w:rsid w:val="000A11FF"/>
    <w:rsid w:val="000A1454"/>
    <w:rsid w:val="000A14D5"/>
    <w:rsid w:val="000A180F"/>
    <w:rsid w:val="000A1B12"/>
    <w:rsid w:val="000A1BC6"/>
    <w:rsid w:val="000A2D31"/>
    <w:rsid w:val="000A34F2"/>
    <w:rsid w:val="000A3AC3"/>
    <w:rsid w:val="000A3CA3"/>
    <w:rsid w:val="000A3E4D"/>
    <w:rsid w:val="000A4312"/>
    <w:rsid w:val="000A4581"/>
    <w:rsid w:val="000A476F"/>
    <w:rsid w:val="000A49A1"/>
    <w:rsid w:val="000A4A50"/>
    <w:rsid w:val="000A4D53"/>
    <w:rsid w:val="000A52D8"/>
    <w:rsid w:val="000A5365"/>
    <w:rsid w:val="000A567F"/>
    <w:rsid w:val="000A5B72"/>
    <w:rsid w:val="000A61F7"/>
    <w:rsid w:val="000A648C"/>
    <w:rsid w:val="000A64B9"/>
    <w:rsid w:val="000A66DF"/>
    <w:rsid w:val="000A6A24"/>
    <w:rsid w:val="000A6A39"/>
    <w:rsid w:val="000A6F50"/>
    <w:rsid w:val="000A7254"/>
    <w:rsid w:val="000A7335"/>
    <w:rsid w:val="000A7689"/>
    <w:rsid w:val="000A790D"/>
    <w:rsid w:val="000A7CB4"/>
    <w:rsid w:val="000A7EB6"/>
    <w:rsid w:val="000B002E"/>
    <w:rsid w:val="000B033D"/>
    <w:rsid w:val="000B0CEE"/>
    <w:rsid w:val="000B0EDB"/>
    <w:rsid w:val="000B139E"/>
    <w:rsid w:val="000B1A81"/>
    <w:rsid w:val="000B1B40"/>
    <w:rsid w:val="000B2620"/>
    <w:rsid w:val="000B26C6"/>
    <w:rsid w:val="000B3D3D"/>
    <w:rsid w:val="000B3FBF"/>
    <w:rsid w:val="000B491B"/>
    <w:rsid w:val="000B4981"/>
    <w:rsid w:val="000B4AA0"/>
    <w:rsid w:val="000B4D5D"/>
    <w:rsid w:val="000B4D62"/>
    <w:rsid w:val="000B4D6C"/>
    <w:rsid w:val="000B52F7"/>
    <w:rsid w:val="000B5720"/>
    <w:rsid w:val="000B6066"/>
    <w:rsid w:val="000B62A1"/>
    <w:rsid w:val="000B6537"/>
    <w:rsid w:val="000B69F9"/>
    <w:rsid w:val="000B6C42"/>
    <w:rsid w:val="000B72D0"/>
    <w:rsid w:val="000B77AD"/>
    <w:rsid w:val="000B7C0D"/>
    <w:rsid w:val="000C02AC"/>
    <w:rsid w:val="000C093B"/>
    <w:rsid w:val="000C0BE7"/>
    <w:rsid w:val="000C0FE7"/>
    <w:rsid w:val="000C11E7"/>
    <w:rsid w:val="000C17BD"/>
    <w:rsid w:val="000C1AE3"/>
    <w:rsid w:val="000C1CB4"/>
    <w:rsid w:val="000C218F"/>
    <w:rsid w:val="000C2B4E"/>
    <w:rsid w:val="000C2B7D"/>
    <w:rsid w:val="000C36AB"/>
    <w:rsid w:val="000C385C"/>
    <w:rsid w:val="000C3D07"/>
    <w:rsid w:val="000C3E7B"/>
    <w:rsid w:val="000C419E"/>
    <w:rsid w:val="000C4261"/>
    <w:rsid w:val="000C484A"/>
    <w:rsid w:val="000C484C"/>
    <w:rsid w:val="000C5102"/>
    <w:rsid w:val="000C545C"/>
    <w:rsid w:val="000C5761"/>
    <w:rsid w:val="000C5850"/>
    <w:rsid w:val="000C766A"/>
    <w:rsid w:val="000C7719"/>
    <w:rsid w:val="000C795D"/>
    <w:rsid w:val="000C7B5D"/>
    <w:rsid w:val="000C7E2A"/>
    <w:rsid w:val="000C7E9F"/>
    <w:rsid w:val="000C7EF3"/>
    <w:rsid w:val="000D00B4"/>
    <w:rsid w:val="000D0473"/>
    <w:rsid w:val="000D0534"/>
    <w:rsid w:val="000D102C"/>
    <w:rsid w:val="000D114E"/>
    <w:rsid w:val="000D1674"/>
    <w:rsid w:val="000D178A"/>
    <w:rsid w:val="000D17E3"/>
    <w:rsid w:val="000D29B8"/>
    <w:rsid w:val="000D2AE9"/>
    <w:rsid w:val="000D2E80"/>
    <w:rsid w:val="000D2ED6"/>
    <w:rsid w:val="000D32DB"/>
    <w:rsid w:val="000D42C7"/>
    <w:rsid w:val="000D448D"/>
    <w:rsid w:val="000D47AB"/>
    <w:rsid w:val="000D4CE9"/>
    <w:rsid w:val="000D4FCB"/>
    <w:rsid w:val="000D5378"/>
    <w:rsid w:val="000D55D1"/>
    <w:rsid w:val="000D5EC1"/>
    <w:rsid w:val="000D673C"/>
    <w:rsid w:val="000D6843"/>
    <w:rsid w:val="000D6CA1"/>
    <w:rsid w:val="000D6CF3"/>
    <w:rsid w:val="000D6F97"/>
    <w:rsid w:val="000D74C2"/>
    <w:rsid w:val="000D7706"/>
    <w:rsid w:val="000D7A88"/>
    <w:rsid w:val="000D7D3D"/>
    <w:rsid w:val="000D7F8B"/>
    <w:rsid w:val="000E0630"/>
    <w:rsid w:val="000E0805"/>
    <w:rsid w:val="000E0A22"/>
    <w:rsid w:val="000E0A5E"/>
    <w:rsid w:val="000E0D9A"/>
    <w:rsid w:val="000E16B6"/>
    <w:rsid w:val="000E1868"/>
    <w:rsid w:val="000E1939"/>
    <w:rsid w:val="000E1D45"/>
    <w:rsid w:val="000E1E68"/>
    <w:rsid w:val="000E227F"/>
    <w:rsid w:val="000E2445"/>
    <w:rsid w:val="000E33F9"/>
    <w:rsid w:val="000E3450"/>
    <w:rsid w:val="000E3FC8"/>
    <w:rsid w:val="000E49A4"/>
    <w:rsid w:val="000E4FA7"/>
    <w:rsid w:val="000E539F"/>
    <w:rsid w:val="000E5707"/>
    <w:rsid w:val="000E5DA8"/>
    <w:rsid w:val="000E5F26"/>
    <w:rsid w:val="000E60B6"/>
    <w:rsid w:val="000E62CE"/>
    <w:rsid w:val="000E6B1C"/>
    <w:rsid w:val="000E6F7A"/>
    <w:rsid w:val="000E72C9"/>
    <w:rsid w:val="000E76DB"/>
    <w:rsid w:val="000E7A07"/>
    <w:rsid w:val="000E7C3B"/>
    <w:rsid w:val="000F0A8D"/>
    <w:rsid w:val="000F0B82"/>
    <w:rsid w:val="000F0C74"/>
    <w:rsid w:val="000F16CB"/>
    <w:rsid w:val="000F1A52"/>
    <w:rsid w:val="000F1E4D"/>
    <w:rsid w:val="000F1F68"/>
    <w:rsid w:val="000F201D"/>
    <w:rsid w:val="000F2795"/>
    <w:rsid w:val="000F2BFF"/>
    <w:rsid w:val="000F376D"/>
    <w:rsid w:val="000F37ED"/>
    <w:rsid w:val="000F3984"/>
    <w:rsid w:val="000F4023"/>
    <w:rsid w:val="000F4726"/>
    <w:rsid w:val="000F4C42"/>
    <w:rsid w:val="000F61FE"/>
    <w:rsid w:val="000F6617"/>
    <w:rsid w:val="000F66FF"/>
    <w:rsid w:val="000F7274"/>
    <w:rsid w:val="000F783F"/>
    <w:rsid w:val="000F7A7C"/>
    <w:rsid w:val="000F7C96"/>
    <w:rsid w:val="000F7E4F"/>
    <w:rsid w:val="000F7E8B"/>
    <w:rsid w:val="001002AB"/>
    <w:rsid w:val="0010054C"/>
    <w:rsid w:val="00100571"/>
    <w:rsid w:val="00100B95"/>
    <w:rsid w:val="00100BC1"/>
    <w:rsid w:val="00100E1B"/>
    <w:rsid w:val="00100FEE"/>
    <w:rsid w:val="001019E9"/>
    <w:rsid w:val="00101B63"/>
    <w:rsid w:val="00101C78"/>
    <w:rsid w:val="00102230"/>
    <w:rsid w:val="00102F2F"/>
    <w:rsid w:val="00102F55"/>
    <w:rsid w:val="0010300B"/>
    <w:rsid w:val="0010366B"/>
    <w:rsid w:val="00103BDB"/>
    <w:rsid w:val="00103CE1"/>
    <w:rsid w:val="00103F9A"/>
    <w:rsid w:val="001044D5"/>
    <w:rsid w:val="00104790"/>
    <w:rsid w:val="00104AA1"/>
    <w:rsid w:val="00104FE4"/>
    <w:rsid w:val="00105609"/>
    <w:rsid w:val="00105CB8"/>
    <w:rsid w:val="00106223"/>
    <w:rsid w:val="001062F5"/>
    <w:rsid w:val="001068D0"/>
    <w:rsid w:val="001068DA"/>
    <w:rsid w:val="00107455"/>
    <w:rsid w:val="00107900"/>
    <w:rsid w:val="00107AFB"/>
    <w:rsid w:val="00107EE7"/>
    <w:rsid w:val="00107FA5"/>
    <w:rsid w:val="00110176"/>
    <w:rsid w:val="0011080D"/>
    <w:rsid w:val="00110CBE"/>
    <w:rsid w:val="0011133A"/>
    <w:rsid w:val="00111629"/>
    <w:rsid w:val="00111891"/>
    <w:rsid w:val="0011194A"/>
    <w:rsid w:val="00111960"/>
    <w:rsid w:val="00111DB0"/>
    <w:rsid w:val="00111E8D"/>
    <w:rsid w:val="00111E9F"/>
    <w:rsid w:val="00112512"/>
    <w:rsid w:val="00112559"/>
    <w:rsid w:val="00112657"/>
    <w:rsid w:val="00112A5B"/>
    <w:rsid w:val="00113BD9"/>
    <w:rsid w:val="00113D73"/>
    <w:rsid w:val="001141FF"/>
    <w:rsid w:val="001143A8"/>
    <w:rsid w:val="00114710"/>
    <w:rsid w:val="00114816"/>
    <w:rsid w:val="00114A1F"/>
    <w:rsid w:val="00114BE4"/>
    <w:rsid w:val="00114D1A"/>
    <w:rsid w:val="00115482"/>
    <w:rsid w:val="00115635"/>
    <w:rsid w:val="00115707"/>
    <w:rsid w:val="001157C6"/>
    <w:rsid w:val="00115F35"/>
    <w:rsid w:val="00115F72"/>
    <w:rsid w:val="00116060"/>
    <w:rsid w:val="00116160"/>
    <w:rsid w:val="001165D1"/>
    <w:rsid w:val="0011671B"/>
    <w:rsid w:val="0011671E"/>
    <w:rsid w:val="00116905"/>
    <w:rsid w:val="00116BE0"/>
    <w:rsid w:val="00116E10"/>
    <w:rsid w:val="00116EBF"/>
    <w:rsid w:val="00116FC8"/>
    <w:rsid w:val="00117C14"/>
    <w:rsid w:val="00117CF0"/>
    <w:rsid w:val="00117D48"/>
    <w:rsid w:val="00117F01"/>
    <w:rsid w:val="00117F83"/>
    <w:rsid w:val="0012017B"/>
    <w:rsid w:val="001203E3"/>
    <w:rsid w:val="00120A25"/>
    <w:rsid w:val="00120D7F"/>
    <w:rsid w:val="00120E22"/>
    <w:rsid w:val="001213E4"/>
    <w:rsid w:val="00121DE0"/>
    <w:rsid w:val="00122032"/>
    <w:rsid w:val="00122081"/>
    <w:rsid w:val="00122265"/>
    <w:rsid w:val="0012294D"/>
    <w:rsid w:val="00122A3B"/>
    <w:rsid w:val="00122AE7"/>
    <w:rsid w:val="00122CB6"/>
    <w:rsid w:val="00123052"/>
    <w:rsid w:val="00123399"/>
    <w:rsid w:val="001235F5"/>
    <w:rsid w:val="00123B7A"/>
    <w:rsid w:val="001241E7"/>
    <w:rsid w:val="00124AF0"/>
    <w:rsid w:val="00124BE1"/>
    <w:rsid w:val="00124D3B"/>
    <w:rsid w:val="0012549A"/>
    <w:rsid w:val="00125BC1"/>
    <w:rsid w:val="00125E03"/>
    <w:rsid w:val="00125E2A"/>
    <w:rsid w:val="0012658C"/>
    <w:rsid w:val="00126754"/>
    <w:rsid w:val="00126818"/>
    <w:rsid w:val="00126E51"/>
    <w:rsid w:val="00127614"/>
    <w:rsid w:val="00127741"/>
    <w:rsid w:val="00127808"/>
    <w:rsid w:val="00127A1F"/>
    <w:rsid w:val="00127D7B"/>
    <w:rsid w:val="00127DD4"/>
    <w:rsid w:val="001300FA"/>
    <w:rsid w:val="001301A2"/>
    <w:rsid w:val="001302A5"/>
    <w:rsid w:val="00130AA4"/>
    <w:rsid w:val="00130E88"/>
    <w:rsid w:val="00130FA1"/>
    <w:rsid w:val="001311C3"/>
    <w:rsid w:val="00131779"/>
    <w:rsid w:val="00131BCD"/>
    <w:rsid w:val="00131F03"/>
    <w:rsid w:val="001327D4"/>
    <w:rsid w:val="00132825"/>
    <w:rsid w:val="001329B1"/>
    <w:rsid w:val="00132A42"/>
    <w:rsid w:val="00133394"/>
    <w:rsid w:val="001334C8"/>
    <w:rsid w:val="001334CF"/>
    <w:rsid w:val="00133753"/>
    <w:rsid w:val="00133A86"/>
    <w:rsid w:val="00133F2E"/>
    <w:rsid w:val="00134217"/>
    <w:rsid w:val="001344E6"/>
    <w:rsid w:val="001346A7"/>
    <w:rsid w:val="00134C4C"/>
    <w:rsid w:val="00135464"/>
    <w:rsid w:val="00135888"/>
    <w:rsid w:val="00136112"/>
    <w:rsid w:val="00136452"/>
    <w:rsid w:val="0013669A"/>
    <w:rsid w:val="00137355"/>
    <w:rsid w:val="001373F2"/>
    <w:rsid w:val="001377BB"/>
    <w:rsid w:val="00137CE0"/>
    <w:rsid w:val="00137DFB"/>
    <w:rsid w:val="00140271"/>
    <w:rsid w:val="00140A3B"/>
    <w:rsid w:val="00140DF3"/>
    <w:rsid w:val="00140F99"/>
    <w:rsid w:val="00141079"/>
    <w:rsid w:val="00141492"/>
    <w:rsid w:val="00141744"/>
    <w:rsid w:val="001418BA"/>
    <w:rsid w:val="00141943"/>
    <w:rsid w:val="001419E0"/>
    <w:rsid w:val="00141F44"/>
    <w:rsid w:val="00141FF3"/>
    <w:rsid w:val="0014281B"/>
    <w:rsid w:val="00142C53"/>
    <w:rsid w:val="00142EED"/>
    <w:rsid w:val="001434E8"/>
    <w:rsid w:val="0014362B"/>
    <w:rsid w:val="00143662"/>
    <w:rsid w:val="00143680"/>
    <w:rsid w:val="00144215"/>
    <w:rsid w:val="00144323"/>
    <w:rsid w:val="0014473B"/>
    <w:rsid w:val="00144A9B"/>
    <w:rsid w:val="001452AE"/>
    <w:rsid w:val="001453A9"/>
    <w:rsid w:val="001454FA"/>
    <w:rsid w:val="0014576D"/>
    <w:rsid w:val="001460A9"/>
    <w:rsid w:val="001463CA"/>
    <w:rsid w:val="001466D4"/>
    <w:rsid w:val="001468BF"/>
    <w:rsid w:val="00146ECB"/>
    <w:rsid w:val="00147686"/>
    <w:rsid w:val="001477F6"/>
    <w:rsid w:val="00147B0E"/>
    <w:rsid w:val="00147F28"/>
    <w:rsid w:val="00150169"/>
    <w:rsid w:val="001501A5"/>
    <w:rsid w:val="0015020F"/>
    <w:rsid w:val="00150416"/>
    <w:rsid w:val="00150947"/>
    <w:rsid w:val="00150956"/>
    <w:rsid w:val="00150F1E"/>
    <w:rsid w:val="00150FB3"/>
    <w:rsid w:val="00151062"/>
    <w:rsid w:val="001510F3"/>
    <w:rsid w:val="00151A1F"/>
    <w:rsid w:val="00151F99"/>
    <w:rsid w:val="001526CC"/>
    <w:rsid w:val="00152A96"/>
    <w:rsid w:val="00152F43"/>
    <w:rsid w:val="00153183"/>
    <w:rsid w:val="0015388D"/>
    <w:rsid w:val="0015394D"/>
    <w:rsid w:val="00154351"/>
    <w:rsid w:val="001546E9"/>
    <w:rsid w:val="00154976"/>
    <w:rsid w:val="00154FDF"/>
    <w:rsid w:val="001556DA"/>
    <w:rsid w:val="00155776"/>
    <w:rsid w:val="00155C64"/>
    <w:rsid w:val="001560EB"/>
    <w:rsid w:val="0015666D"/>
    <w:rsid w:val="00156921"/>
    <w:rsid w:val="00157488"/>
    <w:rsid w:val="0015754A"/>
    <w:rsid w:val="0016016D"/>
    <w:rsid w:val="001603A0"/>
    <w:rsid w:val="001603FF"/>
    <w:rsid w:val="00160401"/>
    <w:rsid w:val="00161C1B"/>
    <w:rsid w:val="00161CEF"/>
    <w:rsid w:val="00161D5D"/>
    <w:rsid w:val="0016263D"/>
    <w:rsid w:val="001627B8"/>
    <w:rsid w:val="00162AA3"/>
    <w:rsid w:val="00162F32"/>
    <w:rsid w:val="00163436"/>
    <w:rsid w:val="00163DCF"/>
    <w:rsid w:val="00163ECD"/>
    <w:rsid w:val="001641BE"/>
    <w:rsid w:val="00164617"/>
    <w:rsid w:val="00164D42"/>
    <w:rsid w:val="001654C6"/>
    <w:rsid w:val="00165798"/>
    <w:rsid w:val="00165E1B"/>
    <w:rsid w:val="00165FB8"/>
    <w:rsid w:val="001662CE"/>
    <w:rsid w:val="001665CD"/>
    <w:rsid w:val="001666DB"/>
    <w:rsid w:val="001669F2"/>
    <w:rsid w:val="001679B5"/>
    <w:rsid w:val="00167BC2"/>
    <w:rsid w:val="001707BD"/>
    <w:rsid w:val="00170C11"/>
    <w:rsid w:val="001711D9"/>
    <w:rsid w:val="0017191E"/>
    <w:rsid w:val="00171DF2"/>
    <w:rsid w:val="001723EE"/>
    <w:rsid w:val="0017270C"/>
    <w:rsid w:val="00172E42"/>
    <w:rsid w:val="00173103"/>
    <w:rsid w:val="001738B4"/>
    <w:rsid w:val="00174A72"/>
    <w:rsid w:val="0017556C"/>
    <w:rsid w:val="001755CC"/>
    <w:rsid w:val="0017571E"/>
    <w:rsid w:val="00175B01"/>
    <w:rsid w:val="00175D3C"/>
    <w:rsid w:val="00175FDA"/>
    <w:rsid w:val="0017610D"/>
    <w:rsid w:val="001761DB"/>
    <w:rsid w:val="001766D9"/>
    <w:rsid w:val="001774F2"/>
    <w:rsid w:val="001779BD"/>
    <w:rsid w:val="00177E7D"/>
    <w:rsid w:val="00180884"/>
    <w:rsid w:val="00180B39"/>
    <w:rsid w:val="00180B6B"/>
    <w:rsid w:val="00180CA4"/>
    <w:rsid w:val="00180F67"/>
    <w:rsid w:val="00181419"/>
    <w:rsid w:val="001815C1"/>
    <w:rsid w:val="0018191C"/>
    <w:rsid w:val="00181D0D"/>
    <w:rsid w:val="001820E8"/>
    <w:rsid w:val="00182346"/>
    <w:rsid w:val="0018248D"/>
    <w:rsid w:val="001825B2"/>
    <w:rsid w:val="00182D14"/>
    <w:rsid w:val="001836E8"/>
    <w:rsid w:val="00183861"/>
    <w:rsid w:val="00183881"/>
    <w:rsid w:val="00183B5D"/>
    <w:rsid w:val="00183DDD"/>
    <w:rsid w:val="00184059"/>
    <w:rsid w:val="001844FA"/>
    <w:rsid w:val="001845D2"/>
    <w:rsid w:val="001846CD"/>
    <w:rsid w:val="00184C11"/>
    <w:rsid w:val="00185AF7"/>
    <w:rsid w:val="00186094"/>
    <w:rsid w:val="00186D7F"/>
    <w:rsid w:val="00187889"/>
    <w:rsid w:val="00187964"/>
    <w:rsid w:val="001879A2"/>
    <w:rsid w:val="00187CAF"/>
    <w:rsid w:val="0019097A"/>
    <w:rsid w:val="00190C22"/>
    <w:rsid w:val="0019113C"/>
    <w:rsid w:val="00191BE3"/>
    <w:rsid w:val="00192357"/>
    <w:rsid w:val="00192ABD"/>
    <w:rsid w:val="00192FEA"/>
    <w:rsid w:val="0019390B"/>
    <w:rsid w:val="0019396F"/>
    <w:rsid w:val="00193A2B"/>
    <w:rsid w:val="00193D16"/>
    <w:rsid w:val="00193D44"/>
    <w:rsid w:val="0019419A"/>
    <w:rsid w:val="001948B4"/>
    <w:rsid w:val="0019491D"/>
    <w:rsid w:val="00194C22"/>
    <w:rsid w:val="0019614F"/>
    <w:rsid w:val="00196B07"/>
    <w:rsid w:val="00196BBF"/>
    <w:rsid w:val="00196E59"/>
    <w:rsid w:val="001971B4"/>
    <w:rsid w:val="00197389"/>
    <w:rsid w:val="001976C4"/>
    <w:rsid w:val="0019775A"/>
    <w:rsid w:val="00197A6E"/>
    <w:rsid w:val="00197ED7"/>
    <w:rsid w:val="001A006E"/>
    <w:rsid w:val="001A04FA"/>
    <w:rsid w:val="001A054B"/>
    <w:rsid w:val="001A0A3D"/>
    <w:rsid w:val="001A0DBC"/>
    <w:rsid w:val="001A0EF0"/>
    <w:rsid w:val="001A109E"/>
    <w:rsid w:val="001A1308"/>
    <w:rsid w:val="001A18BA"/>
    <w:rsid w:val="001A1A0F"/>
    <w:rsid w:val="001A1A86"/>
    <w:rsid w:val="001A2124"/>
    <w:rsid w:val="001A2C42"/>
    <w:rsid w:val="001A2EAC"/>
    <w:rsid w:val="001A3C82"/>
    <w:rsid w:val="001A3DA9"/>
    <w:rsid w:val="001A5390"/>
    <w:rsid w:val="001A59A5"/>
    <w:rsid w:val="001A5A44"/>
    <w:rsid w:val="001A64F1"/>
    <w:rsid w:val="001A6911"/>
    <w:rsid w:val="001A7564"/>
    <w:rsid w:val="001A792B"/>
    <w:rsid w:val="001A7BA1"/>
    <w:rsid w:val="001B071A"/>
    <w:rsid w:val="001B154E"/>
    <w:rsid w:val="001B177D"/>
    <w:rsid w:val="001B1A86"/>
    <w:rsid w:val="001B1BEE"/>
    <w:rsid w:val="001B1F04"/>
    <w:rsid w:val="001B205C"/>
    <w:rsid w:val="001B227A"/>
    <w:rsid w:val="001B257C"/>
    <w:rsid w:val="001B2CF0"/>
    <w:rsid w:val="001B3024"/>
    <w:rsid w:val="001B3363"/>
    <w:rsid w:val="001B3518"/>
    <w:rsid w:val="001B3D74"/>
    <w:rsid w:val="001B40C0"/>
    <w:rsid w:val="001B41B8"/>
    <w:rsid w:val="001B4247"/>
    <w:rsid w:val="001B44F2"/>
    <w:rsid w:val="001B490A"/>
    <w:rsid w:val="001B5389"/>
    <w:rsid w:val="001B53F5"/>
    <w:rsid w:val="001B54DD"/>
    <w:rsid w:val="001B5620"/>
    <w:rsid w:val="001B5FC9"/>
    <w:rsid w:val="001B6138"/>
    <w:rsid w:val="001B634E"/>
    <w:rsid w:val="001B6362"/>
    <w:rsid w:val="001B6FDB"/>
    <w:rsid w:val="001B7292"/>
    <w:rsid w:val="001B7336"/>
    <w:rsid w:val="001B7578"/>
    <w:rsid w:val="001B773D"/>
    <w:rsid w:val="001B77DF"/>
    <w:rsid w:val="001B7852"/>
    <w:rsid w:val="001B79BD"/>
    <w:rsid w:val="001C02C6"/>
    <w:rsid w:val="001C060A"/>
    <w:rsid w:val="001C06D3"/>
    <w:rsid w:val="001C137B"/>
    <w:rsid w:val="001C146A"/>
    <w:rsid w:val="001C17C0"/>
    <w:rsid w:val="001C205F"/>
    <w:rsid w:val="001C2DE3"/>
    <w:rsid w:val="001C362D"/>
    <w:rsid w:val="001C3AB6"/>
    <w:rsid w:val="001C4AC2"/>
    <w:rsid w:val="001C5409"/>
    <w:rsid w:val="001C5A93"/>
    <w:rsid w:val="001C5AE6"/>
    <w:rsid w:val="001C5DF1"/>
    <w:rsid w:val="001C5DF2"/>
    <w:rsid w:val="001C64E2"/>
    <w:rsid w:val="001C65C0"/>
    <w:rsid w:val="001C69CC"/>
    <w:rsid w:val="001C7154"/>
    <w:rsid w:val="001C7325"/>
    <w:rsid w:val="001C7ACE"/>
    <w:rsid w:val="001C7B36"/>
    <w:rsid w:val="001C7C4C"/>
    <w:rsid w:val="001C7FBD"/>
    <w:rsid w:val="001D0691"/>
    <w:rsid w:val="001D0A11"/>
    <w:rsid w:val="001D0C1A"/>
    <w:rsid w:val="001D0E6B"/>
    <w:rsid w:val="001D225C"/>
    <w:rsid w:val="001D2A57"/>
    <w:rsid w:val="001D2C7F"/>
    <w:rsid w:val="001D2E9A"/>
    <w:rsid w:val="001D32DD"/>
    <w:rsid w:val="001D3ACD"/>
    <w:rsid w:val="001D3F1A"/>
    <w:rsid w:val="001D3FA7"/>
    <w:rsid w:val="001D42A7"/>
    <w:rsid w:val="001D4530"/>
    <w:rsid w:val="001D4A1E"/>
    <w:rsid w:val="001D4C21"/>
    <w:rsid w:val="001D4CC8"/>
    <w:rsid w:val="001D54BB"/>
    <w:rsid w:val="001D5621"/>
    <w:rsid w:val="001D5758"/>
    <w:rsid w:val="001D6943"/>
    <w:rsid w:val="001E00D4"/>
    <w:rsid w:val="001E010E"/>
    <w:rsid w:val="001E1562"/>
    <w:rsid w:val="001E19E3"/>
    <w:rsid w:val="001E1BD8"/>
    <w:rsid w:val="001E2409"/>
    <w:rsid w:val="001E247F"/>
    <w:rsid w:val="001E27E2"/>
    <w:rsid w:val="001E2885"/>
    <w:rsid w:val="001E2CF3"/>
    <w:rsid w:val="001E2DEB"/>
    <w:rsid w:val="001E2F80"/>
    <w:rsid w:val="001E3218"/>
    <w:rsid w:val="001E3F46"/>
    <w:rsid w:val="001E449B"/>
    <w:rsid w:val="001E4BC4"/>
    <w:rsid w:val="001E4E10"/>
    <w:rsid w:val="001E5244"/>
    <w:rsid w:val="001E54E3"/>
    <w:rsid w:val="001E56B8"/>
    <w:rsid w:val="001E58B4"/>
    <w:rsid w:val="001E5A92"/>
    <w:rsid w:val="001E5CFF"/>
    <w:rsid w:val="001E6498"/>
    <w:rsid w:val="001E6A6C"/>
    <w:rsid w:val="001E6DD8"/>
    <w:rsid w:val="001E6E68"/>
    <w:rsid w:val="001E7780"/>
    <w:rsid w:val="001E784D"/>
    <w:rsid w:val="001E797E"/>
    <w:rsid w:val="001E7BEA"/>
    <w:rsid w:val="001E7FB3"/>
    <w:rsid w:val="001F0488"/>
    <w:rsid w:val="001F053C"/>
    <w:rsid w:val="001F0546"/>
    <w:rsid w:val="001F0E53"/>
    <w:rsid w:val="001F1627"/>
    <w:rsid w:val="001F18FE"/>
    <w:rsid w:val="001F2DF9"/>
    <w:rsid w:val="001F2EC5"/>
    <w:rsid w:val="001F324D"/>
    <w:rsid w:val="001F32F3"/>
    <w:rsid w:val="001F34C0"/>
    <w:rsid w:val="001F3522"/>
    <w:rsid w:val="001F360F"/>
    <w:rsid w:val="001F3634"/>
    <w:rsid w:val="001F387C"/>
    <w:rsid w:val="001F3B1D"/>
    <w:rsid w:val="001F3FB3"/>
    <w:rsid w:val="001F49CF"/>
    <w:rsid w:val="001F49D9"/>
    <w:rsid w:val="001F4A7C"/>
    <w:rsid w:val="001F4D86"/>
    <w:rsid w:val="001F5CAB"/>
    <w:rsid w:val="001F67AC"/>
    <w:rsid w:val="001F6960"/>
    <w:rsid w:val="001F6B82"/>
    <w:rsid w:val="001F7348"/>
    <w:rsid w:val="001F738D"/>
    <w:rsid w:val="001F7804"/>
    <w:rsid w:val="001F7A09"/>
    <w:rsid w:val="001F7B3E"/>
    <w:rsid w:val="001F7F07"/>
    <w:rsid w:val="001F7FAE"/>
    <w:rsid w:val="00200E51"/>
    <w:rsid w:val="002013DB"/>
    <w:rsid w:val="00201680"/>
    <w:rsid w:val="00201CB0"/>
    <w:rsid w:val="00201D10"/>
    <w:rsid w:val="002021A5"/>
    <w:rsid w:val="002025A0"/>
    <w:rsid w:val="00202C09"/>
    <w:rsid w:val="00202C76"/>
    <w:rsid w:val="00203485"/>
    <w:rsid w:val="002037D5"/>
    <w:rsid w:val="0020395B"/>
    <w:rsid w:val="00203BA7"/>
    <w:rsid w:val="00203C1E"/>
    <w:rsid w:val="00204663"/>
    <w:rsid w:val="002046F8"/>
    <w:rsid w:val="0020495F"/>
    <w:rsid w:val="0020496B"/>
    <w:rsid w:val="0020497A"/>
    <w:rsid w:val="00204D89"/>
    <w:rsid w:val="00204D8B"/>
    <w:rsid w:val="0020560A"/>
    <w:rsid w:val="00206350"/>
    <w:rsid w:val="002063EA"/>
    <w:rsid w:val="002064CD"/>
    <w:rsid w:val="002071F0"/>
    <w:rsid w:val="00207C2C"/>
    <w:rsid w:val="00207FBA"/>
    <w:rsid w:val="0021017E"/>
    <w:rsid w:val="002101A1"/>
    <w:rsid w:val="00211B7E"/>
    <w:rsid w:val="00211F8E"/>
    <w:rsid w:val="0021349D"/>
    <w:rsid w:val="002135C8"/>
    <w:rsid w:val="00213B97"/>
    <w:rsid w:val="00213D77"/>
    <w:rsid w:val="002140DF"/>
    <w:rsid w:val="002141B7"/>
    <w:rsid w:val="00214C6E"/>
    <w:rsid w:val="00215020"/>
    <w:rsid w:val="0021506B"/>
    <w:rsid w:val="0021569E"/>
    <w:rsid w:val="002165AC"/>
    <w:rsid w:val="002166DA"/>
    <w:rsid w:val="00216894"/>
    <w:rsid w:val="00216952"/>
    <w:rsid w:val="0021724B"/>
    <w:rsid w:val="002173DB"/>
    <w:rsid w:val="002179E4"/>
    <w:rsid w:val="00217ABA"/>
    <w:rsid w:val="00220666"/>
    <w:rsid w:val="00221165"/>
    <w:rsid w:val="002214CA"/>
    <w:rsid w:val="002215A6"/>
    <w:rsid w:val="00221ADF"/>
    <w:rsid w:val="00221B09"/>
    <w:rsid w:val="00222816"/>
    <w:rsid w:val="00222992"/>
    <w:rsid w:val="00222CA1"/>
    <w:rsid w:val="00222DE2"/>
    <w:rsid w:val="002232BB"/>
    <w:rsid w:val="002234BB"/>
    <w:rsid w:val="002238AF"/>
    <w:rsid w:val="002240EF"/>
    <w:rsid w:val="002243B3"/>
    <w:rsid w:val="00224446"/>
    <w:rsid w:val="00224802"/>
    <w:rsid w:val="00224832"/>
    <w:rsid w:val="00224851"/>
    <w:rsid w:val="00224E23"/>
    <w:rsid w:val="00225264"/>
    <w:rsid w:val="00225294"/>
    <w:rsid w:val="0022532A"/>
    <w:rsid w:val="00225449"/>
    <w:rsid w:val="002254CE"/>
    <w:rsid w:val="002261AA"/>
    <w:rsid w:val="002261CC"/>
    <w:rsid w:val="00226559"/>
    <w:rsid w:val="0022665F"/>
    <w:rsid w:val="00226808"/>
    <w:rsid w:val="00226AD4"/>
    <w:rsid w:val="00226B7B"/>
    <w:rsid w:val="0023040A"/>
    <w:rsid w:val="0023059D"/>
    <w:rsid w:val="002308B6"/>
    <w:rsid w:val="002311F9"/>
    <w:rsid w:val="002312FE"/>
    <w:rsid w:val="002314A0"/>
    <w:rsid w:val="00231846"/>
    <w:rsid w:val="0023188A"/>
    <w:rsid w:val="002318D5"/>
    <w:rsid w:val="002329AB"/>
    <w:rsid w:val="002329B6"/>
    <w:rsid w:val="00232A21"/>
    <w:rsid w:val="00232D5E"/>
    <w:rsid w:val="00233A54"/>
    <w:rsid w:val="00233CEC"/>
    <w:rsid w:val="0023405D"/>
    <w:rsid w:val="0023469D"/>
    <w:rsid w:val="00234772"/>
    <w:rsid w:val="00234BE2"/>
    <w:rsid w:val="00234D2C"/>
    <w:rsid w:val="002352E1"/>
    <w:rsid w:val="0023544E"/>
    <w:rsid w:val="00235481"/>
    <w:rsid w:val="00236282"/>
    <w:rsid w:val="0023650B"/>
    <w:rsid w:val="002366FD"/>
    <w:rsid w:val="00236B1F"/>
    <w:rsid w:val="00237542"/>
    <w:rsid w:val="00237A48"/>
    <w:rsid w:val="0024010B"/>
    <w:rsid w:val="0024048D"/>
    <w:rsid w:val="002414A9"/>
    <w:rsid w:val="00241517"/>
    <w:rsid w:val="002415C5"/>
    <w:rsid w:val="00241E2D"/>
    <w:rsid w:val="00243381"/>
    <w:rsid w:val="00243AF2"/>
    <w:rsid w:val="00243AFB"/>
    <w:rsid w:val="00243B08"/>
    <w:rsid w:val="00243C60"/>
    <w:rsid w:val="00244269"/>
    <w:rsid w:val="002444B8"/>
    <w:rsid w:val="00244B5A"/>
    <w:rsid w:val="00244F97"/>
    <w:rsid w:val="0024580D"/>
    <w:rsid w:val="002458C4"/>
    <w:rsid w:val="0024593F"/>
    <w:rsid w:val="00245A1E"/>
    <w:rsid w:val="00245A8E"/>
    <w:rsid w:val="00246213"/>
    <w:rsid w:val="002462D7"/>
    <w:rsid w:val="00246317"/>
    <w:rsid w:val="00246751"/>
    <w:rsid w:val="00246CDB"/>
    <w:rsid w:val="00247176"/>
    <w:rsid w:val="002471FC"/>
    <w:rsid w:val="00250369"/>
    <w:rsid w:val="0025082C"/>
    <w:rsid w:val="00250B3D"/>
    <w:rsid w:val="00250D32"/>
    <w:rsid w:val="00250E26"/>
    <w:rsid w:val="00250F64"/>
    <w:rsid w:val="00251B5F"/>
    <w:rsid w:val="00251E4A"/>
    <w:rsid w:val="00251F50"/>
    <w:rsid w:val="00252404"/>
    <w:rsid w:val="002527DF"/>
    <w:rsid w:val="00252D96"/>
    <w:rsid w:val="00252E0C"/>
    <w:rsid w:val="00252F58"/>
    <w:rsid w:val="0025316E"/>
    <w:rsid w:val="002531B4"/>
    <w:rsid w:val="00253696"/>
    <w:rsid w:val="00253760"/>
    <w:rsid w:val="00253E0C"/>
    <w:rsid w:val="00254345"/>
    <w:rsid w:val="00254A87"/>
    <w:rsid w:val="00254EC9"/>
    <w:rsid w:val="00254F8F"/>
    <w:rsid w:val="002557C1"/>
    <w:rsid w:val="00255875"/>
    <w:rsid w:val="00255C5B"/>
    <w:rsid w:val="00255EF6"/>
    <w:rsid w:val="00256EC8"/>
    <w:rsid w:val="00256F1C"/>
    <w:rsid w:val="002574D3"/>
    <w:rsid w:val="002575F7"/>
    <w:rsid w:val="00257723"/>
    <w:rsid w:val="002578AB"/>
    <w:rsid w:val="00257CCD"/>
    <w:rsid w:val="002601E6"/>
    <w:rsid w:val="00260300"/>
    <w:rsid w:val="002606A2"/>
    <w:rsid w:val="00260B87"/>
    <w:rsid w:val="00260CAB"/>
    <w:rsid w:val="00260E04"/>
    <w:rsid w:val="00260F4C"/>
    <w:rsid w:val="002612F8"/>
    <w:rsid w:val="00261F81"/>
    <w:rsid w:val="002620F4"/>
    <w:rsid w:val="00262161"/>
    <w:rsid w:val="002626A7"/>
    <w:rsid w:val="00262BF4"/>
    <w:rsid w:val="00262EE3"/>
    <w:rsid w:val="00263661"/>
    <w:rsid w:val="00263C72"/>
    <w:rsid w:val="00263EF2"/>
    <w:rsid w:val="0026400E"/>
    <w:rsid w:val="00264443"/>
    <w:rsid w:val="00264F3F"/>
    <w:rsid w:val="00265147"/>
    <w:rsid w:val="00265441"/>
    <w:rsid w:val="00265D2E"/>
    <w:rsid w:val="002662C5"/>
    <w:rsid w:val="0026650A"/>
    <w:rsid w:val="00266CBE"/>
    <w:rsid w:val="00266E0A"/>
    <w:rsid w:val="00267C67"/>
    <w:rsid w:val="002708FB"/>
    <w:rsid w:val="00270CA7"/>
    <w:rsid w:val="00270CB8"/>
    <w:rsid w:val="00270D51"/>
    <w:rsid w:val="00271371"/>
    <w:rsid w:val="00272BD0"/>
    <w:rsid w:val="00272DB6"/>
    <w:rsid w:val="002738C7"/>
    <w:rsid w:val="00273FF7"/>
    <w:rsid w:val="002740A2"/>
    <w:rsid w:val="00274448"/>
    <w:rsid w:val="00274E00"/>
    <w:rsid w:val="00275143"/>
    <w:rsid w:val="00275159"/>
    <w:rsid w:val="0027542D"/>
    <w:rsid w:val="002756DA"/>
    <w:rsid w:val="00275788"/>
    <w:rsid w:val="00275C67"/>
    <w:rsid w:val="00276214"/>
    <w:rsid w:val="002762C6"/>
    <w:rsid w:val="002764A5"/>
    <w:rsid w:val="002769DA"/>
    <w:rsid w:val="00276E67"/>
    <w:rsid w:val="002773CB"/>
    <w:rsid w:val="002800C7"/>
    <w:rsid w:val="0028096F"/>
    <w:rsid w:val="00280A36"/>
    <w:rsid w:val="00280B7E"/>
    <w:rsid w:val="00281471"/>
    <w:rsid w:val="002815C8"/>
    <w:rsid w:val="00281D48"/>
    <w:rsid w:val="00282E78"/>
    <w:rsid w:val="002833F3"/>
    <w:rsid w:val="00283431"/>
    <w:rsid w:val="00283D32"/>
    <w:rsid w:val="00283D49"/>
    <w:rsid w:val="00285251"/>
    <w:rsid w:val="002855D8"/>
    <w:rsid w:val="00285F71"/>
    <w:rsid w:val="002860B2"/>
    <w:rsid w:val="00286825"/>
    <w:rsid w:val="0028687F"/>
    <w:rsid w:val="00287591"/>
    <w:rsid w:val="00290252"/>
    <w:rsid w:val="002903EF"/>
    <w:rsid w:val="00290526"/>
    <w:rsid w:val="00290A90"/>
    <w:rsid w:val="00290C9B"/>
    <w:rsid w:val="00290ED8"/>
    <w:rsid w:val="0029196E"/>
    <w:rsid w:val="00291D5D"/>
    <w:rsid w:val="002921C2"/>
    <w:rsid w:val="00292CFD"/>
    <w:rsid w:val="00293973"/>
    <w:rsid w:val="00293B94"/>
    <w:rsid w:val="00294086"/>
    <w:rsid w:val="0029457B"/>
    <w:rsid w:val="00294C4F"/>
    <w:rsid w:val="00294F0D"/>
    <w:rsid w:val="00295BC3"/>
    <w:rsid w:val="00295D81"/>
    <w:rsid w:val="002966AA"/>
    <w:rsid w:val="00296C62"/>
    <w:rsid w:val="00296DBE"/>
    <w:rsid w:val="00296E0A"/>
    <w:rsid w:val="00296E4C"/>
    <w:rsid w:val="00296F0B"/>
    <w:rsid w:val="00297165"/>
    <w:rsid w:val="0029725E"/>
    <w:rsid w:val="002974AE"/>
    <w:rsid w:val="00297611"/>
    <w:rsid w:val="00297B15"/>
    <w:rsid w:val="00297D65"/>
    <w:rsid w:val="00297F15"/>
    <w:rsid w:val="002A033E"/>
    <w:rsid w:val="002A111D"/>
    <w:rsid w:val="002A11D2"/>
    <w:rsid w:val="002A1ABD"/>
    <w:rsid w:val="002A1F4E"/>
    <w:rsid w:val="002A2157"/>
    <w:rsid w:val="002A25ED"/>
    <w:rsid w:val="002A2698"/>
    <w:rsid w:val="002A3579"/>
    <w:rsid w:val="002A35D7"/>
    <w:rsid w:val="002A3D7A"/>
    <w:rsid w:val="002A4C4E"/>
    <w:rsid w:val="002A5097"/>
    <w:rsid w:val="002A5A75"/>
    <w:rsid w:val="002A5DC9"/>
    <w:rsid w:val="002A5EF0"/>
    <w:rsid w:val="002A61BC"/>
    <w:rsid w:val="002A62B3"/>
    <w:rsid w:val="002A63E2"/>
    <w:rsid w:val="002A6759"/>
    <w:rsid w:val="002A68F0"/>
    <w:rsid w:val="002A6B99"/>
    <w:rsid w:val="002A7346"/>
    <w:rsid w:val="002A76F4"/>
    <w:rsid w:val="002A78EC"/>
    <w:rsid w:val="002B0C04"/>
    <w:rsid w:val="002B0C29"/>
    <w:rsid w:val="002B12F4"/>
    <w:rsid w:val="002B201F"/>
    <w:rsid w:val="002B2245"/>
    <w:rsid w:val="002B32B4"/>
    <w:rsid w:val="002B32EF"/>
    <w:rsid w:val="002B3521"/>
    <w:rsid w:val="002B3A44"/>
    <w:rsid w:val="002B3D65"/>
    <w:rsid w:val="002B3E9E"/>
    <w:rsid w:val="002B4182"/>
    <w:rsid w:val="002B4759"/>
    <w:rsid w:val="002B4945"/>
    <w:rsid w:val="002B4EAE"/>
    <w:rsid w:val="002B5106"/>
    <w:rsid w:val="002B5361"/>
    <w:rsid w:val="002B5774"/>
    <w:rsid w:val="002B5B38"/>
    <w:rsid w:val="002B5F0A"/>
    <w:rsid w:val="002B5F9C"/>
    <w:rsid w:val="002B6359"/>
    <w:rsid w:val="002B6B2E"/>
    <w:rsid w:val="002B71A7"/>
    <w:rsid w:val="002B75E5"/>
    <w:rsid w:val="002B7963"/>
    <w:rsid w:val="002B7C37"/>
    <w:rsid w:val="002C0A52"/>
    <w:rsid w:val="002C0C13"/>
    <w:rsid w:val="002C0F9E"/>
    <w:rsid w:val="002C0FC1"/>
    <w:rsid w:val="002C2655"/>
    <w:rsid w:val="002C2AB1"/>
    <w:rsid w:val="002C4033"/>
    <w:rsid w:val="002C4ACD"/>
    <w:rsid w:val="002C4C65"/>
    <w:rsid w:val="002C5126"/>
    <w:rsid w:val="002C5463"/>
    <w:rsid w:val="002C5499"/>
    <w:rsid w:val="002C5713"/>
    <w:rsid w:val="002C57E0"/>
    <w:rsid w:val="002C5B15"/>
    <w:rsid w:val="002C6456"/>
    <w:rsid w:val="002C6467"/>
    <w:rsid w:val="002C6F0E"/>
    <w:rsid w:val="002C72E5"/>
    <w:rsid w:val="002C753A"/>
    <w:rsid w:val="002C7AD8"/>
    <w:rsid w:val="002C7BF6"/>
    <w:rsid w:val="002C7E3B"/>
    <w:rsid w:val="002D008B"/>
    <w:rsid w:val="002D0173"/>
    <w:rsid w:val="002D0794"/>
    <w:rsid w:val="002D0856"/>
    <w:rsid w:val="002D0915"/>
    <w:rsid w:val="002D1AA6"/>
    <w:rsid w:val="002D1B37"/>
    <w:rsid w:val="002D212E"/>
    <w:rsid w:val="002D23C6"/>
    <w:rsid w:val="002D2755"/>
    <w:rsid w:val="002D27E4"/>
    <w:rsid w:val="002D2893"/>
    <w:rsid w:val="002D28AB"/>
    <w:rsid w:val="002D2DCE"/>
    <w:rsid w:val="002D33EC"/>
    <w:rsid w:val="002D348D"/>
    <w:rsid w:val="002D389B"/>
    <w:rsid w:val="002D396C"/>
    <w:rsid w:val="002D3CE8"/>
    <w:rsid w:val="002D3EE1"/>
    <w:rsid w:val="002D4166"/>
    <w:rsid w:val="002D4307"/>
    <w:rsid w:val="002D4E78"/>
    <w:rsid w:val="002D5690"/>
    <w:rsid w:val="002D5FF5"/>
    <w:rsid w:val="002D60FE"/>
    <w:rsid w:val="002D728F"/>
    <w:rsid w:val="002D7A27"/>
    <w:rsid w:val="002D7B8D"/>
    <w:rsid w:val="002D7C90"/>
    <w:rsid w:val="002D7E6B"/>
    <w:rsid w:val="002E0126"/>
    <w:rsid w:val="002E02BB"/>
    <w:rsid w:val="002E05EA"/>
    <w:rsid w:val="002E0FAF"/>
    <w:rsid w:val="002E0FB8"/>
    <w:rsid w:val="002E18A1"/>
    <w:rsid w:val="002E1AF0"/>
    <w:rsid w:val="002E1BF7"/>
    <w:rsid w:val="002E218A"/>
    <w:rsid w:val="002E246E"/>
    <w:rsid w:val="002E30A2"/>
    <w:rsid w:val="002E3F14"/>
    <w:rsid w:val="002E4138"/>
    <w:rsid w:val="002E49BC"/>
    <w:rsid w:val="002E4DF7"/>
    <w:rsid w:val="002E5164"/>
    <w:rsid w:val="002E51F6"/>
    <w:rsid w:val="002E53AB"/>
    <w:rsid w:val="002E554C"/>
    <w:rsid w:val="002E593D"/>
    <w:rsid w:val="002E5B68"/>
    <w:rsid w:val="002E5E67"/>
    <w:rsid w:val="002E60DE"/>
    <w:rsid w:val="002E61A0"/>
    <w:rsid w:val="002E62F7"/>
    <w:rsid w:val="002E71C2"/>
    <w:rsid w:val="002E75E8"/>
    <w:rsid w:val="002E787E"/>
    <w:rsid w:val="002E7957"/>
    <w:rsid w:val="002E7A6A"/>
    <w:rsid w:val="002F06BA"/>
    <w:rsid w:val="002F07A4"/>
    <w:rsid w:val="002F173F"/>
    <w:rsid w:val="002F20F2"/>
    <w:rsid w:val="002F24AC"/>
    <w:rsid w:val="002F2950"/>
    <w:rsid w:val="002F2CBF"/>
    <w:rsid w:val="002F2D3F"/>
    <w:rsid w:val="002F2F1D"/>
    <w:rsid w:val="002F31FB"/>
    <w:rsid w:val="002F3628"/>
    <w:rsid w:val="002F376D"/>
    <w:rsid w:val="002F3FD3"/>
    <w:rsid w:val="002F447E"/>
    <w:rsid w:val="002F44F9"/>
    <w:rsid w:val="002F4926"/>
    <w:rsid w:val="002F53A0"/>
    <w:rsid w:val="002F56A9"/>
    <w:rsid w:val="002F599C"/>
    <w:rsid w:val="002F5AE1"/>
    <w:rsid w:val="002F5E0B"/>
    <w:rsid w:val="002F5F49"/>
    <w:rsid w:val="002F60B9"/>
    <w:rsid w:val="002F63EB"/>
    <w:rsid w:val="002F64CE"/>
    <w:rsid w:val="002F6B59"/>
    <w:rsid w:val="002F6BA6"/>
    <w:rsid w:val="002F7487"/>
    <w:rsid w:val="002F7778"/>
    <w:rsid w:val="002F795C"/>
    <w:rsid w:val="00300446"/>
    <w:rsid w:val="00300752"/>
    <w:rsid w:val="003008BC"/>
    <w:rsid w:val="003009A1"/>
    <w:rsid w:val="00300F90"/>
    <w:rsid w:val="00301124"/>
    <w:rsid w:val="00301AF2"/>
    <w:rsid w:val="00301B69"/>
    <w:rsid w:val="00301EE4"/>
    <w:rsid w:val="00302078"/>
    <w:rsid w:val="003020C6"/>
    <w:rsid w:val="0030222B"/>
    <w:rsid w:val="003023BF"/>
    <w:rsid w:val="00302C28"/>
    <w:rsid w:val="00302E6A"/>
    <w:rsid w:val="003030F0"/>
    <w:rsid w:val="003036A3"/>
    <w:rsid w:val="003041DF"/>
    <w:rsid w:val="003041F1"/>
    <w:rsid w:val="003042C1"/>
    <w:rsid w:val="00304BD8"/>
    <w:rsid w:val="00304EC5"/>
    <w:rsid w:val="003050C0"/>
    <w:rsid w:val="00305B9C"/>
    <w:rsid w:val="00306B43"/>
    <w:rsid w:val="00306DCE"/>
    <w:rsid w:val="0030709C"/>
    <w:rsid w:val="003075FB"/>
    <w:rsid w:val="003076C7"/>
    <w:rsid w:val="00307BCE"/>
    <w:rsid w:val="00310215"/>
    <w:rsid w:val="00310922"/>
    <w:rsid w:val="0031137F"/>
    <w:rsid w:val="00311426"/>
    <w:rsid w:val="00311CBD"/>
    <w:rsid w:val="00311FC5"/>
    <w:rsid w:val="003134D1"/>
    <w:rsid w:val="00313CFC"/>
    <w:rsid w:val="003140A0"/>
    <w:rsid w:val="0031421E"/>
    <w:rsid w:val="00314280"/>
    <w:rsid w:val="00314380"/>
    <w:rsid w:val="003147CD"/>
    <w:rsid w:val="00314BD8"/>
    <w:rsid w:val="00314F41"/>
    <w:rsid w:val="00315388"/>
    <w:rsid w:val="003153A6"/>
    <w:rsid w:val="00315D76"/>
    <w:rsid w:val="00315E49"/>
    <w:rsid w:val="00316087"/>
    <w:rsid w:val="003165D9"/>
    <w:rsid w:val="0031669B"/>
    <w:rsid w:val="00316BDC"/>
    <w:rsid w:val="00316C02"/>
    <w:rsid w:val="00317076"/>
    <w:rsid w:val="0031746D"/>
    <w:rsid w:val="0031774B"/>
    <w:rsid w:val="0031778E"/>
    <w:rsid w:val="003179E4"/>
    <w:rsid w:val="003179FF"/>
    <w:rsid w:val="0032001B"/>
    <w:rsid w:val="0032098E"/>
    <w:rsid w:val="0032123A"/>
    <w:rsid w:val="003213A1"/>
    <w:rsid w:val="0032152B"/>
    <w:rsid w:val="003215A1"/>
    <w:rsid w:val="00322504"/>
    <w:rsid w:val="00322894"/>
    <w:rsid w:val="00322DE9"/>
    <w:rsid w:val="00322E38"/>
    <w:rsid w:val="00323318"/>
    <w:rsid w:val="0032395E"/>
    <w:rsid w:val="00323E8C"/>
    <w:rsid w:val="0032412F"/>
    <w:rsid w:val="00324608"/>
    <w:rsid w:val="003248BD"/>
    <w:rsid w:val="00324DFE"/>
    <w:rsid w:val="00326106"/>
    <w:rsid w:val="0032642C"/>
    <w:rsid w:val="003265FB"/>
    <w:rsid w:val="00326FB2"/>
    <w:rsid w:val="00326FCC"/>
    <w:rsid w:val="00327141"/>
    <w:rsid w:val="00327155"/>
    <w:rsid w:val="00327280"/>
    <w:rsid w:val="003272AD"/>
    <w:rsid w:val="00327941"/>
    <w:rsid w:val="003279E9"/>
    <w:rsid w:val="00327AFB"/>
    <w:rsid w:val="00327FE8"/>
    <w:rsid w:val="00330295"/>
    <w:rsid w:val="003308F2"/>
    <w:rsid w:val="00331134"/>
    <w:rsid w:val="00331207"/>
    <w:rsid w:val="0033149D"/>
    <w:rsid w:val="00331796"/>
    <w:rsid w:val="00331A29"/>
    <w:rsid w:val="00331CF7"/>
    <w:rsid w:val="00332361"/>
    <w:rsid w:val="003325FE"/>
    <w:rsid w:val="003326C1"/>
    <w:rsid w:val="00332A7B"/>
    <w:rsid w:val="00333C81"/>
    <w:rsid w:val="00333F9A"/>
    <w:rsid w:val="0033449E"/>
    <w:rsid w:val="0033467E"/>
    <w:rsid w:val="00335067"/>
    <w:rsid w:val="00335297"/>
    <w:rsid w:val="00335372"/>
    <w:rsid w:val="00335748"/>
    <w:rsid w:val="003358FE"/>
    <w:rsid w:val="00336050"/>
    <w:rsid w:val="00336204"/>
    <w:rsid w:val="003362B4"/>
    <w:rsid w:val="0033724E"/>
    <w:rsid w:val="003376C6"/>
    <w:rsid w:val="00337801"/>
    <w:rsid w:val="00337F99"/>
    <w:rsid w:val="00340F40"/>
    <w:rsid w:val="00341439"/>
    <w:rsid w:val="00341F36"/>
    <w:rsid w:val="00342122"/>
    <w:rsid w:val="00342337"/>
    <w:rsid w:val="0034258A"/>
    <w:rsid w:val="003427AC"/>
    <w:rsid w:val="00342D9F"/>
    <w:rsid w:val="00342F8B"/>
    <w:rsid w:val="003438C7"/>
    <w:rsid w:val="00344367"/>
    <w:rsid w:val="0034469E"/>
    <w:rsid w:val="003447AB"/>
    <w:rsid w:val="0034481C"/>
    <w:rsid w:val="00344877"/>
    <w:rsid w:val="00345005"/>
    <w:rsid w:val="0034520A"/>
    <w:rsid w:val="00345325"/>
    <w:rsid w:val="003457F8"/>
    <w:rsid w:val="00345856"/>
    <w:rsid w:val="003458D0"/>
    <w:rsid w:val="00345B1C"/>
    <w:rsid w:val="00345C2D"/>
    <w:rsid w:val="00346DF7"/>
    <w:rsid w:val="003470BB"/>
    <w:rsid w:val="0034756E"/>
    <w:rsid w:val="00347E6E"/>
    <w:rsid w:val="00347FA0"/>
    <w:rsid w:val="0035061D"/>
    <w:rsid w:val="003507F7"/>
    <w:rsid w:val="00350A22"/>
    <w:rsid w:val="00350CB1"/>
    <w:rsid w:val="0035252E"/>
    <w:rsid w:val="003528A7"/>
    <w:rsid w:val="00352A36"/>
    <w:rsid w:val="00353365"/>
    <w:rsid w:val="00353465"/>
    <w:rsid w:val="003536FF"/>
    <w:rsid w:val="00353B42"/>
    <w:rsid w:val="00353DCC"/>
    <w:rsid w:val="00354038"/>
    <w:rsid w:val="00354087"/>
    <w:rsid w:val="003540C8"/>
    <w:rsid w:val="003543DA"/>
    <w:rsid w:val="0035440D"/>
    <w:rsid w:val="003546DC"/>
    <w:rsid w:val="0035473B"/>
    <w:rsid w:val="003548AA"/>
    <w:rsid w:val="00354B50"/>
    <w:rsid w:val="00354EAE"/>
    <w:rsid w:val="00354FAE"/>
    <w:rsid w:val="0035537B"/>
    <w:rsid w:val="0035579F"/>
    <w:rsid w:val="00355A0C"/>
    <w:rsid w:val="00355D47"/>
    <w:rsid w:val="00355DAE"/>
    <w:rsid w:val="0035603F"/>
    <w:rsid w:val="00356AC8"/>
    <w:rsid w:val="00356D00"/>
    <w:rsid w:val="00357AFD"/>
    <w:rsid w:val="00357E87"/>
    <w:rsid w:val="00357E90"/>
    <w:rsid w:val="00357FC4"/>
    <w:rsid w:val="0036052E"/>
    <w:rsid w:val="00360558"/>
    <w:rsid w:val="00360854"/>
    <w:rsid w:val="00360B4A"/>
    <w:rsid w:val="003617ED"/>
    <w:rsid w:val="00361832"/>
    <w:rsid w:val="00361DC5"/>
    <w:rsid w:val="00362284"/>
    <w:rsid w:val="00362844"/>
    <w:rsid w:val="00363AC9"/>
    <w:rsid w:val="00363DA3"/>
    <w:rsid w:val="00363DCF"/>
    <w:rsid w:val="00364AB2"/>
    <w:rsid w:val="00364BB6"/>
    <w:rsid w:val="003651FC"/>
    <w:rsid w:val="00365891"/>
    <w:rsid w:val="0036594A"/>
    <w:rsid w:val="00365A3E"/>
    <w:rsid w:val="0036609A"/>
    <w:rsid w:val="0036610F"/>
    <w:rsid w:val="003665CB"/>
    <w:rsid w:val="00366A3F"/>
    <w:rsid w:val="00366D0E"/>
    <w:rsid w:val="0036739C"/>
    <w:rsid w:val="00367434"/>
    <w:rsid w:val="00367696"/>
    <w:rsid w:val="0037024E"/>
    <w:rsid w:val="003707B9"/>
    <w:rsid w:val="00370F0E"/>
    <w:rsid w:val="00370F94"/>
    <w:rsid w:val="00371033"/>
    <w:rsid w:val="003712F9"/>
    <w:rsid w:val="00371EEF"/>
    <w:rsid w:val="00373C86"/>
    <w:rsid w:val="00373EBA"/>
    <w:rsid w:val="0037453A"/>
    <w:rsid w:val="00374A9B"/>
    <w:rsid w:val="00374BA3"/>
    <w:rsid w:val="00374CA6"/>
    <w:rsid w:val="003751A0"/>
    <w:rsid w:val="00375B77"/>
    <w:rsid w:val="00375C70"/>
    <w:rsid w:val="00375EE6"/>
    <w:rsid w:val="00375F2E"/>
    <w:rsid w:val="003760FE"/>
    <w:rsid w:val="0037657C"/>
    <w:rsid w:val="003773C5"/>
    <w:rsid w:val="0037769A"/>
    <w:rsid w:val="00377B12"/>
    <w:rsid w:val="00377EF7"/>
    <w:rsid w:val="00380523"/>
    <w:rsid w:val="00380691"/>
    <w:rsid w:val="003811C0"/>
    <w:rsid w:val="0038191D"/>
    <w:rsid w:val="00381E0E"/>
    <w:rsid w:val="0038294A"/>
    <w:rsid w:val="00382C50"/>
    <w:rsid w:val="003841FF"/>
    <w:rsid w:val="00384680"/>
    <w:rsid w:val="003848EA"/>
    <w:rsid w:val="003850D3"/>
    <w:rsid w:val="003853D5"/>
    <w:rsid w:val="00385F55"/>
    <w:rsid w:val="00386037"/>
    <w:rsid w:val="0038603B"/>
    <w:rsid w:val="00386C4A"/>
    <w:rsid w:val="0038776C"/>
    <w:rsid w:val="00387B1A"/>
    <w:rsid w:val="00387BE2"/>
    <w:rsid w:val="00387E13"/>
    <w:rsid w:val="003900A1"/>
    <w:rsid w:val="00390216"/>
    <w:rsid w:val="00390A09"/>
    <w:rsid w:val="00391DDF"/>
    <w:rsid w:val="00391E7C"/>
    <w:rsid w:val="003921EB"/>
    <w:rsid w:val="00392270"/>
    <w:rsid w:val="003924CD"/>
    <w:rsid w:val="0039298F"/>
    <w:rsid w:val="003929F5"/>
    <w:rsid w:val="0039300A"/>
    <w:rsid w:val="003932B2"/>
    <w:rsid w:val="00393569"/>
    <w:rsid w:val="0039458F"/>
    <w:rsid w:val="00394776"/>
    <w:rsid w:val="003948A9"/>
    <w:rsid w:val="0039492F"/>
    <w:rsid w:val="00394BE7"/>
    <w:rsid w:val="00394CA2"/>
    <w:rsid w:val="00394D7C"/>
    <w:rsid w:val="00395289"/>
    <w:rsid w:val="003954A0"/>
    <w:rsid w:val="003955A0"/>
    <w:rsid w:val="003955BC"/>
    <w:rsid w:val="00396BEC"/>
    <w:rsid w:val="003975C6"/>
    <w:rsid w:val="00397C61"/>
    <w:rsid w:val="00397D0F"/>
    <w:rsid w:val="00397F0F"/>
    <w:rsid w:val="003A0353"/>
    <w:rsid w:val="003A0368"/>
    <w:rsid w:val="003A06E6"/>
    <w:rsid w:val="003A0E13"/>
    <w:rsid w:val="003A1F50"/>
    <w:rsid w:val="003A2510"/>
    <w:rsid w:val="003A292A"/>
    <w:rsid w:val="003A2CB1"/>
    <w:rsid w:val="003A2DE6"/>
    <w:rsid w:val="003A3763"/>
    <w:rsid w:val="003A378E"/>
    <w:rsid w:val="003A3AAB"/>
    <w:rsid w:val="003A3D42"/>
    <w:rsid w:val="003A3DE4"/>
    <w:rsid w:val="003A3E88"/>
    <w:rsid w:val="003A426B"/>
    <w:rsid w:val="003A4BD0"/>
    <w:rsid w:val="003A4C41"/>
    <w:rsid w:val="003A4CB6"/>
    <w:rsid w:val="003A64BB"/>
    <w:rsid w:val="003A67FD"/>
    <w:rsid w:val="003A68DB"/>
    <w:rsid w:val="003A6EB1"/>
    <w:rsid w:val="003A73D9"/>
    <w:rsid w:val="003A79AD"/>
    <w:rsid w:val="003A7EE8"/>
    <w:rsid w:val="003B0090"/>
    <w:rsid w:val="003B00FD"/>
    <w:rsid w:val="003B070A"/>
    <w:rsid w:val="003B0983"/>
    <w:rsid w:val="003B167F"/>
    <w:rsid w:val="003B1E2B"/>
    <w:rsid w:val="003B236F"/>
    <w:rsid w:val="003B2A27"/>
    <w:rsid w:val="003B2EA5"/>
    <w:rsid w:val="003B3022"/>
    <w:rsid w:val="003B320A"/>
    <w:rsid w:val="003B3A2D"/>
    <w:rsid w:val="003B493B"/>
    <w:rsid w:val="003B5284"/>
    <w:rsid w:val="003B5DF3"/>
    <w:rsid w:val="003B622A"/>
    <w:rsid w:val="003B652C"/>
    <w:rsid w:val="003B6A36"/>
    <w:rsid w:val="003B6AA7"/>
    <w:rsid w:val="003B6BEB"/>
    <w:rsid w:val="003B6FE9"/>
    <w:rsid w:val="003B7068"/>
    <w:rsid w:val="003B7273"/>
    <w:rsid w:val="003B7357"/>
    <w:rsid w:val="003B7395"/>
    <w:rsid w:val="003B7943"/>
    <w:rsid w:val="003B7A4B"/>
    <w:rsid w:val="003C036B"/>
    <w:rsid w:val="003C0DAF"/>
    <w:rsid w:val="003C1974"/>
    <w:rsid w:val="003C1A0F"/>
    <w:rsid w:val="003C1C56"/>
    <w:rsid w:val="003C1E4A"/>
    <w:rsid w:val="003C2221"/>
    <w:rsid w:val="003C28C2"/>
    <w:rsid w:val="003C2B70"/>
    <w:rsid w:val="003C2E2D"/>
    <w:rsid w:val="003C3376"/>
    <w:rsid w:val="003C3860"/>
    <w:rsid w:val="003C3AFE"/>
    <w:rsid w:val="003C3D96"/>
    <w:rsid w:val="003C4BD8"/>
    <w:rsid w:val="003C4CBA"/>
    <w:rsid w:val="003C65AC"/>
    <w:rsid w:val="003C667D"/>
    <w:rsid w:val="003C678E"/>
    <w:rsid w:val="003C6D02"/>
    <w:rsid w:val="003C7394"/>
    <w:rsid w:val="003C79D8"/>
    <w:rsid w:val="003C7E2B"/>
    <w:rsid w:val="003D00DE"/>
    <w:rsid w:val="003D032C"/>
    <w:rsid w:val="003D115B"/>
    <w:rsid w:val="003D1342"/>
    <w:rsid w:val="003D1365"/>
    <w:rsid w:val="003D1AE8"/>
    <w:rsid w:val="003D23D0"/>
    <w:rsid w:val="003D256F"/>
    <w:rsid w:val="003D25F7"/>
    <w:rsid w:val="003D2BE4"/>
    <w:rsid w:val="003D2E31"/>
    <w:rsid w:val="003D3074"/>
    <w:rsid w:val="003D3137"/>
    <w:rsid w:val="003D3721"/>
    <w:rsid w:val="003D3A3A"/>
    <w:rsid w:val="003D3A44"/>
    <w:rsid w:val="003D3AC6"/>
    <w:rsid w:val="003D3C9C"/>
    <w:rsid w:val="003D3FF9"/>
    <w:rsid w:val="003D40FE"/>
    <w:rsid w:val="003D4530"/>
    <w:rsid w:val="003D45F5"/>
    <w:rsid w:val="003D46A9"/>
    <w:rsid w:val="003D4779"/>
    <w:rsid w:val="003D4F3C"/>
    <w:rsid w:val="003D4F8E"/>
    <w:rsid w:val="003D55A4"/>
    <w:rsid w:val="003D5974"/>
    <w:rsid w:val="003D5ACC"/>
    <w:rsid w:val="003D5C49"/>
    <w:rsid w:val="003D5E0C"/>
    <w:rsid w:val="003D673C"/>
    <w:rsid w:val="003D6870"/>
    <w:rsid w:val="003D69AF"/>
    <w:rsid w:val="003D72AE"/>
    <w:rsid w:val="003D747A"/>
    <w:rsid w:val="003D7D56"/>
    <w:rsid w:val="003D7D74"/>
    <w:rsid w:val="003D7D88"/>
    <w:rsid w:val="003E037D"/>
    <w:rsid w:val="003E04C7"/>
    <w:rsid w:val="003E06E0"/>
    <w:rsid w:val="003E0713"/>
    <w:rsid w:val="003E07FA"/>
    <w:rsid w:val="003E09EA"/>
    <w:rsid w:val="003E0B81"/>
    <w:rsid w:val="003E1AF9"/>
    <w:rsid w:val="003E1B23"/>
    <w:rsid w:val="003E1D24"/>
    <w:rsid w:val="003E24D2"/>
    <w:rsid w:val="003E2825"/>
    <w:rsid w:val="003E2B02"/>
    <w:rsid w:val="003E2F2B"/>
    <w:rsid w:val="003E30DB"/>
    <w:rsid w:val="003E38FB"/>
    <w:rsid w:val="003E3944"/>
    <w:rsid w:val="003E3B85"/>
    <w:rsid w:val="003E3DD4"/>
    <w:rsid w:val="003E3E38"/>
    <w:rsid w:val="003E57C6"/>
    <w:rsid w:val="003E5D27"/>
    <w:rsid w:val="003E5E51"/>
    <w:rsid w:val="003E5E68"/>
    <w:rsid w:val="003E6241"/>
    <w:rsid w:val="003E63F2"/>
    <w:rsid w:val="003E665D"/>
    <w:rsid w:val="003E6C66"/>
    <w:rsid w:val="003E6FB2"/>
    <w:rsid w:val="003E6FBF"/>
    <w:rsid w:val="003E7032"/>
    <w:rsid w:val="003E71A7"/>
    <w:rsid w:val="003E752C"/>
    <w:rsid w:val="003E75A4"/>
    <w:rsid w:val="003E7652"/>
    <w:rsid w:val="003E795E"/>
    <w:rsid w:val="003F0050"/>
    <w:rsid w:val="003F00D9"/>
    <w:rsid w:val="003F02A1"/>
    <w:rsid w:val="003F0409"/>
    <w:rsid w:val="003F1783"/>
    <w:rsid w:val="003F1E57"/>
    <w:rsid w:val="003F1F35"/>
    <w:rsid w:val="003F2020"/>
    <w:rsid w:val="003F20DB"/>
    <w:rsid w:val="003F268A"/>
    <w:rsid w:val="003F278B"/>
    <w:rsid w:val="003F29EB"/>
    <w:rsid w:val="003F2FF2"/>
    <w:rsid w:val="003F3C42"/>
    <w:rsid w:val="003F42DF"/>
    <w:rsid w:val="003F43F0"/>
    <w:rsid w:val="003F4EF0"/>
    <w:rsid w:val="003F5766"/>
    <w:rsid w:val="003F5B9E"/>
    <w:rsid w:val="003F5D25"/>
    <w:rsid w:val="003F6360"/>
    <w:rsid w:val="003F661B"/>
    <w:rsid w:val="003F66BA"/>
    <w:rsid w:val="003F7619"/>
    <w:rsid w:val="003F790C"/>
    <w:rsid w:val="003F7D06"/>
    <w:rsid w:val="004001D1"/>
    <w:rsid w:val="00400AE6"/>
    <w:rsid w:val="00400BB1"/>
    <w:rsid w:val="00400C08"/>
    <w:rsid w:val="0040219F"/>
    <w:rsid w:val="004021A6"/>
    <w:rsid w:val="00402E75"/>
    <w:rsid w:val="00403B7A"/>
    <w:rsid w:val="00403D76"/>
    <w:rsid w:val="00404879"/>
    <w:rsid w:val="00405236"/>
    <w:rsid w:val="004056CC"/>
    <w:rsid w:val="00405A7F"/>
    <w:rsid w:val="00405AC2"/>
    <w:rsid w:val="00405C73"/>
    <w:rsid w:val="004061FD"/>
    <w:rsid w:val="0040622B"/>
    <w:rsid w:val="00406B7F"/>
    <w:rsid w:val="00406D78"/>
    <w:rsid w:val="004079D9"/>
    <w:rsid w:val="00407A7A"/>
    <w:rsid w:val="00407DA8"/>
    <w:rsid w:val="00407EFB"/>
    <w:rsid w:val="00410931"/>
    <w:rsid w:val="0041095C"/>
    <w:rsid w:val="00410E75"/>
    <w:rsid w:val="0041116B"/>
    <w:rsid w:val="00411674"/>
    <w:rsid w:val="00411B61"/>
    <w:rsid w:val="00411CD2"/>
    <w:rsid w:val="00411E74"/>
    <w:rsid w:val="00412626"/>
    <w:rsid w:val="00412916"/>
    <w:rsid w:val="00413208"/>
    <w:rsid w:val="0041321F"/>
    <w:rsid w:val="00413580"/>
    <w:rsid w:val="00413597"/>
    <w:rsid w:val="004135A5"/>
    <w:rsid w:val="0041490B"/>
    <w:rsid w:val="00414A43"/>
    <w:rsid w:val="00414B01"/>
    <w:rsid w:val="004152DE"/>
    <w:rsid w:val="0041570A"/>
    <w:rsid w:val="00415909"/>
    <w:rsid w:val="00415F5E"/>
    <w:rsid w:val="0041621A"/>
    <w:rsid w:val="00416715"/>
    <w:rsid w:val="004168FA"/>
    <w:rsid w:val="004170ED"/>
    <w:rsid w:val="00417B51"/>
    <w:rsid w:val="00417C02"/>
    <w:rsid w:val="00417C20"/>
    <w:rsid w:val="00417F22"/>
    <w:rsid w:val="00420405"/>
    <w:rsid w:val="00420B5B"/>
    <w:rsid w:val="00420FC3"/>
    <w:rsid w:val="00421014"/>
    <w:rsid w:val="00421242"/>
    <w:rsid w:val="0042133C"/>
    <w:rsid w:val="00421389"/>
    <w:rsid w:val="00421C9D"/>
    <w:rsid w:val="004223E2"/>
    <w:rsid w:val="00422742"/>
    <w:rsid w:val="00422859"/>
    <w:rsid w:val="00422982"/>
    <w:rsid w:val="00423441"/>
    <w:rsid w:val="0042356D"/>
    <w:rsid w:val="00423A50"/>
    <w:rsid w:val="00423D2F"/>
    <w:rsid w:val="00423D9F"/>
    <w:rsid w:val="00423E32"/>
    <w:rsid w:val="0042437D"/>
    <w:rsid w:val="00424BA1"/>
    <w:rsid w:val="00424D62"/>
    <w:rsid w:val="004259DC"/>
    <w:rsid w:val="0042601B"/>
    <w:rsid w:val="004260A1"/>
    <w:rsid w:val="0042616E"/>
    <w:rsid w:val="00426720"/>
    <w:rsid w:val="004269C0"/>
    <w:rsid w:val="00426D43"/>
    <w:rsid w:val="0042729C"/>
    <w:rsid w:val="00427380"/>
    <w:rsid w:val="00427828"/>
    <w:rsid w:val="00427847"/>
    <w:rsid w:val="0043006E"/>
    <w:rsid w:val="004303CD"/>
    <w:rsid w:val="00430C7F"/>
    <w:rsid w:val="00430E91"/>
    <w:rsid w:val="004318D3"/>
    <w:rsid w:val="00431D8E"/>
    <w:rsid w:val="0043205F"/>
    <w:rsid w:val="00432538"/>
    <w:rsid w:val="00432F00"/>
    <w:rsid w:val="00432FB3"/>
    <w:rsid w:val="0043348B"/>
    <w:rsid w:val="004337ED"/>
    <w:rsid w:val="00433A4D"/>
    <w:rsid w:val="00433D80"/>
    <w:rsid w:val="004342B1"/>
    <w:rsid w:val="004343D8"/>
    <w:rsid w:val="004349C1"/>
    <w:rsid w:val="00434D0E"/>
    <w:rsid w:val="0043581B"/>
    <w:rsid w:val="00435917"/>
    <w:rsid w:val="00435B1F"/>
    <w:rsid w:val="00436013"/>
    <w:rsid w:val="004360DD"/>
    <w:rsid w:val="004361CB"/>
    <w:rsid w:val="004363C8"/>
    <w:rsid w:val="004366D5"/>
    <w:rsid w:val="00436829"/>
    <w:rsid w:val="00436A29"/>
    <w:rsid w:val="00436D1D"/>
    <w:rsid w:val="00437001"/>
    <w:rsid w:val="0043763D"/>
    <w:rsid w:val="004379CC"/>
    <w:rsid w:val="00437FB8"/>
    <w:rsid w:val="00437FBA"/>
    <w:rsid w:val="00440298"/>
    <w:rsid w:val="004407EB"/>
    <w:rsid w:val="00440960"/>
    <w:rsid w:val="00440B55"/>
    <w:rsid w:val="0044119E"/>
    <w:rsid w:val="00441B47"/>
    <w:rsid w:val="00441CBB"/>
    <w:rsid w:val="00442A83"/>
    <w:rsid w:val="00443403"/>
    <w:rsid w:val="0044369A"/>
    <w:rsid w:val="00444875"/>
    <w:rsid w:val="00444FCA"/>
    <w:rsid w:val="004450F0"/>
    <w:rsid w:val="004456A1"/>
    <w:rsid w:val="00446FA3"/>
    <w:rsid w:val="0044781F"/>
    <w:rsid w:val="0044784D"/>
    <w:rsid w:val="00447BC7"/>
    <w:rsid w:val="004500A8"/>
    <w:rsid w:val="00450E3F"/>
    <w:rsid w:val="00450F84"/>
    <w:rsid w:val="00451104"/>
    <w:rsid w:val="00451B03"/>
    <w:rsid w:val="00451BA9"/>
    <w:rsid w:val="00451CEF"/>
    <w:rsid w:val="00451F67"/>
    <w:rsid w:val="00451F9E"/>
    <w:rsid w:val="0045231D"/>
    <w:rsid w:val="0045260A"/>
    <w:rsid w:val="00452986"/>
    <w:rsid w:val="00452F9A"/>
    <w:rsid w:val="0045317C"/>
    <w:rsid w:val="00453743"/>
    <w:rsid w:val="00453930"/>
    <w:rsid w:val="00453CF7"/>
    <w:rsid w:val="00453D2F"/>
    <w:rsid w:val="00453D6C"/>
    <w:rsid w:val="00454353"/>
    <w:rsid w:val="00454FB8"/>
    <w:rsid w:val="00455676"/>
    <w:rsid w:val="00455BF9"/>
    <w:rsid w:val="00456658"/>
    <w:rsid w:val="00456C01"/>
    <w:rsid w:val="004571D9"/>
    <w:rsid w:val="0045756C"/>
    <w:rsid w:val="0045792E"/>
    <w:rsid w:val="00457A54"/>
    <w:rsid w:val="00457D35"/>
    <w:rsid w:val="00460644"/>
    <w:rsid w:val="00460663"/>
    <w:rsid w:val="004606AE"/>
    <w:rsid w:val="004606B5"/>
    <w:rsid w:val="00460EA7"/>
    <w:rsid w:val="004614D3"/>
    <w:rsid w:val="00461729"/>
    <w:rsid w:val="00461857"/>
    <w:rsid w:val="0046195D"/>
    <w:rsid w:val="00461AAE"/>
    <w:rsid w:val="00461B13"/>
    <w:rsid w:val="00461B65"/>
    <w:rsid w:val="00461C36"/>
    <w:rsid w:val="004621A9"/>
    <w:rsid w:val="0046236E"/>
    <w:rsid w:val="0046241C"/>
    <w:rsid w:val="00462591"/>
    <w:rsid w:val="0046297A"/>
    <w:rsid w:val="004629B4"/>
    <w:rsid w:val="00462E69"/>
    <w:rsid w:val="0046370F"/>
    <w:rsid w:val="00463CAC"/>
    <w:rsid w:val="00464232"/>
    <w:rsid w:val="00464ACF"/>
    <w:rsid w:val="00464B25"/>
    <w:rsid w:val="00464F1E"/>
    <w:rsid w:val="00465740"/>
    <w:rsid w:val="004659D5"/>
    <w:rsid w:val="00465A70"/>
    <w:rsid w:val="00465ECF"/>
    <w:rsid w:val="00466602"/>
    <w:rsid w:val="0046699B"/>
    <w:rsid w:val="00466E3F"/>
    <w:rsid w:val="00467056"/>
    <w:rsid w:val="004671EE"/>
    <w:rsid w:val="00467B0B"/>
    <w:rsid w:val="00467DB4"/>
    <w:rsid w:val="00467FB4"/>
    <w:rsid w:val="0047026B"/>
    <w:rsid w:val="00470D13"/>
    <w:rsid w:val="00470E88"/>
    <w:rsid w:val="00470EE7"/>
    <w:rsid w:val="00470F02"/>
    <w:rsid w:val="00470F3C"/>
    <w:rsid w:val="00470F4A"/>
    <w:rsid w:val="004715B8"/>
    <w:rsid w:val="004716BB"/>
    <w:rsid w:val="00472874"/>
    <w:rsid w:val="00472C88"/>
    <w:rsid w:val="00472F9A"/>
    <w:rsid w:val="0047382B"/>
    <w:rsid w:val="00473C84"/>
    <w:rsid w:val="00474544"/>
    <w:rsid w:val="004745E1"/>
    <w:rsid w:val="00474902"/>
    <w:rsid w:val="004749F6"/>
    <w:rsid w:val="00474A35"/>
    <w:rsid w:val="00474DD4"/>
    <w:rsid w:val="00475484"/>
    <w:rsid w:val="0047581F"/>
    <w:rsid w:val="00475D17"/>
    <w:rsid w:val="00476D76"/>
    <w:rsid w:val="0047744B"/>
    <w:rsid w:val="00477B89"/>
    <w:rsid w:val="00477E67"/>
    <w:rsid w:val="00480281"/>
    <w:rsid w:val="00480589"/>
    <w:rsid w:val="00480F1F"/>
    <w:rsid w:val="00481940"/>
    <w:rsid w:val="00481B90"/>
    <w:rsid w:val="00482282"/>
    <w:rsid w:val="00482417"/>
    <w:rsid w:val="004828A4"/>
    <w:rsid w:val="00482DDE"/>
    <w:rsid w:val="00483018"/>
    <w:rsid w:val="00483291"/>
    <w:rsid w:val="004833B6"/>
    <w:rsid w:val="0048349F"/>
    <w:rsid w:val="00483831"/>
    <w:rsid w:val="00483CB2"/>
    <w:rsid w:val="00483CE1"/>
    <w:rsid w:val="00483D0A"/>
    <w:rsid w:val="00483F40"/>
    <w:rsid w:val="00484E7B"/>
    <w:rsid w:val="0048524B"/>
    <w:rsid w:val="00485473"/>
    <w:rsid w:val="00485EB9"/>
    <w:rsid w:val="00485EC0"/>
    <w:rsid w:val="00485F0B"/>
    <w:rsid w:val="0048619D"/>
    <w:rsid w:val="00486754"/>
    <w:rsid w:val="00486886"/>
    <w:rsid w:val="00486D3C"/>
    <w:rsid w:val="00487023"/>
    <w:rsid w:val="0048709B"/>
    <w:rsid w:val="00487239"/>
    <w:rsid w:val="00487250"/>
    <w:rsid w:val="00487287"/>
    <w:rsid w:val="00487DA1"/>
    <w:rsid w:val="00487E2F"/>
    <w:rsid w:val="00487EBA"/>
    <w:rsid w:val="004908A4"/>
    <w:rsid w:val="00490CB1"/>
    <w:rsid w:val="0049122A"/>
    <w:rsid w:val="00492430"/>
    <w:rsid w:val="004926C3"/>
    <w:rsid w:val="00493655"/>
    <w:rsid w:val="00493B2B"/>
    <w:rsid w:val="00493B8E"/>
    <w:rsid w:val="00493CB9"/>
    <w:rsid w:val="00494305"/>
    <w:rsid w:val="00494CFF"/>
    <w:rsid w:val="00495498"/>
    <w:rsid w:val="004957FA"/>
    <w:rsid w:val="004958EF"/>
    <w:rsid w:val="00495AC8"/>
    <w:rsid w:val="00495CC0"/>
    <w:rsid w:val="00495DB4"/>
    <w:rsid w:val="00495FA4"/>
    <w:rsid w:val="00496895"/>
    <w:rsid w:val="004971B5"/>
    <w:rsid w:val="0049770C"/>
    <w:rsid w:val="00497D03"/>
    <w:rsid w:val="004A00B4"/>
    <w:rsid w:val="004A031E"/>
    <w:rsid w:val="004A034E"/>
    <w:rsid w:val="004A0A47"/>
    <w:rsid w:val="004A0B19"/>
    <w:rsid w:val="004A109F"/>
    <w:rsid w:val="004A15C7"/>
    <w:rsid w:val="004A2100"/>
    <w:rsid w:val="004A2258"/>
    <w:rsid w:val="004A2999"/>
    <w:rsid w:val="004A2AD1"/>
    <w:rsid w:val="004A3135"/>
    <w:rsid w:val="004A3344"/>
    <w:rsid w:val="004A3387"/>
    <w:rsid w:val="004A3618"/>
    <w:rsid w:val="004A3A6B"/>
    <w:rsid w:val="004A40AF"/>
    <w:rsid w:val="004A45A9"/>
    <w:rsid w:val="004A4C56"/>
    <w:rsid w:val="004A4D0F"/>
    <w:rsid w:val="004A4F60"/>
    <w:rsid w:val="004A568A"/>
    <w:rsid w:val="004A573D"/>
    <w:rsid w:val="004A58D2"/>
    <w:rsid w:val="004A5AB1"/>
    <w:rsid w:val="004A5EA9"/>
    <w:rsid w:val="004A648B"/>
    <w:rsid w:val="004A6803"/>
    <w:rsid w:val="004A6BD8"/>
    <w:rsid w:val="004A6F6D"/>
    <w:rsid w:val="004A7094"/>
    <w:rsid w:val="004A77F7"/>
    <w:rsid w:val="004A7E0D"/>
    <w:rsid w:val="004B092F"/>
    <w:rsid w:val="004B10CE"/>
    <w:rsid w:val="004B1305"/>
    <w:rsid w:val="004B13B4"/>
    <w:rsid w:val="004B16E2"/>
    <w:rsid w:val="004B17EF"/>
    <w:rsid w:val="004B18B0"/>
    <w:rsid w:val="004B1A1B"/>
    <w:rsid w:val="004B1A57"/>
    <w:rsid w:val="004B220B"/>
    <w:rsid w:val="004B285C"/>
    <w:rsid w:val="004B2C27"/>
    <w:rsid w:val="004B394E"/>
    <w:rsid w:val="004B39D4"/>
    <w:rsid w:val="004B4395"/>
    <w:rsid w:val="004B43EF"/>
    <w:rsid w:val="004B44CA"/>
    <w:rsid w:val="004B4F46"/>
    <w:rsid w:val="004B5A5F"/>
    <w:rsid w:val="004B5AE9"/>
    <w:rsid w:val="004B5D3D"/>
    <w:rsid w:val="004B64B6"/>
    <w:rsid w:val="004B6642"/>
    <w:rsid w:val="004B6BE7"/>
    <w:rsid w:val="004B6D47"/>
    <w:rsid w:val="004B7326"/>
    <w:rsid w:val="004B73BF"/>
    <w:rsid w:val="004B7772"/>
    <w:rsid w:val="004B778E"/>
    <w:rsid w:val="004B783E"/>
    <w:rsid w:val="004C0133"/>
    <w:rsid w:val="004C01CE"/>
    <w:rsid w:val="004C02FA"/>
    <w:rsid w:val="004C03F3"/>
    <w:rsid w:val="004C0614"/>
    <w:rsid w:val="004C06FC"/>
    <w:rsid w:val="004C0E0D"/>
    <w:rsid w:val="004C11CB"/>
    <w:rsid w:val="004C1564"/>
    <w:rsid w:val="004C1A01"/>
    <w:rsid w:val="004C20B9"/>
    <w:rsid w:val="004C2246"/>
    <w:rsid w:val="004C26A6"/>
    <w:rsid w:val="004C3029"/>
    <w:rsid w:val="004C304C"/>
    <w:rsid w:val="004C3574"/>
    <w:rsid w:val="004C35D0"/>
    <w:rsid w:val="004C3C15"/>
    <w:rsid w:val="004C49C5"/>
    <w:rsid w:val="004C4AD7"/>
    <w:rsid w:val="004C4F28"/>
    <w:rsid w:val="004C50B2"/>
    <w:rsid w:val="004C5578"/>
    <w:rsid w:val="004C5760"/>
    <w:rsid w:val="004C5D03"/>
    <w:rsid w:val="004C65D9"/>
    <w:rsid w:val="004C6F48"/>
    <w:rsid w:val="004C7097"/>
    <w:rsid w:val="004C766F"/>
    <w:rsid w:val="004C780D"/>
    <w:rsid w:val="004C7982"/>
    <w:rsid w:val="004C7B74"/>
    <w:rsid w:val="004D018C"/>
    <w:rsid w:val="004D0615"/>
    <w:rsid w:val="004D0746"/>
    <w:rsid w:val="004D0BF5"/>
    <w:rsid w:val="004D1234"/>
    <w:rsid w:val="004D16F7"/>
    <w:rsid w:val="004D1E30"/>
    <w:rsid w:val="004D25DA"/>
    <w:rsid w:val="004D2626"/>
    <w:rsid w:val="004D28AC"/>
    <w:rsid w:val="004D2B31"/>
    <w:rsid w:val="004D346F"/>
    <w:rsid w:val="004D3A8F"/>
    <w:rsid w:val="004D4179"/>
    <w:rsid w:val="004D477C"/>
    <w:rsid w:val="004D49DC"/>
    <w:rsid w:val="004D4CBA"/>
    <w:rsid w:val="004D54CD"/>
    <w:rsid w:val="004D5655"/>
    <w:rsid w:val="004D5CEC"/>
    <w:rsid w:val="004D6301"/>
    <w:rsid w:val="004D6484"/>
    <w:rsid w:val="004D7540"/>
    <w:rsid w:val="004D7856"/>
    <w:rsid w:val="004E04A4"/>
    <w:rsid w:val="004E0B71"/>
    <w:rsid w:val="004E0C45"/>
    <w:rsid w:val="004E1589"/>
    <w:rsid w:val="004E15D0"/>
    <w:rsid w:val="004E1718"/>
    <w:rsid w:val="004E1941"/>
    <w:rsid w:val="004E1EC9"/>
    <w:rsid w:val="004E2025"/>
    <w:rsid w:val="004E234B"/>
    <w:rsid w:val="004E23FB"/>
    <w:rsid w:val="004E28B7"/>
    <w:rsid w:val="004E2A41"/>
    <w:rsid w:val="004E3101"/>
    <w:rsid w:val="004E3409"/>
    <w:rsid w:val="004E3B53"/>
    <w:rsid w:val="004E3C02"/>
    <w:rsid w:val="004E3C52"/>
    <w:rsid w:val="004E4365"/>
    <w:rsid w:val="004E4707"/>
    <w:rsid w:val="004E4937"/>
    <w:rsid w:val="004E4E7E"/>
    <w:rsid w:val="004E5520"/>
    <w:rsid w:val="004E5DE4"/>
    <w:rsid w:val="004E672E"/>
    <w:rsid w:val="004E6E2B"/>
    <w:rsid w:val="004F031E"/>
    <w:rsid w:val="004F04F6"/>
    <w:rsid w:val="004F0712"/>
    <w:rsid w:val="004F089D"/>
    <w:rsid w:val="004F1E12"/>
    <w:rsid w:val="004F2F65"/>
    <w:rsid w:val="004F3A24"/>
    <w:rsid w:val="004F3B7F"/>
    <w:rsid w:val="004F47EF"/>
    <w:rsid w:val="004F483F"/>
    <w:rsid w:val="004F4B67"/>
    <w:rsid w:val="004F4DAB"/>
    <w:rsid w:val="004F56E1"/>
    <w:rsid w:val="004F5BC0"/>
    <w:rsid w:val="004F5C47"/>
    <w:rsid w:val="004F5E47"/>
    <w:rsid w:val="004F5FDE"/>
    <w:rsid w:val="004F6059"/>
    <w:rsid w:val="004F60BC"/>
    <w:rsid w:val="004F6203"/>
    <w:rsid w:val="004F633C"/>
    <w:rsid w:val="004F6781"/>
    <w:rsid w:val="004F6951"/>
    <w:rsid w:val="004F6B14"/>
    <w:rsid w:val="004F7356"/>
    <w:rsid w:val="004F7684"/>
    <w:rsid w:val="004F7B0A"/>
    <w:rsid w:val="004F7B65"/>
    <w:rsid w:val="004F7C65"/>
    <w:rsid w:val="005000FB"/>
    <w:rsid w:val="005002DE"/>
    <w:rsid w:val="0050030A"/>
    <w:rsid w:val="00500575"/>
    <w:rsid w:val="005005AF"/>
    <w:rsid w:val="0050092D"/>
    <w:rsid w:val="0050092E"/>
    <w:rsid w:val="00500ABD"/>
    <w:rsid w:val="00500BA7"/>
    <w:rsid w:val="00500CD8"/>
    <w:rsid w:val="00500D43"/>
    <w:rsid w:val="00501911"/>
    <w:rsid w:val="00501D87"/>
    <w:rsid w:val="005026F1"/>
    <w:rsid w:val="00502EA1"/>
    <w:rsid w:val="005034A2"/>
    <w:rsid w:val="00503CBD"/>
    <w:rsid w:val="00503E97"/>
    <w:rsid w:val="005042CC"/>
    <w:rsid w:val="00504D52"/>
    <w:rsid w:val="00504F51"/>
    <w:rsid w:val="00505013"/>
    <w:rsid w:val="00505118"/>
    <w:rsid w:val="0050559B"/>
    <w:rsid w:val="00505D70"/>
    <w:rsid w:val="00506193"/>
    <w:rsid w:val="0050653D"/>
    <w:rsid w:val="005067C6"/>
    <w:rsid w:val="00506C28"/>
    <w:rsid w:val="005071FF"/>
    <w:rsid w:val="005074E9"/>
    <w:rsid w:val="005075B6"/>
    <w:rsid w:val="0050762A"/>
    <w:rsid w:val="00507A21"/>
    <w:rsid w:val="00507A61"/>
    <w:rsid w:val="005105A4"/>
    <w:rsid w:val="005105EC"/>
    <w:rsid w:val="00510967"/>
    <w:rsid w:val="00510B79"/>
    <w:rsid w:val="00510C47"/>
    <w:rsid w:val="00510DED"/>
    <w:rsid w:val="00511FF5"/>
    <w:rsid w:val="00512DA8"/>
    <w:rsid w:val="00513062"/>
    <w:rsid w:val="005130F7"/>
    <w:rsid w:val="005136AC"/>
    <w:rsid w:val="005136E4"/>
    <w:rsid w:val="00513BE9"/>
    <w:rsid w:val="00513F57"/>
    <w:rsid w:val="005144E3"/>
    <w:rsid w:val="00514558"/>
    <w:rsid w:val="005145A7"/>
    <w:rsid w:val="00515522"/>
    <w:rsid w:val="00515C40"/>
    <w:rsid w:val="00515D77"/>
    <w:rsid w:val="0051603B"/>
    <w:rsid w:val="005160F7"/>
    <w:rsid w:val="00516250"/>
    <w:rsid w:val="005167B9"/>
    <w:rsid w:val="00517031"/>
    <w:rsid w:val="00517B38"/>
    <w:rsid w:val="00517CCF"/>
    <w:rsid w:val="0052106B"/>
    <w:rsid w:val="00521928"/>
    <w:rsid w:val="00521BA9"/>
    <w:rsid w:val="00521D02"/>
    <w:rsid w:val="00521EA5"/>
    <w:rsid w:val="00522050"/>
    <w:rsid w:val="0052262E"/>
    <w:rsid w:val="00523033"/>
    <w:rsid w:val="0052330E"/>
    <w:rsid w:val="00523B33"/>
    <w:rsid w:val="005240FE"/>
    <w:rsid w:val="005241D1"/>
    <w:rsid w:val="00524226"/>
    <w:rsid w:val="0052480D"/>
    <w:rsid w:val="00524BA3"/>
    <w:rsid w:val="00525227"/>
    <w:rsid w:val="00525A62"/>
    <w:rsid w:val="00525BA7"/>
    <w:rsid w:val="0052639A"/>
    <w:rsid w:val="0052656A"/>
    <w:rsid w:val="005266E0"/>
    <w:rsid w:val="00526C13"/>
    <w:rsid w:val="00526D80"/>
    <w:rsid w:val="00526D98"/>
    <w:rsid w:val="00527037"/>
    <w:rsid w:val="0052768E"/>
    <w:rsid w:val="00527ABF"/>
    <w:rsid w:val="0053103D"/>
    <w:rsid w:val="0053164F"/>
    <w:rsid w:val="00531E24"/>
    <w:rsid w:val="005320C3"/>
    <w:rsid w:val="00532737"/>
    <w:rsid w:val="0053287F"/>
    <w:rsid w:val="00533141"/>
    <w:rsid w:val="0053328E"/>
    <w:rsid w:val="005334C6"/>
    <w:rsid w:val="00533DB9"/>
    <w:rsid w:val="005340C1"/>
    <w:rsid w:val="005340D2"/>
    <w:rsid w:val="00534101"/>
    <w:rsid w:val="0053415E"/>
    <w:rsid w:val="00534CDB"/>
    <w:rsid w:val="00535157"/>
    <w:rsid w:val="005355D1"/>
    <w:rsid w:val="00536311"/>
    <w:rsid w:val="005363C3"/>
    <w:rsid w:val="00536B28"/>
    <w:rsid w:val="00536BB7"/>
    <w:rsid w:val="005370BD"/>
    <w:rsid w:val="005371BF"/>
    <w:rsid w:val="00537D5E"/>
    <w:rsid w:val="005401D7"/>
    <w:rsid w:val="00540E84"/>
    <w:rsid w:val="00541241"/>
    <w:rsid w:val="005414B5"/>
    <w:rsid w:val="005420A8"/>
    <w:rsid w:val="005421D0"/>
    <w:rsid w:val="00542506"/>
    <w:rsid w:val="0054266D"/>
    <w:rsid w:val="005427E2"/>
    <w:rsid w:val="00543429"/>
    <w:rsid w:val="00543A57"/>
    <w:rsid w:val="00543D8D"/>
    <w:rsid w:val="005440D0"/>
    <w:rsid w:val="005441E7"/>
    <w:rsid w:val="00544515"/>
    <w:rsid w:val="00544A53"/>
    <w:rsid w:val="00544AB2"/>
    <w:rsid w:val="00544C12"/>
    <w:rsid w:val="005451D7"/>
    <w:rsid w:val="00545208"/>
    <w:rsid w:val="00545314"/>
    <w:rsid w:val="005456A3"/>
    <w:rsid w:val="0054683A"/>
    <w:rsid w:val="00546C69"/>
    <w:rsid w:val="00546CF2"/>
    <w:rsid w:val="00546E03"/>
    <w:rsid w:val="00546E83"/>
    <w:rsid w:val="005470F8"/>
    <w:rsid w:val="005471B8"/>
    <w:rsid w:val="005471CC"/>
    <w:rsid w:val="00547218"/>
    <w:rsid w:val="005473C6"/>
    <w:rsid w:val="00547540"/>
    <w:rsid w:val="005477B0"/>
    <w:rsid w:val="00550670"/>
    <w:rsid w:val="0055089D"/>
    <w:rsid w:val="00551F3C"/>
    <w:rsid w:val="00552042"/>
    <w:rsid w:val="00552299"/>
    <w:rsid w:val="00552575"/>
    <w:rsid w:val="005527FA"/>
    <w:rsid w:val="00552815"/>
    <w:rsid w:val="005528F5"/>
    <w:rsid w:val="00552BA2"/>
    <w:rsid w:val="00553003"/>
    <w:rsid w:val="00553F55"/>
    <w:rsid w:val="0055413A"/>
    <w:rsid w:val="0055420D"/>
    <w:rsid w:val="00554813"/>
    <w:rsid w:val="00554817"/>
    <w:rsid w:val="005548FA"/>
    <w:rsid w:val="00554B3A"/>
    <w:rsid w:val="00555575"/>
    <w:rsid w:val="0055586A"/>
    <w:rsid w:val="005559D9"/>
    <w:rsid w:val="00555D10"/>
    <w:rsid w:val="00556109"/>
    <w:rsid w:val="0055647C"/>
    <w:rsid w:val="00556743"/>
    <w:rsid w:val="0055683D"/>
    <w:rsid w:val="00556953"/>
    <w:rsid w:val="00556C25"/>
    <w:rsid w:val="005574FA"/>
    <w:rsid w:val="005578EB"/>
    <w:rsid w:val="00557B28"/>
    <w:rsid w:val="00557B2F"/>
    <w:rsid w:val="00557E16"/>
    <w:rsid w:val="00557EE9"/>
    <w:rsid w:val="0056037A"/>
    <w:rsid w:val="005604C7"/>
    <w:rsid w:val="005611A7"/>
    <w:rsid w:val="005613C1"/>
    <w:rsid w:val="00561A18"/>
    <w:rsid w:val="00561D2F"/>
    <w:rsid w:val="00561E87"/>
    <w:rsid w:val="00561EBA"/>
    <w:rsid w:val="0056222A"/>
    <w:rsid w:val="005623E9"/>
    <w:rsid w:val="00562812"/>
    <w:rsid w:val="00562E5A"/>
    <w:rsid w:val="0056366E"/>
    <w:rsid w:val="005637FA"/>
    <w:rsid w:val="00563AF7"/>
    <w:rsid w:val="00563F06"/>
    <w:rsid w:val="00564067"/>
    <w:rsid w:val="00564105"/>
    <w:rsid w:val="00564162"/>
    <w:rsid w:val="0056471F"/>
    <w:rsid w:val="0056476D"/>
    <w:rsid w:val="005648FF"/>
    <w:rsid w:val="00564BF7"/>
    <w:rsid w:val="00564C6D"/>
    <w:rsid w:val="005652BF"/>
    <w:rsid w:val="0056598F"/>
    <w:rsid w:val="00566B12"/>
    <w:rsid w:val="00566BA1"/>
    <w:rsid w:val="00567014"/>
    <w:rsid w:val="005673D4"/>
    <w:rsid w:val="005676AD"/>
    <w:rsid w:val="005678E5"/>
    <w:rsid w:val="00567A63"/>
    <w:rsid w:val="00567D63"/>
    <w:rsid w:val="0057019B"/>
    <w:rsid w:val="00570210"/>
    <w:rsid w:val="00570353"/>
    <w:rsid w:val="00570383"/>
    <w:rsid w:val="005703F1"/>
    <w:rsid w:val="00570702"/>
    <w:rsid w:val="00570FEF"/>
    <w:rsid w:val="00571724"/>
    <w:rsid w:val="00571730"/>
    <w:rsid w:val="005717C9"/>
    <w:rsid w:val="00571883"/>
    <w:rsid w:val="00571908"/>
    <w:rsid w:val="005719E5"/>
    <w:rsid w:val="00571B0A"/>
    <w:rsid w:val="00571D51"/>
    <w:rsid w:val="00572205"/>
    <w:rsid w:val="00572284"/>
    <w:rsid w:val="005722D3"/>
    <w:rsid w:val="0057259F"/>
    <w:rsid w:val="0057274E"/>
    <w:rsid w:val="005733CA"/>
    <w:rsid w:val="00573557"/>
    <w:rsid w:val="005738D9"/>
    <w:rsid w:val="00573B2A"/>
    <w:rsid w:val="00573CD5"/>
    <w:rsid w:val="005740A0"/>
    <w:rsid w:val="005741A3"/>
    <w:rsid w:val="005741D8"/>
    <w:rsid w:val="00575B0E"/>
    <w:rsid w:val="0057646F"/>
    <w:rsid w:val="00576FF1"/>
    <w:rsid w:val="00577A21"/>
    <w:rsid w:val="00577FD9"/>
    <w:rsid w:val="00580351"/>
    <w:rsid w:val="00580529"/>
    <w:rsid w:val="00580561"/>
    <w:rsid w:val="005806D3"/>
    <w:rsid w:val="0058096E"/>
    <w:rsid w:val="00580A69"/>
    <w:rsid w:val="0058104D"/>
    <w:rsid w:val="00581186"/>
    <w:rsid w:val="0058123D"/>
    <w:rsid w:val="005818E7"/>
    <w:rsid w:val="0058234D"/>
    <w:rsid w:val="005825B3"/>
    <w:rsid w:val="0058290F"/>
    <w:rsid w:val="00582B74"/>
    <w:rsid w:val="00582DF5"/>
    <w:rsid w:val="00582FA6"/>
    <w:rsid w:val="00583670"/>
    <w:rsid w:val="0058369F"/>
    <w:rsid w:val="00583893"/>
    <w:rsid w:val="00583AB0"/>
    <w:rsid w:val="00583E3D"/>
    <w:rsid w:val="005840E3"/>
    <w:rsid w:val="00584669"/>
    <w:rsid w:val="005846B9"/>
    <w:rsid w:val="00584C2B"/>
    <w:rsid w:val="00584F63"/>
    <w:rsid w:val="0058512D"/>
    <w:rsid w:val="00585ABB"/>
    <w:rsid w:val="0058640B"/>
    <w:rsid w:val="005866F4"/>
    <w:rsid w:val="00586FD6"/>
    <w:rsid w:val="00587346"/>
    <w:rsid w:val="00587436"/>
    <w:rsid w:val="00587593"/>
    <w:rsid w:val="0059019B"/>
    <w:rsid w:val="00590325"/>
    <w:rsid w:val="005903DF"/>
    <w:rsid w:val="005906F2"/>
    <w:rsid w:val="005910DF"/>
    <w:rsid w:val="005913BF"/>
    <w:rsid w:val="005913C9"/>
    <w:rsid w:val="005915DA"/>
    <w:rsid w:val="00591719"/>
    <w:rsid w:val="00591921"/>
    <w:rsid w:val="00592279"/>
    <w:rsid w:val="005926E7"/>
    <w:rsid w:val="00592E50"/>
    <w:rsid w:val="0059338A"/>
    <w:rsid w:val="00593653"/>
    <w:rsid w:val="0059383B"/>
    <w:rsid w:val="005939F5"/>
    <w:rsid w:val="00593C9F"/>
    <w:rsid w:val="00593EDC"/>
    <w:rsid w:val="0059402C"/>
    <w:rsid w:val="005942B7"/>
    <w:rsid w:val="005942DC"/>
    <w:rsid w:val="00594769"/>
    <w:rsid w:val="00594EC2"/>
    <w:rsid w:val="005952C8"/>
    <w:rsid w:val="00595956"/>
    <w:rsid w:val="00595BE4"/>
    <w:rsid w:val="00595F60"/>
    <w:rsid w:val="0059676F"/>
    <w:rsid w:val="005967F7"/>
    <w:rsid w:val="00596CE2"/>
    <w:rsid w:val="00596F06"/>
    <w:rsid w:val="00597119"/>
    <w:rsid w:val="00597E3D"/>
    <w:rsid w:val="005A03DE"/>
    <w:rsid w:val="005A09FF"/>
    <w:rsid w:val="005A1BF9"/>
    <w:rsid w:val="005A1EB5"/>
    <w:rsid w:val="005A20CB"/>
    <w:rsid w:val="005A2431"/>
    <w:rsid w:val="005A2456"/>
    <w:rsid w:val="005A24B4"/>
    <w:rsid w:val="005A2621"/>
    <w:rsid w:val="005A2DE5"/>
    <w:rsid w:val="005A345E"/>
    <w:rsid w:val="005A39D1"/>
    <w:rsid w:val="005A3BFE"/>
    <w:rsid w:val="005A499B"/>
    <w:rsid w:val="005A4A29"/>
    <w:rsid w:val="005A4CE7"/>
    <w:rsid w:val="005A4D11"/>
    <w:rsid w:val="005A67EF"/>
    <w:rsid w:val="005A69B4"/>
    <w:rsid w:val="005A6A59"/>
    <w:rsid w:val="005A7168"/>
    <w:rsid w:val="005A7801"/>
    <w:rsid w:val="005A7CD5"/>
    <w:rsid w:val="005B054D"/>
    <w:rsid w:val="005B08B3"/>
    <w:rsid w:val="005B0C53"/>
    <w:rsid w:val="005B0F43"/>
    <w:rsid w:val="005B11AD"/>
    <w:rsid w:val="005B2417"/>
    <w:rsid w:val="005B2438"/>
    <w:rsid w:val="005B3044"/>
    <w:rsid w:val="005B3983"/>
    <w:rsid w:val="005B3A46"/>
    <w:rsid w:val="005B3E4C"/>
    <w:rsid w:val="005B3EDB"/>
    <w:rsid w:val="005B3F68"/>
    <w:rsid w:val="005B410E"/>
    <w:rsid w:val="005B4FFC"/>
    <w:rsid w:val="005B5085"/>
    <w:rsid w:val="005B539B"/>
    <w:rsid w:val="005B5459"/>
    <w:rsid w:val="005B63BD"/>
    <w:rsid w:val="005B697A"/>
    <w:rsid w:val="005B69D5"/>
    <w:rsid w:val="005B6F8E"/>
    <w:rsid w:val="005B71F4"/>
    <w:rsid w:val="005C0FE3"/>
    <w:rsid w:val="005C1206"/>
    <w:rsid w:val="005C1AF2"/>
    <w:rsid w:val="005C1B11"/>
    <w:rsid w:val="005C21DB"/>
    <w:rsid w:val="005C2B09"/>
    <w:rsid w:val="005C2C8F"/>
    <w:rsid w:val="005C2DDE"/>
    <w:rsid w:val="005C3BB7"/>
    <w:rsid w:val="005C3D14"/>
    <w:rsid w:val="005C44EE"/>
    <w:rsid w:val="005C49A2"/>
    <w:rsid w:val="005C4D75"/>
    <w:rsid w:val="005C61F7"/>
    <w:rsid w:val="005C66CF"/>
    <w:rsid w:val="005C6D74"/>
    <w:rsid w:val="005C6E1D"/>
    <w:rsid w:val="005C6F05"/>
    <w:rsid w:val="005C7094"/>
    <w:rsid w:val="005C70AC"/>
    <w:rsid w:val="005C714C"/>
    <w:rsid w:val="005C75AA"/>
    <w:rsid w:val="005C778F"/>
    <w:rsid w:val="005C7923"/>
    <w:rsid w:val="005C7F81"/>
    <w:rsid w:val="005D006C"/>
    <w:rsid w:val="005D028C"/>
    <w:rsid w:val="005D04FE"/>
    <w:rsid w:val="005D051B"/>
    <w:rsid w:val="005D0E68"/>
    <w:rsid w:val="005D1255"/>
    <w:rsid w:val="005D13AE"/>
    <w:rsid w:val="005D1C72"/>
    <w:rsid w:val="005D2163"/>
    <w:rsid w:val="005D26F3"/>
    <w:rsid w:val="005D2D39"/>
    <w:rsid w:val="005D2F55"/>
    <w:rsid w:val="005D3279"/>
    <w:rsid w:val="005D32D8"/>
    <w:rsid w:val="005D35F9"/>
    <w:rsid w:val="005D3807"/>
    <w:rsid w:val="005D3AFF"/>
    <w:rsid w:val="005D4282"/>
    <w:rsid w:val="005D54F3"/>
    <w:rsid w:val="005D597D"/>
    <w:rsid w:val="005D5B23"/>
    <w:rsid w:val="005D5ED9"/>
    <w:rsid w:val="005D6697"/>
    <w:rsid w:val="005D67B3"/>
    <w:rsid w:val="005D699E"/>
    <w:rsid w:val="005D6B4B"/>
    <w:rsid w:val="005D6D97"/>
    <w:rsid w:val="005D710F"/>
    <w:rsid w:val="005E00C8"/>
    <w:rsid w:val="005E0402"/>
    <w:rsid w:val="005E076F"/>
    <w:rsid w:val="005E08F1"/>
    <w:rsid w:val="005E0A35"/>
    <w:rsid w:val="005E0CA7"/>
    <w:rsid w:val="005E0FF7"/>
    <w:rsid w:val="005E135A"/>
    <w:rsid w:val="005E22E6"/>
    <w:rsid w:val="005E2426"/>
    <w:rsid w:val="005E2A2F"/>
    <w:rsid w:val="005E2A85"/>
    <w:rsid w:val="005E2E04"/>
    <w:rsid w:val="005E32B6"/>
    <w:rsid w:val="005E3515"/>
    <w:rsid w:val="005E3563"/>
    <w:rsid w:val="005E35A8"/>
    <w:rsid w:val="005E37AF"/>
    <w:rsid w:val="005E3AF2"/>
    <w:rsid w:val="005E401F"/>
    <w:rsid w:val="005E402B"/>
    <w:rsid w:val="005E4080"/>
    <w:rsid w:val="005E40B1"/>
    <w:rsid w:val="005E43B3"/>
    <w:rsid w:val="005E4453"/>
    <w:rsid w:val="005E4477"/>
    <w:rsid w:val="005E55A2"/>
    <w:rsid w:val="005E56A8"/>
    <w:rsid w:val="005E59FD"/>
    <w:rsid w:val="005E61EA"/>
    <w:rsid w:val="005E66DC"/>
    <w:rsid w:val="005E68B8"/>
    <w:rsid w:val="005E68D4"/>
    <w:rsid w:val="005E693D"/>
    <w:rsid w:val="005E6D51"/>
    <w:rsid w:val="005E7084"/>
    <w:rsid w:val="005E7547"/>
    <w:rsid w:val="005E7A58"/>
    <w:rsid w:val="005E7CD6"/>
    <w:rsid w:val="005F0463"/>
    <w:rsid w:val="005F09B0"/>
    <w:rsid w:val="005F0AE0"/>
    <w:rsid w:val="005F0BC2"/>
    <w:rsid w:val="005F0BCA"/>
    <w:rsid w:val="005F17B3"/>
    <w:rsid w:val="005F17D5"/>
    <w:rsid w:val="005F182F"/>
    <w:rsid w:val="005F18C1"/>
    <w:rsid w:val="005F1945"/>
    <w:rsid w:val="005F1A01"/>
    <w:rsid w:val="005F1F40"/>
    <w:rsid w:val="005F2011"/>
    <w:rsid w:val="005F22A7"/>
    <w:rsid w:val="005F269F"/>
    <w:rsid w:val="005F2959"/>
    <w:rsid w:val="005F2F5C"/>
    <w:rsid w:val="005F3CBC"/>
    <w:rsid w:val="005F3F5A"/>
    <w:rsid w:val="005F414A"/>
    <w:rsid w:val="005F494C"/>
    <w:rsid w:val="005F519F"/>
    <w:rsid w:val="005F5746"/>
    <w:rsid w:val="005F5B95"/>
    <w:rsid w:val="005F6E63"/>
    <w:rsid w:val="005F70C4"/>
    <w:rsid w:val="005F785A"/>
    <w:rsid w:val="005F7A03"/>
    <w:rsid w:val="005F7C0C"/>
    <w:rsid w:val="005F7D58"/>
    <w:rsid w:val="00600C87"/>
    <w:rsid w:val="00601595"/>
    <w:rsid w:val="006017DD"/>
    <w:rsid w:val="00601A27"/>
    <w:rsid w:val="00602465"/>
    <w:rsid w:val="0060259E"/>
    <w:rsid w:val="00602725"/>
    <w:rsid w:val="006031A4"/>
    <w:rsid w:val="00603AB9"/>
    <w:rsid w:val="00603B66"/>
    <w:rsid w:val="00604295"/>
    <w:rsid w:val="00604E62"/>
    <w:rsid w:val="00604F3B"/>
    <w:rsid w:val="0060506B"/>
    <w:rsid w:val="00605F13"/>
    <w:rsid w:val="00605F3C"/>
    <w:rsid w:val="0060628C"/>
    <w:rsid w:val="0060646F"/>
    <w:rsid w:val="0060707B"/>
    <w:rsid w:val="006074AB"/>
    <w:rsid w:val="0060796D"/>
    <w:rsid w:val="00607BE4"/>
    <w:rsid w:val="00610410"/>
    <w:rsid w:val="00610816"/>
    <w:rsid w:val="00610871"/>
    <w:rsid w:val="00611238"/>
    <w:rsid w:val="00611572"/>
    <w:rsid w:val="0061185C"/>
    <w:rsid w:val="006119BD"/>
    <w:rsid w:val="00611A6F"/>
    <w:rsid w:val="00611ACD"/>
    <w:rsid w:val="00611C0B"/>
    <w:rsid w:val="00611F0F"/>
    <w:rsid w:val="0061255C"/>
    <w:rsid w:val="006132FB"/>
    <w:rsid w:val="00613A2D"/>
    <w:rsid w:val="006144BB"/>
    <w:rsid w:val="006145E4"/>
    <w:rsid w:val="00614604"/>
    <w:rsid w:val="00614F8B"/>
    <w:rsid w:val="00615009"/>
    <w:rsid w:val="006151B8"/>
    <w:rsid w:val="0061570A"/>
    <w:rsid w:val="0061596A"/>
    <w:rsid w:val="006159B2"/>
    <w:rsid w:val="00616222"/>
    <w:rsid w:val="00616F12"/>
    <w:rsid w:val="006170DB"/>
    <w:rsid w:val="006174B5"/>
    <w:rsid w:val="006176ED"/>
    <w:rsid w:val="00617A31"/>
    <w:rsid w:val="00617FB3"/>
    <w:rsid w:val="0062101A"/>
    <w:rsid w:val="00621D8E"/>
    <w:rsid w:val="006222DB"/>
    <w:rsid w:val="006224E6"/>
    <w:rsid w:val="00622869"/>
    <w:rsid w:val="00622C2E"/>
    <w:rsid w:val="00622CF8"/>
    <w:rsid w:val="00622EAC"/>
    <w:rsid w:val="00623201"/>
    <w:rsid w:val="00623731"/>
    <w:rsid w:val="00623AAC"/>
    <w:rsid w:val="00624239"/>
    <w:rsid w:val="00624B9C"/>
    <w:rsid w:val="006256B7"/>
    <w:rsid w:val="00625879"/>
    <w:rsid w:val="00625D3E"/>
    <w:rsid w:val="00626042"/>
    <w:rsid w:val="006263DD"/>
    <w:rsid w:val="00626A66"/>
    <w:rsid w:val="00626B28"/>
    <w:rsid w:val="00627555"/>
    <w:rsid w:val="00627556"/>
    <w:rsid w:val="0062781F"/>
    <w:rsid w:val="0062799E"/>
    <w:rsid w:val="006301C9"/>
    <w:rsid w:val="00630217"/>
    <w:rsid w:val="00630C8C"/>
    <w:rsid w:val="0063147D"/>
    <w:rsid w:val="00631FE9"/>
    <w:rsid w:val="0063248E"/>
    <w:rsid w:val="00632870"/>
    <w:rsid w:val="006338C7"/>
    <w:rsid w:val="006338EC"/>
    <w:rsid w:val="00633C2A"/>
    <w:rsid w:val="00634A3C"/>
    <w:rsid w:val="00634D5E"/>
    <w:rsid w:val="00635824"/>
    <w:rsid w:val="00635832"/>
    <w:rsid w:val="00635885"/>
    <w:rsid w:val="00635DD4"/>
    <w:rsid w:val="00635F0A"/>
    <w:rsid w:val="006360A4"/>
    <w:rsid w:val="00636418"/>
    <w:rsid w:val="00636A0B"/>
    <w:rsid w:val="00636B26"/>
    <w:rsid w:val="00637093"/>
    <w:rsid w:val="00637125"/>
    <w:rsid w:val="0063762D"/>
    <w:rsid w:val="006377E2"/>
    <w:rsid w:val="00637A67"/>
    <w:rsid w:val="006406D4"/>
    <w:rsid w:val="006408F8"/>
    <w:rsid w:val="006412B3"/>
    <w:rsid w:val="00641451"/>
    <w:rsid w:val="00641C5D"/>
    <w:rsid w:val="00642231"/>
    <w:rsid w:val="00643BC3"/>
    <w:rsid w:val="00643E12"/>
    <w:rsid w:val="00644460"/>
    <w:rsid w:val="00644560"/>
    <w:rsid w:val="006446AE"/>
    <w:rsid w:val="006447F4"/>
    <w:rsid w:val="00644C80"/>
    <w:rsid w:val="006456B0"/>
    <w:rsid w:val="006456E2"/>
    <w:rsid w:val="00645B2E"/>
    <w:rsid w:val="00645F81"/>
    <w:rsid w:val="00646E13"/>
    <w:rsid w:val="006475B0"/>
    <w:rsid w:val="00647927"/>
    <w:rsid w:val="00650122"/>
    <w:rsid w:val="0065042A"/>
    <w:rsid w:val="00650929"/>
    <w:rsid w:val="00650E14"/>
    <w:rsid w:val="00650FE8"/>
    <w:rsid w:val="006514D5"/>
    <w:rsid w:val="006515E8"/>
    <w:rsid w:val="00651E82"/>
    <w:rsid w:val="00652693"/>
    <w:rsid w:val="00652EAE"/>
    <w:rsid w:val="00652FC1"/>
    <w:rsid w:val="00653630"/>
    <w:rsid w:val="00653CED"/>
    <w:rsid w:val="00653E81"/>
    <w:rsid w:val="00654D54"/>
    <w:rsid w:val="00654F95"/>
    <w:rsid w:val="006553B0"/>
    <w:rsid w:val="00655D3C"/>
    <w:rsid w:val="0065626F"/>
    <w:rsid w:val="00656A17"/>
    <w:rsid w:val="00657CE3"/>
    <w:rsid w:val="00657FE0"/>
    <w:rsid w:val="00660347"/>
    <w:rsid w:val="0066041B"/>
    <w:rsid w:val="0066043B"/>
    <w:rsid w:val="00661753"/>
    <w:rsid w:val="00661A19"/>
    <w:rsid w:val="00661DF2"/>
    <w:rsid w:val="006629CD"/>
    <w:rsid w:val="00662A7E"/>
    <w:rsid w:val="006636C9"/>
    <w:rsid w:val="00663A62"/>
    <w:rsid w:val="00663AD8"/>
    <w:rsid w:val="00663AED"/>
    <w:rsid w:val="00663B3F"/>
    <w:rsid w:val="00663EA2"/>
    <w:rsid w:val="00663FEF"/>
    <w:rsid w:val="00664237"/>
    <w:rsid w:val="00664345"/>
    <w:rsid w:val="00664589"/>
    <w:rsid w:val="0066486C"/>
    <w:rsid w:val="00664A95"/>
    <w:rsid w:val="00664AD8"/>
    <w:rsid w:val="00664B97"/>
    <w:rsid w:val="00665DD3"/>
    <w:rsid w:val="0066612B"/>
    <w:rsid w:val="00666169"/>
    <w:rsid w:val="006662E5"/>
    <w:rsid w:val="0066664C"/>
    <w:rsid w:val="00666657"/>
    <w:rsid w:val="0066688C"/>
    <w:rsid w:val="00667124"/>
    <w:rsid w:val="006672F2"/>
    <w:rsid w:val="00667596"/>
    <w:rsid w:val="00667A7B"/>
    <w:rsid w:val="00667DD2"/>
    <w:rsid w:val="00667FBD"/>
    <w:rsid w:val="00670011"/>
    <w:rsid w:val="00670669"/>
    <w:rsid w:val="00670A49"/>
    <w:rsid w:val="006713DB"/>
    <w:rsid w:val="00671B90"/>
    <w:rsid w:val="00672374"/>
    <w:rsid w:val="00672613"/>
    <w:rsid w:val="006726A1"/>
    <w:rsid w:val="00672FC5"/>
    <w:rsid w:val="00673B49"/>
    <w:rsid w:val="00673DF9"/>
    <w:rsid w:val="00673F24"/>
    <w:rsid w:val="00674181"/>
    <w:rsid w:val="006745D6"/>
    <w:rsid w:val="00674E64"/>
    <w:rsid w:val="006753DB"/>
    <w:rsid w:val="00675A36"/>
    <w:rsid w:val="0067623D"/>
    <w:rsid w:val="006763AD"/>
    <w:rsid w:val="006764FE"/>
    <w:rsid w:val="00676503"/>
    <w:rsid w:val="0067671B"/>
    <w:rsid w:val="00676DE9"/>
    <w:rsid w:val="00676EA7"/>
    <w:rsid w:val="006770EB"/>
    <w:rsid w:val="00677227"/>
    <w:rsid w:val="00677333"/>
    <w:rsid w:val="0067738C"/>
    <w:rsid w:val="006807A7"/>
    <w:rsid w:val="00680944"/>
    <w:rsid w:val="00680975"/>
    <w:rsid w:val="00680C5D"/>
    <w:rsid w:val="006815C7"/>
    <w:rsid w:val="00681890"/>
    <w:rsid w:val="00681942"/>
    <w:rsid w:val="00681AB9"/>
    <w:rsid w:val="00681B54"/>
    <w:rsid w:val="00681B5A"/>
    <w:rsid w:val="00682F26"/>
    <w:rsid w:val="0068311E"/>
    <w:rsid w:val="00683357"/>
    <w:rsid w:val="00683FA1"/>
    <w:rsid w:val="0068427D"/>
    <w:rsid w:val="00684DEB"/>
    <w:rsid w:val="00685236"/>
    <w:rsid w:val="006852D3"/>
    <w:rsid w:val="00685396"/>
    <w:rsid w:val="006855C2"/>
    <w:rsid w:val="00685C57"/>
    <w:rsid w:val="00686058"/>
    <w:rsid w:val="00686F6E"/>
    <w:rsid w:val="00691111"/>
    <w:rsid w:val="00691530"/>
    <w:rsid w:val="00691748"/>
    <w:rsid w:val="00691757"/>
    <w:rsid w:val="006922B7"/>
    <w:rsid w:val="00692375"/>
    <w:rsid w:val="0069280C"/>
    <w:rsid w:val="006929F4"/>
    <w:rsid w:val="00692D90"/>
    <w:rsid w:val="00693029"/>
    <w:rsid w:val="006931E1"/>
    <w:rsid w:val="00693668"/>
    <w:rsid w:val="00693706"/>
    <w:rsid w:val="006940E5"/>
    <w:rsid w:val="00694560"/>
    <w:rsid w:val="0069487D"/>
    <w:rsid w:val="0069489D"/>
    <w:rsid w:val="00694A04"/>
    <w:rsid w:val="00694A30"/>
    <w:rsid w:val="00694ACB"/>
    <w:rsid w:val="00694C65"/>
    <w:rsid w:val="00694F41"/>
    <w:rsid w:val="006955D3"/>
    <w:rsid w:val="00695C03"/>
    <w:rsid w:val="00695C22"/>
    <w:rsid w:val="00696526"/>
    <w:rsid w:val="00696925"/>
    <w:rsid w:val="00696FD9"/>
    <w:rsid w:val="0069733B"/>
    <w:rsid w:val="006973F9"/>
    <w:rsid w:val="006977D3"/>
    <w:rsid w:val="006A080E"/>
    <w:rsid w:val="006A1393"/>
    <w:rsid w:val="006A1683"/>
    <w:rsid w:val="006A16A9"/>
    <w:rsid w:val="006A1975"/>
    <w:rsid w:val="006A3354"/>
    <w:rsid w:val="006A499C"/>
    <w:rsid w:val="006A4FAC"/>
    <w:rsid w:val="006A51E0"/>
    <w:rsid w:val="006A5630"/>
    <w:rsid w:val="006A586D"/>
    <w:rsid w:val="006A591A"/>
    <w:rsid w:val="006A5CA4"/>
    <w:rsid w:val="006A6319"/>
    <w:rsid w:val="006A65A8"/>
    <w:rsid w:val="006A6922"/>
    <w:rsid w:val="006A70A5"/>
    <w:rsid w:val="006A716B"/>
    <w:rsid w:val="006A735D"/>
    <w:rsid w:val="006A7B60"/>
    <w:rsid w:val="006B0010"/>
    <w:rsid w:val="006B0F72"/>
    <w:rsid w:val="006B148A"/>
    <w:rsid w:val="006B1563"/>
    <w:rsid w:val="006B1644"/>
    <w:rsid w:val="006B1E92"/>
    <w:rsid w:val="006B2C61"/>
    <w:rsid w:val="006B31A6"/>
    <w:rsid w:val="006B3CD3"/>
    <w:rsid w:val="006B4020"/>
    <w:rsid w:val="006B44AA"/>
    <w:rsid w:val="006B4853"/>
    <w:rsid w:val="006B4872"/>
    <w:rsid w:val="006B4F54"/>
    <w:rsid w:val="006B4F5A"/>
    <w:rsid w:val="006B58AF"/>
    <w:rsid w:val="006B6011"/>
    <w:rsid w:val="006B6343"/>
    <w:rsid w:val="006B6370"/>
    <w:rsid w:val="006B68A2"/>
    <w:rsid w:val="006B6941"/>
    <w:rsid w:val="006B6A2B"/>
    <w:rsid w:val="006B73C8"/>
    <w:rsid w:val="006B7FE4"/>
    <w:rsid w:val="006C0296"/>
    <w:rsid w:val="006C0443"/>
    <w:rsid w:val="006C0F18"/>
    <w:rsid w:val="006C182C"/>
    <w:rsid w:val="006C1A84"/>
    <w:rsid w:val="006C21B5"/>
    <w:rsid w:val="006C2257"/>
    <w:rsid w:val="006C247C"/>
    <w:rsid w:val="006C2B89"/>
    <w:rsid w:val="006C34D7"/>
    <w:rsid w:val="006C367D"/>
    <w:rsid w:val="006C36A2"/>
    <w:rsid w:val="006C38BE"/>
    <w:rsid w:val="006C3C8C"/>
    <w:rsid w:val="006C43A9"/>
    <w:rsid w:val="006C47C4"/>
    <w:rsid w:val="006C4ACF"/>
    <w:rsid w:val="006C54C1"/>
    <w:rsid w:val="006C5F3C"/>
    <w:rsid w:val="006C601A"/>
    <w:rsid w:val="006C61D8"/>
    <w:rsid w:val="006C6364"/>
    <w:rsid w:val="006C636B"/>
    <w:rsid w:val="006C6690"/>
    <w:rsid w:val="006C69FA"/>
    <w:rsid w:val="006C6B46"/>
    <w:rsid w:val="006C6BEC"/>
    <w:rsid w:val="006C6D3D"/>
    <w:rsid w:val="006C7C2C"/>
    <w:rsid w:val="006D0404"/>
    <w:rsid w:val="006D07AA"/>
    <w:rsid w:val="006D0ACF"/>
    <w:rsid w:val="006D0BAC"/>
    <w:rsid w:val="006D0C30"/>
    <w:rsid w:val="006D0F85"/>
    <w:rsid w:val="006D166A"/>
    <w:rsid w:val="006D1ACB"/>
    <w:rsid w:val="006D20A7"/>
    <w:rsid w:val="006D24C5"/>
    <w:rsid w:val="006D3708"/>
    <w:rsid w:val="006D3C2D"/>
    <w:rsid w:val="006D3C7A"/>
    <w:rsid w:val="006D3F2E"/>
    <w:rsid w:val="006D440A"/>
    <w:rsid w:val="006D46DF"/>
    <w:rsid w:val="006D53A8"/>
    <w:rsid w:val="006D545F"/>
    <w:rsid w:val="006D5B29"/>
    <w:rsid w:val="006D5C3C"/>
    <w:rsid w:val="006D693E"/>
    <w:rsid w:val="006D6F0B"/>
    <w:rsid w:val="006D76A3"/>
    <w:rsid w:val="006D779C"/>
    <w:rsid w:val="006D779D"/>
    <w:rsid w:val="006D7BA7"/>
    <w:rsid w:val="006D7DCC"/>
    <w:rsid w:val="006E0434"/>
    <w:rsid w:val="006E096C"/>
    <w:rsid w:val="006E0DCF"/>
    <w:rsid w:val="006E1A68"/>
    <w:rsid w:val="006E1CBE"/>
    <w:rsid w:val="006E1D63"/>
    <w:rsid w:val="006E24A1"/>
    <w:rsid w:val="006E26DF"/>
    <w:rsid w:val="006E2A74"/>
    <w:rsid w:val="006E2D21"/>
    <w:rsid w:val="006E2EBD"/>
    <w:rsid w:val="006E2FE5"/>
    <w:rsid w:val="006E30BA"/>
    <w:rsid w:val="006E335C"/>
    <w:rsid w:val="006E379B"/>
    <w:rsid w:val="006E405A"/>
    <w:rsid w:val="006E4278"/>
    <w:rsid w:val="006E42A7"/>
    <w:rsid w:val="006E435C"/>
    <w:rsid w:val="006E4B18"/>
    <w:rsid w:val="006E5144"/>
    <w:rsid w:val="006E52FF"/>
    <w:rsid w:val="006E56ED"/>
    <w:rsid w:val="006E5893"/>
    <w:rsid w:val="006E610C"/>
    <w:rsid w:val="006E6314"/>
    <w:rsid w:val="006E6D2C"/>
    <w:rsid w:val="006E734A"/>
    <w:rsid w:val="006E7706"/>
    <w:rsid w:val="006E7B58"/>
    <w:rsid w:val="006F065D"/>
    <w:rsid w:val="006F0BA1"/>
    <w:rsid w:val="006F1617"/>
    <w:rsid w:val="006F1862"/>
    <w:rsid w:val="006F19FE"/>
    <w:rsid w:val="006F1BAD"/>
    <w:rsid w:val="006F326C"/>
    <w:rsid w:val="006F3464"/>
    <w:rsid w:val="006F346D"/>
    <w:rsid w:val="006F37AB"/>
    <w:rsid w:val="006F42DF"/>
    <w:rsid w:val="006F4574"/>
    <w:rsid w:val="006F4740"/>
    <w:rsid w:val="006F47BB"/>
    <w:rsid w:val="006F4C97"/>
    <w:rsid w:val="006F529F"/>
    <w:rsid w:val="006F5424"/>
    <w:rsid w:val="006F5D89"/>
    <w:rsid w:val="006F5E13"/>
    <w:rsid w:val="006F6559"/>
    <w:rsid w:val="006F68B4"/>
    <w:rsid w:val="006F6902"/>
    <w:rsid w:val="006F6C85"/>
    <w:rsid w:val="006F6FF3"/>
    <w:rsid w:val="006F7245"/>
    <w:rsid w:val="006F7BAB"/>
    <w:rsid w:val="006F7F35"/>
    <w:rsid w:val="0070037B"/>
    <w:rsid w:val="007003B5"/>
    <w:rsid w:val="0070040E"/>
    <w:rsid w:val="007011AC"/>
    <w:rsid w:val="0070126D"/>
    <w:rsid w:val="0070132C"/>
    <w:rsid w:val="00701513"/>
    <w:rsid w:val="00701BF4"/>
    <w:rsid w:val="00701F3E"/>
    <w:rsid w:val="007021A6"/>
    <w:rsid w:val="00703E3E"/>
    <w:rsid w:val="00703EFE"/>
    <w:rsid w:val="00703F50"/>
    <w:rsid w:val="00703F56"/>
    <w:rsid w:val="00703FD9"/>
    <w:rsid w:val="00704014"/>
    <w:rsid w:val="0070496A"/>
    <w:rsid w:val="00704CAE"/>
    <w:rsid w:val="00704F92"/>
    <w:rsid w:val="00705347"/>
    <w:rsid w:val="007054A3"/>
    <w:rsid w:val="00705C84"/>
    <w:rsid w:val="0070603E"/>
    <w:rsid w:val="0070609B"/>
    <w:rsid w:val="00706422"/>
    <w:rsid w:val="0070665D"/>
    <w:rsid w:val="0070668B"/>
    <w:rsid w:val="00706EC3"/>
    <w:rsid w:val="007079AF"/>
    <w:rsid w:val="00707B75"/>
    <w:rsid w:val="00707CBC"/>
    <w:rsid w:val="0071003E"/>
    <w:rsid w:val="007102BD"/>
    <w:rsid w:val="00710486"/>
    <w:rsid w:val="007106AB"/>
    <w:rsid w:val="00710B25"/>
    <w:rsid w:val="00710CD7"/>
    <w:rsid w:val="00710E8C"/>
    <w:rsid w:val="00711685"/>
    <w:rsid w:val="00711A17"/>
    <w:rsid w:val="00711BBB"/>
    <w:rsid w:val="00711D39"/>
    <w:rsid w:val="00711EC5"/>
    <w:rsid w:val="00712268"/>
    <w:rsid w:val="00712309"/>
    <w:rsid w:val="007127AB"/>
    <w:rsid w:val="007130B0"/>
    <w:rsid w:val="00713757"/>
    <w:rsid w:val="00714118"/>
    <w:rsid w:val="00714447"/>
    <w:rsid w:val="00714A39"/>
    <w:rsid w:val="00714C85"/>
    <w:rsid w:val="00714EA3"/>
    <w:rsid w:val="00715633"/>
    <w:rsid w:val="00715679"/>
    <w:rsid w:val="007169A8"/>
    <w:rsid w:val="00716BFA"/>
    <w:rsid w:val="0071732E"/>
    <w:rsid w:val="007174D3"/>
    <w:rsid w:val="00717DDD"/>
    <w:rsid w:val="007200BD"/>
    <w:rsid w:val="007207DB"/>
    <w:rsid w:val="0072102F"/>
    <w:rsid w:val="0072124C"/>
    <w:rsid w:val="0072138A"/>
    <w:rsid w:val="007213DF"/>
    <w:rsid w:val="007214A2"/>
    <w:rsid w:val="00721B24"/>
    <w:rsid w:val="0072229E"/>
    <w:rsid w:val="007226EF"/>
    <w:rsid w:val="00722AB0"/>
    <w:rsid w:val="00722AE4"/>
    <w:rsid w:val="00722AF9"/>
    <w:rsid w:val="00722B4B"/>
    <w:rsid w:val="00722BBB"/>
    <w:rsid w:val="00722D48"/>
    <w:rsid w:val="0072320A"/>
    <w:rsid w:val="00723314"/>
    <w:rsid w:val="00723476"/>
    <w:rsid w:val="00723B37"/>
    <w:rsid w:val="00723DD1"/>
    <w:rsid w:val="00724234"/>
    <w:rsid w:val="00724312"/>
    <w:rsid w:val="00724482"/>
    <w:rsid w:val="007249ED"/>
    <w:rsid w:val="00724AB4"/>
    <w:rsid w:val="00725031"/>
    <w:rsid w:val="00725692"/>
    <w:rsid w:val="007265BC"/>
    <w:rsid w:val="00726947"/>
    <w:rsid w:val="00726BC3"/>
    <w:rsid w:val="00726C91"/>
    <w:rsid w:val="00727556"/>
    <w:rsid w:val="00727594"/>
    <w:rsid w:val="00727F27"/>
    <w:rsid w:val="0073010B"/>
    <w:rsid w:val="0073021D"/>
    <w:rsid w:val="007308BD"/>
    <w:rsid w:val="007310B0"/>
    <w:rsid w:val="007311F8"/>
    <w:rsid w:val="00731414"/>
    <w:rsid w:val="007317CE"/>
    <w:rsid w:val="00731ED2"/>
    <w:rsid w:val="007320DF"/>
    <w:rsid w:val="007320FB"/>
    <w:rsid w:val="0073215D"/>
    <w:rsid w:val="007325F2"/>
    <w:rsid w:val="00732A0C"/>
    <w:rsid w:val="00732AF0"/>
    <w:rsid w:val="007330FD"/>
    <w:rsid w:val="007331C3"/>
    <w:rsid w:val="00733DF9"/>
    <w:rsid w:val="00734491"/>
    <w:rsid w:val="0073477C"/>
    <w:rsid w:val="0073495B"/>
    <w:rsid w:val="00735111"/>
    <w:rsid w:val="007351C1"/>
    <w:rsid w:val="007353A9"/>
    <w:rsid w:val="0073544B"/>
    <w:rsid w:val="00735662"/>
    <w:rsid w:val="00735C81"/>
    <w:rsid w:val="0073610D"/>
    <w:rsid w:val="00736744"/>
    <w:rsid w:val="00736993"/>
    <w:rsid w:val="0073765A"/>
    <w:rsid w:val="00737710"/>
    <w:rsid w:val="00740270"/>
    <w:rsid w:val="0074090C"/>
    <w:rsid w:val="00740913"/>
    <w:rsid w:val="00740C09"/>
    <w:rsid w:val="0074102D"/>
    <w:rsid w:val="007414EF"/>
    <w:rsid w:val="007416F3"/>
    <w:rsid w:val="00742268"/>
    <w:rsid w:val="00742343"/>
    <w:rsid w:val="0074234A"/>
    <w:rsid w:val="00742600"/>
    <w:rsid w:val="00742666"/>
    <w:rsid w:val="00742C63"/>
    <w:rsid w:val="00743973"/>
    <w:rsid w:val="00743A79"/>
    <w:rsid w:val="00744459"/>
    <w:rsid w:val="0074455A"/>
    <w:rsid w:val="00744577"/>
    <w:rsid w:val="00744CFB"/>
    <w:rsid w:val="00744D74"/>
    <w:rsid w:val="00745448"/>
    <w:rsid w:val="007455C6"/>
    <w:rsid w:val="007455D6"/>
    <w:rsid w:val="00745ED6"/>
    <w:rsid w:val="007461BB"/>
    <w:rsid w:val="00746354"/>
    <w:rsid w:val="00746AC4"/>
    <w:rsid w:val="00746AC7"/>
    <w:rsid w:val="00746CC1"/>
    <w:rsid w:val="00746D81"/>
    <w:rsid w:val="00746F3D"/>
    <w:rsid w:val="0074739A"/>
    <w:rsid w:val="007476A3"/>
    <w:rsid w:val="00747B30"/>
    <w:rsid w:val="00750190"/>
    <w:rsid w:val="00750378"/>
    <w:rsid w:val="007503A7"/>
    <w:rsid w:val="007504FD"/>
    <w:rsid w:val="007506D8"/>
    <w:rsid w:val="00750EAF"/>
    <w:rsid w:val="00751A6B"/>
    <w:rsid w:val="00752064"/>
    <w:rsid w:val="007525A2"/>
    <w:rsid w:val="00752B75"/>
    <w:rsid w:val="007531A4"/>
    <w:rsid w:val="00754383"/>
    <w:rsid w:val="007549C7"/>
    <w:rsid w:val="00754E85"/>
    <w:rsid w:val="0075513F"/>
    <w:rsid w:val="00755224"/>
    <w:rsid w:val="007553AE"/>
    <w:rsid w:val="00755433"/>
    <w:rsid w:val="007558EB"/>
    <w:rsid w:val="00755F1B"/>
    <w:rsid w:val="0075619D"/>
    <w:rsid w:val="0075623C"/>
    <w:rsid w:val="0075632B"/>
    <w:rsid w:val="00756862"/>
    <w:rsid w:val="00756BAB"/>
    <w:rsid w:val="00757537"/>
    <w:rsid w:val="007603A7"/>
    <w:rsid w:val="00760A50"/>
    <w:rsid w:val="007616D9"/>
    <w:rsid w:val="0076193F"/>
    <w:rsid w:val="00761AC1"/>
    <w:rsid w:val="00761C82"/>
    <w:rsid w:val="00761DB8"/>
    <w:rsid w:val="00761F1A"/>
    <w:rsid w:val="00761FA2"/>
    <w:rsid w:val="00762AD3"/>
    <w:rsid w:val="00762EBB"/>
    <w:rsid w:val="007634FE"/>
    <w:rsid w:val="0076396A"/>
    <w:rsid w:val="00763A01"/>
    <w:rsid w:val="00763DF5"/>
    <w:rsid w:val="007648D1"/>
    <w:rsid w:val="00764A7E"/>
    <w:rsid w:val="00764E5E"/>
    <w:rsid w:val="00764E7D"/>
    <w:rsid w:val="007654D6"/>
    <w:rsid w:val="0076554B"/>
    <w:rsid w:val="00765CDC"/>
    <w:rsid w:val="007665C6"/>
    <w:rsid w:val="007669E3"/>
    <w:rsid w:val="0076714D"/>
    <w:rsid w:val="00767BB5"/>
    <w:rsid w:val="00770640"/>
    <w:rsid w:val="00770E94"/>
    <w:rsid w:val="0077167E"/>
    <w:rsid w:val="0077174E"/>
    <w:rsid w:val="007721D6"/>
    <w:rsid w:val="0077229E"/>
    <w:rsid w:val="00772881"/>
    <w:rsid w:val="00772B08"/>
    <w:rsid w:val="00772C73"/>
    <w:rsid w:val="007732AB"/>
    <w:rsid w:val="007739D2"/>
    <w:rsid w:val="00773DE6"/>
    <w:rsid w:val="00773EB1"/>
    <w:rsid w:val="00773FB0"/>
    <w:rsid w:val="0077470F"/>
    <w:rsid w:val="00774E73"/>
    <w:rsid w:val="00774EC9"/>
    <w:rsid w:val="007752A0"/>
    <w:rsid w:val="0077566B"/>
    <w:rsid w:val="00775D6F"/>
    <w:rsid w:val="00776336"/>
    <w:rsid w:val="00776E1C"/>
    <w:rsid w:val="007773FB"/>
    <w:rsid w:val="007777A2"/>
    <w:rsid w:val="007777B0"/>
    <w:rsid w:val="00777ADD"/>
    <w:rsid w:val="00777F7A"/>
    <w:rsid w:val="00780549"/>
    <w:rsid w:val="007817A0"/>
    <w:rsid w:val="00781986"/>
    <w:rsid w:val="00781EBB"/>
    <w:rsid w:val="00782159"/>
    <w:rsid w:val="00782500"/>
    <w:rsid w:val="0078267B"/>
    <w:rsid w:val="0078287A"/>
    <w:rsid w:val="007828D0"/>
    <w:rsid w:val="00782D84"/>
    <w:rsid w:val="00782DBD"/>
    <w:rsid w:val="00783586"/>
    <w:rsid w:val="00783679"/>
    <w:rsid w:val="00783688"/>
    <w:rsid w:val="00783ECD"/>
    <w:rsid w:val="00784491"/>
    <w:rsid w:val="00784C71"/>
    <w:rsid w:val="00785176"/>
    <w:rsid w:val="00785447"/>
    <w:rsid w:val="00785A9D"/>
    <w:rsid w:val="00785F6F"/>
    <w:rsid w:val="00786362"/>
    <w:rsid w:val="0078699C"/>
    <w:rsid w:val="00786B21"/>
    <w:rsid w:val="00786CF7"/>
    <w:rsid w:val="00786DBA"/>
    <w:rsid w:val="00787326"/>
    <w:rsid w:val="00787729"/>
    <w:rsid w:val="00790311"/>
    <w:rsid w:val="00791363"/>
    <w:rsid w:val="007918D8"/>
    <w:rsid w:val="00791E0D"/>
    <w:rsid w:val="0079246F"/>
    <w:rsid w:val="00792E11"/>
    <w:rsid w:val="00793C20"/>
    <w:rsid w:val="00793CA5"/>
    <w:rsid w:val="007949D4"/>
    <w:rsid w:val="0079581A"/>
    <w:rsid w:val="00795C73"/>
    <w:rsid w:val="00795D2F"/>
    <w:rsid w:val="00796956"/>
    <w:rsid w:val="00796B8C"/>
    <w:rsid w:val="00797520"/>
    <w:rsid w:val="007A0006"/>
    <w:rsid w:val="007A016F"/>
    <w:rsid w:val="007A0984"/>
    <w:rsid w:val="007A0E1E"/>
    <w:rsid w:val="007A11AA"/>
    <w:rsid w:val="007A11C1"/>
    <w:rsid w:val="007A1454"/>
    <w:rsid w:val="007A175C"/>
    <w:rsid w:val="007A1F6F"/>
    <w:rsid w:val="007A236D"/>
    <w:rsid w:val="007A25B8"/>
    <w:rsid w:val="007A25DA"/>
    <w:rsid w:val="007A3050"/>
    <w:rsid w:val="007A3749"/>
    <w:rsid w:val="007A40F1"/>
    <w:rsid w:val="007A447F"/>
    <w:rsid w:val="007A4DF6"/>
    <w:rsid w:val="007A5231"/>
    <w:rsid w:val="007A53F9"/>
    <w:rsid w:val="007A5565"/>
    <w:rsid w:val="007A5952"/>
    <w:rsid w:val="007A5D36"/>
    <w:rsid w:val="007A5ECC"/>
    <w:rsid w:val="007A5FDD"/>
    <w:rsid w:val="007A676D"/>
    <w:rsid w:val="007A6846"/>
    <w:rsid w:val="007A6F8A"/>
    <w:rsid w:val="007A7133"/>
    <w:rsid w:val="007A724F"/>
    <w:rsid w:val="007B001C"/>
    <w:rsid w:val="007B0989"/>
    <w:rsid w:val="007B0BC9"/>
    <w:rsid w:val="007B200A"/>
    <w:rsid w:val="007B20E3"/>
    <w:rsid w:val="007B2453"/>
    <w:rsid w:val="007B2623"/>
    <w:rsid w:val="007B2F7C"/>
    <w:rsid w:val="007B3391"/>
    <w:rsid w:val="007B33A1"/>
    <w:rsid w:val="007B35DD"/>
    <w:rsid w:val="007B3DBE"/>
    <w:rsid w:val="007B4557"/>
    <w:rsid w:val="007B458D"/>
    <w:rsid w:val="007B49AD"/>
    <w:rsid w:val="007B4FC2"/>
    <w:rsid w:val="007B593F"/>
    <w:rsid w:val="007B59BB"/>
    <w:rsid w:val="007B5FD8"/>
    <w:rsid w:val="007B67C4"/>
    <w:rsid w:val="007B7C9E"/>
    <w:rsid w:val="007B7E34"/>
    <w:rsid w:val="007C028C"/>
    <w:rsid w:val="007C02A4"/>
    <w:rsid w:val="007C02A6"/>
    <w:rsid w:val="007C0668"/>
    <w:rsid w:val="007C0B2D"/>
    <w:rsid w:val="007C0C3C"/>
    <w:rsid w:val="007C0C5A"/>
    <w:rsid w:val="007C0DD9"/>
    <w:rsid w:val="007C0E85"/>
    <w:rsid w:val="007C188B"/>
    <w:rsid w:val="007C1A2D"/>
    <w:rsid w:val="007C1B20"/>
    <w:rsid w:val="007C2B29"/>
    <w:rsid w:val="007C3438"/>
    <w:rsid w:val="007C3585"/>
    <w:rsid w:val="007C3B05"/>
    <w:rsid w:val="007C3F5B"/>
    <w:rsid w:val="007C406B"/>
    <w:rsid w:val="007C4494"/>
    <w:rsid w:val="007C47BF"/>
    <w:rsid w:val="007C47D1"/>
    <w:rsid w:val="007C4814"/>
    <w:rsid w:val="007C48F7"/>
    <w:rsid w:val="007C4AA5"/>
    <w:rsid w:val="007C5129"/>
    <w:rsid w:val="007C537B"/>
    <w:rsid w:val="007C54A8"/>
    <w:rsid w:val="007C5526"/>
    <w:rsid w:val="007C5DFA"/>
    <w:rsid w:val="007C7280"/>
    <w:rsid w:val="007C7A3B"/>
    <w:rsid w:val="007C7BEE"/>
    <w:rsid w:val="007C7D8F"/>
    <w:rsid w:val="007D0449"/>
    <w:rsid w:val="007D0515"/>
    <w:rsid w:val="007D0528"/>
    <w:rsid w:val="007D0545"/>
    <w:rsid w:val="007D07B4"/>
    <w:rsid w:val="007D0EB2"/>
    <w:rsid w:val="007D1BD0"/>
    <w:rsid w:val="007D1CB6"/>
    <w:rsid w:val="007D229B"/>
    <w:rsid w:val="007D29F1"/>
    <w:rsid w:val="007D2B5D"/>
    <w:rsid w:val="007D2CA6"/>
    <w:rsid w:val="007D2F9C"/>
    <w:rsid w:val="007D3039"/>
    <w:rsid w:val="007D3B11"/>
    <w:rsid w:val="007D3BF6"/>
    <w:rsid w:val="007D40F9"/>
    <w:rsid w:val="007D41CA"/>
    <w:rsid w:val="007D43C8"/>
    <w:rsid w:val="007D4711"/>
    <w:rsid w:val="007D47EE"/>
    <w:rsid w:val="007D47F7"/>
    <w:rsid w:val="007D4835"/>
    <w:rsid w:val="007D4A7C"/>
    <w:rsid w:val="007D4D14"/>
    <w:rsid w:val="007D580C"/>
    <w:rsid w:val="007D5A78"/>
    <w:rsid w:val="007D5DD5"/>
    <w:rsid w:val="007D5F26"/>
    <w:rsid w:val="007D62C6"/>
    <w:rsid w:val="007D63A3"/>
    <w:rsid w:val="007D66EA"/>
    <w:rsid w:val="007D6DB5"/>
    <w:rsid w:val="007D72BD"/>
    <w:rsid w:val="007E0780"/>
    <w:rsid w:val="007E0797"/>
    <w:rsid w:val="007E121D"/>
    <w:rsid w:val="007E1808"/>
    <w:rsid w:val="007E1C24"/>
    <w:rsid w:val="007E1EEB"/>
    <w:rsid w:val="007E1F84"/>
    <w:rsid w:val="007E20C2"/>
    <w:rsid w:val="007E21C4"/>
    <w:rsid w:val="007E2950"/>
    <w:rsid w:val="007E2C00"/>
    <w:rsid w:val="007E2C54"/>
    <w:rsid w:val="007E2F0E"/>
    <w:rsid w:val="007E3AF9"/>
    <w:rsid w:val="007E43EC"/>
    <w:rsid w:val="007E4772"/>
    <w:rsid w:val="007E4933"/>
    <w:rsid w:val="007E4ADA"/>
    <w:rsid w:val="007E518C"/>
    <w:rsid w:val="007E544A"/>
    <w:rsid w:val="007E5464"/>
    <w:rsid w:val="007E54F2"/>
    <w:rsid w:val="007E58F6"/>
    <w:rsid w:val="007E590F"/>
    <w:rsid w:val="007E59E4"/>
    <w:rsid w:val="007E5F35"/>
    <w:rsid w:val="007E606B"/>
    <w:rsid w:val="007E642C"/>
    <w:rsid w:val="007E64B6"/>
    <w:rsid w:val="007E6868"/>
    <w:rsid w:val="007E6A0A"/>
    <w:rsid w:val="007E7D74"/>
    <w:rsid w:val="007E7EA8"/>
    <w:rsid w:val="007F0D5D"/>
    <w:rsid w:val="007F11BF"/>
    <w:rsid w:val="007F1261"/>
    <w:rsid w:val="007F1281"/>
    <w:rsid w:val="007F15EE"/>
    <w:rsid w:val="007F1EC6"/>
    <w:rsid w:val="007F280C"/>
    <w:rsid w:val="007F2A36"/>
    <w:rsid w:val="007F2A7F"/>
    <w:rsid w:val="007F37D0"/>
    <w:rsid w:val="007F3D7B"/>
    <w:rsid w:val="007F45A7"/>
    <w:rsid w:val="007F5302"/>
    <w:rsid w:val="007F56B4"/>
    <w:rsid w:val="007F5E4D"/>
    <w:rsid w:val="007F6322"/>
    <w:rsid w:val="007F6577"/>
    <w:rsid w:val="007F6629"/>
    <w:rsid w:val="007F67B6"/>
    <w:rsid w:val="007F6C12"/>
    <w:rsid w:val="007F7790"/>
    <w:rsid w:val="007F7A56"/>
    <w:rsid w:val="00800181"/>
    <w:rsid w:val="0080058C"/>
    <w:rsid w:val="008005C8"/>
    <w:rsid w:val="008008C1"/>
    <w:rsid w:val="00800A1E"/>
    <w:rsid w:val="00800A83"/>
    <w:rsid w:val="008015C2"/>
    <w:rsid w:val="008016C1"/>
    <w:rsid w:val="00801806"/>
    <w:rsid w:val="008018DF"/>
    <w:rsid w:val="00801952"/>
    <w:rsid w:val="00801E4E"/>
    <w:rsid w:val="00801F83"/>
    <w:rsid w:val="008023D3"/>
    <w:rsid w:val="008025F3"/>
    <w:rsid w:val="008026E7"/>
    <w:rsid w:val="00802811"/>
    <w:rsid w:val="00802990"/>
    <w:rsid w:val="00802CF5"/>
    <w:rsid w:val="008035E2"/>
    <w:rsid w:val="0080368E"/>
    <w:rsid w:val="00803833"/>
    <w:rsid w:val="00803B35"/>
    <w:rsid w:val="00804648"/>
    <w:rsid w:val="00804AD0"/>
    <w:rsid w:val="00804D0F"/>
    <w:rsid w:val="00804FFC"/>
    <w:rsid w:val="0080500A"/>
    <w:rsid w:val="00805093"/>
    <w:rsid w:val="00806C6E"/>
    <w:rsid w:val="00806F19"/>
    <w:rsid w:val="0080711D"/>
    <w:rsid w:val="00807370"/>
    <w:rsid w:val="008073EA"/>
    <w:rsid w:val="008077D3"/>
    <w:rsid w:val="00807DAD"/>
    <w:rsid w:val="00807F98"/>
    <w:rsid w:val="008104B1"/>
    <w:rsid w:val="008107E7"/>
    <w:rsid w:val="00810869"/>
    <w:rsid w:val="00810B34"/>
    <w:rsid w:val="00810C0F"/>
    <w:rsid w:val="00810D09"/>
    <w:rsid w:val="00810D38"/>
    <w:rsid w:val="00810FC6"/>
    <w:rsid w:val="0081146E"/>
    <w:rsid w:val="00811A5F"/>
    <w:rsid w:val="00811C85"/>
    <w:rsid w:val="008120BA"/>
    <w:rsid w:val="008125EC"/>
    <w:rsid w:val="00812D53"/>
    <w:rsid w:val="0081314C"/>
    <w:rsid w:val="0081339B"/>
    <w:rsid w:val="008137F5"/>
    <w:rsid w:val="00813B39"/>
    <w:rsid w:val="00813B8C"/>
    <w:rsid w:val="00813C44"/>
    <w:rsid w:val="0081423F"/>
    <w:rsid w:val="008144CB"/>
    <w:rsid w:val="00814A98"/>
    <w:rsid w:val="00814CAF"/>
    <w:rsid w:val="00814EBA"/>
    <w:rsid w:val="00814EFE"/>
    <w:rsid w:val="00815286"/>
    <w:rsid w:val="00815AA8"/>
    <w:rsid w:val="00815C2E"/>
    <w:rsid w:val="0081620F"/>
    <w:rsid w:val="00817F5D"/>
    <w:rsid w:val="00820DA1"/>
    <w:rsid w:val="00821656"/>
    <w:rsid w:val="0082189B"/>
    <w:rsid w:val="008219BD"/>
    <w:rsid w:val="008219DF"/>
    <w:rsid w:val="00821E3F"/>
    <w:rsid w:val="008220A9"/>
    <w:rsid w:val="008221EE"/>
    <w:rsid w:val="00822446"/>
    <w:rsid w:val="00822598"/>
    <w:rsid w:val="008225E0"/>
    <w:rsid w:val="0082264B"/>
    <w:rsid w:val="00822828"/>
    <w:rsid w:val="008228AB"/>
    <w:rsid w:val="00822B0D"/>
    <w:rsid w:val="00822E1C"/>
    <w:rsid w:val="0082384F"/>
    <w:rsid w:val="00823F63"/>
    <w:rsid w:val="00824008"/>
    <w:rsid w:val="008245E0"/>
    <w:rsid w:val="00824623"/>
    <w:rsid w:val="00824C15"/>
    <w:rsid w:val="00825340"/>
    <w:rsid w:val="00825502"/>
    <w:rsid w:val="00825737"/>
    <w:rsid w:val="00825C64"/>
    <w:rsid w:val="00825F57"/>
    <w:rsid w:val="008262BB"/>
    <w:rsid w:val="0082694F"/>
    <w:rsid w:val="00826DBC"/>
    <w:rsid w:val="00826F86"/>
    <w:rsid w:val="00827AEA"/>
    <w:rsid w:val="008301E0"/>
    <w:rsid w:val="008302E8"/>
    <w:rsid w:val="008306C1"/>
    <w:rsid w:val="00830903"/>
    <w:rsid w:val="008319D7"/>
    <w:rsid w:val="00831E49"/>
    <w:rsid w:val="008320F0"/>
    <w:rsid w:val="00832455"/>
    <w:rsid w:val="0083251B"/>
    <w:rsid w:val="00832E4C"/>
    <w:rsid w:val="008330E4"/>
    <w:rsid w:val="008331A8"/>
    <w:rsid w:val="008333C1"/>
    <w:rsid w:val="00833C6D"/>
    <w:rsid w:val="00834077"/>
    <w:rsid w:val="00834B4D"/>
    <w:rsid w:val="00834D81"/>
    <w:rsid w:val="00834ECD"/>
    <w:rsid w:val="0083511F"/>
    <w:rsid w:val="008359A9"/>
    <w:rsid w:val="00836692"/>
    <w:rsid w:val="008366FE"/>
    <w:rsid w:val="008367D5"/>
    <w:rsid w:val="0083684F"/>
    <w:rsid w:val="00836FE1"/>
    <w:rsid w:val="00837E49"/>
    <w:rsid w:val="008400F9"/>
    <w:rsid w:val="008408C1"/>
    <w:rsid w:val="00840CC1"/>
    <w:rsid w:val="00841604"/>
    <w:rsid w:val="008416B7"/>
    <w:rsid w:val="008417D7"/>
    <w:rsid w:val="00841CF3"/>
    <w:rsid w:val="0084275D"/>
    <w:rsid w:val="008428C8"/>
    <w:rsid w:val="00842D17"/>
    <w:rsid w:val="00843059"/>
    <w:rsid w:val="00844292"/>
    <w:rsid w:val="008443E8"/>
    <w:rsid w:val="0084477B"/>
    <w:rsid w:val="00844B64"/>
    <w:rsid w:val="00844BA0"/>
    <w:rsid w:val="00844DE4"/>
    <w:rsid w:val="00845473"/>
    <w:rsid w:val="00845D54"/>
    <w:rsid w:val="00846F17"/>
    <w:rsid w:val="00847400"/>
    <w:rsid w:val="00847862"/>
    <w:rsid w:val="00847C26"/>
    <w:rsid w:val="00850480"/>
    <w:rsid w:val="00850C99"/>
    <w:rsid w:val="00851DBF"/>
    <w:rsid w:val="00851DD0"/>
    <w:rsid w:val="00851F32"/>
    <w:rsid w:val="0085200C"/>
    <w:rsid w:val="008521B6"/>
    <w:rsid w:val="008521F0"/>
    <w:rsid w:val="00852261"/>
    <w:rsid w:val="008529C1"/>
    <w:rsid w:val="00853ED7"/>
    <w:rsid w:val="00854906"/>
    <w:rsid w:val="00854FFC"/>
    <w:rsid w:val="00855141"/>
    <w:rsid w:val="00855626"/>
    <w:rsid w:val="008557EC"/>
    <w:rsid w:val="00855BFD"/>
    <w:rsid w:val="00855DB1"/>
    <w:rsid w:val="00856068"/>
    <w:rsid w:val="008560E3"/>
    <w:rsid w:val="00856498"/>
    <w:rsid w:val="0085653A"/>
    <w:rsid w:val="0085664E"/>
    <w:rsid w:val="0085670B"/>
    <w:rsid w:val="00856A42"/>
    <w:rsid w:val="00856FCC"/>
    <w:rsid w:val="00857187"/>
    <w:rsid w:val="008573E4"/>
    <w:rsid w:val="008575D4"/>
    <w:rsid w:val="008576B2"/>
    <w:rsid w:val="008576FC"/>
    <w:rsid w:val="00857875"/>
    <w:rsid w:val="00857E22"/>
    <w:rsid w:val="008601E4"/>
    <w:rsid w:val="00860498"/>
    <w:rsid w:val="008611ED"/>
    <w:rsid w:val="00861268"/>
    <w:rsid w:val="00861448"/>
    <w:rsid w:val="0086157D"/>
    <w:rsid w:val="008617D2"/>
    <w:rsid w:val="00861C71"/>
    <w:rsid w:val="00861C9E"/>
    <w:rsid w:val="0086200E"/>
    <w:rsid w:val="00862210"/>
    <w:rsid w:val="00862791"/>
    <w:rsid w:val="00863164"/>
    <w:rsid w:val="008631FE"/>
    <w:rsid w:val="00863AD1"/>
    <w:rsid w:val="00863E56"/>
    <w:rsid w:val="008643BB"/>
    <w:rsid w:val="0086462E"/>
    <w:rsid w:val="008648D8"/>
    <w:rsid w:val="0086498C"/>
    <w:rsid w:val="00864A68"/>
    <w:rsid w:val="00864C00"/>
    <w:rsid w:val="00864CA8"/>
    <w:rsid w:val="00864E70"/>
    <w:rsid w:val="00865899"/>
    <w:rsid w:val="008658BC"/>
    <w:rsid w:val="00865C01"/>
    <w:rsid w:val="00865FCA"/>
    <w:rsid w:val="00866EF4"/>
    <w:rsid w:val="00867733"/>
    <w:rsid w:val="00867800"/>
    <w:rsid w:val="00867D83"/>
    <w:rsid w:val="00867F98"/>
    <w:rsid w:val="00870014"/>
    <w:rsid w:val="008708E9"/>
    <w:rsid w:val="008709E5"/>
    <w:rsid w:val="00870D2F"/>
    <w:rsid w:val="00870E58"/>
    <w:rsid w:val="008713CB"/>
    <w:rsid w:val="008713DD"/>
    <w:rsid w:val="00872039"/>
    <w:rsid w:val="008727CD"/>
    <w:rsid w:val="008728BD"/>
    <w:rsid w:val="00872906"/>
    <w:rsid w:val="00872980"/>
    <w:rsid w:val="00872AF2"/>
    <w:rsid w:val="00872EEF"/>
    <w:rsid w:val="0087312F"/>
    <w:rsid w:val="00873195"/>
    <w:rsid w:val="00873EC5"/>
    <w:rsid w:val="0087438F"/>
    <w:rsid w:val="008748D4"/>
    <w:rsid w:val="00874FB0"/>
    <w:rsid w:val="0087530D"/>
    <w:rsid w:val="008757E0"/>
    <w:rsid w:val="00876042"/>
    <w:rsid w:val="0087620D"/>
    <w:rsid w:val="0087621C"/>
    <w:rsid w:val="0087626A"/>
    <w:rsid w:val="008765E1"/>
    <w:rsid w:val="00876AE2"/>
    <w:rsid w:val="00876BE5"/>
    <w:rsid w:val="008808CB"/>
    <w:rsid w:val="00880D3C"/>
    <w:rsid w:val="00880D87"/>
    <w:rsid w:val="00880F69"/>
    <w:rsid w:val="00881726"/>
    <w:rsid w:val="00881846"/>
    <w:rsid w:val="0088193D"/>
    <w:rsid w:val="00881A3D"/>
    <w:rsid w:val="00881F5C"/>
    <w:rsid w:val="00881FE6"/>
    <w:rsid w:val="008821A2"/>
    <w:rsid w:val="00882AA3"/>
    <w:rsid w:val="00882BCB"/>
    <w:rsid w:val="00882CD3"/>
    <w:rsid w:val="00882DB3"/>
    <w:rsid w:val="00883280"/>
    <w:rsid w:val="008837EC"/>
    <w:rsid w:val="008838DE"/>
    <w:rsid w:val="008840E9"/>
    <w:rsid w:val="00884584"/>
    <w:rsid w:val="00884749"/>
    <w:rsid w:val="008849AC"/>
    <w:rsid w:val="00884EE7"/>
    <w:rsid w:val="00884F6D"/>
    <w:rsid w:val="00884F74"/>
    <w:rsid w:val="008851A4"/>
    <w:rsid w:val="0088577E"/>
    <w:rsid w:val="0088588B"/>
    <w:rsid w:val="0088609A"/>
    <w:rsid w:val="00886473"/>
    <w:rsid w:val="00886888"/>
    <w:rsid w:val="008871E2"/>
    <w:rsid w:val="008872E7"/>
    <w:rsid w:val="0088740D"/>
    <w:rsid w:val="00887458"/>
    <w:rsid w:val="00887A21"/>
    <w:rsid w:val="00887D38"/>
    <w:rsid w:val="00887E2C"/>
    <w:rsid w:val="00887E53"/>
    <w:rsid w:val="00890064"/>
    <w:rsid w:val="008906DA"/>
    <w:rsid w:val="00890A85"/>
    <w:rsid w:val="00890C59"/>
    <w:rsid w:val="00890FD8"/>
    <w:rsid w:val="00891F9A"/>
    <w:rsid w:val="0089213E"/>
    <w:rsid w:val="0089296C"/>
    <w:rsid w:val="00893402"/>
    <w:rsid w:val="00893999"/>
    <w:rsid w:val="00893B52"/>
    <w:rsid w:val="00893C59"/>
    <w:rsid w:val="00893CC0"/>
    <w:rsid w:val="00893E49"/>
    <w:rsid w:val="008946D0"/>
    <w:rsid w:val="00894C92"/>
    <w:rsid w:val="00894FEE"/>
    <w:rsid w:val="008950CA"/>
    <w:rsid w:val="008952DA"/>
    <w:rsid w:val="0089571D"/>
    <w:rsid w:val="008959BF"/>
    <w:rsid w:val="00895AAE"/>
    <w:rsid w:val="00896D17"/>
    <w:rsid w:val="0089704B"/>
    <w:rsid w:val="008972A8"/>
    <w:rsid w:val="0089734D"/>
    <w:rsid w:val="00897716"/>
    <w:rsid w:val="00897DD2"/>
    <w:rsid w:val="008A00CD"/>
    <w:rsid w:val="008A010A"/>
    <w:rsid w:val="008A0789"/>
    <w:rsid w:val="008A0DA2"/>
    <w:rsid w:val="008A1CE5"/>
    <w:rsid w:val="008A1F19"/>
    <w:rsid w:val="008A2901"/>
    <w:rsid w:val="008A307E"/>
    <w:rsid w:val="008A36A5"/>
    <w:rsid w:val="008A3755"/>
    <w:rsid w:val="008A3F66"/>
    <w:rsid w:val="008A421B"/>
    <w:rsid w:val="008A4668"/>
    <w:rsid w:val="008A4703"/>
    <w:rsid w:val="008A4836"/>
    <w:rsid w:val="008A4E63"/>
    <w:rsid w:val="008A4EE1"/>
    <w:rsid w:val="008A5108"/>
    <w:rsid w:val="008A5387"/>
    <w:rsid w:val="008A5438"/>
    <w:rsid w:val="008A54F4"/>
    <w:rsid w:val="008A5949"/>
    <w:rsid w:val="008A6203"/>
    <w:rsid w:val="008A624E"/>
    <w:rsid w:val="008A6674"/>
    <w:rsid w:val="008A6A0D"/>
    <w:rsid w:val="008A6B59"/>
    <w:rsid w:val="008A6D7A"/>
    <w:rsid w:val="008A70F3"/>
    <w:rsid w:val="008B04B5"/>
    <w:rsid w:val="008B0903"/>
    <w:rsid w:val="008B090F"/>
    <w:rsid w:val="008B0F74"/>
    <w:rsid w:val="008B1539"/>
    <w:rsid w:val="008B161D"/>
    <w:rsid w:val="008B1D72"/>
    <w:rsid w:val="008B22BD"/>
    <w:rsid w:val="008B2528"/>
    <w:rsid w:val="008B32D7"/>
    <w:rsid w:val="008B363D"/>
    <w:rsid w:val="008B3662"/>
    <w:rsid w:val="008B3835"/>
    <w:rsid w:val="008B38D2"/>
    <w:rsid w:val="008B3D18"/>
    <w:rsid w:val="008B3E8F"/>
    <w:rsid w:val="008B4530"/>
    <w:rsid w:val="008B4556"/>
    <w:rsid w:val="008B491D"/>
    <w:rsid w:val="008B620B"/>
    <w:rsid w:val="008B644A"/>
    <w:rsid w:val="008B65D2"/>
    <w:rsid w:val="008B695C"/>
    <w:rsid w:val="008B6E64"/>
    <w:rsid w:val="008B70B0"/>
    <w:rsid w:val="008C01AB"/>
    <w:rsid w:val="008C0538"/>
    <w:rsid w:val="008C0620"/>
    <w:rsid w:val="008C06B3"/>
    <w:rsid w:val="008C06DA"/>
    <w:rsid w:val="008C0DCF"/>
    <w:rsid w:val="008C140E"/>
    <w:rsid w:val="008C141F"/>
    <w:rsid w:val="008C193F"/>
    <w:rsid w:val="008C19E1"/>
    <w:rsid w:val="008C1B18"/>
    <w:rsid w:val="008C21BE"/>
    <w:rsid w:val="008C231D"/>
    <w:rsid w:val="008C24A3"/>
    <w:rsid w:val="008C39DE"/>
    <w:rsid w:val="008C3BDE"/>
    <w:rsid w:val="008C3CCB"/>
    <w:rsid w:val="008C3CEA"/>
    <w:rsid w:val="008C3D20"/>
    <w:rsid w:val="008C3E49"/>
    <w:rsid w:val="008C406B"/>
    <w:rsid w:val="008C43DE"/>
    <w:rsid w:val="008C4483"/>
    <w:rsid w:val="008C486B"/>
    <w:rsid w:val="008C4C88"/>
    <w:rsid w:val="008C4E5B"/>
    <w:rsid w:val="008C58CD"/>
    <w:rsid w:val="008C5D07"/>
    <w:rsid w:val="008C61F8"/>
    <w:rsid w:val="008C63C8"/>
    <w:rsid w:val="008C6C89"/>
    <w:rsid w:val="008C6D4D"/>
    <w:rsid w:val="008C7040"/>
    <w:rsid w:val="008C7397"/>
    <w:rsid w:val="008C7891"/>
    <w:rsid w:val="008C7B8B"/>
    <w:rsid w:val="008C7BD7"/>
    <w:rsid w:val="008D06FD"/>
    <w:rsid w:val="008D0964"/>
    <w:rsid w:val="008D0B08"/>
    <w:rsid w:val="008D1111"/>
    <w:rsid w:val="008D1774"/>
    <w:rsid w:val="008D1A42"/>
    <w:rsid w:val="008D1B55"/>
    <w:rsid w:val="008D1BF4"/>
    <w:rsid w:val="008D1C72"/>
    <w:rsid w:val="008D21A8"/>
    <w:rsid w:val="008D2453"/>
    <w:rsid w:val="008D2EA6"/>
    <w:rsid w:val="008D320B"/>
    <w:rsid w:val="008D39C6"/>
    <w:rsid w:val="008D3F06"/>
    <w:rsid w:val="008D3FB4"/>
    <w:rsid w:val="008D473C"/>
    <w:rsid w:val="008D48BE"/>
    <w:rsid w:val="008D4CAE"/>
    <w:rsid w:val="008D4DE8"/>
    <w:rsid w:val="008D5752"/>
    <w:rsid w:val="008D5D7A"/>
    <w:rsid w:val="008D5DDA"/>
    <w:rsid w:val="008D61C2"/>
    <w:rsid w:val="008D6331"/>
    <w:rsid w:val="008D634A"/>
    <w:rsid w:val="008D63AB"/>
    <w:rsid w:val="008D6ABA"/>
    <w:rsid w:val="008D6D86"/>
    <w:rsid w:val="008D7D50"/>
    <w:rsid w:val="008E0C6B"/>
    <w:rsid w:val="008E0DED"/>
    <w:rsid w:val="008E1265"/>
    <w:rsid w:val="008E16A3"/>
    <w:rsid w:val="008E16C0"/>
    <w:rsid w:val="008E190E"/>
    <w:rsid w:val="008E29E0"/>
    <w:rsid w:val="008E2D38"/>
    <w:rsid w:val="008E3369"/>
    <w:rsid w:val="008E34DF"/>
    <w:rsid w:val="008E3880"/>
    <w:rsid w:val="008E38D0"/>
    <w:rsid w:val="008E3970"/>
    <w:rsid w:val="008E3DDC"/>
    <w:rsid w:val="008E4809"/>
    <w:rsid w:val="008E48DE"/>
    <w:rsid w:val="008E4A43"/>
    <w:rsid w:val="008E4EA2"/>
    <w:rsid w:val="008E513E"/>
    <w:rsid w:val="008E54F8"/>
    <w:rsid w:val="008E5601"/>
    <w:rsid w:val="008E59CC"/>
    <w:rsid w:val="008E5F32"/>
    <w:rsid w:val="008E6013"/>
    <w:rsid w:val="008E602D"/>
    <w:rsid w:val="008E60AB"/>
    <w:rsid w:val="008E6608"/>
    <w:rsid w:val="008E662B"/>
    <w:rsid w:val="008E6D2A"/>
    <w:rsid w:val="008E6EF6"/>
    <w:rsid w:val="008E7315"/>
    <w:rsid w:val="008E755B"/>
    <w:rsid w:val="008F00F8"/>
    <w:rsid w:val="008F0C58"/>
    <w:rsid w:val="008F0CAB"/>
    <w:rsid w:val="008F11FD"/>
    <w:rsid w:val="008F12BF"/>
    <w:rsid w:val="008F1909"/>
    <w:rsid w:val="008F2138"/>
    <w:rsid w:val="008F21F1"/>
    <w:rsid w:val="008F2283"/>
    <w:rsid w:val="008F231E"/>
    <w:rsid w:val="008F239A"/>
    <w:rsid w:val="008F2440"/>
    <w:rsid w:val="008F25AA"/>
    <w:rsid w:val="008F28C7"/>
    <w:rsid w:val="008F2F9E"/>
    <w:rsid w:val="008F2FBC"/>
    <w:rsid w:val="008F3435"/>
    <w:rsid w:val="008F3B02"/>
    <w:rsid w:val="008F4717"/>
    <w:rsid w:val="008F48B9"/>
    <w:rsid w:val="008F48CF"/>
    <w:rsid w:val="008F549F"/>
    <w:rsid w:val="008F54A5"/>
    <w:rsid w:val="008F6594"/>
    <w:rsid w:val="008F6FE0"/>
    <w:rsid w:val="008F7AB8"/>
    <w:rsid w:val="008F7AF9"/>
    <w:rsid w:val="008F7CF0"/>
    <w:rsid w:val="00900050"/>
    <w:rsid w:val="009002AD"/>
    <w:rsid w:val="00900ED0"/>
    <w:rsid w:val="009013BB"/>
    <w:rsid w:val="0090155A"/>
    <w:rsid w:val="00901561"/>
    <w:rsid w:val="00901A4B"/>
    <w:rsid w:val="00902158"/>
    <w:rsid w:val="009024B0"/>
    <w:rsid w:val="009024B6"/>
    <w:rsid w:val="0090253C"/>
    <w:rsid w:val="00903123"/>
    <w:rsid w:val="009034CF"/>
    <w:rsid w:val="00903558"/>
    <w:rsid w:val="0090380D"/>
    <w:rsid w:val="00903CC2"/>
    <w:rsid w:val="00903CE7"/>
    <w:rsid w:val="00903E3D"/>
    <w:rsid w:val="00904418"/>
    <w:rsid w:val="00904424"/>
    <w:rsid w:val="009045C3"/>
    <w:rsid w:val="0090464B"/>
    <w:rsid w:val="0090467F"/>
    <w:rsid w:val="00904DC8"/>
    <w:rsid w:val="009052B8"/>
    <w:rsid w:val="009053C9"/>
    <w:rsid w:val="00905478"/>
    <w:rsid w:val="00905BC3"/>
    <w:rsid w:val="00905D0A"/>
    <w:rsid w:val="00905F04"/>
    <w:rsid w:val="00906957"/>
    <w:rsid w:val="00906B95"/>
    <w:rsid w:val="009073B8"/>
    <w:rsid w:val="00907F82"/>
    <w:rsid w:val="009100C2"/>
    <w:rsid w:val="00910DAC"/>
    <w:rsid w:val="00910DD4"/>
    <w:rsid w:val="00911512"/>
    <w:rsid w:val="009117F5"/>
    <w:rsid w:val="00911D1F"/>
    <w:rsid w:val="00911D50"/>
    <w:rsid w:val="00911F26"/>
    <w:rsid w:val="00912ACD"/>
    <w:rsid w:val="00912E1A"/>
    <w:rsid w:val="00913409"/>
    <w:rsid w:val="00913BB7"/>
    <w:rsid w:val="00913CFC"/>
    <w:rsid w:val="00913D13"/>
    <w:rsid w:val="00913F94"/>
    <w:rsid w:val="00913FCD"/>
    <w:rsid w:val="009144B4"/>
    <w:rsid w:val="009145A7"/>
    <w:rsid w:val="00914658"/>
    <w:rsid w:val="00914699"/>
    <w:rsid w:val="00914A5F"/>
    <w:rsid w:val="0091516A"/>
    <w:rsid w:val="00915362"/>
    <w:rsid w:val="00915683"/>
    <w:rsid w:val="0091580F"/>
    <w:rsid w:val="00915C83"/>
    <w:rsid w:val="00915CDE"/>
    <w:rsid w:val="00915ED8"/>
    <w:rsid w:val="00915EDC"/>
    <w:rsid w:val="00916156"/>
    <w:rsid w:val="00916686"/>
    <w:rsid w:val="00916AF4"/>
    <w:rsid w:val="0091723D"/>
    <w:rsid w:val="009173FD"/>
    <w:rsid w:val="00917432"/>
    <w:rsid w:val="00917B44"/>
    <w:rsid w:val="009200CF"/>
    <w:rsid w:val="009201D3"/>
    <w:rsid w:val="009206D0"/>
    <w:rsid w:val="009207C9"/>
    <w:rsid w:val="00920BF4"/>
    <w:rsid w:val="009210DD"/>
    <w:rsid w:val="009226D8"/>
    <w:rsid w:val="009230F9"/>
    <w:rsid w:val="0092320A"/>
    <w:rsid w:val="009235F2"/>
    <w:rsid w:val="00923672"/>
    <w:rsid w:val="009238AE"/>
    <w:rsid w:val="00923AAF"/>
    <w:rsid w:val="00923F5F"/>
    <w:rsid w:val="00924228"/>
    <w:rsid w:val="00924C57"/>
    <w:rsid w:val="00924EFA"/>
    <w:rsid w:val="00925316"/>
    <w:rsid w:val="009257C4"/>
    <w:rsid w:val="00925B8F"/>
    <w:rsid w:val="00925D63"/>
    <w:rsid w:val="009262F6"/>
    <w:rsid w:val="0092679B"/>
    <w:rsid w:val="0092681E"/>
    <w:rsid w:val="00926F47"/>
    <w:rsid w:val="009270AD"/>
    <w:rsid w:val="00927D04"/>
    <w:rsid w:val="00927E4B"/>
    <w:rsid w:val="0093013B"/>
    <w:rsid w:val="00930492"/>
    <w:rsid w:val="0093065F"/>
    <w:rsid w:val="00930D97"/>
    <w:rsid w:val="00931184"/>
    <w:rsid w:val="009311A0"/>
    <w:rsid w:val="0093149E"/>
    <w:rsid w:val="00931670"/>
    <w:rsid w:val="009317EA"/>
    <w:rsid w:val="00931B38"/>
    <w:rsid w:val="00931F7F"/>
    <w:rsid w:val="0093289D"/>
    <w:rsid w:val="00932E19"/>
    <w:rsid w:val="009334DC"/>
    <w:rsid w:val="00933769"/>
    <w:rsid w:val="00933AFE"/>
    <w:rsid w:val="00933E9E"/>
    <w:rsid w:val="00934BEF"/>
    <w:rsid w:val="00934D39"/>
    <w:rsid w:val="009350E9"/>
    <w:rsid w:val="00935441"/>
    <w:rsid w:val="00935447"/>
    <w:rsid w:val="00936FF7"/>
    <w:rsid w:val="00937562"/>
    <w:rsid w:val="0093767A"/>
    <w:rsid w:val="00937688"/>
    <w:rsid w:val="00937779"/>
    <w:rsid w:val="00937890"/>
    <w:rsid w:val="00937E86"/>
    <w:rsid w:val="009405E4"/>
    <w:rsid w:val="00940B47"/>
    <w:rsid w:val="00941105"/>
    <w:rsid w:val="009411CF"/>
    <w:rsid w:val="009417FC"/>
    <w:rsid w:val="009421F4"/>
    <w:rsid w:val="00942549"/>
    <w:rsid w:val="00942BC8"/>
    <w:rsid w:val="00942D12"/>
    <w:rsid w:val="00942DF7"/>
    <w:rsid w:val="00942E62"/>
    <w:rsid w:val="0094353C"/>
    <w:rsid w:val="00943A9B"/>
    <w:rsid w:val="00943AE9"/>
    <w:rsid w:val="00944A64"/>
    <w:rsid w:val="00944ABD"/>
    <w:rsid w:val="00944DB2"/>
    <w:rsid w:val="009458ED"/>
    <w:rsid w:val="00945DD6"/>
    <w:rsid w:val="00946046"/>
    <w:rsid w:val="009465FC"/>
    <w:rsid w:val="009466A4"/>
    <w:rsid w:val="00946B1F"/>
    <w:rsid w:val="00947823"/>
    <w:rsid w:val="009478B4"/>
    <w:rsid w:val="009478E7"/>
    <w:rsid w:val="00947AA3"/>
    <w:rsid w:val="00950A66"/>
    <w:rsid w:val="00950BF7"/>
    <w:rsid w:val="00951460"/>
    <w:rsid w:val="00951F21"/>
    <w:rsid w:val="009521C7"/>
    <w:rsid w:val="0095229D"/>
    <w:rsid w:val="00952346"/>
    <w:rsid w:val="00952653"/>
    <w:rsid w:val="00952850"/>
    <w:rsid w:val="00952921"/>
    <w:rsid w:val="00952A62"/>
    <w:rsid w:val="00952A63"/>
    <w:rsid w:val="0095313B"/>
    <w:rsid w:val="0095318B"/>
    <w:rsid w:val="00953241"/>
    <w:rsid w:val="00953326"/>
    <w:rsid w:val="00953718"/>
    <w:rsid w:val="00953749"/>
    <w:rsid w:val="00953BCC"/>
    <w:rsid w:val="00953DD9"/>
    <w:rsid w:val="009546BE"/>
    <w:rsid w:val="00954DC6"/>
    <w:rsid w:val="00954F17"/>
    <w:rsid w:val="00954FB7"/>
    <w:rsid w:val="00955575"/>
    <w:rsid w:val="009558D6"/>
    <w:rsid w:val="00956020"/>
    <w:rsid w:val="009566DD"/>
    <w:rsid w:val="0095695D"/>
    <w:rsid w:val="00956B88"/>
    <w:rsid w:val="00956EE8"/>
    <w:rsid w:val="009570C8"/>
    <w:rsid w:val="00957376"/>
    <w:rsid w:val="009600DE"/>
    <w:rsid w:val="00960220"/>
    <w:rsid w:val="00960834"/>
    <w:rsid w:val="00960CF6"/>
    <w:rsid w:val="009611D4"/>
    <w:rsid w:val="0096183E"/>
    <w:rsid w:val="009627F5"/>
    <w:rsid w:val="00962B51"/>
    <w:rsid w:val="00963033"/>
    <w:rsid w:val="00963088"/>
    <w:rsid w:val="00963218"/>
    <w:rsid w:val="00963422"/>
    <w:rsid w:val="00963E55"/>
    <w:rsid w:val="00963FC0"/>
    <w:rsid w:val="00964069"/>
    <w:rsid w:val="009645C2"/>
    <w:rsid w:val="00964B4B"/>
    <w:rsid w:val="0096506B"/>
    <w:rsid w:val="00965202"/>
    <w:rsid w:val="00965BD1"/>
    <w:rsid w:val="00966137"/>
    <w:rsid w:val="00966EB1"/>
    <w:rsid w:val="00966EE3"/>
    <w:rsid w:val="00967488"/>
    <w:rsid w:val="009702EC"/>
    <w:rsid w:val="0097156B"/>
    <w:rsid w:val="00971AE2"/>
    <w:rsid w:val="00971CBF"/>
    <w:rsid w:val="009720C8"/>
    <w:rsid w:val="0097213A"/>
    <w:rsid w:val="00972260"/>
    <w:rsid w:val="009723A7"/>
    <w:rsid w:val="009723A9"/>
    <w:rsid w:val="009724B9"/>
    <w:rsid w:val="009726A4"/>
    <w:rsid w:val="00972786"/>
    <w:rsid w:val="00972872"/>
    <w:rsid w:val="00972C4A"/>
    <w:rsid w:val="00972FD6"/>
    <w:rsid w:val="00973139"/>
    <w:rsid w:val="00973D9E"/>
    <w:rsid w:val="00973E8E"/>
    <w:rsid w:val="00973F3F"/>
    <w:rsid w:val="009747B7"/>
    <w:rsid w:val="00974838"/>
    <w:rsid w:val="0097498B"/>
    <w:rsid w:val="00974C3E"/>
    <w:rsid w:val="00975364"/>
    <w:rsid w:val="00975447"/>
    <w:rsid w:val="00975633"/>
    <w:rsid w:val="00975643"/>
    <w:rsid w:val="00975EE5"/>
    <w:rsid w:val="00975F31"/>
    <w:rsid w:val="009767FE"/>
    <w:rsid w:val="009776C2"/>
    <w:rsid w:val="00980238"/>
    <w:rsid w:val="009805E1"/>
    <w:rsid w:val="009814B4"/>
    <w:rsid w:val="00981F1F"/>
    <w:rsid w:val="009840EF"/>
    <w:rsid w:val="00984209"/>
    <w:rsid w:val="009842B8"/>
    <w:rsid w:val="00984386"/>
    <w:rsid w:val="00984CB5"/>
    <w:rsid w:val="00985CDE"/>
    <w:rsid w:val="00985E10"/>
    <w:rsid w:val="00985EEA"/>
    <w:rsid w:val="00987485"/>
    <w:rsid w:val="009875A9"/>
    <w:rsid w:val="00987AF5"/>
    <w:rsid w:val="00987B09"/>
    <w:rsid w:val="00990786"/>
    <w:rsid w:val="009907AB"/>
    <w:rsid w:val="0099186A"/>
    <w:rsid w:val="0099227E"/>
    <w:rsid w:val="0099248D"/>
    <w:rsid w:val="00992BD7"/>
    <w:rsid w:val="00992E38"/>
    <w:rsid w:val="00993182"/>
    <w:rsid w:val="00993296"/>
    <w:rsid w:val="0099348C"/>
    <w:rsid w:val="00993713"/>
    <w:rsid w:val="00993D2E"/>
    <w:rsid w:val="00993EE2"/>
    <w:rsid w:val="00994DD3"/>
    <w:rsid w:val="0099522A"/>
    <w:rsid w:val="009955CE"/>
    <w:rsid w:val="00995731"/>
    <w:rsid w:val="00995A74"/>
    <w:rsid w:val="00995FBA"/>
    <w:rsid w:val="0099741B"/>
    <w:rsid w:val="0099766A"/>
    <w:rsid w:val="00997B79"/>
    <w:rsid w:val="00997E5A"/>
    <w:rsid w:val="009A043E"/>
    <w:rsid w:val="009A08E0"/>
    <w:rsid w:val="009A0C6D"/>
    <w:rsid w:val="009A0E90"/>
    <w:rsid w:val="009A13BA"/>
    <w:rsid w:val="009A1A3E"/>
    <w:rsid w:val="009A1F9E"/>
    <w:rsid w:val="009A2271"/>
    <w:rsid w:val="009A24DD"/>
    <w:rsid w:val="009A3917"/>
    <w:rsid w:val="009A417B"/>
    <w:rsid w:val="009A430E"/>
    <w:rsid w:val="009A5199"/>
    <w:rsid w:val="009A53D0"/>
    <w:rsid w:val="009A5749"/>
    <w:rsid w:val="009A5D7F"/>
    <w:rsid w:val="009A6688"/>
    <w:rsid w:val="009A6E85"/>
    <w:rsid w:val="009A6EDB"/>
    <w:rsid w:val="009A7098"/>
    <w:rsid w:val="009A7196"/>
    <w:rsid w:val="009A735F"/>
    <w:rsid w:val="009A7A0D"/>
    <w:rsid w:val="009A7C8F"/>
    <w:rsid w:val="009A7D9F"/>
    <w:rsid w:val="009B040E"/>
    <w:rsid w:val="009B0895"/>
    <w:rsid w:val="009B0FCE"/>
    <w:rsid w:val="009B10CD"/>
    <w:rsid w:val="009B1154"/>
    <w:rsid w:val="009B1912"/>
    <w:rsid w:val="009B19E1"/>
    <w:rsid w:val="009B1B1A"/>
    <w:rsid w:val="009B1BB9"/>
    <w:rsid w:val="009B2464"/>
    <w:rsid w:val="009B24BB"/>
    <w:rsid w:val="009B24C8"/>
    <w:rsid w:val="009B2817"/>
    <w:rsid w:val="009B3419"/>
    <w:rsid w:val="009B36DF"/>
    <w:rsid w:val="009B4135"/>
    <w:rsid w:val="009B4C10"/>
    <w:rsid w:val="009B4E5A"/>
    <w:rsid w:val="009B5598"/>
    <w:rsid w:val="009B5680"/>
    <w:rsid w:val="009B5AF5"/>
    <w:rsid w:val="009B5BA2"/>
    <w:rsid w:val="009B64FF"/>
    <w:rsid w:val="009B6C98"/>
    <w:rsid w:val="009B7152"/>
    <w:rsid w:val="009B71C3"/>
    <w:rsid w:val="009B7DF7"/>
    <w:rsid w:val="009B7EDB"/>
    <w:rsid w:val="009C0016"/>
    <w:rsid w:val="009C0197"/>
    <w:rsid w:val="009C0297"/>
    <w:rsid w:val="009C049A"/>
    <w:rsid w:val="009C0B16"/>
    <w:rsid w:val="009C0B44"/>
    <w:rsid w:val="009C0DA8"/>
    <w:rsid w:val="009C12A5"/>
    <w:rsid w:val="009C19D6"/>
    <w:rsid w:val="009C1A01"/>
    <w:rsid w:val="009C1F80"/>
    <w:rsid w:val="009C20E2"/>
    <w:rsid w:val="009C2190"/>
    <w:rsid w:val="009C2615"/>
    <w:rsid w:val="009C26C3"/>
    <w:rsid w:val="009C2916"/>
    <w:rsid w:val="009C2A34"/>
    <w:rsid w:val="009C349F"/>
    <w:rsid w:val="009C374B"/>
    <w:rsid w:val="009C3F4A"/>
    <w:rsid w:val="009C48FF"/>
    <w:rsid w:val="009C4CEE"/>
    <w:rsid w:val="009C52B7"/>
    <w:rsid w:val="009C54B7"/>
    <w:rsid w:val="009C57F5"/>
    <w:rsid w:val="009C5815"/>
    <w:rsid w:val="009C5970"/>
    <w:rsid w:val="009C5992"/>
    <w:rsid w:val="009C669C"/>
    <w:rsid w:val="009C670D"/>
    <w:rsid w:val="009C6713"/>
    <w:rsid w:val="009C6BF7"/>
    <w:rsid w:val="009C6E2B"/>
    <w:rsid w:val="009C6EAA"/>
    <w:rsid w:val="009C756D"/>
    <w:rsid w:val="009C7AA9"/>
    <w:rsid w:val="009D04C5"/>
    <w:rsid w:val="009D0914"/>
    <w:rsid w:val="009D0AE0"/>
    <w:rsid w:val="009D0B54"/>
    <w:rsid w:val="009D0C14"/>
    <w:rsid w:val="009D0DBF"/>
    <w:rsid w:val="009D0DF4"/>
    <w:rsid w:val="009D1DA2"/>
    <w:rsid w:val="009D2A20"/>
    <w:rsid w:val="009D2BEC"/>
    <w:rsid w:val="009D3416"/>
    <w:rsid w:val="009D422F"/>
    <w:rsid w:val="009D4365"/>
    <w:rsid w:val="009D45F4"/>
    <w:rsid w:val="009D4887"/>
    <w:rsid w:val="009D48FF"/>
    <w:rsid w:val="009D50C1"/>
    <w:rsid w:val="009D57A3"/>
    <w:rsid w:val="009D5EA5"/>
    <w:rsid w:val="009D645A"/>
    <w:rsid w:val="009D6A0F"/>
    <w:rsid w:val="009D6FB3"/>
    <w:rsid w:val="009D7212"/>
    <w:rsid w:val="009D78D2"/>
    <w:rsid w:val="009D7B1F"/>
    <w:rsid w:val="009D7F74"/>
    <w:rsid w:val="009E0AFF"/>
    <w:rsid w:val="009E0CDC"/>
    <w:rsid w:val="009E0DE7"/>
    <w:rsid w:val="009E227A"/>
    <w:rsid w:val="009E30E0"/>
    <w:rsid w:val="009E30EF"/>
    <w:rsid w:val="009E39C5"/>
    <w:rsid w:val="009E3D41"/>
    <w:rsid w:val="009E42FF"/>
    <w:rsid w:val="009E4454"/>
    <w:rsid w:val="009E4F43"/>
    <w:rsid w:val="009E5033"/>
    <w:rsid w:val="009E5A75"/>
    <w:rsid w:val="009E61E1"/>
    <w:rsid w:val="009E6520"/>
    <w:rsid w:val="009E777B"/>
    <w:rsid w:val="009E77FA"/>
    <w:rsid w:val="009E7C84"/>
    <w:rsid w:val="009F0220"/>
    <w:rsid w:val="009F13C5"/>
    <w:rsid w:val="009F154F"/>
    <w:rsid w:val="009F1C88"/>
    <w:rsid w:val="009F20C8"/>
    <w:rsid w:val="009F23E9"/>
    <w:rsid w:val="009F2D4B"/>
    <w:rsid w:val="009F2FF2"/>
    <w:rsid w:val="009F3859"/>
    <w:rsid w:val="009F3E7F"/>
    <w:rsid w:val="009F4924"/>
    <w:rsid w:val="009F4AE4"/>
    <w:rsid w:val="009F4E5B"/>
    <w:rsid w:val="009F503D"/>
    <w:rsid w:val="009F50F2"/>
    <w:rsid w:val="009F5128"/>
    <w:rsid w:val="009F5694"/>
    <w:rsid w:val="009F58DE"/>
    <w:rsid w:val="009F5AAF"/>
    <w:rsid w:val="009F5F28"/>
    <w:rsid w:val="009F5F98"/>
    <w:rsid w:val="009F6168"/>
    <w:rsid w:val="009F67E9"/>
    <w:rsid w:val="009F6A50"/>
    <w:rsid w:val="009F6EB0"/>
    <w:rsid w:val="009F7345"/>
    <w:rsid w:val="009F7447"/>
    <w:rsid w:val="009F784C"/>
    <w:rsid w:val="009F79D9"/>
    <w:rsid w:val="009F79DE"/>
    <w:rsid w:val="009F7A41"/>
    <w:rsid w:val="00A001CB"/>
    <w:rsid w:val="00A00275"/>
    <w:rsid w:val="00A01601"/>
    <w:rsid w:val="00A01BA7"/>
    <w:rsid w:val="00A024D2"/>
    <w:rsid w:val="00A024ED"/>
    <w:rsid w:val="00A0272F"/>
    <w:rsid w:val="00A02F44"/>
    <w:rsid w:val="00A02F52"/>
    <w:rsid w:val="00A033A5"/>
    <w:rsid w:val="00A036D8"/>
    <w:rsid w:val="00A037E3"/>
    <w:rsid w:val="00A03EB5"/>
    <w:rsid w:val="00A03ED1"/>
    <w:rsid w:val="00A03F15"/>
    <w:rsid w:val="00A040DA"/>
    <w:rsid w:val="00A04356"/>
    <w:rsid w:val="00A04429"/>
    <w:rsid w:val="00A0487B"/>
    <w:rsid w:val="00A05764"/>
    <w:rsid w:val="00A059B0"/>
    <w:rsid w:val="00A05ECB"/>
    <w:rsid w:val="00A0660F"/>
    <w:rsid w:val="00A066E0"/>
    <w:rsid w:val="00A068F8"/>
    <w:rsid w:val="00A069DD"/>
    <w:rsid w:val="00A06B2A"/>
    <w:rsid w:val="00A06FFE"/>
    <w:rsid w:val="00A0732C"/>
    <w:rsid w:val="00A0744A"/>
    <w:rsid w:val="00A075CA"/>
    <w:rsid w:val="00A0793D"/>
    <w:rsid w:val="00A104E3"/>
    <w:rsid w:val="00A1114E"/>
    <w:rsid w:val="00A11250"/>
    <w:rsid w:val="00A1182E"/>
    <w:rsid w:val="00A11E55"/>
    <w:rsid w:val="00A11FAF"/>
    <w:rsid w:val="00A12003"/>
    <w:rsid w:val="00A12010"/>
    <w:rsid w:val="00A125B9"/>
    <w:rsid w:val="00A12874"/>
    <w:rsid w:val="00A13132"/>
    <w:rsid w:val="00A13910"/>
    <w:rsid w:val="00A13B49"/>
    <w:rsid w:val="00A13E30"/>
    <w:rsid w:val="00A1421C"/>
    <w:rsid w:val="00A149BF"/>
    <w:rsid w:val="00A14E75"/>
    <w:rsid w:val="00A14ECB"/>
    <w:rsid w:val="00A15699"/>
    <w:rsid w:val="00A15750"/>
    <w:rsid w:val="00A157FF"/>
    <w:rsid w:val="00A15BC8"/>
    <w:rsid w:val="00A168CB"/>
    <w:rsid w:val="00A16AFE"/>
    <w:rsid w:val="00A16B77"/>
    <w:rsid w:val="00A172E7"/>
    <w:rsid w:val="00A17735"/>
    <w:rsid w:val="00A17BD4"/>
    <w:rsid w:val="00A17FCE"/>
    <w:rsid w:val="00A20539"/>
    <w:rsid w:val="00A20BAA"/>
    <w:rsid w:val="00A20D35"/>
    <w:rsid w:val="00A21001"/>
    <w:rsid w:val="00A213E9"/>
    <w:rsid w:val="00A217EC"/>
    <w:rsid w:val="00A21B7B"/>
    <w:rsid w:val="00A2203E"/>
    <w:rsid w:val="00A2267A"/>
    <w:rsid w:val="00A23DD1"/>
    <w:rsid w:val="00A2412C"/>
    <w:rsid w:val="00A24581"/>
    <w:rsid w:val="00A24993"/>
    <w:rsid w:val="00A24A06"/>
    <w:rsid w:val="00A2565A"/>
    <w:rsid w:val="00A256BB"/>
    <w:rsid w:val="00A264AD"/>
    <w:rsid w:val="00A267A3"/>
    <w:rsid w:val="00A267EB"/>
    <w:rsid w:val="00A26941"/>
    <w:rsid w:val="00A26A35"/>
    <w:rsid w:val="00A27C95"/>
    <w:rsid w:val="00A27E65"/>
    <w:rsid w:val="00A30035"/>
    <w:rsid w:val="00A30641"/>
    <w:rsid w:val="00A3065A"/>
    <w:rsid w:val="00A307A3"/>
    <w:rsid w:val="00A30D9B"/>
    <w:rsid w:val="00A30DBC"/>
    <w:rsid w:val="00A31536"/>
    <w:rsid w:val="00A3160E"/>
    <w:rsid w:val="00A318A5"/>
    <w:rsid w:val="00A31BCB"/>
    <w:rsid w:val="00A31CEB"/>
    <w:rsid w:val="00A324D7"/>
    <w:rsid w:val="00A3250F"/>
    <w:rsid w:val="00A32C54"/>
    <w:rsid w:val="00A32E14"/>
    <w:rsid w:val="00A33107"/>
    <w:rsid w:val="00A33779"/>
    <w:rsid w:val="00A33F5F"/>
    <w:rsid w:val="00A34498"/>
    <w:rsid w:val="00A345D8"/>
    <w:rsid w:val="00A34B8D"/>
    <w:rsid w:val="00A34DE4"/>
    <w:rsid w:val="00A35242"/>
    <w:rsid w:val="00A3551C"/>
    <w:rsid w:val="00A35B04"/>
    <w:rsid w:val="00A35D3B"/>
    <w:rsid w:val="00A36289"/>
    <w:rsid w:val="00A365BA"/>
    <w:rsid w:val="00A36B46"/>
    <w:rsid w:val="00A36E5E"/>
    <w:rsid w:val="00A374D7"/>
    <w:rsid w:val="00A375E9"/>
    <w:rsid w:val="00A37602"/>
    <w:rsid w:val="00A37681"/>
    <w:rsid w:val="00A37705"/>
    <w:rsid w:val="00A37BFA"/>
    <w:rsid w:val="00A37C6C"/>
    <w:rsid w:val="00A37C89"/>
    <w:rsid w:val="00A37FD7"/>
    <w:rsid w:val="00A400C5"/>
    <w:rsid w:val="00A40E0F"/>
    <w:rsid w:val="00A4164D"/>
    <w:rsid w:val="00A41862"/>
    <w:rsid w:val="00A41B94"/>
    <w:rsid w:val="00A426C3"/>
    <w:rsid w:val="00A4304E"/>
    <w:rsid w:val="00A4338D"/>
    <w:rsid w:val="00A4436D"/>
    <w:rsid w:val="00A45053"/>
    <w:rsid w:val="00A4533D"/>
    <w:rsid w:val="00A45BF3"/>
    <w:rsid w:val="00A4677C"/>
    <w:rsid w:val="00A4683C"/>
    <w:rsid w:val="00A47028"/>
    <w:rsid w:val="00A4780D"/>
    <w:rsid w:val="00A47B7B"/>
    <w:rsid w:val="00A47D29"/>
    <w:rsid w:val="00A50442"/>
    <w:rsid w:val="00A50789"/>
    <w:rsid w:val="00A51115"/>
    <w:rsid w:val="00A5132D"/>
    <w:rsid w:val="00A51A8D"/>
    <w:rsid w:val="00A51BCD"/>
    <w:rsid w:val="00A51C61"/>
    <w:rsid w:val="00A52382"/>
    <w:rsid w:val="00A5260D"/>
    <w:rsid w:val="00A526AD"/>
    <w:rsid w:val="00A52A87"/>
    <w:rsid w:val="00A52C4D"/>
    <w:rsid w:val="00A52E0F"/>
    <w:rsid w:val="00A52EB8"/>
    <w:rsid w:val="00A52EDC"/>
    <w:rsid w:val="00A5351A"/>
    <w:rsid w:val="00A53740"/>
    <w:rsid w:val="00A540B0"/>
    <w:rsid w:val="00A544AB"/>
    <w:rsid w:val="00A5551F"/>
    <w:rsid w:val="00A55CC2"/>
    <w:rsid w:val="00A55F21"/>
    <w:rsid w:val="00A56427"/>
    <w:rsid w:val="00A56851"/>
    <w:rsid w:val="00A56E1F"/>
    <w:rsid w:val="00A5726D"/>
    <w:rsid w:val="00A57789"/>
    <w:rsid w:val="00A610A4"/>
    <w:rsid w:val="00A6174B"/>
    <w:rsid w:val="00A61AA0"/>
    <w:rsid w:val="00A62A48"/>
    <w:rsid w:val="00A62A57"/>
    <w:rsid w:val="00A62F92"/>
    <w:rsid w:val="00A62FF9"/>
    <w:rsid w:val="00A636ED"/>
    <w:rsid w:val="00A63AE0"/>
    <w:rsid w:val="00A63D56"/>
    <w:rsid w:val="00A63FD9"/>
    <w:rsid w:val="00A642AB"/>
    <w:rsid w:val="00A6449E"/>
    <w:rsid w:val="00A645EE"/>
    <w:rsid w:val="00A64795"/>
    <w:rsid w:val="00A64A86"/>
    <w:rsid w:val="00A64B83"/>
    <w:rsid w:val="00A64F82"/>
    <w:rsid w:val="00A650DA"/>
    <w:rsid w:val="00A651BF"/>
    <w:rsid w:val="00A652B5"/>
    <w:rsid w:val="00A654C4"/>
    <w:rsid w:val="00A655F7"/>
    <w:rsid w:val="00A65728"/>
    <w:rsid w:val="00A65BE9"/>
    <w:rsid w:val="00A65E72"/>
    <w:rsid w:val="00A660B7"/>
    <w:rsid w:val="00A662FB"/>
    <w:rsid w:val="00A6674E"/>
    <w:rsid w:val="00A66B0F"/>
    <w:rsid w:val="00A66BE7"/>
    <w:rsid w:val="00A66FED"/>
    <w:rsid w:val="00A677B2"/>
    <w:rsid w:val="00A67A05"/>
    <w:rsid w:val="00A70146"/>
    <w:rsid w:val="00A7022E"/>
    <w:rsid w:val="00A70BEF"/>
    <w:rsid w:val="00A71CA3"/>
    <w:rsid w:val="00A726EA"/>
    <w:rsid w:val="00A72A10"/>
    <w:rsid w:val="00A72A44"/>
    <w:rsid w:val="00A72F7E"/>
    <w:rsid w:val="00A72F83"/>
    <w:rsid w:val="00A7323C"/>
    <w:rsid w:val="00A7329A"/>
    <w:rsid w:val="00A733C5"/>
    <w:rsid w:val="00A7378B"/>
    <w:rsid w:val="00A73EF1"/>
    <w:rsid w:val="00A74105"/>
    <w:rsid w:val="00A747A5"/>
    <w:rsid w:val="00A74B5D"/>
    <w:rsid w:val="00A74D3A"/>
    <w:rsid w:val="00A753D6"/>
    <w:rsid w:val="00A75D9C"/>
    <w:rsid w:val="00A76010"/>
    <w:rsid w:val="00A7641A"/>
    <w:rsid w:val="00A7669A"/>
    <w:rsid w:val="00A77304"/>
    <w:rsid w:val="00A77E09"/>
    <w:rsid w:val="00A801B6"/>
    <w:rsid w:val="00A8032C"/>
    <w:rsid w:val="00A80A32"/>
    <w:rsid w:val="00A80ADF"/>
    <w:rsid w:val="00A8120C"/>
    <w:rsid w:val="00A8151A"/>
    <w:rsid w:val="00A819BA"/>
    <w:rsid w:val="00A8235B"/>
    <w:rsid w:val="00A82BC5"/>
    <w:rsid w:val="00A82E98"/>
    <w:rsid w:val="00A83353"/>
    <w:rsid w:val="00A8338F"/>
    <w:rsid w:val="00A8371A"/>
    <w:rsid w:val="00A839E7"/>
    <w:rsid w:val="00A83A79"/>
    <w:rsid w:val="00A8416D"/>
    <w:rsid w:val="00A8420A"/>
    <w:rsid w:val="00A8424D"/>
    <w:rsid w:val="00A844D2"/>
    <w:rsid w:val="00A8489E"/>
    <w:rsid w:val="00A84948"/>
    <w:rsid w:val="00A84DD0"/>
    <w:rsid w:val="00A85DEB"/>
    <w:rsid w:val="00A85FBE"/>
    <w:rsid w:val="00A860B7"/>
    <w:rsid w:val="00A861EF"/>
    <w:rsid w:val="00A86A9E"/>
    <w:rsid w:val="00A8704C"/>
    <w:rsid w:val="00A879F8"/>
    <w:rsid w:val="00A87BE3"/>
    <w:rsid w:val="00A90122"/>
    <w:rsid w:val="00A903A2"/>
    <w:rsid w:val="00A907F7"/>
    <w:rsid w:val="00A90F60"/>
    <w:rsid w:val="00A91666"/>
    <w:rsid w:val="00A916CA"/>
    <w:rsid w:val="00A91A4B"/>
    <w:rsid w:val="00A91EFC"/>
    <w:rsid w:val="00A9244C"/>
    <w:rsid w:val="00A925F2"/>
    <w:rsid w:val="00A926B5"/>
    <w:rsid w:val="00A9349C"/>
    <w:rsid w:val="00A93E5B"/>
    <w:rsid w:val="00A93EB0"/>
    <w:rsid w:val="00A9419D"/>
    <w:rsid w:val="00A951B7"/>
    <w:rsid w:val="00A95250"/>
    <w:rsid w:val="00A95591"/>
    <w:rsid w:val="00A95A50"/>
    <w:rsid w:val="00A96058"/>
    <w:rsid w:val="00A96098"/>
    <w:rsid w:val="00A96E09"/>
    <w:rsid w:val="00A974F6"/>
    <w:rsid w:val="00AA0F3C"/>
    <w:rsid w:val="00AA1956"/>
    <w:rsid w:val="00AA1A66"/>
    <w:rsid w:val="00AA217E"/>
    <w:rsid w:val="00AA2368"/>
    <w:rsid w:val="00AA252E"/>
    <w:rsid w:val="00AA2560"/>
    <w:rsid w:val="00AA2B63"/>
    <w:rsid w:val="00AA2C3A"/>
    <w:rsid w:val="00AA323D"/>
    <w:rsid w:val="00AA32A2"/>
    <w:rsid w:val="00AA346D"/>
    <w:rsid w:val="00AA3522"/>
    <w:rsid w:val="00AA4074"/>
    <w:rsid w:val="00AA43F4"/>
    <w:rsid w:val="00AA4493"/>
    <w:rsid w:val="00AA4CD5"/>
    <w:rsid w:val="00AA4F8E"/>
    <w:rsid w:val="00AA5444"/>
    <w:rsid w:val="00AA56FC"/>
    <w:rsid w:val="00AA59F2"/>
    <w:rsid w:val="00AA5A1F"/>
    <w:rsid w:val="00AA5B10"/>
    <w:rsid w:val="00AA6359"/>
    <w:rsid w:val="00AA63C3"/>
    <w:rsid w:val="00AA6524"/>
    <w:rsid w:val="00AA68FF"/>
    <w:rsid w:val="00AA776D"/>
    <w:rsid w:val="00AA798B"/>
    <w:rsid w:val="00AB1399"/>
    <w:rsid w:val="00AB145B"/>
    <w:rsid w:val="00AB18F4"/>
    <w:rsid w:val="00AB1F46"/>
    <w:rsid w:val="00AB21BB"/>
    <w:rsid w:val="00AB2A0B"/>
    <w:rsid w:val="00AB2ABF"/>
    <w:rsid w:val="00AB2EE2"/>
    <w:rsid w:val="00AB2FDD"/>
    <w:rsid w:val="00AB3CEB"/>
    <w:rsid w:val="00AB3D1F"/>
    <w:rsid w:val="00AB3E4E"/>
    <w:rsid w:val="00AB4127"/>
    <w:rsid w:val="00AB471B"/>
    <w:rsid w:val="00AB494D"/>
    <w:rsid w:val="00AB49F2"/>
    <w:rsid w:val="00AB4BEC"/>
    <w:rsid w:val="00AB526A"/>
    <w:rsid w:val="00AB5425"/>
    <w:rsid w:val="00AB547E"/>
    <w:rsid w:val="00AB5988"/>
    <w:rsid w:val="00AB59A8"/>
    <w:rsid w:val="00AB5E71"/>
    <w:rsid w:val="00AB5F1B"/>
    <w:rsid w:val="00AB6D44"/>
    <w:rsid w:val="00AB6ED5"/>
    <w:rsid w:val="00AB72A3"/>
    <w:rsid w:val="00AB7820"/>
    <w:rsid w:val="00AB79D6"/>
    <w:rsid w:val="00AB7F2F"/>
    <w:rsid w:val="00AC04A0"/>
    <w:rsid w:val="00AC0882"/>
    <w:rsid w:val="00AC0DB0"/>
    <w:rsid w:val="00AC0DF3"/>
    <w:rsid w:val="00AC162E"/>
    <w:rsid w:val="00AC1C2B"/>
    <w:rsid w:val="00AC1FE0"/>
    <w:rsid w:val="00AC24A9"/>
    <w:rsid w:val="00AC24EF"/>
    <w:rsid w:val="00AC295F"/>
    <w:rsid w:val="00AC2E41"/>
    <w:rsid w:val="00AC3A35"/>
    <w:rsid w:val="00AC3A98"/>
    <w:rsid w:val="00AC3CFE"/>
    <w:rsid w:val="00AC44FD"/>
    <w:rsid w:val="00AC454A"/>
    <w:rsid w:val="00AC472C"/>
    <w:rsid w:val="00AC5126"/>
    <w:rsid w:val="00AC5335"/>
    <w:rsid w:val="00AC57CD"/>
    <w:rsid w:val="00AC5EAA"/>
    <w:rsid w:val="00AC6443"/>
    <w:rsid w:val="00AC6522"/>
    <w:rsid w:val="00AC663F"/>
    <w:rsid w:val="00AC77DF"/>
    <w:rsid w:val="00AC7B43"/>
    <w:rsid w:val="00AC7DFB"/>
    <w:rsid w:val="00AC7FF5"/>
    <w:rsid w:val="00AD0362"/>
    <w:rsid w:val="00AD039F"/>
    <w:rsid w:val="00AD03CA"/>
    <w:rsid w:val="00AD093C"/>
    <w:rsid w:val="00AD09A0"/>
    <w:rsid w:val="00AD0C69"/>
    <w:rsid w:val="00AD1184"/>
    <w:rsid w:val="00AD155A"/>
    <w:rsid w:val="00AD1A91"/>
    <w:rsid w:val="00AD1B1D"/>
    <w:rsid w:val="00AD1D44"/>
    <w:rsid w:val="00AD206C"/>
    <w:rsid w:val="00AD266A"/>
    <w:rsid w:val="00AD2A32"/>
    <w:rsid w:val="00AD2BC4"/>
    <w:rsid w:val="00AD32F1"/>
    <w:rsid w:val="00AD3888"/>
    <w:rsid w:val="00AD3C85"/>
    <w:rsid w:val="00AD3DBD"/>
    <w:rsid w:val="00AD3E4B"/>
    <w:rsid w:val="00AD4944"/>
    <w:rsid w:val="00AD4CAF"/>
    <w:rsid w:val="00AD4DD5"/>
    <w:rsid w:val="00AD5100"/>
    <w:rsid w:val="00AD562E"/>
    <w:rsid w:val="00AD583E"/>
    <w:rsid w:val="00AD5B7C"/>
    <w:rsid w:val="00AD610E"/>
    <w:rsid w:val="00AD67BE"/>
    <w:rsid w:val="00AD68A0"/>
    <w:rsid w:val="00AD6B8F"/>
    <w:rsid w:val="00AD6B92"/>
    <w:rsid w:val="00AD74F7"/>
    <w:rsid w:val="00AD7EF9"/>
    <w:rsid w:val="00AE07F9"/>
    <w:rsid w:val="00AE0827"/>
    <w:rsid w:val="00AE11A8"/>
    <w:rsid w:val="00AE128A"/>
    <w:rsid w:val="00AE1F01"/>
    <w:rsid w:val="00AE2090"/>
    <w:rsid w:val="00AE20E6"/>
    <w:rsid w:val="00AE24BC"/>
    <w:rsid w:val="00AE2749"/>
    <w:rsid w:val="00AE2CC7"/>
    <w:rsid w:val="00AE2ECB"/>
    <w:rsid w:val="00AE3795"/>
    <w:rsid w:val="00AE3D87"/>
    <w:rsid w:val="00AE3FCA"/>
    <w:rsid w:val="00AE405F"/>
    <w:rsid w:val="00AE453D"/>
    <w:rsid w:val="00AE46D6"/>
    <w:rsid w:val="00AE4DFA"/>
    <w:rsid w:val="00AE507D"/>
    <w:rsid w:val="00AE51F1"/>
    <w:rsid w:val="00AE54EF"/>
    <w:rsid w:val="00AE5B71"/>
    <w:rsid w:val="00AE5DB1"/>
    <w:rsid w:val="00AE6D85"/>
    <w:rsid w:val="00AE6DEF"/>
    <w:rsid w:val="00AE7054"/>
    <w:rsid w:val="00AE70A6"/>
    <w:rsid w:val="00AE7343"/>
    <w:rsid w:val="00AE7A90"/>
    <w:rsid w:val="00AF01D4"/>
    <w:rsid w:val="00AF08EF"/>
    <w:rsid w:val="00AF0AFB"/>
    <w:rsid w:val="00AF0F10"/>
    <w:rsid w:val="00AF0F52"/>
    <w:rsid w:val="00AF10B6"/>
    <w:rsid w:val="00AF15F7"/>
    <w:rsid w:val="00AF1BFB"/>
    <w:rsid w:val="00AF1EFE"/>
    <w:rsid w:val="00AF25EF"/>
    <w:rsid w:val="00AF2AF5"/>
    <w:rsid w:val="00AF2D2A"/>
    <w:rsid w:val="00AF30A5"/>
    <w:rsid w:val="00AF33D7"/>
    <w:rsid w:val="00AF3D14"/>
    <w:rsid w:val="00AF3E78"/>
    <w:rsid w:val="00AF41DE"/>
    <w:rsid w:val="00AF4604"/>
    <w:rsid w:val="00AF46AB"/>
    <w:rsid w:val="00AF4B5F"/>
    <w:rsid w:val="00AF4C12"/>
    <w:rsid w:val="00AF4CD8"/>
    <w:rsid w:val="00AF4D4E"/>
    <w:rsid w:val="00AF507C"/>
    <w:rsid w:val="00AF53D8"/>
    <w:rsid w:val="00AF5404"/>
    <w:rsid w:val="00AF5696"/>
    <w:rsid w:val="00AF56ED"/>
    <w:rsid w:val="00AF6128"/>
    <w:rsid w:val="00AF6582"/>
    <w:rsid w:val="00AF7845"/>
    <w:rsid w:val="00AF78B2"/>
    <w:rsid w:val="00AF78F8"/>
    <w:rsid w:val="00AF7F6F"/>
    <w:rsid w:val="00B00068"/>
    <w:rsid w:val="00B0009A"/>
    <w:rsid w:val="00B0086D"/>
    <w:rsid w:val="00B00CAB"/>
    <w:rsid w:val="00B01207"/>
    <w:rsid w:val="00B01BA7"/>
    <w:rsid w:val="00B0269E"/>
    <w:rsid w:val="00B02800"/>
    <w:rsid w:val="00B02BEE"/>
    <w:rsid w:val="00B02CA1"/>
    <w:rsid w:val="00B02E62"/>
    <w:rsid w:val="00B03334"/>
    <w:rsid w:val="00B03891"/>
    <w:rsid w:val="00B03DCA"/>
    <w:rsid w:val="00B0531F"/>
    <w:rsid w:val="00B0563F"/>
    <w:rsid w:val="00B05A64"/>
    <w:rsid w:val="00B05AC1"/>
    <w:rsid w:val="00B05D3D"/>
    <w:rsid w:val="00B0641A"/>
    <w:rsid w:val="00B06837"/>
    <w:rsid w:val="00B06946"/>
    <w:rsid w:val="00B06996"/>
    <w:rsid w:val="00B069D5"/>
    <w:rsid w:val="00B07563"/>
    <w:rsid w:val="00B07655"/>
    <w:rsid w:val="00B078AF"/>
    <w:rsid w:val="00B078E2"/>
    <w:rsid w:val="00B07A1B"/>
    <w:rsid w:val="00B07D6A"/>
    <w:rsid w:val="00B10146"/>
    <w:rsid w:val="00B1038A"/>
    <w:rsid w:val="00B104AE"/>
    <w:rsid w:val="00B10F10"/>
    <w:rsid w:val="00B11659"/>
    <w:rsid w:val="00B11852"/>
    <w:rsid w:val="00B11CE6"/>
    <w:rsid w:val="00B1282B"/>
    <w:rsid w:val="00B12844"/>
    <w:rsid w:val="00B12F33"/>
    <w:rsid w:val="00B1319B"/>
    <w:rsid w:val="00B13321"/>
    <w:rsid w:val="00B13844"/>
    <w:rsid w:val="00B1386C"/>
    <w:rsid w:val="00B138F2"/>
    <w:rsid w:val="00B13D0A"/>
    <w:rsid w:val="00B14461"/>
    <w:rsid w:val="00B147DF"/>
    <w:rsid w:val="00B14D2D"/>
    <w:rsid w:val="00B14D41"/>
    <w:rsid w:val="00B15028"/>
    <w:rsid w:val="00B15433"/>
    <w:rsid w:val="00B15AEC"/>
    <w:rsid w:val="00B15D42"/>
    <w:rsid w:val="00B15DA2"/>
    <w:rsid w:val="00B15E76"/>
    <w:rsid w:val="00B160C9"/>
    <w:rsid w:val="00B16324"/>
    <w:rsid w:val="00B1652C"/>
    <w:rsid w:val="00B16900"/>
    <w:rsid w:val="00B16DB2"/>
    <w:rsid w:val="00B17504"/>
    <w:rsid w:val="00B178DC"/>
    <w:rsid w:val="00B17E6F"/>
    <w:rsid w:val="00B20077"/>
    <w:rsid w:val="00B200AD"/>
    <w:rsid w:val="00B20374"/>
    <w:rsid w:val="00B2095D"/>
    <w:rsid w:val="00B21022"/>
    <w:rsid w:val="00B211C0"/>
    <w:rsid w:val="00B21276"/>
    <w:rsid w:val="00B2183E"/>
    <w:rsid w:val="00B21D9F"/>
    <w:rsid w:val="00B22042"/>
    <w:rsid w:val="00B22333"/>
    <w:rsid w:val="00B2247E"/>
    <w:rsid w:val="00B22878"/>
    <w:rsid w:val="00B22C12"/>
    <w:rsid w:val="00B22DFF"/>
    <w:rsid w:val="00B22FBC"/>
    <w:rsid w:val="00B230BC"/>
    <w:rsid w:val="00B230F7"/>
    <w:rsid w:val="00B231FB"/>
    <w:rsid w:val="00B234D9"/>
    <w:rsid w:val="00B23ABE"/>
    <w:rsid w:val="00B23EAF"/>
    <w:rsid w:val="00B24357"/>
    <w:rsid w:val="00B24736"/>
    <w:rsid w:val="00B24A1D"/>
    <w:rsid w:val="00B24A69"/>
    <w:rsid w:val="00B24EBC"/>
    <w:rsid w:val="00B252E3"/>
    <w:rsid w:val="00B2582B"/>
    <w:rsid w:val="00B25A67"/>
    <w:rsid w:val="00B25D17"/>
    <w:rsid w:val="00B25D67"/>
    <w:rsid w:val="00B260D1"/>
    <w:rsid w:val="00B26798"/>
    <w:rsid w:val="00B267DF"/>
    <w:rsid w:val="00B26A6B"/>
    <w:rsid w:val="00B26A70"/>
    <w:rsid w:val="00B26C63"/>
    <w:rsid w:val="00B26C74"/>
    <w:rsid w:val="00B26DBE"/>
    <w:rsid w:val="00B27146"/>
    <w:rsid w:val="00B27527"/>
    <w:rsid w:val="00B2752E"/>
    <w:rsid w:val="00B275F2"/>
    <w:rsid w:val="00B27743"/>
    <w:rsid w:val="00B27ACD"/>
    <w:rsid w:val="00B27B13"/>
    <w:rsid w:val="00B27B8D"/>
    <w:rsid w:val="00B30135"/>
    <w:rsid w:val="00B30652"/>
    <w:rsid w:val="00B3095B"/>
    <w:rsid w:val="00B30A08"/>
    <w:rsid w:val="00B30A4D"/>
    <w:rsid w:val="00B30FAC"/>
    <w:rsid w:val="00B3136F"/>
    <w:rsid w:val="00B31CB1"/>
    <w:rsid w:val="00B31CC3"/>
    <w:rsid w:val="00B31ED0"/>
    <w:rsid w:val="00B32573"/>
    <w:rsid w:val="00B329D2"/>
    <w:rsid w:val="00B32FFA"/>
    <w:rsid w:val="00B3323D"/>
    <w:rsid w:val="00B33492"/>
    <w:rsid w:val="00B33F37"/>
    <w:rsid w:val="00B34307"/>
    <w:rsid w:val="00B346B5"/>
    <w:rsid w:val="00B3482A"/>
    <w:rsid w:val="00B34C27"/>
    <w:rsid w:val="00B34C64"/>
    <w:rsid w:val="00B35040"/>
    <w:rsid w:val="00B351AE"/>
    <w:rsid w:val="00B35C6E"/>
    <w:rsid w:val="00B35CEF"/>
    <w:rsid w:val="00B36110"/>
    <w:rsid w:val="00B362D0"/>
    <w:rsid w:val="00B3642E"/>
    <w:rsid w:val="00B371C6"/>
    <w:rsid w:val="00B372DA"/>
    <w:rsid w:val="00B37F77"/>
    <w:rsid w:val="00B4004F"/>
    <w:rsid w:val="00B40081"/>
    <w:rsid w:val="00B40756"/>
    <w:rsid w:val="00B40A4F"/>
    <w:rsid w:val="00B40E00"/>
    <w:rsid w:val="00B41498"/>
    <w:rsid w:val="00B415E4"/>
    <w:rsid w:val="00B4259A"/>
    <w:rsid w:val="00B42BB6"/>
    <w:rsid w:val="00B43038"/>
    <w:rsid w:val="00B4308B"/>
    <w:rsid w:val="00B4316D"/>
    <w:rsid w:val="00B436D0"/>
    <w:rsid w:val="00B4374F"/>
    <w:rsid w:val="00B43879"/>
    <w:rsid w:val="00B446F3"/>
    <w:rsid w:val="00B4475D"/>
    <w:rsid w:val="00B44DC6"/>
    <w:rsid w:val="00B451F0"/>
    <w:rsid w:val="00B45426"/>
    <w:rsid w:val="00B456E4"/>
    <w:rsid w:val="00B457D9"/>
    <w:rsid w:val="00B45887"/>
    <w:rsid w:val="00B45BE8"/>
    <w:rsid w:val="00B45EE1"/>
    <w:rsid w:val="00B46239"/>
    <w:rsid w:val="00B46363"/>
    <w:rsid w:val="00B463D8"/>
    <w:rsid w:val="00B46490"/>
    <w:rsid w:val="00B464C6"/>
    <w:rsid w:val="00B464FA"/>
    <w:rsid w:val="00B47706"/>
    <w:rsid w:val="00B4784D"/>
    <w:rsid w:val="00B479F9"/>
    <w:rsid w:val="00B47AB0"/>
    <w:rsid w:val="00B47BC4"/>
    <w:rsid w:val="00B47DEC"/>
    <w:rsid w:val="00B50E3F"/>
    <w:rsid w:val="00B51065"/>
    <w:rsid w:val="00B510A7"/>
    <w:rsid w:val="00B5123C"/>
    <w:rsid w:val="00B513BA"/>
    <w:rsid w:val="00B514F3"/>
    <w:rsid w:val="00B521CD"/>
    <w:rsid w:val="00B5227E"/>
    <w:rsid w:val="00B52B1E"/>
    <w:rsid w:val="00B53120"/>
    <w:rsid w:val="00B532E7"/>
    <w:rsid w:val="00B5370C"/>
    <w:rsid w:val="00B53F4D"/>
    <w:rsid w:val="00B543C7"/>
    <w:rsid w:val="00B5458E"/>
    <w:rsid w:val="00B54C00"/>
    <w:rsid w:val="00B55096"/>
    <w:rsid w:val="00B55408"/>
    <w:rsid w:val="00B568BC"/>
    <w:rsid w:val="00B56DF6"/>
    <w:rsid w:val="00B56F1A"/>
    <w:rsid w:val="00B576F2"/>
    <w:rsid w:val="00B5789B"/>
    <w:rsid w:val="00B57E89"/>
    <w:rsid w:val="00B608F1"/>
    <w:rsid w:val="00B60C53"/>
    <w:rsid w:val="00B611D8"/>
    <w:rsid w:val="00B61B00"/>
    <w:rsid w:val="00B61BA3"/>
    <w:rsid w:val="00B61E49"/>
    <w:rsid w:val="00B62499"/>
    <w:rsid w:val="00B6280B"/>
    <w:rsid w:val="00B62F55"/>
    <w:rsid w:val="00B63024"/>
    <w:rsid w:val="00B63254"/>
    <w:rsid w:val="00B635A8"/>
    <w:rsid w:val="00B6369E"/>
    <w:rsid w:val="00B63A4F"/>
    <w:rsid w:val="00B64A7B"/>
    <w:rsid w:val="00B64C62"/>
    <w:rsid w:val="00B651CD"/>
    <w:rsid w:val="00B65377"/>
    <w:rsid w:val="00B65466"/>
    <w:rsid w:val="00B654DD"/>
    <w:rsid w:val="00B65789"/>
    <w:rsid w:val="00B65A75"/>
    <w:rsid w:val="00B65FAF"/>
    <w:rsid w:val="00B66A71"/>
    <w:rsid w:val="00B6702F"/>
    <w:rsid w:val="00B670AD"/>
    <w:rsid w:val="00B67748"/>
    <w:rsid w:val="00B6788E"/>
    <w:rsid w:val="00B67B08"/>
    <w:rsid w:val="00B67C15"/>
    <w:rsid w:val="00B67DD6"/>
    <w:rsid w:val="00B67F95"/>
    <w:rsid w:val="00B702C3"/>
    <w:rsid w:val="00B7033C"/>
    <w:rsid w:val="00B70621"/>
    <w:rsid w:val="00B7064A"/>
    <w:rsid w:val="00B7074E"/>
    <w:rsid w:val="00B712C2"/>
    <w:rsid w:val="00B7131F"/>
    <w:rsid w:val="00B71943"/>
    <w:rsid w:val="00B71B42"/>
    <w:rsid w:val="00B721BB"/>
    <w:rsid w:val="00B723AB"/>
    <w:rsid w:val="00B72440"/>
    <w:rsid w:val="00B72842"/>
    <w:rsid w:val="00B73355"/>
    <w:rsid w:val="00B73943"/>
    <w:rsid w:val="00B73A04"/>
    <w:rsid w:val="00B74A9F"/>
    <w:rsid w:val="00B75007"/>
    <w:rsid w:val="00B7519C"/>
    <w:rsid w:val="00B75380"/>
    <w:rsid w:val="00B7545C"/>
    <w:rsid w:val="00B75D3B"/>
    <w:rsid w:val="00B762A3"/>
    <w:rsid w:val="00B762FB"/>
    <w:rsid w:val="00B769B1"/>
    <w:rsid w:val="00B76A6B"/>
    <w:rsid w:val="00B773AC"/>
    <w:rsid w:val="00B77644"/>
    <w:rsid w:val="00B7775A"/>
    <w:rsid w:val="00B77E9B"/>
    <w:rsid w:val="00B80011"/>
    <w:rsid w:val="00B8036F"/>
    <w:rsid w:val="00B8041D"/>
    <w:rsid w:val="00B80FE2"/>
    <w:rsid w:val="00B812A7"/>
    <w:rsid w:val="00B8227C"/>
    <w:rsid w:val="00B82383"/>
    <w:rsid w:val="00B8245D"/>
    <w:rsid w:val="00B830AE"/>
    <w:rsid w:val="00B83217"/>
    <w:rsid w:val="00B8333C"/>
    <w:rsid w:val="00B83745"/>
    <w:rsid w:val="00B83CAF"/>
    <w:rsid w:val="00B841DE"/>
    <w:rsid w:val="00B84B19"/>
    <w:rsid w:val="00B84EC9"/>
    <w:rsid w:val="00B8580D"/>
    <w:rsid w:val="00B8585E"/>
    <w:rsid w:val="00B86160"/>
    <w:rsid w:val="00B863ED"/>
    <w:rsid w:val="00B865FF"/>
    <w:rsid w:val="00B8669C"/>
    <w:rsid w:val="00B86BE2"/>
    <w:rsid w:val="00B86F0E"/>
    <w:rsid w:val="00B870CE"/>
    <w:rsid w:val="00B87911"/>
    <w:rsid w:val="00B87B5A"/>
    <w:rsid w:val="00B87B6D"/>
    <w:rsid w:val="00B87B77"/>
    <w:rsid w:val="00B87C4A"/>
    <w:rsid w:val="00B87E06"/>
    <w:rsid w:val="00B90324"/>
    <w:rsid w:val="00B90C89"/>
    <w:rsid w:val="00B90F2D"/>
    <w:rsid w:val="00B914E3"/>
    <w:rsid w:val="00B91E91"/>
    <w:rsid w:val="00B92595"/>
    <w:rsid w:val="00B92A30"/>
    <w:rsid w:val="00B92ABD"/>
    <w:rsid w:val="00B92C00"/>
    <w:rsid w:val="00B92E97"/>
    <w:rsid w:val="00B92ED8"/>
    <w:rsid w:val="00B92EE3"/>
    <w:rsid w:val="00B930F3"/>
    <w:rsid w:val="00B9354C"/>
    <w:rsid w:val="00B93A39"/>
    <w:rsid w:val="00B94755"/>
    <w:rsid w:val="00B94824"/>
    <w:rsid w:val="00B94E93"/>
    <w:rsid w:val="00B95098"/>
    <w:rsid w:val="00B95199"/>
    <w:rsid w:val="00B9554C"/>
    <w:rsid w:val="00B95E36"/>
    <w:rsid w:val="00B9607D"/>
    <w:rsid w:val="00B9686F"/>
    <w:rsid w:val="00B97253"/>
    <w:rsid w:val="00B97845"/>
    <w:rsid w:val="00B97FED"/>
    <w:rsid w:val="00BA068F"/>
    <w:rsid w:val="00BA06F0"/>
    <w:rsid w:val="00BA083D"/>
    <w:rsid w:val="00BA08B3"/>
    <w:rsid w:val="00BA0994"/>
    <w:rsid w:val="00BA0B3C"/>
    <w:rsid w:val="00BA0DCB"/>
    <w:rsid w:val="00BA130B"/>
    <w:rsid w:val="00BA1354"/>
    <w:rsid w:val="00BA174E"/>
    <w:rsid w:val="00BA1DF6"/>
    <w:rsid w:val="00BA2987"/>
    <w:rsid w:val="00BA2C7C"/>
    <w:rsid w:val="00BA2CF2"/>
    <w:rsid w:val="00BA2E33"/>
    <w:rsid w:val="00BA3144"/>
    <w:rsid w:val="00BA31D2"/>
    <w:rsid w:val="00BA367D"/>
    <w:rsid w:val="00BA3C82"/>
    <w:rsid w:val="00BA3DBD"/>
    <w:rsid w:val="00BA43F7"/>
    <w:rsid w:val="00BA444F"/>
    <w:rsid w:val="00BA4F9A"/>
    <w:rsid w:val="00BA5634"/>
    <w:rsid w:val="00BA57EC"/>
    <w:rsid w:val="00BA6DFD"/>
    <w:rsid w:val="00BA6FEB"/>
    <w:rsid w:val="00BA7577"/>
    <w:rsid w:val="00BA7730"/>
    <w:rsid w:val="00BA78F0"/>
    <w:rsid w:val="00BA7908"/>
    <w:rsid w:val="00BA7A1A"/>
    <w:rsid w:val="00BA7BAA"/>
    <w:rsid w:val="00BA7F70"/>
    <w:rsid w:val="00BB02B9"/>
    <w:rsid w:val="00BB0A25"/>
    <w:rsid w:val="00BB0BDE"/>
    <w:rsid w:val="00BB1355"/>
    <w:rsid w:val="00BB15E5"/>
    <w:rsid w:val="00BB1721"/>
    <w:rsid w:val="00BB2736"/>
    <w:rsid w:val="00BB3294"/>
    <w:rsid w:val="00BB3307"/>
    <w:rsid w:val="00BB3372"/>
    <w:rsid w:val="00BB339A"/>
    <w:rsid w:val="00BB3B52"/>
    <w:rsid w:val="00BB4140"/>
    <w:rsid w:val="00BB474F"/>
    <w:rsid w:val="00BB4916"/>
    <w:rsid w:val="00BB4AE8"/>
    <w:rsid w:val="00BB51B8"/>
    <w:rsid w:val="00BB5411"/>
    <w:rsid w:val="00BB56F9"/>
    <w:rsid w:val="00BB58DA"/>
    <w:rsid w:val="00BB5E47"/>
    <w:rsid w:val="00BB5EFC"/>
    <w:rsid w:val="00BB629D"/>
    <w:rsid w:val="00BB63DA"/>
    <w:rsid w:val="00BB64D8"/>
    <w:rsid w:val="00BB6E8A"/>
    <w:rsid w:val="00BB74F3"/>
    <w:rsid w:val="00BB76BC"/>
    <w:rsid w:val="00BB7719"/>
    <w:rsid w:val="00BB7949"/>
    <w:rsid w:val="00BB7E4E"/>
    <w:rsid w:val="00BC021A"/>
    <w:rsid w:val="00BC022F"/>
    <w:rsid w:val="00BC0949"/>
    <w:rsid w:val="00BC0C87"/>
    <w:rsid w:val="00BC0F38"/>
    <w:rsid w:val="00BC108E"/>
    <w:rsid w:val="00BC14D1"/>
    <w:rsid w:val="00BC1AA6"/>
    <w:rsid w:val="00BC2224"/>
    <w:rsid w:val="00BC2E75"/>
    <w:rsid w:val="00BC3870"/>
    <w:rsid w:val="00BC3EE8"/>
    <w:rsid w:val="00BC4CFA"/>
    <w:rsid w:val="00BC53DA"/>
    <w:rsid w:val="00BC5668"/>
    <w:rsid w:val="00BC5AD0"/>
    <w:rsid w:val="00BC62EB"/>
    <w:rsid w:val="00BC6663"/>
    <w:rsid w:val="00BC66F4"/>
    <w:rsid w:val="00BC67B8"/>
    <w:rsid w:val="00BC6936"/>
    <w:rsid w:val="00BC6A08"/>
    <w:rsid w:val="00BC754B"/>
    <w:rsid w:val="00BC7579"/>
    <w:rsid w:val="00BC7E14"/>
    <w:rsid w:val="00BD05E2"/>
    <w:rsid w:val="00BD0AC3"/>
    <w:rsid w:val="00BD1E22"/>
    <w:rsid w:val="00BD1FD6"/>
    <w:rsid w:val="00BD2E00"/>
    <w:rsid w:val="00BD30C1"/>
    <w:rsid w:val="00BD30C6"/>
    <w:rsid w:val="00BD3412"/>
    <w:rsid w:val="00BD34B6"/>
    <w:rsid w:val="00BD3C2F"/>
    <w:rsid w:val="00BD3F01"/>
    <w:rsid w:val="00BD3F6E"/>
    <w:rsid w:val="00BD3FF9"/>
    <w:rsid w:val="00BD4572"/>
    <w:rsid w:val="00BD46B5"/>
    <w:rsid w:val="00BD6A17"/>
    <w:rsid w:val="00BD6F68"/>
    <w:rsid w:val="00BE0052"/>
    <w:rsid w:val="00BE0380"/>
    <w:rsid w:val="00BE0A38"/>
    <w:rsid w:val="00BE0FDB"/>
    <w:rsid w:val="00BE125F"/>
    <w:rsid w:val="00BE1A65"/>
    <w:rsid w:val="00BE1DB5"/>
    <w:rsid w:val="00BE1FFB"/>
    <w:rsid w:val="00BE24C4"/>
    <w:rsid w:val="00BE270E"/>
    <w:rsid w:val="00BE2A2D"/>
    <w:rsid w:val="00BE2A5D"/>
    <w:rsid w:val="00BE2BB3"/>
    <w:rsid w:val="00BE2E88"/>
    <w:rsid w:val="00BE2F10"/>
    <w:rsid w:val="00BE3164"/>
    <w:rsid w:val="00BE31C4"/>
    <w:rsid w:val="00BE492C"/>
    <w:rsid w:val="00BE507E"/>
    <w:rsid w:val="00BE59A5"/>
    <w:rsid w:val="00BE6CC7"/>
    <w:rsid w:val="00BE6D45"/>
    <w:rsid w:val="00BE7266"/>
    <w:rsid w:val="00BE72EC"/>
    <w:rsid w:val="00BE758F"/>
    <w:rsid w:val="00BE7938"/>
    <w:rsid w:val="00BE7AD2"/>
    <w:rsid w:val="00BE7F38"/>
    <w:rsid w:val="00BF00BE"/>
    <w:rsid w:val="00BF0B70"/>
    <w:rsid w:val="00BF0F64"/>
    <w:rsid w:val="00BF129E"/>
    <w:rsid w:val="00BF1329"/>
    <w:rsid w:val="00BF1B4F"/>
    <w:rsid w:val="00BF1B6D"/>
    <w:rsid w:val="00BF1BAB"/>
    <w:rsid w:val="00BF27BE"/>
    <w:rsid w:val="00BF2A39"/>
    <w:rsid w:val="00BF2A62"/>
    <w:rsid w:val="00BF2BB7"/>
    <w:rsid w:val="00BF2E84"/>
    <w:rsid w:val="00BF2E8D"/>
    <w:rsid w:val="00BF31AC"/>
    <w:rsid w:val="00BF3974"/>
    <w:rsid w:val="00BF3AC2"/>
    <w:rsid w:val="00BF4011"/>
    <w:rsid w:val="00BF40C0"/>
    <w:rsid w:val="00BF42C4"/>
    <w:rsid w:val="00BF4D5E"/>
    <w:rsid w:val="00BF4DCA"/>
    <w:rsid w:val="00BF4EAB"/>
    <w:rsid w:val="00BF5030"/>
    <w:rsid w:val="00BF5B30"/>
    <w:rsid w:val="00BF608B"/>
    <w:rsid w:val="00BF627F"/>
    <w:rsid w:val="00BF66C1"/>
    <w:rsid w:val="00BF68B8"/>
    <w:rsid w:val="00BF735B"/>
    <w:rsid w:val="00BF7FC4"/>
    <w:rsid w:val="00C001E1"/>
    <w:rsid w:val="00C00516"/>
    <w:rsid w:val="00C00B22"/>
    <w:rsid w:val="00C01860"/>
    <w:rsid w:val="00C01AAE"/>
    <w:rsid w:val="00C0228B"/>
    <w:rsid w:val="00C02361"/>
    <w:rsid w:val="00C02793"/>
    <w:rsid w:val="00C02E66"/>
    <w:rsid w:val="00C02ED0"/>
    <w:rsid w:val="00C02EF7"/>
    <w:rsid w:val="00C0315D"/>
    <w:rsid w:val="00C0341C"/>
    <w:rsid w:val="00C0367E"/>
    <w:rsid w:val="00C0389A"/>
    <w:rsid w:val="00C03F2C"/>
    <w:rsid w:val="00C04455"/>
    <w:rsid w:val="00C047DA"/>
    <w:rsid w:val="00C049E5"/>
    <w:rsid w:val="00C04C68"/>
    <w:rsid w:val="00C04D12"/>
    <w:rsid w:val="00C04E23"/>
    <w:rsid w:val="00C052D8"/>
    <w:rsid w:val="00C05389"/>
    <w:rsid w:val="00C05624"/>
    <w:rsid w:val="00C056A1"/>
    <w:rsid w:val="00C057C8"/>
    <w:rsid w:val="00C058C7"/>
    <w:rsid w:val="00C060D0"/>
    <w:rsid w:val="00C0615E"/>
    <w:rsid w:val="00C06E6A"/>
    <w:rsid w:val="00C07463"/>
    <w:rsid w:val="00C074E7"/>
    <w:rsid w:val="00C07622"/>
    <w:rsid w:val="00C10971"/>
    <w:rsid w:val="00C10C86"/>
    <w:rsid w:val="00C10FA5"/>
    <w:rsid w:val="00C11A99"/>
    <w:rsid w:val="00C12241"/>
    <w:rsid w:val="00C1237C"/>
    <w:rsid w:val="00C12473"/>
    <w:rsid w:val="00C12B51"/>
    <w:rsid w:val="00C12ED5"/>
    <w:rsid w:val="00C131EB"/>
    <w:rsid w:val="00C13225"/>
    <w:rsid w:val="00C13813"/>
    <w:rsid w:val="00C141C9"/>
    <w:rsid w:val="00C14220"/>
    <w:rsid w:val="00C1434B"/>
    <w:rsid w:val="00C1481E"/>
    <w:rsid w:val="00C14827"/>
    <w:rsid w:val="00C1538F"/>
    <w:rsid w:val="00C153AD"/>
    <w:rsid w:val="00C155A1"/>
    <w:rsid w:val="00C1573B"/>
    <w:rsid w:val="00C15A9A"/>
    <w:rsid w:val="00C15AA2"/>
    <w:rsid w:val="00C15EE7"/>
    <w:rsid w:val="00C16223"/>
    <w:rsid w:val="00C163BE"/>
    <w:rsid w:val="00C16744"/>
    <w:rsid w:val="00C16BC5"/>
    <w:rsid w:val="00C17425"/>
    <w:rsid w:val="00C17624"/>
    <w:rsid w:val="00C17933"/>
    <w:rsid w:val="00C17AA9"/>
    <w:rsid w:val="00C20916"/>
    <w:rsid w:val="00C2137B"/>
    <w:rsid w:val="00C21490"/>
    <w:rsid w:val="00C21764"/>
    <w:rsid w:val="00C217D4"/>
    <w:rsid w:val="00C21C11"/>
    <w:rsid w:val="00C2236A"/>
    <w:rsid w:val="00C22BF1"/>
    <w:rsid w:val="00C22D41"/>
    <w:rsid w:val="00C230DD"/>
    <w:rsid w:val="00C23710"/>
    <w:rsid w:val="00C23A90"/>
    <w:rsid w:val="00C23C63"/>
    <w:rsid w:val="00C23DAA"/>
    <w:rsid w:val="00C23FF8"/>
    <w:rsid w:val="00C24C03"/>
    <w:rsid w:val="00C24D41"/>
    <w:rsid w:val="00C24F38"/>
    <w:rsid w:val="00C25F2A"/>
    <w:rsid w:val="00C25FCA"/>
    <w:rsid w:val="00C25FF7"/>
    <w:rsid w:val="00C263D5"/>
    <w:rsid w:val="00C2652B"/>
    <w:rsid w:val="00C265F8"/>
    <w:rsid w:val="00C2683E"/>
    <w:rsid w:val="00C26D97"/>
    <w:rsid w:val="00C26DC7"/>
    <w:rsid w:val="00C27E69"/>
    <w:rsid w:val="00C30134"/>
    <w:rsid w:val="00C30419"/>
    <w:rsid w:val="00C31020"/>
    <w:rsid w:val="00C313B5"/>
    <w:rsid w:val="00C314BD"/>
    <w:rsid w:val="00C3155A"/>
    <w:rsid w:val="00C31D14"/>
    <w:rsid w:val="00C327A2"/>
    <w:rsid w:val="00C327C9"/>
    <w:rsid w:val="00C32D07"/>
    <w:rsid w:val="00C3307D"/>
    <w:rsid w:val="00C331A0"/>
    <w:rsid w:val="00C333DA"/>
    <w:rsid w:val="00C333E7"/>
    <w:rsid w:val="00C33658"/>
    <w:rsid w:val="00C3367B"/>
    <w:rsid w:val="00C33782"/>
    <w:rsid w:val="00C33853"/>
    <w:rsid w:val="00C33A8E"/>
    <w:rsid w:val="00C33DD1"/>
    <w:rsid w:val="00C344C8"/>
    <w:rsid w:val="00C34808"/>
    <w:rsid w:val="00C34AE3"/>
    <w:rsid w:val="00C34B3C"/>
    <w:rsid w:val="00C34BD0"/>
    <w:rsid w:val="00C34FFD"/>
    <w:rsid w:val="00C35180"/>
    <w:rsid w:val="00C35DEF"/>
    <w:rsid w:val="00C35F9C"/>
    <w:rsid w:val="00C3651B"/>
    <w:rsid w:val="00C3683C"/>
    <w:rsid w:val="00C40E19"/>
    <w:rsid w:val="00C41126"/>
    <w:rsid w:val="00C415E7"/>
    <w:rsid w:val="00C426B5"/>
    <w:rsid w:val="00C42CD3"/>
    <w:rsid w:val="00C42D70"/>
    <w:rsid w:val="00C43040"/>
    <w:rsid w:val="00C43046"/>
    <w:rsid w:val="00C4306D"/>
    <w:rsid w:val="00C43077"/>
    <w:rsid w:val="00C43394"/>
    <w:rsid w:val="00C437E1"/>
    <w:rsid w:val="00C44DEC"/>
    <w:rsid w:val="00C44E45"/>
    <w:rsid w:val="00C44FD3"/>
    <w:rsid w:val="00C450D9"/>
    <w:rsid w:val="00C456F9"/>
    <w:rsid w:val="00C45782"/>
    <w:rsid w:val="00C457FC"/>
    <w:rsid w:val="00C45A53"/>
    <w:rsid w:val="00C45C12"/>
    <w:rsid w:val="00C45D9B"/>
    <w:rsid w:val="00C463FA"/>
    <w:rsid w:val="00C4691C"/>
    <w:rsid w:val="00C46A7E"/>
    <w:rsid w:val="00C46B03"/>
    <w:rsid w:val="00C46B3A"/>
    <w:rsid w:val="00C46B3C"/>
    <w:rsid w:val="00C46E82"/>
    <w:rsid w:val="00C47763"/>
    <w:rsid w:val="00C47FE8"/>
    <w:rsid w:val="00C500B8"/>
    <w:rsid w:val="00C50170"/>
    <w:rsid w:val="00C503C2"/>
    <w:rsid w:val="00C509C1"/>
    <w:rsid w:val="00C51F48"/>
    <w:rsid w:val="00C521EA"/>
    <w:rsid w:val="00C52529"/>
    <w:rsid w:val="00C52BD0"/>
    <w:rsid w:val="00C52C18"/>
    <w:rsid w:val="00C5311B"/>
    <w:rsid w:val="00C53F94"/>
    <w:rsid w:val="00C54152"/>
    <w:rsid w:val="00C54153"/>
    <w:rsid w:val="00C54419"/>
    <w:rsid w:val="00C5548F"/>
    <w:rsid w:val="00C55560"/>
    <w:rsid w:val="00C55639"/>
    <w:rsid w:val="00C55713"/>
    <w:rsid w:val="00C55C98"/>
    <w:rsid w:val="00C564E3"/>
    <w:rsid w:val="00C5660D"/>
    <w:rsid w:val="00C56D66"/>
    <w:rsid w:val="00C578AA"/>
    <w:rsid w:val="00C57AE6"/>
    <w:rsid w:val="00C57CC1"/>
    <w:rsid w:val="00C57E00"/>
    <w:rsid w:val="00C60500"/>
    <w:rsid w:val="00C60E91"/>
    <w:rsid w:val="00C60F8C"/>
    <w:rsid w:val="00C6135F"/>
    <w:rsid w:val="00C614D3"/>
    <w:rsid w:val="00C614F1"/>
    <w:rsid w:val="00C61616"/>
    <w:rsid w:val="00C617E4"/>
    <w:rsid w:val="00C61BC4"/>
    <w:rsid w:val="00C62115"/>
    <w:rsid w:val="00C62180"/>
    <w:rsid w:val="00C62EEF"/>
    <w:rsid w:val="00C63B41"/>
    <w:rsid w:val="00C642BA"/>
    <w:rsid w:val="00C6458F"/>
    <w:rsid w:val="00C64800"/>
    <w:rsid w:val="00C64983"/>
    <w:rsid w:val="00C64E12"/>
    <w:rsid w:val="00C65C3F"/>
    <w:rsid w:val="00C669C6"/>
    <w:rsid w:val="00C66BE9"/>
    <w:rsid w:val="00C67397"/>
    <w:rsid w:val="00C6759F"/>
    <w:rsid w:val="00C67AAC"/>
    <w:rsid w:val="00C67FFC"/>
    <w:rsid w:val="00C701D4"/>
    <w:rsid w:val="00C70A1C"/>
    <w:rsid w:val="00C70F53"/>
    <w:rsid w:val="00C710A2"/>
    <w:rsid w:val="00C711C6"/>
    <w:rsid w:val="00C713E6"/>
    <w:rsid w:val="00C71E20"/>
    <w:rsid w:val="00C71F77"/>
    <w:rsid w:val="00C721D0"/>
    <w:rsid w:val="00C72271"/>
    <w:rsid w:val="00C72BF0"/>
    <w:rsid w:val="00C73089"/>
    <w:rsid w:val="00C731C9"/>
    <w:rsid w:val="00C73339"/>
    <w:rsid w:val="00C735D6"/>
    <w:rsid w:val="00C73605"/>
    <w:rsid w:val="00C737C8"/>
    <w:rsid w:val="00C73A18"/>
    <w:rsid w:val="00C740B7"/>
    <w:rsid w:val="00C74DB6"/>
    <w:rsid w:val="00C7519F"/>
    <w:rsid w:val="00C75422"/>
    <w:rsid w:val="00C7620C"/>
    <w:rsid w:val="00C76A25"/>
    <w:rsid w:val="00C76D90"/>
    <w:rsid w:val="00C7713A"/>
    <w:rsid w:val="00C77623"/>
    <w:rsid w:val="00C7798E"/>
    <w:rsid w:val="00C80125"/>
    <w:rsid w:val="00C80201"/>
    <w:rsid w:val="00C80565"/>
    <w:rsid w:val="00C808E3"/>
    <w:rsid w:val="00C80DB0"/>
    <w:rsid w:val="00C811A1"/>
    <w:rsid w:val="00C81428"/>
    <w:rsid w:val="00C819E3"/>
    <w:rsid w:val="00C81B48"/>
    <w:rsid w:val="00C81E30"/>
    <w:rsid w:val="00C821D3"/>
    <w:rsid w:val="00C822C6"/>
    <w:rsid w:val="00C8258B"/>
    <w:rsid w:val="00C827E8"/>
    <w:rsid w:val="00C83144"/>
    <w:rsid w:val="00C8327E"/>
    <w:rsid w:val="00C83C5E"/>
    <w:rsid w:val="00C83CCB"/>
    <w:rsid w:val="00C84A70"/>
    <w:rsid w:val="00C84AE5"/>
    <w:rsid w:val="00C84E33"/>
    <w:rsid w:val="00C84EE4"/>
    <w:rsid w:val="00C85BF5"/>
    <w:rsid w:val="00C8676B"/>
    <w:rsid w:val="00C8698E"/>
    <w:rsid w:val="00C86B7B"/>
    <w:rsid w:val="00C86DFE"/>
    <w:rsid w:val="00C87268"/>
    <w:rsid w:val="00C876D3"/>
    <w:rsid w:val="00C87819"/>
    <w:rsid w:val="00C87D03"/>
    <w:rsid w:val="00C901FD"/>
    <w:rsid w:val="00C902EF"/>
    <w:rsid w:val="00C909E4"/>
    <w:rsid w:val="00C90AB6"/>
    <w:rsid w:val="00C90CA9"/>
    <w:rsid w:val="00C90F8E"/>
    <w:rsid w:val="00C91187"/>
    <w:rsid w:val="00C9160E"/>
    <w:rsid w:val="00C917ED"/>
    <w:rsid w:val="00C91923"/>
    <w:rsid w:val="00C91BBD"/>
    <w:rsid w:val="00C91E9E"/>
    <w:rsid w:val="00C92B7D"/>
    <w:rsid w:val="00C92BAA"/>
    <w:rsid w:val="00C932EF"/>
    <w:rsid w:val="00C933DD"/>
    <w:rsid w:val="00C9352E"/>
    <w:rsid w:val="00C93B02"/>
    <w:rsid w:val="00C93F58"/>
    <w:rsid w:val="00C94170"/>
    <w:rsid w:val="00C9449C"/>
    <w:rsid w:val="00C9452B"/>
    <w:rsid w:val="00C945F1"/>
    <w:rsid w:val="00C94A9D"/>
    <w:rsid w:val="00C94C08"/>
    <w:rsid w:val="00C95439"/>
    <w:rsid w:val="00C955B6"/>
    <w:rsid w:val="00C95680"/>
    <w:rsid w:val="00C9593F"/>
    <w:rsid w:val="00C965D8"/>
    <w:rsid w:val="00C9696B"/>
    <w:rsid w:val="00C96971"/>
    <w:rsid w:val="00C97271"/>
    <w:rsid w:val="00C97B37"/>
    <w:rsid w:val="00C97C97"/>
    <w:rsid w:val="00C97E45"/>
    <w:rsid w:val="00CA00D9"/>
    <w:rsid w:val="00CA011B"/>
    <w:rsid w:val="00CA049F"/>
    <w:rsid w:val="00CA061D"/>
    <w:rsid w:val="00CA0AC7"/>
    <w:rsid w:val="00CA0ADF"/>
    <w:rsid w:val="00CA0B0C"/>
    <w:rsid w:val="00CA0EDE"/>
    <w:rsid w:val="00CA11B5"/>
    <w:rsid w:val="00CA16B3"/>
    <w:rsid w:val="00CA1936"/>
    <w:rsid w:val="00CA1CB6"/>
    <w:rsid w:val="00CA1E85"/>
    <w:rsid w:val="00CA2017"/>
    <w:rsid w:val="00CA23C3"/>
    <w:rsid w:val="00CA2AD5"/>
    <w:rsid w:val="00CA2C9C"/>
    <w:rsid w:val="00CA3CA1"/>
    <w:rsid w:val="00CA3CE3"/>
    <w:rsid w:val="00CA3D7E"/>
    <w:rsid w:val="00CA4C37"/>
    <w:rsid w:val="00CA5013"/>
    <w:rsid w:val="00CA535E"/>
    <w:rsid w:val="00CA59A4"/>
    <w:rsid w:val="00CA5A03"/>
    <w:rsid w:val="00CA5EE1"/>
    <w:rsid w:val="00CA600A"/>
    <w:rsid w:val="00CA640F"/>
    <w:rsid w:val="00CA66F1"/>
    <w:rsid w:val="00CA68C4"/>
    <w:rsid w:val="00CA6AF3"/>
    <w:rsid w:val="00CA731F"/>
    <w:rsid w:val="00CA76F0"/>
    <w:rsid w:val="00CA76F3"/>
    <w:rsid w:val="00CA7CCB"/>
    <w:rsid w:val="00CA7ED3"/>
    <w:rsid w:val="00CB0537"/>
    <w:rsid w:val="00CB053A"/>
    <w:rsid w:val="00CB05D5"/>
    <w:rsid w:val="00CB0853"/>
    <w:rsid w:val="00CB0B29"/>
    <w:rsid w:val="00CB1ABC"/>
    <w:rsid w:val="00CB279B"/>
    <w:rsid w:val="00CB2E0E"/>
    <w:rsid w:val="00CB2E16"/>
    <w:rsid w:val="00CB2EED"/>
    <w:rsid w:val="00CB3039"/>
    <w:rsid w:val="00CB31A1"/>
    <w:rsid w:val="00CB3892"/>
    <w:rsid w:val="00CB44AA"/>
    <w:rsid w:val="00CB48C5"/>
    <w:rsid w:val="00CB4B53"/>
    <w:rsid w:val="00CB5114"/>
    <w:rsid w:val="00CB5366"/>
    <w:rsid w:val="00CB5A19"/>
    <w:rsid w:val="00CB60A7"/>
    <w:rsid w:val="00CB6989"/>
    <w:rsid w:val="00CB6E93"/>
    <w:rsid w:val="00CB704E"/>
    <w:rsid w:val="00CB755B"/>
    <w:rsid w:val="00CB799D"/>
    <w:rsid w:val="00CB7A0A"/>
    <w:rsid w:val="00CB7A3E"/>
    <w:rsid w:val="00CC01A2"/>
    <w:rsid w:val="00CC0D05"/>
    <w:rsid w:val="00CC0E6C"/>
    <w:rsid w:val="00CC0F83"/>
    <w:rsid w:val="00CC1059"/>
    <w:rsid w:val="00CC15E0"/>
    <w:rsid w:val="00CC18E0"/>
    <w:rsid w:val="00CC1E9D"/>
    <w:rsid w:val="00CC24F7"/>
    <w:rsid w:val="00CC2B69"/>
    <w:rsid w:val="00CC2E58"/>
    <w:rsid w:val="00CC33C0"/>
    <w:rsid w:val="00CC34FD"/>
    <w:rsid w:val="00CC35D3"/>
    <w:rsid w:val="00CC36C2"/>
    <w:rsid w:val="00CC3765"/>
    <w:rsid w:val="00CC397C"/>
    <w:rsid w:val="00CC42BD"/>
    <w:rsid w:val="00CC4454"/>
    <w:rsid w:val="00CC4AEE"/>
    <w:rsid w:val="00CC4D4B"/>
    <w:rsid w:val="00CC52DE"/>
    <w:rsid w:val="00CC5840"/>
    <w:rsid w:val="00CC5C91"/>
    <w:rsid w:val="00CC67CB"/>
    <w:rsid w:val="00CC683D"/>
    <w:rsid w:val="00CC6CC8"/>
    <w:rsid w:val="00CC6D11"/>
    <w:rsid w:val="00CC70D4"/>
    <w:rsid w:val="00CC786F"/>
    <w:rsid w:val="00CC795E"/>
    <w:rsid w:val="00CD004C"/>
    <w:rsid w:val="00CD0111"/>
    <w:rsid w:val="00CD04EA"/>
    <w:rsid w:val="00CD0BA2"/>
    <w:rsid w:val="00CD0C86"/>
    <w:rsid w:val="00CD1AD6"/>
    <w:rsid w:val="00CD1BE6"/>
    <w:rsid w:val="00CD1E6F"/>
    <w:rsid w:val="00CD1F23"/>
    <w:rsid w:val="00CD23D0"/>
    <w:rsid w:val="00CD2A28"/>
    <w:rsid w:val="00CD2A62"/>
    <w:rsid w:val="00CD2CF2"/>
    <w:rsid w:val="00CD2EF1"/>
    <w:rsid w:val="00CD3418"/>
    <w:rsid w:val="00CD3452"/>
    <w:rsid w:val="00CD4459"/>
    <w:rsid w:val="00CD448A"/>
    <w:rsid w:val="00CD4810"/>
    <w:rsid w:val="00CD491B"/>
    <w:rsid w:val="00CD4C8D"/>
    <w:rsid w:val="00CD5281"/>
    <w:rsid w:val="00CD55CD"/>
    <w:rsid w:val="00CD5716"/>
    <w:rsid w:val="00CD5A4C"/>
    <w:rsid w:val="00CD5B9E"/>
    <w:rsid w:val="00CD6553"/>
    <w:rsid w:val="00CD6604"/>
    <w:rsid w:val="00CD7220"/>
    <w:rsid w:val="00CD72B3"/>
    <w:rsid w:val="00CD751B"/>
    <w:rsid w:val="00CD7A13"/>
    <w:rsid w:val="00CD7AAA"/>
    <w:rsid w:val="00CD7ECA"/>
    <w:rsid w:val="00CE000B"/>
    <w:rsid w:val="00CE05C8"/>
    <w:rsid w:val="00CE0747"/>
    <w:rsid w:val="00CE07BA"/>
    <w:rsid w:val="00CE0974"/>
    <w:rsid w:val="00CE0ABD"/>
    <w:rsid w:val="00CE11E0"/>
    <w:rsid w:val="00CE16B3"/>
    <w:rsid w:val="00CE199F"/>
    <w:rsid w:val="00CE1C72"/>
    <w:rsid w:val="00CE2068"/>
    <w:rsid w:val="00CE22E6"/>
    <w:rsid w:val="00CE3471"/>
    <w:rsid w:val="00CE3A10"/>
    <w:rsid w:val="00CE3EE5"/>
    <w:rsid w:val="00CE3F4B"/>
    <w:rsid w:val="00CE4836"/>
    <w:rsid w:val="00CE497F"/>
    <w:rsid w:val="00CE4987"/>
    <w:rsid w:val="00CE4C41"/>
    <w:rsid w:val="00CE4C49"/>
    <w:rsid w:val="00CE5A45"/>
    <w:rsid w:val="00CE5F4D"/>
    <w:rsid w:val="00CE602E"/>
    <w:rsid w:val="00CE6DD0"/>
    <w:rsid w:val="00CE6EB1"/>
    <w:rsid w:val="00CE745E"/>
    <w:rsid w:val="00CE75E5"/>
    <w:rsid w:val="00CF05C1"/>
    <w:rsid w:val="00CF0699"/>
    <w:rsid w:val="00CF0FFD"/>
    <w:rsid w:val="00CF1F97"/>
    <w:rsid w:val="00CF2506"/>
    <w:rsid w:val="00CF2511"/>
    <w:rsid w:val="00CF2D76"/>
    <w:rsid w:val="00CF2EAA"/>
    <w:rsid w:val="00CF35DC"/>
    <w:rsid w:val="00CF371C"/>
    <w:rsid w:val="00CF3915"/>
    <w:rsid w:val="00CF4161"/>
    <w:rsid w:val="00CF41EC"/>
    <w:rsid w:val="00CF4315"/>
    <w:rsid w:val="00CF45EE"/>
    <w:rsid w:val="00CF4A6F"/>
    <w:rsid w:val="00CF51B5"/>
    <w:rsid w:val="00CF5544"/>
    <w:rsid w:val="00CF5878"/>
    <w:rsid w:val="00CF59CF"/>
    <w:rsid w:val="00CF5C1F"/>
    <w:rsid w:val="00CF5D4C"/>
    <w:rsid w:val="00CF620A"/>
    <w:rsid w:val="00CF6955"/>
    <w:rsid w:val="00CF6A86"/>
    <w:rsid w:val="00CF72C6"/>
    <w:rsid w:val="00CF75F0"/>
    <w:rsid w:val="00CF761D"/>
    <w:rsid w:val="00CF7BC4"/>
    <w:rsid w:val="00CF7BCE"/>
    <w:rsid w:val="00CF7CA0"/>
    <w:rsid w:val="00CF7CE3"/>
    <w:rsid w:val="00D006C9"/>
    <w:rsid w:val="00D007BF"/>
    <w:rsid w:val="00D00950"/>
    <w:rsid w:val="00D00E7F"/>
    <w:rsid w:val="00D00ECA"/>
    <w:rsid w:val="00D01330"/>
    <w:rsid w:val="00D017A7"/>
    <w:rsid w:val="00D0250F"/>
    <w:rsid w:val="00D03C88"/>
    <w:rsid w:val="00D04155"/>
    <w:rsid w:val="00D041BE"/>
    <w:rsid w:val="00D0446A"/>
    <w:rsid w:val="00D04ABB"/>
    <w:rsid w:val="00D04BB6"/>
    <w:rsid w:val="00D05462"/>
    <w:rsid w:val="00D05BB0"/>
    <w:rsid w:val="00D05C82"/>
    <w:rsid w:val="00D05D72"/>
    <w:rsid w:val="00D05EDE"/>
    <w:rsid w:val="00D06298"/>
    <w:rsid w:val="00D063E9"/>
    <w:rsid w:val="00D07E99"/>
    <w:rsid w:val="00D07FC4"/>
    <w:rsid w:val="00D101C1"/>
    <w:rsid w:val="00D10D86"/>
    <w:rsid w:val="00D10D8C"/>
    <w:rsid w:val="00D10F20"/>
    <w:rsid w:val="00D1261F"/>
    <w:rsid w:val="00D13135"/>
    <w:rsid w:val="00D13258"/>
    <w:rsid w:val="00D13867"/>
    <w:rsid w:val="00D13E70"/>
    <w:rsid w:val="00D1406B"/>
    <w:rsid w:val="00D141CA"/>
    <w:rsid w:val="00D141FF"/>
    <w:rsid w:val="00D152FE"/>
    <w:rsid w:val="00D15ADD"/>
    <w:rsid w:val="00D16D2F"/>
    <w:rsid w:val="00D16F4D"/>
    <w:rsid w:val="00D16F95"/>
    <w:rsid w:val="00D17573"/>
    <w:rsid w:val="00D178CE"/>
    <w:rsid w:val="00D17D2F"/>
    <w:rsid w:val="00D206A3"/>
    <w:rsid w:val="00D20C17"/>
    <w:rsid w:val="00D21252"/>
    <w:rsid w:val="00D212A0"/>
    <w:rsid w:val="00D214D3"/>
    <w:rsid w:val="00D2179B"/>
    <w:rsid w:val="00D21DCC"/>
    <w:rsid w:val="00D21EE4"/>
    <w:rsid w:val="00D21F9D"/>
    <w:rsid w:val="00D223B3"/>
    <w:rsid w:val="00D227E2"/>
    <w:rsid w:val="00D22F0A"/>
    <w:rsid w:val="00D2433C"/>
    <w:rsid w:val="00D24350"/>
    <w:rsid w:val="00D2439F"/>
    <w:rsid w:val="00D245BF"/>
    <w:rsid w:val="00D248B7"/>
    <w:rsid w:val="00D24E44"/>
    <w:rsid w:val="00D25560"/>
    <w:rsid w:val="00D25689"/>
    <w:rsid w:val="00D25AD8"/>
    <w:rsid w:val="00D25B89"/>
    <w:rsid w:val="00D25FDC"/>
    <w:rsid w:val="00D2604A"/>
    <w:rsid w:val="00D26356"/>
    <w:rsid w:val="00D26857"/>
    <w:rsid w:val="00D2739D"/>
    <w:rsid w:val="00D273DF"/>
    <w:rsid w:val="00D27550"/>
    <w:rsid w:val="00D277DE"/>
    <w:rsid w:val="00D30368"/>
    <w:rsid w:val="00D30652"/>
    <w:rsid w:val="00D309FE"/>
    <w:rsid w:val="00D30A27"/>
    <w:rsid w:val="00D312BE"/>
    <w:rsid w:val="00D323C3"/>
    <w:rsid w:val="00D32840"/>
    <w:rsid w:val="00D3292F"/>
    <w:rsid w:val="00D33112"/>
    <w:rsid w:val="00D33A86"/>
    <w:rsid w:val="00D3401C"/>
    <w:rsid w:val="00D3409F"/>
    <w:rsid w:val="00D344CF"/>
    <w:rsid w:val="00D347EF"/>
    <w:rsid w:val="00D34AD5"/>
    <w:rsid w:val="00D3522C"/>
    <w:rsid w:val="00D3540B"/>
    <w:rsid w:val="00D363C3"/>
    <w:rsid w:val="00D36852"/>
    <w:rsid w:val="00D3702C"/>
    <w:rsid w:val="00D371FC"/>
    <w:rsid w:val="00D37643"/>
    <w:rsid w:val="00D37D71"/>
    <w:rsid w:val="00D37EAC"/>
    <w:rsid w:val="00D405AE"/>
    <w:rsid w:val="00D40653"/>
    <w:rsid w:val="00D4093A"/>
    <w:rsid w:val="00D40CE0"/>
    <w:rsid w:val="00D40ED5"/>
    <w:rsid w:val="00D42314"/>
    <w:rsid w:val="00D424B8"/>
    <w:rsid w:val="00D42723"/>
    <w:rsid w:val="00D42910"/>
    <w:rsid w:val="00D43381"/>
    <w:rsid w:val="00D44D92"/>
    <w:rsid w:val="00D450B6"/>
    <w:rsid w:val="00D459E8"/>
    <w:rsid w:val="00D45B49"/>
    <w:rsid w:val="00D46CA3"/>
    <w:rsid w:val="00D474ED"/>
    <w:rsid w:val="00D47571"/>
    <w:rsid w:val="00D47814"/>
    <w:rsid w:val="00D47AA1"/>
    <w:rsid w:val="00D47AD2"/>
    <w:rsid w:val="00D50285"/>
    <w:rsid w:val="00D50622"/>
    <w:rsid w:val="00D510F3"/>
    <w:rsid w:val="00D51277"/>
    <w:rsid w:val="00D516EC"/>
    <w:rsid w:val="00D51739"/>
    <w:rsid w:val="00D51ABB"/>
    <w:rsid w:val="00D51E59"/>
    <w:rsid w:val="00D5203D"/>
    <w:rsid w:val="00D52321"/>
    <w:rsid w:val="00D52751"/>
    <w:rsid w:val="00D535CB"/>
    <w:rsid w:val="00D5377B"/>
    <w:rsid w:val="00D53A2C"/>
    <w:rsid w:val="00D53C9B"/>
    <w:rsid w:val="00D53DF8"/>
    <w:rsid w:val="00D54206"/>
    <w:rsid w:val="00D545CA"/>
    <w:rsid w:val="00D54A56"/>
    <w:rsid w:val="00D54A91"/>
    <w:rsid w:val="00D54B32"/>
    <w:rsid w:val="00D55140"/>
    <w:rsid w:val="00D55388"/>
    <w:rsid w:val="00D5559E"/>
    <w:rsid w:val="00D559CC"/>
    <w:rsid w:val="00D56198"/>
    <w:rsid w:val="00D56797"/>
    <w:rsid w:val="00D5685D"/>
    <w:rsid w:val="00D56A69"/>
    <w:rsid w:val="00D57100"/>
    <w:rsid w:val="00D571FB"/>
    <w:rsid w:val="00D60307"/>
    <w:rsid w:val="00D60AB7"/>
    <w:rsid w:val="00D60D68"/>
    <w:rsid w:val="00D612CA"/>
    <w:rsid w:val="00D6148E"/>
    <w:rsid w:val="00D617BA"/>
    <w:rsid w:val="00D61D5E"/>
    <w:rsid w:val="00D61EA1"/>
    <w:rsid w:val="00D61F3E"/>
    <w:rsid w:val="00D62DF9"/>
    <w:rsid w:val="00D6308F"/>
    <w:rsid w:val="00D632D4"/>
    <w:rsid w:val="00D634AC"/>
    <w:rsid w:val="00D6355F"/>
    <w:rsid w:val="00D63692"/>
    <w:rsid w:val="00D63CE5"/>
    <w:rsid w:val="00D63F30"/>
    <w:rsid w:val="00D64338"/>
    <w:rsid w:val="00D644D9"/>
    <w:rsid w:val="00D64583"/>
    <w:rsid w:val="00D647F3"/>
    <w:rsid w:val="00D64E7B"/>
    <w:rsid w:val="00D650F8"/>
    <w:rsid w:val="00D65889"/>
    <w:rsid w:val="00D661F2"/>
    <w:rsid w:val="00D66376"/>
    <w:rsid w:val="00D664AD"/>
    <w:rsid w:val="00D665BB"/>
    <w:rsid w:val="00D66F81"/>
    <w:rsid w:val="00D67175"/>
    <w:rsid w:val="00D67611"/>
    <w:rsid w:val="00D6797A"/>
    <w:rsid w:val="00D67AD6"/>
    <w:rsid w:val="00D67CFD"/>
    <w:rsid w:val="00D701C6"/>
    <w:rsid w:val="00D708AE"/>
    <w:rsid w:val="00D70B80"/>
    <w:rsid w:val="00D70DEE"/>
    <w:rsid w:val="00D716A7"/>
    <w:rsid w:val="00D72032"/>
    <w:rsid w:val="00D726A9"/>
    <w:rsid w:val="00D72961"/>
    <w:rsid w:val="00D73337"/>
    <w:rsid w:val="00D738EF"/>
    <w:rsid w:val="00D739B8"/>
    <w:rsid w:val="00D73EA9"/>
    <w:rsid w:val="00D74123"/>
    <w:rsid w:val="00D74827"/>
    <w:rsid w:val="00D74DC2"/>
    <w:rsid w:val="00D7548B"/>
    <w:rsid w:val="00D757A5"/>
    <w:rsid w:val="00D757DE"/>
    <w:rsid w:val="00D761A2"/>
    <w:rsid w:val="00D7631A"/>
    <w:rsid w:val="00D76521"/>
    <w:rsid w:val="00D76BD1"/>
    <w:rsid w:val="00D77438"/>
    <w:rsid w:val="00D77547"/>
    <w:rsid w:val="00D77637"/>
    <w:rsid w:val="00D7770F"/>
    <w:rsid w:val="00D777DF"/>
    <w:rsid w:val="00D77E8D"/>
    <w:rsid w:val="00D8048D"/>
    <w:rsid w:val="00D8049E"/>
    <w:rsid w:val="00D80B27"/>
    <w:rsid w:val="00D80BDA"/>
    <w:rsid w:val="00D80D16"/>
    <w:rsid w:val="00D814E2"/>
    <w:rsid w:val="00D81945"/>
    <w:rsid w:val="00D820A2"/>
    <w:rsid w:val="00D821AC"/>
    <w:rsid w:val="00D826FF"/>
    <w:rsid w:val="00D82DD6"/>
    <w:rsid w:val="00D82E01"/>
    <w:rsid w:val="00D834E1"/>
    <w:rsid w:val="00D83547"/>
    <w:rsid w:val="00D83607"/>
    <w:rsid w:val="00D83869"/>
    <w:rsid w:val="00D841F8"/>
    <w:rsid w:val="00D8445A"/>
    <w:rsid w:val="00D84807"/>
    <w:rsid w:val="00D84A60"/>
    <w:rsid w:val="00D84A96"/>
    <w:rsid w:val="00D84DA0"/>
    <w:rsid w:val="00D84EA2"/>
    <w:rsid w:val="00D851A7"/>
    <w:rsid w:val="00D851F9"/>
    <w:rsid w:val="00D856A5"/>
    <w:rsid w:val="00D8578A"/>
    <w:rsid w:val="00D85828"/>
    <w:rsid w:val="00D8589E"/>
    <w:rsid w:val="00D85C5A"/>
    <w:rsid w:val="00D85FCC"/>
    <w:rsid w:val="00D861C1"/>
    <w:rsid w:val="00D869FC"/>
    <w:rsid w:val="00D8713D"/>
    <w:rsid w:val="00D87289"/>
    <w:rsid w:val="00D876BD"/>
    <w:rsid w:val="00D8776D"/>
    <w:rsid w:val="00D87791"/>
    <w:rsid w:val="00D877E8"/>
    <w:rsid w:val="00D8781A"/>
    <w:rsid w:val="00D8797F"/>
    <w:rsid w:val="00D904E5"/>
    <w:rsid w:val="00D9071F"/>
    <w:rsid w:val="00D90DEF"/>
    <w:rsid w:val="00D90F27"/>
    <w:rsid w:val="00D90F71"/>
    <w:rsid w:val="00D911E5"/>
    <w:rsid w:val="00D91249"/>
    <w:rsid w:val="00D9140C"/>
    <w:rsid w:val="00D91641"/>
    <w:rsid w:val="00D916B9"/>
    <w:rsid w:val="00D91D6D"/>
    <w:rsid w:val="00D924B1"/>
    <w:rsid w:val="00D92602"/>
    <w:rsid w:val="00D928C1"/>
    <w:rsid w:val="00D92FF4"/>
    <w:rsid w:val="00D937CF"/>
    <w:rsid w:val="00D939D2"/>
    <w:rsid w:val="00D93A97"/>
    <w:rsid w:val="00D93CF9"/>
    <w:rsid w:val="00D94D1F"/>
    <w:rsid w:val="00D951C8"/>
    <w:rsid w:val="00D955E3"/>
    <w:rsid w:val="00D95E4F"/>
    <w:rsid w:val="00D960C8"/>
    <w:rsid w:val="00D96109"/>
    <w:rsid w:val="00D96290"/>
    <w:rsid w:val="00D968E4"/>
    <w:rsid w:val="00D96B26"/>
    <w:rsid w:val="00D96EBB"/>
    <w:rsid w:val="00D97194"/>
    <w:rsid w:val="00D97804"/>
    <w:rsid w:val="00D978A7"/>
    <w:rsid w:val="00D97B02"/>
    <w:rsid w:val="00D97CED"/>
    <w:rsid w:val="00DA0B7C"/>
    <w:rsid w:val="00DA1BAC"/>
    <w:rsid w:val="00DA1CB6"/>
    <w:rsid w:val="00DA1FF8"/>
    <w:rsid w:val="00DA2397"/>
    <w:rsid w:val="00DA23A6"/>
    <w:rsid w:val="00DA2843"/>
    <w:rsid w:val="00DA2D06"/>
    <w:rsid w:val="00DA3414"/>
    <w:rsid w:val="00DA3535"/>
    <w:rsid w:val="00DA3784"/>
    <w:rsid w:val="00DA3A9E"/>
    <w:rsid w:val="00DA3AA7"/>
    <w:rsid w:val="00DA3F4F"/>
    <w:rsid w:val="00DA3F82"/>
    <w:rsid w:val="00DA3FE3"/>
    <w:rsid w:val="00DA4734"/>
    <w:rsid w:val="00DA4862"/>
    <w:rsid w:val="00DA4C2B"/>
    <w:rsid w:val="00DA4D55"/>
    <w:rsid w:val="00DA4EA2"/>
    <w:rsid w:val="00DA5046"/>
    <w:rsid w:val="00DA528A"/>
    <w:rsid w:val="00DA52FF"/>
    <w:rsid w:val="00DA5508"/>
    <w:rsid w:val="00DA5E0D"/>
    <w:rsid w:val="00DA5EF8"/>
    <w:rsid w:val="00DA65C2"/>
    <w:rsid w:val="00DA6668"/>
    <w:rsid w:val="00DA68BE"/>
    <w:rsid w:val="00DA6A6C"/>
    <w:rsid w:val="00DA6CF0"/>
    <w:rsid w:val="00DA7405"/>
    <w:rsid w:val="00DA7D35"/>
    <w:rsid w:val="00DA7DDA"/>
    <w:rsid w:val="00DB008E"/>
    <w:rsid w:val="00DB0870"/>
    <w:rsid w:val="00DB0996"/>
    <w:rsid w:val="00DB0A6D"/>
    <w:rsid w:val="00DB0CB3"/>
    <w:rsid w:val="00DB0E18"/>
    <w:rsid w:val="00DB1493"/>
    <w:rsid w:val="00DB171A"/>
    <w:rsid w:val="00DB2082"/>
    <w:rsid w:val="00DB2AC8"/>
    <w:rsid w:val="00DB3BF4"/>
    <w:rsid w:val="00DB4165"/>
    <w:rsid w:val="00DB45D3"/>
    <w:rsid w:val="00DB4A5B"/>
    <w:rsid w:val="00DB5484"/>
    <w:rsid w:val="00DB6932"/>
    <w:rsid w:val="00DB6D1A"/>
    <w:rsid w:val="00DB730E"/>
    <w:rsid w:val="00DB736C"/>
    <w:rsid w:val="00DB7C1F"/>
    <w:rsid w:val="00DB7DDC"/>
    <w:rsid w:val="00DC012D"/>
    <w:rsid w:val="00DC016F"/>
    <w:rsid w:val="00DC0200"/>
    <w:rsid w:val="00DC0309"/>
    <w:rsid w:val="00DC071F"/>
    <w:rsid w:val="00DC074C"/>
    <w:rsid w:val="00DC0C3E"/>
    <w:rsid w:val="00DC13BB"/>
    <w:rsid w:val="00DC14DC"/>
    <w:rsid w:val="00DC1B74"/>
    <w:rsid w:val="00DC2690"/>
    <w:rsid w:val="00DC2C10"/>
    <w:rsid w:val="00DC38EE"/>
    <w:rsid w:val="00DC38F4"/>
    <w:rsid w:val="00DC3C5E"/>
    <w:rsid w:val="00DC3FAA"/>
    <w:rsid w:val="00DC44A1"/>
    <w:rsid w:val="00DC45B0"/>
    <w:rsid w:val="00DC4D06"/>
    <w:rsid w:val="00DC5119"/>
    <w:rsid w:val="00DC526A"/>
    <w:rsid w:val="00DC5471"/>
    <w:rsid w:val="00DC5DD4"/>
    <w:rsid w:val="00DC5F15"/>
    <w:rsid w:val="00DC63FE"/>
    <w:rsid w:val="00DC675D"/>
    <w:rsid w:val="00DC6A6C"/>
    <w:rsid w:val="00DC6A7E"/>
    <w:rsid w:val="00DC6EED"/>
    <w:rsid w:val="00DC7DE1"/>
    <w:rsid w:val="00DC7F64"/>
    <w:rsid w:val="00DC7FC0"/>
    <w:rsid w:val="00DD0067"/>
    <w:rsid w:val="00DD0132"/>
    <w:rsid w:val="00DD0606"/>
    <w:rsid w:val="00DD0B82"/>
    <w:rsid w:val="00DD0DA0"/>
    <w:rsid w:val="00DD1110"/>
    <w:rsid w:val="00DD121E"/>
    <w:rsid w:val="00DD18AA"/>
    <w:rsid w:val="00DD216C"/>
    <w:rsid w:val="00DD257A"/>
    <w:rsid w:val="00DD3445"/>
    <w:rsid w:val="00DD3583"/>
    <w:rsid w:val="00DD35D5"/>
    <w:rsid w:val="00DD36A4"/>
    <w:rsid w:val="00DD37B8"/>
    <w:rsid w:val="00DD3A64"/>
    <w:rsid w:val="00DD3BF2"/>
    <w:rsid w:val="00DD3D3E"/>
    <w:rsid w:val="00DD483C"/>
    <w:rsid w:val="00DD4B2B"/>
    <w:rsid w:val="00DD4E52"/>
    <w:rsid w:val="00DD5387"/>
    <w:rsid w:val="00DD5720"/>
    <w:rsid w:val="00DD5939"/>
    <w:rsid w:val="00DD5ADC"/>
    <w:rsid w:val="00DD66CC"/>
    <w:rsid w:val="00DD66F4"/>
    <w:rsid w:val="00DD7215"/>
    <w:rsid w:val="00DD72AD"/>
    <w:rsid w:val="00DD77E4"/>
    <w:rsid w:val="00DE017D"/>
    <w:rsid w:val="00DE0301"/>
    <w:rsid w:val="00DE054C"/>
    <w:rsid w:val="00DE05AE"/>
    <w:rsid w:val="00DE0C9C"/>
    <w:rsid w:val="00DE1DBE"/>
    <w:rsid w:val="00DE2189"/>
    <w:rsid w:val="00DE2295"/>
    <w:rsid w:val="00DE2ADE"/>
    <w:rsid w:val="00DE3331"/>
    <w:rsid w:val="00DE348A"/>
    <w:rsid w:val="00DE3921"/>
    <w:rsid w:val="00DE3A68"/>
    <w:rsid w:val="00DE4018"/>
    <w:rsid w:val="00DE45A3"/>
    <w:rsid w:val="00DE48C2"/>
    <w:rsid w:val="00DE4A75"/>
    <w:rsid w:val="00DE4BF4"/>
    <w:rsid w:val="00DE4C3B"/>
    <w:rsid w:val="00DE56F9"/>
    <w:rsid w:val="00DE593D"/>
    <w:rsid w:val="00DE5DBF"/>
    <w:rsid w:val="00DE633A"/>
    <w:rsid w:val="00DE64F9"/>
    <w:rsid w:val="00DE6839"/>
    <w:rsid w:val="00DE68CF"/>
    <w:rsid w:val="00DE6B51"/>
    <w:rsid w:val="00DE7081"/>
    <w:rsid w:val="00DE709F"/>
    <w:rsid w:val="00DE7173"/>
    <w:rsid w:val="00DE74C0"/>
    <w:rsid w:val="00DE79B6"/>
    <w:rsid w:val="00DE7E47"/>
    <w:rsid w:val="00DF06E3"/>
    <w:rsid w:val="00DF1141"/>
    <w:rsid w:val="00DF1A13"/>
    <w:rsid w:val="00DF1AFE"/>
    <w:rsid w:val="00DF1F5B"/>
    <w:rsid w:val="00DF22AB"/>
    <w:rsid w:val="00DF2A99"/>
    <w:rsid w:val="00DF2FA6"/>
    <w:rsid w:val="00DF311C"/>
    <w:rsid w:val="00DF33B7"/>
    <w:rsid w:val="00DF343A"/>
    <w:rsid w:val="00DF358C"/>
    <w:rsid w:val="00DF3829"/>
    <w:rsid w:val="00DF41FF"/>
    <w:rsid w:val="00DF43E3"/>
    <w:rsid w:val="00DF484B"/>
    <w:rsid w:val="00DF4D7C"/>
    <w:rsid w:val="00DF5279"/>
    <w:rsid w:val="00DF5546"/>
    <w:rsid w:val="00DF5DE4"/>
    <w:rsid w:val="00DF6C9F"/>
    <w:rsid w:val="00DF6CBB"/>
    <w:rsid w:val="00DF7457"/>
    <w:rsid w:val="00DF7BB6"/>
    <w:rsid w:val="00E00212"/>
    <w:rsid w:val="00E00BDD"/>
    <w:rsid w:val="00E00E81"/>
    <w:rsid w:val="00E01410"/>
    <w:rsid w:val="00E0174B"/>
    <w:rsid w:val="00E01BA0"/>
    <w:rsid w:val="00E01E88"/>
    <w:rsid w:val="00E0211A"/>
    <w:rsid w:val="00E022F6"/>
    <w:rsid w:val="00E0297F"/>
    <w:rsid w:val="00E02B21"/>
    <w:rsid w:val="00E02D09"/>
    <w:rsid w:val="00E02F9A"/>
    <w:rsid w:val="00E02FD6"/>
    <w:rsid w:val="00E034FB"/>
    <w:rsid w:val="00E039E7"/>
    <w:rsid w:val="00E03BB5"/>
    <w:rsid w:val="00E0517A"/>
    <w:rsid w:val="00E0547B"/>
    <w:rsid w:val="00E056E9"/>
    <w:rsid w:val="00E0595A"/>
    <w:rsid w:val="00E05D84"/>
    <w:rsid w:val="00E06139"/>
    <w:rsid w:val="00E06228"/>
    <w:rsid w:val="00E065A5"/>
    <w:rsid w:val="00E07857"/>
    <w:rsid w:val="00E07DC7"/>
    <w:rsid w:val="00E100D9"/>
    <w:rsid w:val="00E1070B"/>
    <w:rsid w:val="00E10DEF"/>
    <w:rsid w:val="00E10EED"/>
    <w:rsid w:val="00E10F8F"/>
    <w:rsid w:val="00E1111C"/>
    <w:rsid w:val="00E1167A"/>
    <w:rsid w:val="00E117E9"/>
    <w:rsid w:val="00E11ED9"/>
    <w:rsid w:val="00E12424"/>
    <w:rsid w:val="00E126BF"/>
    <w:rsid w:val="00E12751"/>
    <w:rsid w:val="00E12785"/>
    <w:rsid w:val="00E1278D"/>
    <w:rsid w:val="00E1282B"/>
    <w:rsid w:val="00E12A7B"/>
    <w:rsid w:val="00E131C3"/>
    <w:rsid w:val="00E1340B"/>
    <w:rsid w:val="00E139C2"/>
    <w:rsid w:val="00E13C25"/>
    <w:rsid w:val="00E14233"/>
    <w:rsid w:val="00E1494F"/>
    <w:rsid w:val="00E14B3A"/>
    <w:rsid w:val="00E14FD8"/>
    <w:rsid w:val="00E14FE9"/>
    <w:rsid w:val="00E154DE"/>
    <w:rsid w:val="00E15B66"/>
    <w:rsid w:val="00E15CB4"/>
    <w:rsid w:val="00E15F28"/>
    <w:rsid w:val="00E15F9B"/>
    <w:rsid w:val="00E16431"/>
    <w:rsid w:val="00E17DAA"/>
    <w:rsid w:val="00E20130"/>
    <w:rsid w:val="00E201C1"/>
    <w:rsid w:val="00E20338"/>
    <w:rsid w:val="00E20357"/>
    <w:rsid w:val="00E20B80"/>
    <w:rsid w:val="00E21566"/>
    <w:rsid w:val="00E215D0"/>
    <w:rsid w:val="00E2190B"/>
    <w:rsid w:val="00E21B66"/>
    <w:rsid w:val="00E21DB1"/>
    <w:rsid w:val="00E222D4"/>
    <w:rsid w:val="00E2246A"/>
    <w:rsid w:val="00E2259D"/>
    <w:rsid w:val="00E228B9"/>
    <w:rsid w:val="00E22B6B"/>
    <w:rsid w:val="00E23188"/>
    <w:rsid w:val="00E23531"/>
    <w:rsid w:val="00E239CB"/>
    <w:rsid w:val="00E23AE5"/>
    <w:rsid w:val="00E23C7D"/>
    <w:rsid w:val="00E23D47"/>
    <w:rsid w:val="00E24210"/>
    <w:rsid w:val="00E2469F"/>
    <w:rsid w:val="00E25007"/>
    <w:rsid w:val="00E25622"/>
    <w:rsid w:val="00E2567A"/>
    <w:rsid w:val="00E260D7"/>
    <w:rsid w:val="00E26C52"/>
    <w:rsid w:val="00E26D7A"/>
    <w:rsid w:val="00E26E39"/>
    <w:rsid w:val="00E26F44"/>
    <w:rsid w:val="00E27387"/>
    <w:rsid w:val="00E274ED"/>
    <w:rsid w:val="00E2764A"/>
    <w:rsid w:val="00E27B8E"/>
    <w:rsid w:val="00E27E73"/>
    <w:rsid w:val="00E3186D"/>
    <w:rsid w:val="00E321B8"/>
    <w:rsid w:val="00E32B63"/>
    <w:rsid w:val="00E32CFC"/>
    <w:rsid w:val="00E3360A"/>
    <w:rsid w:val="00E33751"/>
    <w:rsid w:val="00E339E7"/>
    <w:rsid w:val="00E33C2E"/>
    <w:rsid w:val="00E33D21"/>
    <w:rsid w:val="00E342CD"/>
    <w:rsid w:val="00E34A23"/>
    <w:rsid w:val="00E35A55"/>
    <w:rsid w:val="00E35A7D"/>
    <w:rsid w:val="00E35C57"/>
    <w:rsid w:val="00E364A4"/>
    <w:rsid w:val="00E36A54"/>
    <w:rsid w:val="00E370A0"/>
    <w:rsid w:val="00E371C7"/>
    <w:rsid w:val="00E3724B"/>
    <w:rsid w:val="00E373E9"/>
    <w:rsid w:val="00E37B52"/>
    <w:rsid w:val="00E37EFF"/>
    <w:rsid w:val="00E40052"/>
    <w:rsid w:val="00E405E0"/>
    <w:rsid w:val="00E408AA"/>
    <w:rsid w:val="00E40A78"/>
    <w:rsid w:val="00E40C71"/>
    <w:rsid w:val="00E41661"/>
    <w:rsid w:val="00E41F9D"/>
    <w:rsid w:val="00E41FC2"/>
    <w:rsid w:val="00E4202E"/>
    <w:rsid w:val="00E4269B"/>
    <w:rsid w:val="00E42F4A"/>
    <w:rsid w:val="00E43852"/>
    <w:rsid w:val="00E43CE7"/>
    <w:rsid w:val="00E44005"/>
    <w:rsid w:val="00E441AF"/>
    <w:rsid w:val="00E44694"/>
    <w:rsid w:val="00E44A3D"/>
    <w:rsid w:val="00E44C1D"/>
    <w:rsid w:val="00E44FEF"/>
    <w:rsid w:val="00E45904"/>
    <w:rsid w:val="00E45939"/>
    <w:rsid w:val="00E45D84"/>
    <w:rsid w:val="00E460E5"/>
    <w:rsid w:val="00E466B3"/>
    <w:rsid w:val="00E46C8E"/>
    <w:rsid w:val="00E47185"/>
    <w:rsid w:val="00E4755C"/>
    <w:rsid w:val="00E47749"/>
    <w:rsid w:val="00E47836"/>
    <w:rsid w:val="00E47979"/>
    <w:rsid w:val="00E5027C"/>
    <w:rsid w:val="00E50320"/>
    <w:rsid w:val="00E50749"/>
    <w:rsid w:val="00E50EBC"/>
    <w:rsid w:val="00E51386"/>
    <w:rsid w:val="00E513B5"/>
    <w:rsid w:val="00E515C8"/>
    <w:rsid w:val="00E5161D"/>
    <w:rsid w:val="00E517A4"/>
    <w:rsid w:val="00E51A95"/>
    <w:rsid w:val="00E51C15"/>
    <w:rsid w:val="00E51D25"/>
    <w:rsid w:val="00E529A6"/>
    <w:rsid w:val="00E52C9D"/>
    <w:rsid w:val="00E52E05"/>
    <w:rsid w:val="00E5376A"/>
    <w:rsid w:val="00E540EA"/>
    <w:rsid w:val="00E542B9"/>
    <w:rsid w:val="00E54464"/>
    <w:rsid w:val="00E54BD4"/>
    <w:rsid w:val="00E54DE4"/>
    <w:rsid w:val="00E54F1A"/>
    <w:rsid w:val="00E55121"/>
    <w:rsid w:val="00E553F9"/>
    <w:rsid w:val="00E554F6"/>
    <w:rsid w:val="00E55506"/>
    <w:rsid w:val="00E55585"/>
    <w:rsid w:val="00E5558F"/>
    <w:rsid w:val="00E55759"/>
    <w:rsid w:val="00E559CB"/>
    <w:rsid w:val="00E55BC4"/>
    <w:rsid w:val="00E55ECA"/>
    <w:rsid w:val="00E5671D"/>
    <w:rsid w:val="00E568F5"/>
    <w:rsid w:val="00E56DE5"/>
    <w:rsid w:val="00E56FDA"/>
    <w:rsid w:val="00E5717C"/>
    <w:rsid w:val="00E57346"/>
    <w:rsid w:val="00E57782"/>
    <w:rsid w:val="00E600D7"/>
    <w:rsid w:val="00E6029B"/>
    <w:rsid w:val="00E603A0"/>
    <w:rsid w:val="00E60468"/>
    <w:rsid w:val="00E61562"/>
    <w:rsid w:val="00E6183F"/>
    <w:rsid w:val="00E61A0E"/>
    <w:rsid w:val="00E61CA3"/>
    <w:rsid w:val="00E62161"/>
    <w:rsid w:val="00E622C7"/>
    <w:rsid w:val="00E62392"/>
    <w:rsid w:val="00E623AB"/>
    <w:rsid w:val="00E625FB"/>
    <w:rsid w:val="00E62A69"/>
    <w:rsid w:val="00E62B89"/>
    <w:rsid w:val="00E62BA1"/>
    <w:rsid w:val="00E62D0E"/>
    <w:rsid w:val="00E62F7E"/>
    <w:rsid w:val="00E63CF9"/>
    <w:rsid w:val="00E64059"/>
    <w:rsid w:val="00E64740"/>
    <w:rsid w:val="00E64D24"/>
    <w:rsid w:val="00E64DA5"/>
    <w:rsid w:val="00E650D3"/>
    <w:rsid w:val="00E6514D"/>
    <w:rsid w:val="00E653A2"/>
    <w:rsid w:val="00E66088"/>
    <w:rsid w:val="00E661D1"/>
    <w:rsid w:val="00E66278"/>
    <w:rsid w:val="00E667DA"/>
    <w:rsid w:val="00E6743A"/>
    <w:rsid w:val="00E6761A"/>
    <w:rsid w:val="00E67679"/>
    <w:rsid w:val="00E67692"/>
    <w:rsid w:val="00E6769E"/>
    <w:rsid w:val="00E67BAA"/>
    <w:rsid w:val="00E67D95"/>
    <w:rsid w:val="00E67F32"/>
    <w:rsid w:val="00E70381"/>
    <w:rsid w:val="00E707DB"/>
    <w:rsid w:val="00E70A15"/>
    <w:rsid w:val="00E71697"/>
    <w:rsid w:val="00E71C34"/>
    <w:rsid w:val="00E71E5A"/>
    <w:rsid w:val="00E72792"/>
    <w:rsid w:val="00E72851"/>
    <w:rsid w:val="00E72BC3"/>
    <w:rsid w:val="00E72F9C"/>
    <w:rsid w:val="00E734E2"/>
    <w:rsid w:val="00E736A0"/>
    <w:rsid w:val="00E736C4"/>
    <w:rsid w:val="00E73721"/>
    <w:rsid w:val="00E73AF6"/>
    <w:rsid w:val="00E73E95"/>
    <w:rsid w:val="00E747C7"/>
    <w:rsid w:val="00E74FAD"/>
    <w:rsid w:val="00E75267"/>
    <w:rsid w:val="00E754E2"/>
    <w:rsid w:val="00E758D0"/>
    <w:rsid w:val="00E7591D"/>
    <w:rsid w:val="00E75C10"/>
    <w:rsid w:val="00E76813"/>
    <w:rsid w:val="00E77482"/>
    <w:rsid w:val="00E77930"/>
    <w:rsid w:val="00E77B9E"/>
    <w:rsid w:val="00E77E7E"/>
    <w:rsid w:val="00E77F32"/>
    <w:rsid w:val="00E800C6"/>
    <w:rsid w:val="00E8015D"/>
    <w:rsid w:val="00E80427"/>
    <w:rsid w:val="00E808B5"/>
    <w:rsid w:val="00E80BA7"/>
    <w:rsid w:val="00E80DB8"/>
    <w:rsid w:val="00E813C3"/>
    <w:rsid w:val="00E816CB"/>
    <w:rsid w:val="00E817E6"/>
    <w:rsid w:val="00E81A84"/>
    <w:rsid w:val="00E81A8D"/>
    <w:rsid w:val="00E81C25"/>
    <w:rsid w:val="00E81ED1"/>
    <w:rsid w:val="00E82034"/>
    <w:rsid w:val="00E8247A"/>
    <w:rsid w:val="00E8276A"/>
    <w:rsid w:val="00E829CA"/>
    <w:rsid w:val="00E82B1F"/>
    <w:rsid w:val="00E82D2B"/>
    <w:rsid w:val="00E82F6C"/>
    <w:rsid w:val="00E833AC"/>
    <w:rsid w:val="00E8406E"/>
    <w:rsid w:val="00E8476F"/>
    <w:rsid w:val="00E84DFE"/>
    <w:rsid w:val="00E84E87"/>
    <w:rsid w:val="00E84F44"/>
    <w:rsid w:val="00E85929"/>
    <w:rsid w:val="00E860D5"/>
    <w:rsid w:val="00E86289"/>
    <w:rsid w:val="00E863BD"/>
    <w:rsid w:val="00E86B20"/>
    <w:rsid w:val="00E87698"/>
    <w:rsid w:val="00E87994"/>
    <w:rsid w:val="00E87A2D"/>
    <w:rsid w:val="00E87AC0"/>
    <w:rsid w:val="00E87CC4"/>
    <w:rsid w:val="00E87F3D"/>
    <w:rsid w:val="00E91743"/>
    <w:rsid w:val="00E91E64"/>
    <w:rsid w:val="00E923A8"/>
    <w:rsid w:val="00E924BD"/>
    <w:rsid w:val="00E92527"/>
    <w:rsid w:val="00E92572"/>
    <w:rsid w:val="00E927AD"/>
    <w:rsid w:val="00E927F8"/>
    <w:rsid w:val="00E9280C"/>
    <w:rsid w:val="00E92913"/>
    <w:rsid w:val="00E92F79"/>
    <w:rsid w:val="00E9383E"/>
    <w:rsid w:val="00E93FF7"/>
    <w:rsid w:val="00E940A2"/>
    <w:rsid w:val="00E94667"/>
    <w:rsid w:val="00E94845"/>
    <w:rsid w:val="00E953C5"/>
    <w:rsid w:val="00E95591"/>
    <w:rsid w:val="00E95620"/>
    <w:rsid w:val="00E95919"/>
    <w:rsid w:val="00E95A75"/>
    <w:rsid w:val="00E96354"/>
    <w:rsid w:val="00E9723D"/>
    <w:rsid w:val="00E9752F"/>
    <w:rsid w:val="00E975F4"/>
    <w:rsid w:val="00E97CE2"/>
    <w:rsid w:val="00EA008C"/>
    <w:rsid w:val="00EA070C"/>
    <w:rsid w:val="00EA0900"/>
    <w:rsid w:val="00EA0918"/>
    <w:rsid w:val="00EA0A50"/>
    <w:rsid w:val="00EA0D5E"/>
    <w:rsid w:val="00EA0F29"/>
    <w:rsid w:val="00EA14ED"/>
    <w:rsid w:val="00EA177B"/>
    <w:rsid w:val="00EA184B"/>
    <w:rsid w:val="00EA18E5"/>
    <w:rsid w:val="00EA1A36"/>
    <w:rsid w:val="00EA1FBD"/>
    <w:rsid w:val="00EA1FD3"/>
    <w:rsid w:val="00EA218D"/>
    <w:rsid w:val="00EA243A"/>
    <w:rsid w:val="00EA2634"/>
    <w:rsid w:val="00EA296C"/>
    <w:rsid w:val="00EA2B68"/>
    <w:rsid w:val="00EA2DDE"/>
    <w:rsid w:val="00EA3699"/>
    <w:rsid w:val="00EA3E38"/>
    <w:rsid w:val="00EA4699"/>
    <w:rsid w:val="00EA47D6"/>
    <w:rsid w:val="00EA4C80"/>
    <w:rsid w:val="00EA4EF0"/>
    <w:rsid w:val="00EA5736"/>
    <w:rsid w:val="00EA576C"/>
    <w:rsid w:val="00EA5809"/>
    <w:rsid w:val="00EA5879"/>
    <w:rsid w:val="00EA5AA9"/>
    <w:rsid w:val="00EA61C3"/>
    <w:rsid w:val="00EA621F"/>
    <w:rsid w:val="00EA67F2"/>
    <w:rsid w:val="00EA70D1"/>
    <w:rsid w:val="00EA7596"/>
    <w:rsid w:val="00EA794C"/>
    <w:rsid w:val="00EA7C6B"/>
    <w:rsid w:val="00EB0021"/>
    <w:rsid w:val="00EB003A"/>
    <w:rsid w:val="00EB04E5"/>
    <w:rsid w:val="00EB0596"/>
    <w:rsid w:val="00EB1119"/>
    <w:rsid w:val="00EB1137"/>
    <w:rsid w:val="00EB125D"/>
    <w:rsid w:val="00EB1893"/>
    <w:rsid w:val="00EB1C02"/>
    <w:rsid w:val="00EB2869"/>
    <w:rsid w:val="00EB29D2"/>
    <w:rsid w:val="00EB2A07"/>
    <w:rsid w:val="00EB2F41"/>
    <w:rsid w:val="00EB3270"/>
    <w:rsid w:val="00EB33CB"/>
    <w:rsid w:val="00EB397B"/>
    <w:rsid w:val="00EB3C2C"/>
    <w:rsid w:val="00EB3CD5"/>
    <w:rsid w:val="00EB3FE1"/>
    <w:rsid w:val="00EB4255"/>
    <w:rsid w:val="00EB4EDF"/>
    <w:rsid w:val="00EB4F4B"/>
    <w:rsid w:val="00EB5057"/>
    <w:rsid w:val="00EB5578"/>
    <w:rsid w:val="00EB57BA"/>
    <w:rsid w:val="00EB6248"/>
    <w:rsid w:val="00EB65DC"/>
    <w:rsid w:val="00EB6620"/>
    <w:rsid w:val="00EB6CA6"/>
    <w:rsid w:val="00EB707D"/>
    <w:rsid w:val="00EC0478"/>
    <w:rsid w:val="00EC05A8"/>
    <w:rsid w:val="00EC0990"/>
    <w:rsid w:val="00EC119B"/>
    <w:rsid w:val="00EC1616"/>
    <w:rsid w:val="00EC1670"/>
    <w:rsid w:val="00EC1E29"/>
    <w:rsid w:val="00EC2059"/>
    <w:rsid w:val="00EC211F"/>
    <w:rsid w:val="00EC2B22"/>
    <w:rsid w:val="00EC2C74"/>
    <w:rsid w:val="00EC2E8B"/>
    <w:rsid w:val="00EC338B"/>
    <w:rsid w:val="00EC36B9"/>
    <w:rsid w:val="00EC39B7"/>
    <w:rsid w:val="00EC421D"/>
    <w:rsid w:val="00EC438A"/>
    <w:rsid w:val="00EC4571"/>
    <w:rsid w:val="00EC48AC"/>
    <w:rsid w:val="00EC495E"/>
    <w:rsid w:val="00EC4B7B"/>
    <w:rsid w:val="00EC5892"/>
    <w:rsid w:val="00EC58EE"/>
    <w:rsid w:val="00EC5BFC"/>
    <w:rsid w:val="00EC5F40"/>
    <w:rsid w:val="00EC6617"/>
    <w:rsid w:val="00EC68A3"/>
    <w:rsid w:val="00EC6C66"/>
    <w:rsid w:val="00EC6D65"/>
    <w:rsid w:val="00EC6EE8"/>
    <w:rsid w:val="00EC7271"/>
    <w:rsid w:val="00EC72C6"/>
    <w:rsid w:val="00EC736B"/>
    <w:rsid w:val="00EC7795"/>
    <w:rsid w:val="00EC79BC"/>
    <w:rsid w:val="00EC7F1A"/>
    <w:rsid w:val="00EC7F78"/>
    <w:rsid w:val="00EC7FD8"/>
    <w:rsid w:val="00ED02A4"/>
    <w:rsid w:val="00ED039E"/>
    <w:rsid w:val="00ED06DE"/>
    <w:rsid w:val="00ED0706"/>
    <w:rsid w:val="00ED0B14"/>
    <w:rsid w:val="00ED0DB7"/>
    <w:rsid w:val="00ED0DC5"/>
    <w:rsid w:val="00ED0F21"/>
    <w:rsid w:val="00ED115D"/>
    <w:rsid w:val="00ED11C0"/>
    <w:rsid w:val="00ED16CA"/>
    <w:rsid w:val="00ED19F8"/>
    <w:rsid w:val="00ED230F"/>
    <w:rsid w:val="00ED2D3F"/>
    <w:rsid w:val="00ED3694"/>
    <w:rsid w:val="00ED46DB"/>
    <w:rsid w:val="00ED4C26"/>
    <w:rsid w:val="00ED6B15"/>
    <w:rsid w:val="00ED6BEE"/>
    <w:rsid w:val="00ED6FED"/>
    <w:rsid w:val="00ED7866"/>
    <w:rsid w:val="00ED7BD9"/>
    <w:rsid w:val="00ED7C1F"/>
    <w:rsid w:val="00ED7E16"/>
    <w:rsid w:val="00EE02E9"/>
    <w:rsid w:val="00EE05D7"/>
    <w:rsid w:val="00EE0BD3"/>
    <w:rsid w:val="00EE0DDA"/>
    <w:rsid w:val="00EE1581"/>
    <w:rsid w:val="00EE1A69"/>
    <w:rsid w:val="00EE26C2"/>
    <w:rsid w:val="00EE30C6"/>
    <w:rsid w:val="00EE3407"/>
    <w:rsid w:val="00EE3624"/>
    <w:rsid w:val="00EE363C"/>
    <w:rsid w:val="00EE3951"/>
    <w:rsid w:val="00EE3AB9"/>
    <w:rsid w:val="00EE3F5C"/>
    <w:rsid w:val="00EE42BF"/>
    <w:rsid w:val="00EE4E98"/>
    <w:rsid w:val="00EE5140"/>
    <w:rsid w:val="00EE55D5"/>
    <w:rsid w:val="00EE5A7C"/>
    <w:rsid w:val="00EE611D"/>
    <w:rsid w:val="00EE6466"/>
    <w:rsid w:val="00EE6BC7"/>
    <w:rsid w:val="00EE72B6"/>
    <w:rsid w:val="00EE7351"/>
    <w:rsid w:val="00EE747A"/>
    <w:rsid w:val="00EE76D9"/>
    <w:rsid w:val="00EE7BCB"/>
    <w:rsid w:val="00EE7E6F"/>
    <w:rsid w:val="00EF0D29"/>
    <w:rsid w:val="00EF1912"/>
    <w:rsid w:val="00EF1D75"/>
    <w:rsid w:val="00EF1F0F"/>
    <w:rsid w:val="00EF28C2"/>
    <w:rsid w:val="00EF2A43"/>
    <w:rsid w:val="00EF2B2F"/>
    <w:rsid w:val="00EF2EBF"/>
    <w:rsid w:val="00EF2ECE"/>
    <w:rsid w:val="00EF3116"/>
    <w:rsid w:val="00EF325D"/>
    <w:rsid w:val="00EF32E1"/>
    <w:rsid w:val="00EF35E1"/>
    <w:rsid w:val="00EF3B42"/>
    <w:rsid w:val="00EF3F37"/>
    <w:rsid w:val="00EF42DF"/>
    <w:rsid w:val="00EF4605"/>
    <w:rsid w:val="00EF4852"/>
    <w:rsid w:val="00EF487F"/>
    <w:rsid w:val="00EF4B1A"/>
    <w:rsid w:val="00EF55B0"/>
    <w:rsid w:val="00EF5774"/>
    <w:rsid w:val="00EF5AAC"/>
    <w:rsid w:val="00EF5CED"/>
    <w:rsid w:val="00EF6811"/>
    <w:rsid w:val="00EF6C63"/>
    <w:rsid w:val="00EF6E4C"/>
    <w:rsid w:val="00EF7E72"/>
    <w:rsid w:val="00EF7EF3"/>
    <w:rsid w:val="00F00374"/>
    <w:rsid w:val="00F00727"/>
    <w:rsid w:val="00F011DA"/>
    <w:rsid w:val="00F0130A"/>
    <w:rsid w:val="00F01404"/>
    <w:rsid w:val="00F017FC"/>
    <w:rsid w:val="00F01C1C"/>
    <w:rsid w:val="00F01ECD"/>
    <w:rsid w:val="00F02C6B"/>
    <w:rsid w:val="00F02CCD"/>
    <w:rsid w:val="00F037E8"/>
    <w:rsid w:val="00F03FF8"/>
    <w:rsid w:val="00F04A66"/>
    <w:rsid w:val="00F052B1"/>
    <w:rsid w:val="00F052E1"/>
    <w:rsid w:val="00F05638"/>
    <w:rsid w:val="00F05A1C"/>
    <w:rsid w:val="00F05D50"/>
    <w:rsid w:val="00F05FAA"/>
    <w:rsid w:val="00F06213"/>
    <w:rsid w:val="00F06951"/>
    <w:rsid w:val="00F06D4E"/>
    <w:rsid w:val="00F07262"/>
    <w:rsid w:val="00F072BA"/>
    <w:rsid w:val="00F075F3"/>
    <w:rsid w:val="00F075FC"/>
    <w:rsid w:val="00F078D2"/>
    <w:rsid w:val="00F10F9C"/>
    <w:rsid w:val="00F110A1"/>
    <w:rsid w:val="00F12072"/>
    <w:rsid w:val="00F12141"/>
    <w:rsid w:val="00F12148"/>
    <w:rsid w:val="00F126CA"/>
    <w:rsid w:val="00F12D96"/>
    <w:rsid w:val="00F13024"/>
    <w:rsid w:val="00F131FA"/>
    <w:rsid w:val="00F1347F"/>
    <w:rsid w:val="00F1387B"/>
    <w:rsid w:val="00F13C0E"/>
    <w:rsid w:val="00F13C8D"/>
    <w:rsid w:val="00F13D4E"/>
    <w:rsid w:val="00F142F9"/>
    <w:rsid w:val="00F1475A"/>
    <w:rsid w:val="00F1475F"/>
    <w:rsid w:val="00F1493C"/>
    <w:rsid w:val="00F14E87"/>
    <w:rsid w:val="00F14F71"/>
    <w:rsid w:val="00F1598B"/>
    <w:rsid w:val="00F15AD1"/>
    <w:rsid w:val="00F15F1A"/>
    <w:rsid w:val="00F1651D"/>
    <w:rsid w:val="00F1669B"/>
    <w:rsid w:val="00F167F2"/>
    <w:rsid w:val="00F20A67"/>
    <w:rsid w:val="00F20DB8"/>
    <w:rsid w:val="00F212FD"/>
    <w:rsid w:val="00F216A1"/>
    <w:rsid w:val="00F217F2"/>
    <w:rsid w:val="00F218C6"/>
    <w:rsid w:val="00F227FE"/>
    <w:rsid w:val="00F22B30"/>
    <w:rsid w:val="00F232AC"/>
    <w:rsid w:val="00F232BA"/>
    <w:rsid w:val="00F2331B"/>
    <w:rsid w:val="00F234FC"/>
    <w:rsid w:val="00F235DC"/>
    <w:rsid w:val="00F23BDC"/>
    <w:rsid w:val="00F23CD2"/>
    <w:rsid w:val="00F23D59"/>
    <w:rsid w:val="00F24622"/>
    <w:rsid w:val="00F24910"/>
    <w:rsid w:val="00F24B94"/>
    <w:rsid w:val="00F259A8"/>
    <w:rsid w:val="00F25C6C"/>
    <w:rsid w:val="00F25CBD"/>
    <w:rsid w:val="00F25F08"/>
    <w:rsid w:val="00F26CF6"/>
    <w:rsid w:val="00F27BB1"/>
    <w:rsid w:val="00F27C7E"/>
    <w:rsid w:val="00F27EB6"/>
    <w:rsid w:val="00F30CB8"/>
    <w:rsid w:val="00F312BB"/>
    <w:rsid w:val="00F313EA"/>
    <w:rsid w:val="00F317E5"/>
    <w:rsid w:val="00F31B56"/>
    <w:rsid w:val="00F3250D"/>
    <w:rsid w:val="00F329AC"/>
    <w:rsid w:val="00F32E71"/>
    <w:rsid w:val="00F32FD6"/>
    <w:rsid w:val="00F330DE"/>
    <w:rsid w:val="00F33942"/>
    <w:rsid w:val="00F33BAD"/>
    <w:rsid w:val="00F34072"/>
    <w:rsid w:val="00F34467"/>
    <w:rsid w:val="00F348E6"/>
    <w:rsid w:val="00F34A4A"/>
    <w:rsid w:val="00F34F3E"/>
    <w:rsid w:val="00F3532C"/>
    <w:rsid w:val="00F35557"/>
    <w:rsid w:val="00F35672"/>
    <w:rsid w:val="00F35ABE"/>
    <w:rsid w:val="00F35CC9"/>
    <w:rsid w:val="00F35FC3"/>
    <w:rsid w:val="00F361A0"/>
    <w:rsid w:val="00F362F1"/>
    <w:rsid w:val="00F366EC"/>
    <w:rsid w:val="00F36943"/>
    <w:rsid w:val="00F36C78"/>
    <w:rsid w:val="00F36C87"/>
    <w:rsid w:val="00F36F1C"/>
    <w:rsid w:val="00F373DB"/>
    <w:rsid w:val="00F37972"/>
    <w:rsid w:val="00F40678"/>
    <w:rsid w:val="00F40797"/>
    <w:rsid w:val="00F412F9"/>
    <w:rsid w:val="00F4136B"/>
    <w:rsid w:val="00F41984"/>
    <w:rsid w:val="00F4279C"/>
    <w:rsid w:val="00F42F41"/>
    <w:rsid w:val="00F42FF1"/>
    <w:rsid w:val="00F43300"/>
    <w:rsid w:val="00F433D8"/>
    <w:rsid w:val="00F4386F"/>
    <w:rsid w:val="00F43F7C"/>
    <w:rsid w:val="00F43FAC"/>
    <w:rsid w:val="00F44248"/>
    <w:rsid w:val="00F44522"/>
    <w:rsid w:val="00F44B80"/>
    <w:rsid w:val="00F44D7D"/>
    <w:rsid w:val="00F44DC8"/>
    <w:rsid w:val="00F45853"/>
    <w:rsid w:val="00F45BA8"/>
    <w:rsid w:val="00F460D2"/>
    <w:rsid w:val="00F46580"/>
    <w:rsid w:val="00F47730"/>
    <w:rsid w:val="00F47FF4"/>
    <w:rsid w:val="00F507CB"/>
    <w:rsid w:val="00F50C8C"/>
    <w:rsid w:val="00F50FAC"/>
    <w:rsid w:val="00F512A2"/>
    <w:rsid w:val="00F51612"/>
    <w:rsid w:val="00F5170F"/>
    <w:rsid w:val="00F51C8E"/>
    <w:rsid w:val="00F52B4E"/>
    <w:rsid w:val="00F5310B"/>
    <w:rsid w:val="00F53292"/>
    <w:rsid w:val="00F53AC4"/>
    <w:rsid w:val="00F53C1C"/>
    <w:rsid w:val="00F5406F"/>
    <w:rsid w:val="00F541B9"/>
    <w:rsid w:val="00F550F5"/>
    <w:rsid w:val="00F55432"/>
    <w:rsid w:val="00F55FAA"/>
    <w:rsid w:val="00F55FD2"/>
    <w:rsid w:val="00F56469"/>
    <w:rsid w:val="00F565CB"/>
    <w:rsid w:val="00F56983"/>
    <w:rsid w:val="00F569CD"/>
    <w:rsid w:val="00F57009"/>
    <w:rsid w:val="00F5709E"/>
    <w:rsid w:val="00F57120"/>
    <w:rsid w:val="00F57203"/>
    <w:rsid w:val="00F57FC3"/>
    <w:rsid w:val="00F57FCF"/>
    <w:rsid w:val="00F60255"/>
    <w:rsid w:val="00F60881"/>
    <w:rsid w:val="00F6109A"/>
    <w:rsid w:val="00F614BD"/>
    <w:rsid w:val="00F618C2"/>
    <w:rsid w:val="00F621A0"/>
    <w:rsid w:val="00F62350"/>
    <w:rsid w:val="00F62714"/>
    <w:rsid w:val="00F62B93"/>
    <w:rsid w:val="00F635EB"/>
    <w:rsid w:val="00F64038"/>
    <w:rsid w:val="00F641B9"/>
    <w:rsid w:val="00F641E6"/>
    <w:rsid w:val="00F64CF1"/>
    <w:rsid w:val="00F64F5E"/>
    <w:rsid w:val="00F65323"/>
    <w:rsid w:val="00F6545F"/>
    <w:rsid w:val="00F66165"/>
    <w:rsid w:val="00F6648F"/>
    <w:rsid w:val="00F6649B"/>
    <w:rsid w:val="00F6661C"/>
    <w:rsid w:val="00F66664"/>
    <w:rsid w:val="00F66E45"/>
    <w:rsid w:val="00F67518"/>
    <w:rsid w:val="00F6786B"/>
    <w:rsid w:val="00F678EB"/>
    <w:rsid w:val="00F705AF"/>
    <w:rsid w:val="00F70DBE"/>
    <w:rsid w:val="00F70DCF"/>
    <w:rsid w:val="00F711EC"/>
    <w:rsid w:val="00F7141B"/>
    <w:rsid w:val="00F715E9"/>
    <w:rsid w:val="00F71969"/>
    <w:rsid w:val="00F71A5A"/>
    <w:rsid w:val="00F71C46"/>
    <w:rsid w:val="00F72CCD"/>
    <w:rsid w:val="00F72D5B"/>
    <w:rsid w:val="00F72F8C"/>
    <w:rsid w:val="00F7301B"/>
    <w:rsid w:val="00F73356"/>
    <w:rsid w:val="00F73710"/>
    <w:rsid w:val="00F7379D"/>
    <w:rsid w:val="00F7394C"/>
    <w:rsid w:val="00F739D6"/>
    <w:rsid w:val="00F7440C"/>
    <w:rsid w:val="00F74AB5"/>
    <w:rsid w:val="00F74CDD"/>
    <w:rsid w:val="00F75614"/>
    <w:rsid w:val="00F75986"/>
    <w:rsid w:val="00F76172"/>
    <w:rsid w:val="00F761C3"/>
    <w:rsid w:val="00F763E8"/>
    <w:rsid w:val="00F767A3"/>
    <w:rsid w:val="00F76F7B"/>
    <w:rsid w:val="00F77559"/>
    <w:rsid w:val="00F77A6F"/>
    <w:rsid w:val="00F77F60"/>
    <w:rsid w:val="00F802C2"/>
    <w:rsid w:val="00F807F0"/>
    <w:rsid w:val="00F80CEC"/>
    <w:rsid w:val="00F80E40"/>
    <w:rsid w:val="00F81477"/>
    <w:rsid w:val="00F8149A"/>
    <w:rsid w:val="00F81CEC"/>
    <w:rsid w:val="00F8234B"/>
    <w:rsid w:val="00F825DB"/>
    <w:rsid w:val="00F82B2A"/>
    <w:rsid w:val="00F82C27"/>
    <w:rsid w:val="00F834FB"/>
    <w:rsid w:val="00F8356E"/>
    <w:rsid w:val="00F835CC"/>
    <w:rsid w:val="00F83A46"/>
    <w:rsid w:val="00F83AF8"/>
    <w:rsid w:val="00F841D2"/>
    <w:rsid w:val="00F84421"/>
    <w:rsid w:val="00F8460B"/>
    <w:rsid w:val="00F84C50"/>
    <w:rsid w:val="00F859C6"/>
    <w:rsid w:val="00F85B57"/>
    <w:rsid w:val="00F86839"/>
    <w:rsid w:val="00F8687C"/>
    <w:rsid w:val="00F86AB3"/>
    <w:rsid w:val="00F86B7D"/>
    <w:rsid w:val="00F87280"/>
    <w:rsid w:val="00F8738F"/>
    <w:rsid w:val="00F875E1"/>
    <w:rsid w:val="00F901C6"/>
    <w:rsid w:val="00F901CA"/>
    <w:rsid w:val="00F905D4"/>
    <w:rsid w:val="00F91241"/>
    <w:rsid w:val="00F9175A"/>
    <w:rsid w:val="00F91826"/>
    <w:rsid w:val="00F919BB"/>
    <w:rsid w:val="00F91C0C"/>
    <w:rsid w:val="00F92278"/>
    <w:rsid w:val="00F925C0"/>
    <w:rsid w:val="00F925D1"/>
    <w:rsid w:val="00F928D6"/>
    <w:rsid w:val="00F9292F"/>
    <w:rsid w:val="00F92FE6"/>
    <w:rsid w:val="00F93CB1"/>
    <w:rsid w:val="00F94284"/>
    <w:rsid w:val="00F94B22"/>
    <w:rsid w:val="00F953ED"/>
    <w:rsid w:val="00F955D5"/>
    <w:rsid w:val="00F95882"/>
    <w:rsid w:val="00F959A0"/>
    <w:rsid w:val="00F95C0F"/>
    <w:rsid w:val="00F95E4D"/>
    <w:rsid w:val="00F9607E"/>
    <w:rsid w:val="00F96379"/>
    <w:rsid w:val="00F96CFC"/>
    <w:rsid w:val="00F9718D"/>
    <w:rsid w:val="00F9793F"/>
    <w:rsid w:val="00FA003A"/>
    <w:rsid w:val="00FA0FF9"/>
    <w:rsid w:val="00FA12F5"/>
    <w:rsid w:val="00FA1E16"/>
    <w:rsid w:val="00FA1FC4"/>
    <w:rsid w:val="00FA230D"/>
    <w:rsid w:val="00FA2A17"/>
    <w:rsid w:val="00FA2E09"/>
    <w:rsid w:val="00FA3411"/>
    <w:rsid w:val="00FA3A8A"/>
    <w:rsid w:val="00FA3AC9"/>
    <w:rsid w:val="00FA3ECA"/>
    <w:rsid w:val="00FA3F4B"/>
    <w:rsid w:val="00FA43F8"/>
    <w:rsid w:val="00FA48BE"/>
    <w:rsid w:val="00FA4B90"/>
    <w:rsid w:val="00FA4F61"/>
    <w:rsid w:val="00FA519C"/>
    <w:rsid w:val="00FA5B4B"/>
    <w:rsid w:val="00FA5EC0"/>
    <w:rsid w:val="00FA5FB9"/>
    <w:rsid w:val="00FA6020"/>
    <w:rsid w:val="00FA6A00"/>
    <w:rsid w:val="00FA6EA8"/>
    <w:rsid w:val="00FA6EA9"/>
    <w:rsid w:val="00FA727D"/>
    <w:rsid w:val="00FA787E"/>
    <w:rsid w:val="00FA7E82"/>
    <w:rsid w:val="00FB049A"/>
    <w:rsid w:val="00FB0834"/>
    <w:rsid w:val="00FB19B2"/>
    <w:rsid w:val="00FB1B92"/>
    <w:rsid w:val="00FB2218"/>
    <w:rsid w:val="00FB227E"/>
    <w:rsid w:val="00FB2A54"/>
    <w:rsid w:val="00FB2E21"/>
    <w:rsid w:val="00FB3375"/>
    <w:rsid w:val="00FB3E4F"/>
    <w:rsid w:val="00FB43A0"/>
    <w:rsid w:val="00FB4445"/>
    <w:rsid w:val="00FB47A5"/>
    <w:rsid w:val="00FB51A1"/>
    <w:rsid w:val="00FB5572"/>
    <w:rsid w:val="00FB5AB1"/>
    <w:rsid w:val="00FB5C38"/>
    <w:rsid w:val="00FB5E43"/>
    <w:rsid w:val="00FB5F21"/>
    <w:rsid w:val="00FB60BE"/>
    <w:rsid w:val="00FB6230"/>
    <w:rsid w:val="00FB7004"/>
    <w:rsid w:val="00FB7113"/>
    <w:rsid w:val="00FB764F"/>
    <w:rsid w:val="00FB76B4"/>
    <w:rsid w:val="00FB793A"/>
    <w:rsid w:val="00FB7C03"/>
    <w:rsid w:val="00FB7D86"/>
    <w:rsid w:val="00FB7EE6"/>
    <w:rsid w:val="00FC03AF"/>
    <w:rsid w:val="00FC06F0"/>
    <w:rsid w:val="00FC14FD"/>
    <w:rsid w:val="00FC1735"/>
    <w:rsid w:val="00FC1DDE"/>
    <w:rsid w:val="00FC2507"/>
    <w:rsid w:val="00FC2B3B"/>
    <w:rsid w:val="00FC2C0E"/>
    <w:rsid w:val="00FC2DE4"/>
    <w:rsid w:val="00FC3024"/>
    <w:rsid w:val="00FC3F4D"/>
    <w:rsid w:val="00FC41C0"/>
    <w:rsid w:val="00FC4C0E"/>
    <w:rsid w:val="00FC4F91"/>
    <w:rsid w:val="00FC53E3"/>
    <w:rsid w:val="00FC5649"/>
    <w:rsid w:val="00FC5CC6"/>
    <w:rsid w:val="00FC6190"/>
    <w:rsid w:val="00FC632E"/>
    <w:rsid w:val="00FC6A2E"/>
    <w:rsid w:val="00FC6D75"/>
    <w:rsid w:val="00FC70C9"/>
    <w:rsid w:val="00FC76E2"/>
    <w:rsid w:val="00FC7835"/>
    <w:rsid w:val="00FC7A32"/>
    <w:rsid w:val="00FC7DBD"/>
    <w:rsid w:val="00FD00CF"/>
    <w:rsid w:val="00FD06C6"/>
    <w:rsid w:val="00FD0819"/>
    <w:rsid w:val="00FD0D51"/>
    <w:rsid w:val="00FD0D62"/>
    <w:rsid w:val="00FD0F4F"/>
    <w:rsid w:val="00FD13F5"/>
    <w:rsid w:val="00FD1921"/>
    <w:rsid w:val="00FD202C"/>
    <w:rsid w:val="00FD2B07"/>
    <w:rsid w:val="00FD2CE5"/>
    <w:rsid w:val="00FD3119"/>
    <w:rsid w:val="00FD35A2"/>
    <w:rsid w:val="00FD3752"/>
    <w:rsid w:val="00FD3C09"/>
    <w:rsid w:val="00FD3E90"/>
    <w:rsid w:val="00FD4369"/>
    <w:rsid w:val="00FD50FB"/>
    <w:rsid w:val="00FD535A"/>
    <w:rsid w:val="00FD577A"/>
    <w:rsid w:val="00FD57E7"/>
    <w:rsid w:val="00FD5A86"/>
    <w:rsid w:val="00FD5E58"/>
    <w:rsid w:val="00FD5FBB"/>
    <w:rsid w:val="00FD6011"/>
    <w:rsid w:val="00FD614A"/>
    <w:rsid w:val="00FD660B"/>
    <w:rsid w:val="00FD7913"/>
    <w:rsid w:val="00FE001B"/>
    <w:rsid w:val="00FE00F6"/>
    <w:rsid w:val="00FE02DD"/>
    <w:rsid w:val="00FE036A"/>
    <w:rsid w:val="00FE03F5"/>
    <w:rsid w:val="00FE058D"/>
    <w:rsid w:val="00FE0721"/>
    <w:rsid w:val="00FE0FD1"/>
    <w:rsid w:val="00FE14FF"/>
    <w:rsid w:val="00FE165B"/>
    <w:rsid w:val="00FE199C"/>
    <w:rsid w:val="00FE2399"/>
    <w:rsid w:val="00FE2525"/>
    <w:rsid w:val="00FE27D1"/>
    <w:rsid w:val="00FE2E57"/>
    <w:rsid w:val="00FE2FDE"/>
    <w:rsid w:val="00FE383E"/>
    <w:rsid w:val="00FE3AAB"/>
    <w:rsid w:val="00FE3E98"/>
    <w:rsid w:val="00FE3F41"/>
    <w:rsid w:val="00FE42B6"/>
    <w:rsid w:val="00FE4A50"/>
    <w:rsid w:val="00FE53E3"/>
    <w:rsid w:val="00FE55E9"/>
    <w:rsid w:val="00FE67F1"/>
    <w:rsid w:val="00FE766A"/>
    <w:rsid w:val="00FE7CAE"/>
    <w:rsid w:val="00FF00F8"/>
    <w:rsid w:val="00FF0224"/>
    <w:rsid w:val="00FF06B2"/>
    <w:rsid w:val="00FF06D5"/>
    <w:rsid w:val="00FF0704"/>
    <w:rsid w:val="00FF0793"/>
    <w:rsid w:val="00FF103E"/>
    <w:rsid w:val="00FF11F2"/>
    <w:rsid w:val="00FF2388"/>
    <w:rsid w:val="00FF2691"/>
    <w:rsid w:val="00FF27C3"/>
    <w:rsid w:val="00FF32E0"/>
    <w:rsid w:val="00FF3461"/>
    <w:rsid w:val="00FF35FC"/>
    <w:rsid w:val="00FF385C"/>
    <w:rsid w:val="00FF38E5"/>
    <w:rsid w:val="00FF3C06"/>
    <w:rsid w:val="00FF3C19"/>
    <w:rsid w:val="00FF3CB6"/>
    <w:rsid w:val="00FF4275"/>
    <w:rsid w:val="00FF4612"/>
    <w:rsid w:val="00FF4970"/>
    <w:rsid w:val="00FF5207"/>
    <w:rsid w:val="00FF533E"/>
    <w:rsid w:val="00FF5903"/>
    <w:rsid w:val="00FF5EA3"/>
    <w:rsid w:val="00FF5F34"/>
    <w:rsid w:val="00FF6275"/>
    <w:rsid w:val="00FF67EA"/>
    <w:rsid w:val="00FF699F"/>
    <w:rsid w:val="00FF6D86"/>
    <w:rsid w:val="00FF6D9B"/>
    <w:rsid w:val="00FF6F2E"/>
    <w:rsid w:val="00FF7638"/>
    <w:rsid w:val="00FF7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65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5FC"/>
  </w:style>
  <w:style w:type="paragraph" w:styleId="Footer">
    <w:name w:val="footer"/>
    <w:basedOn w:val="Normal"/>
    <w:link w:val="FooterChar"/>
    <w:uiPriority w:val="99"/>
    <w:unhideWhenUsed/>
    <w:rsid w:val="009465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5FC"/>
  </w:style>
  <w:style w:type="paragraph" w:styleId="ListParagraph">
    <w:name w:val="List Paragraph"/>
    <w:basedOn w:val="Normal"/>
    <w:uiPriority w:val="34"/>
    <w:qFormat/>
    <w:rsid w:val="00DE05A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26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67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329AB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20495F"/>
  </w:style>
  <w:style w:type="character" w:styleId="Hyperlink">
    <w:name w:val="Hyperlink"/>
    <w:basedOn w:val="DefaultParagraphFont"/>
    <w:uiPriority w:val="99"/>
    <w:unhideWhenUsed/>
    <w:rsid w:val="006B601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65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5FC"/>
  </w:style>
  <w:style w:type="paragraph" w:styleId="Footer">
    <w:name w:val="footer"/>
    <w:basedOn w:val="Normal"/>
    <w:link w:val="FooterChar"/>
    <w:uiPriority w:val="99"/>
    <w:unhideWhenUsed/>
    <w:rsid w:val="009465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5FC"/>
  </w:style>
  <w:style w:type="paragraph" w:styleId="ListParagraph">
    <w:name w:val="List Paragraph"/>
    <w:basedOn w:val="Normal"/>
    <w:uiPriority w:val="34"/>
    <w:qFormat/>
    <w:rsid w:val="00DE05A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26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67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329AB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20495F"/>
  </w:style>
  <w:style w:type="character" w:styleId="Hyperlink">
    <w:name w:val="Hyperlink"/>
    <w:basedOn w:val="DefaultParagraphFont"/>
    <w:uiPriority w:val="99"/>
    <w:unhideWhenUsed/>
    <w:rsid w:val="006B601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yperlink" Target="https://github.com/dixy0/PPI_Intro/blob/master/Interaction_modeling.m" TargetMode="Externa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image" Target="media/image9.png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image" Target="media/image8.png"/><Relationship Id="rId10" Type="http://schemas.openxmlformats.org/officeDocument/2006/relationships/oleObject" Target="embeddings/oleObject1.bin"/><Relationship Id="rId19" Type="http://schemas.openxmlformats.org/officeDocument/2006/relationships/hyperlink" Target="https://github.com/dixy0/PPI_Intro/blob/master/Condition_modeling.m" TargetMode="Externa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image" Target="media/image7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D09182-9326-492E-B8F4-6C84F8A0F8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6</Pages>
  <Words>1022</Words>
  <Characters>582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</dc:creator>
  <cp:lastModifiedBy>Xin</cp:lastModifiedBy>
  <cp:revision>367</cp:revision>
  <cp:lastPrinted>2018-04-02T16:45:00Z</cp:lastPrinted>
  <dcterms:created xsi:type="dcterms:W3CDTF">2018-04-23T21:11:00Z</dcterms:created>
  <dcterms:modified xsi:type="dcterms:W3CDTF">2019-11-08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logical-psychiatry</vt:lpwstr>
  </property>
  <property fmtid="{D5CDD505-2E9C-101B-9397-08002B2CF9AE}" pid="9" name="Mendeley Recent Style Name 3_1">
    <vt:lpwstr>Biological Psychiatr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neurophysiology</vt:lpwstr>
  </property>
  <property fmtid="{D5CDD505-2E9C-101B-9397-08002B2CF9AE}" pid="17" name="Mendeley Recent Style Name 7_1">
    <vt:lpwstr>Journal of Neurophysi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euroimage</vt:lpwstr>
  </property>
  <property fmtid="{D5CDD505-2E9C-101B-9397-08002B2CF9AE}" pid="21" name="Mendeley Recent Style Name 9_1">
    <vt:lpwstr>NeuroImag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7cb8a6f-196a-3c5c-b9c6-ea5a64cdf61a</vt:lpwstr>
  </property>
  <property fmtid="{D5CDD505-2E9C-101B-9397-08002B2CF9AE}" pid="24" name="Mendeley Citation Style_1">
    <vt:lpwstr>http://www.zotero.org/styles/neuroimage</vt:lpwstr>
  </property>
</Properties>
</file>